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1351E" w14:textId="7A1F6E21" w:rsidR="00005CE6" w:rsidRPr="00AC6EFB" w:rsidRDefault="00005CE6" w:rsidP="00005CE6">
      <w:pPr>
        <w:pStyle w:val="Figuretablelegend"/>
      </w:pPr>
      <w:r>
        <w:t>Supplementary Table S1</w:t>
      </w:r>
      <w:r w:rsidRPr="00AC6EFB">
        <w:t xml:space="preserve">. </w:t>
      </w:r>
      <w:r w:rsidRPr="008C4B0B">
        <w:t>First systemic antineoplastic therapy after BCR by PSADT cohort.</w:t>
      </w:r>
    </w:p>
    <w:tbl>
      <w:tblPr>
        <w:tblW w:w="13896" w:type="dxa"/>
        <w:tblLook w:val="04A0" w:firstRow="1" w:lastRow="0" w:firstColumn="1" w:lastColumn="0" w:noHBand="0" w:noVBand="1"/>
      </w:tblPr>
      <w:tblGrid>
        <w:gridCol w:w="4632"/>
        <w:gridCol w:w="4632"/>
        <w:gridCol w:w="4632"/>
      </w:tblGrid>
      <w:tr w:rsidR="00005CE6" w:rsidRPr="00AC6EFB" w14:paraId="70FCF829" w14:textId="77777777" w:rsidTr="0078635A">
        <w:trPr>
          <w:trHeight w:val="611"/>
        </w:trPr>
        <w:tc>
          <w:tcPr>
            <w:tcW w:w="4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7F71DF" w14:textId="77777777" w:rsidR="00005CE6" w:rsidRPr="00AC6EFB" w:rsidRDefault="00005CE6" w:rsidP="0078635A">
            <w:pPr>
              <w:pStyle w:val="Tabletext"/>
              <w:tabs>
                <w:tab w:val="left" w:pos="204"/>
              </w:tabs>
              <w:rPr>
                <w:b/>
                <w:bCs/>
                <w:lang w:eastAsia="en-GB"/>
              </w:rPr>
            </w:pPr>
            <w:r w:rsidRPr="00AC6EFB">
              <w:rPr>
                <w:b/>
                <w:bCs/>
                <w:lang w:eastAsia="en-GB"/>
              </w:rPr>
              <w:t>First regimen received after index date</w:t>
            </w:r>
            <w:r w:rsidRPr="00AC6EFB">
              <w:rPr>
                <w:rFonts w:cs="Arial"/>
                <w:b/>
                <w:bCs/>
                <w:vertAlign w:val="superscript"/>
                <w:lang w:eastAsia="en-GB"/>
              </w:rPr>
              <w:t>†</w:t>
            </w:r>
          </w:p>
        </w:tc>
        <w:tc>
          <w:tcPr>
            <w:tcW w:w="4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07E22" w14:textId="77777777" w:rsidR="00005CE6" w:rsidRPr="00AC6EFB" w:rsidRDefault="00005CE6" w:rsidP="0078635A">
            <w:pPr>
              <w:pStyle w:val="Tabletext"/>
              <w:jc w:val="center"/>
              <w:rPr>
                <w:b/>
                <w:bCs/>
                <w:lang w:eastAsia="en-GB"/>
              </w:rPr>
            </w:pPr>
            <w:r w:rsidRPr="00AC6EFB">
              <w:rPr>
                <w:b/>
                <w:bCs/>
                <w:lang w:eastAsia="en-GB"/>
              </w:rPr>
              <w:t>Less rapid PSA</w:t>
            </w:r>
            <w:r>
              <w:rPr>
                <w:b/>
                <w:bCs/>
                <w:lang w:eastAsia="en-GB"/>
              </w:rPr>
              <w:t>DT</w:t>
            </w:r>
            <w:r w:rsidRPr="00AC6EFB">
              <w:rPr>
                <w:b/>
                <w:bCs/>
                <w:lang w:eastAsia="en-GB"/>
              </w:rPr>
              <w:t xml:space="preserve"> cohort</w:t>
            </w:r>
            <w:r w:rsidRPr="00AC6EFB">
              <w:rPr>
                <w:b/>
                <w:bCs/>
                <w:lang w:eastAsia="en-GB"/>
              </w:rPr>
              <w:br/>
              <w:t>(</w:t>
            </w:r>
            <w:r w:rsidRPr="00C76F59">
              <w:rPr>
                <w:b/>
                <w:bCs/>
                <w:i/>
                <w:iCs/>
                <w:lang w:eastAsia="en-GB"/>
              </w:rPr>
              <w:t>n</w:t>
            </w:r>
            <w:r>
              <w:rPr>
                <w:b/>
                <w:bCs/>
                <w:lang w:eastAsia="en-GB"/>
              </w:rPr>
              <w:t> </w:t>
            </w:r>
            <w:r w:rsidRPr="00AC6EFB">
              <w:rPr>
                <w:b/>
                <w:bCs/>
                <w:lang w:eastAsia="en-GB"/>
              </w:rPr>
              <w:t>=</w:t>
            </w:r>
            <w:r>
              <w:rPr>
                <w:b/>
                <w:bCs/>
                <w:lang w:eastAsia="en-GB"/>
              </w:rPr>
              <w:t> </w:t>
            </w:r>
            <w:r w:rsidRPr="00AC6EFB">
              <w:rPr>
                <w:b/>
                <w:bCs/>
                <w:lang w:eastAsia="en-GB"/>
              </w:rPr>
              <w:t>279)</w:t>
            </w:r>
          </w:p>
        </w:tc>
        <w:tc>
          <w:tcPr>
            <w:tcW w:w="4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3BD97" w14:textId="77777777" w:rsidR="00005CE6" w:rsidRPr="00AC6EFB" w:rsidRDefault="00005CE6" w:rsidP="0078635A">
            <w:pPr>
              <w:pStyle w:val="Tabletext"/>
              <w:jc w:val="center"/>
              <w:rPr>
                <w:b/>
                <w:bCs/>
                <w:lang w:eastAsia="en-GB"/>
              </w:rPr>
            </w:pPr>
            <w:r w:rsidRPr="00AC6EFB">
              <w:rPr>
                <w:b/>
                <w:bCs/>
                <w:lang w:eastAsia="en-GB"/>
              </w:rPr>
              <w:t>Rapid PSA</w:t>
            </w:r>
            <w:r>
              <w:rPr>
                <w:b/>
                <w:bCs/>
                <w:lang w:eastAsia="en-GB"/>
              </w:rPr>
              <w:t>DT</w:t>
            </w:r>
            <w:r w:rsidRPr="00AC6EFB">
              <w:rPr>
                <w:b/>
                <w:bCs/>
                <w:lang w:eastAsia="en-GB"/>
              </w:rPr>
              <w:t xml:space="preserve"> cohort </w:t>
            </w:r>
            <w:r w:rsidRPr="00AC6EFB">
              <w:rPr>
                <w:b/>
                <w:bCs/>
                <w:lang w:eastAsia="en-GB"/>
              </w:rPr>
              <w:br/>
              <w:t>(</w:t>
            </w:r>
            <w:r w:rsidRPr="00C76F59">
              <w:rPr>
                <w:b/>
                <w:bCs/>
                <w:i/>
                <w:iCs/>
                <w:lang w:eastAsia="en-GB"/>
              </w:rPr>
              <w:t>n</w:t>
            </w:r>
            <w:r>
              <w:rPr>
                <w:b/>
                <w:bCs/>
                <w:lang w:eastAsia="en-GB"/>
              </w:rPr>
              <w:t> </w:t>
            </w:r>
            <w:r w:rsidRPr="00AC6EFB">
              <w:rPr>
                <w:b/>
                <w:bCs/>
                <w:lang w:eastAsia="en-GB"/>
              </w:rPr>
              <w:t>=</w:t>
            </w:r>
            <w:r>
              <w:rPr>
                <w:b/>
                <w:bCs/>
                <w:lang w:eastAsia="en-GB"/>
              </w:rPr>
              <w:t> </w:t>
            </w:r>
            <w:r w:rsidRPr="00AC6EFB">
              <w:rPr>
                <w:b/>
                <w:bCs/>
                <w:lang w:eastAsia="en-GB"/>
              </w:rPr>
              <w:t>502)</w:t>
            </w:r>
          </w:p>
        </w:tc>
      </w:tr>
      <w:tr w:rsidR="00005CE6" w:rsidRPr="00AC6EFB" w14:paraId="1AD8B186" w14:textId="77777777" w:rsidTr="0078635A">
        <w:trPr>
          <w:trHeight w:val="367"/>
        </w:trPr>
        <w:tc>
          <w:tcPr>
            <w:tcW w:w="4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C9207A" w14:textId="77777777" w:rsidR="00005CE6" w:rsidRPr="00AC6EFB" w:rsidRDefault="00005CE6" w:rsidP="0078635A">
            <w:pPr>
              <w:pStyle w:val="Tabletext"/>
              <w:tabs>
                <w:tab w:val="left" w:pos="204"/>
              </w:tabs>
              <w:rPr>
                <w:lang w:eastAsia="en-GB"/>
              </w:rPr>
            </w:pPr>
            <w:r w:rsidRPr="00C76F59">
              <w:rPr>
                <w:i/>
                <w:iCs/>
                <w:lang w:eastAsia="en-GB"/>
              </w:rPr>
              <w:t>N</w:t>
            </w:r>
            <w:r w:rsidRPr="00AC6EFB">
              <w:rPr>
                <w:lang w:eastAsia="en-GB"/>
              </w:rPr>
              <w:t xml:space="preserve"> (%) with event</w:t>
            </w:r>
          </w:p>
        </w:tc>
        <w:tc>
          <w:tcPr>
            <w:tcW w:w="4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FAB3B" w14:textId="77777777" w:rsidR="00005CE6" w:rsidRPr="00AC6EFB" w:rsidRDefault="00005CE6" w:rsidP="0078635A">
            <w:pPr>
              <w:pStyle w:val="Tabletext"/>
              <w:jc w:val="center"/>
              <w:rPr>
                <w:color w:val="000000"/>
                <w:lang w:eastAsia="en-GB"/>
              </w:rPr>
            </w:pPr>
            <w:r w:rsidRPr="00AC6EFB">
              <w:rPr>
                <w:color w:val="000000"/>
                <w:lang w:eastAsia="en-GB"/>
              </w:rPr>
              <w:t>216 (77.4)</w:t>
            </w:r>
          </w:p>
        </w:tc>
        <w:tc>
          <w:tcPr>
            <w:tcW w:w="4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8D825" w14:textId="77777777" w:rsidR="00005CE6" w:rsidRPr="00AC6EFB" w:rsidRDefault="00005CE6" w:rsidP="0078635A">
            <w:pPr>
              <w:pStyle w:val="Tabletext"/>
              <w:jc w:val="center"/>
              <w:rPr>
                <w:color w:val="000000"/>
                <w:lang w:eastAsia="en-GB"/>
              </w:rPr>
            </w:pPr>
            <w:r w:rsidRPr="00AC6EFB">
              <w:rPr>
                <w:color w:val="000000"/>
                <w:lang w:eastAsia="en-GB"/>
              </w:rPr>
              <w:t>452 (90.0)</w:t>
            </w:r>
          </w:p>
        </w:tc>
      </w:tr>
      <w:tr w:rsidR="00005CE6" w:rsidRPr="00AC6EFB" w14:paraId="3A7D9EFC" w14:textId="77777777" w:rsidTr="0078635A">
        <w:trPr>
          <w:trHeight w:val="350"/>
        </w:trPr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F305C" w14:textId="77777777" w:rsidR="00005CE6" w:rsidRPr="00AC6EFB" w:rsidRDefault="00005CE6" w:rsidP="0078635A">
            <w:pPr>
              <w:pStyle w:val="Tabletext"/>
              <w:tabs>
                <w:tab w:val="left" w:pos="204"/>
              </w:tabs>
              <w:ind w:left="170"/>
              <w:rPr>
                <w:lang w:eastAsia="en-GB"/>
              </w:rPr>
            </w:pPr>
            <w:r w:rsidRPr="00AC6EFB">
              <w:rPr>
                <w:lang w:eastAsia="en-GB"/>
              </w:rPr>
              <w:t>ADT + first-generation NSAA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EE241" w14:textId="77777777" w:rsidR="00005CE6" w:rsidRPr="00AC6EFB" w:rsidRDefault="00005CE6" w:rsidP="0078635A">
            <w:pPr>
              <w:pStyle w:val="Tabletext"/>
              <w:jc w:val="center"/>
              <w:rPr>
                <w:color w:val="000000"/>
                <w:lang w:eastAsia="en-GB"/>
              </w:rPr>
            </w:pPr>
            <w:r w:rsidRPr="00AC6EFB">
              <w:rPr>
                <w:color w:val="000000"/>
                <w:lang w:eastAsia="en-GB"/>
              </w:rPr>
              <w:t>76 (35.2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AD798" w14:textId="77777777" w:rsidR="00005CE6" w:rsidRPr="00AC6EFB" w:rsidRDefault="00005CE6" w:rsidP="0078635A">
            <w:pPr>
              <w:pStyle w:val="Tabletext"/>
              <w:jc w:val="center"/>
              <w:rPr>
                <w:color w:val="000000"/>
                <w:lang w:eastAsia="en-GB"/>
              </w:rPr>
            </w:pPr>
            <w:r w:rsidRPr="00AC6EFB">
              <w:rPr>
                <w:color w:val="000000"/>
                <w:lang w:eastAsia="en-GB"/>
              </w:rPr>
              <w:t>163 (36.1)</w:t>
            </w:r>
          </w:p>
        </w:tc>
      </w:tr>
      <w:tr w:rsidR="00005CE6" w:rsidRPr="00AC6EFB" w14:paraId="5D3E8324" w14:textId="77777777" w:rsidTr="0078635A">
        <w:trPr>
          <w:trHeight w:val="350"/>
        </w:trPr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90F4E" w14:textId="77777777" w:rsidR="00005CE6" w:rsidRPr="00AC6EFB" w:rsidRDefault="00005CE6" w:rsidP="0078635A">
            <w:pPr>
              <w:pStyle w:val="Tabletext"/>
              <w:tabs>
                <w:tab w:val="left" w:pos="204"/>
              </w:tabs>
              <w:ind w:left="170"/>
              <w:rPr>
                <w:lang w:eastAsia="en-GB"/>
              </w:rPr>
            </w:pPr>
            <w:r w:rsidRPr="00AC6EFB">
              <w:rPr>
                <w:lang w:eastAsia="en-GB"/>
              </w:rPr>
              <w:t>ADT only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CCA14" w14:textId="77777777" w:rsidR="00005CE6" w:rsidRPr="00AC6EFB" w:rsidRDefault="00005CE6" w:rsidP="0078635A">
            <w:pPr>
              <w:pStyle w:val="Tabletext"/>
              <w:jc w:val="center"/>
              <w:rPr>
                <w:color w:val="000000"/>
                <w:lang w:eastAsia="en-GB"/>
              </w:rPr>
            </w:pPr>
            <w:r w:rsidRPr="00AC6EFB">
              <w:rPr>
                <w:color w:val="000000"/>
                <w:lang w:eastAsia="en-GB"/>
              </w:rPr>
              <w:t>74 (34.3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11138" w14:textId="77777777" w:rsidR="00005CE6" w:rsidRPr="00AC6EFB" w:rsidRDefault="00005CE6" w:rsidP="0078635A">
            <w:pPr>
              <w:pStyle w:val="Tabletext"/>
              <w:jc w:val="center"/>
              <w:rPr>
                <w:color w:val="000000"/>
                <w:lang w:eastAsia="en-GB"/>
              </w:rPr>
            </w:pPr>
            <w:r w:rsidRPr="00AC6EFB">
              <w:rPr>
                <w:color w:val="000000"/>
                <w:lang w:eastAsia="en-GB"/>
              </w:rPr>
              <w:t>164 (36.3)</w:t>
            </w:r>
          </w:p>
        </w:tc>
      </w:tr>
      <w:tr w:rsidR="00005CE6" w:rsidRPr="00AC6EFB" w14:paraId="6B01CD5B" w14:textId="77777777" w:rsidTr="0078635A">
        <w:trPr>
          <w:trHeight w:val="336"/>
        </w:trPr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9DA6A" w14:textId="77777777" w:rsidR="00005CE6" w:rsidRPr="00AC6EFB" w:rsidRDefault="00005CE6" w:rsidP="0078635A">
            <w:pPr>
              <w:pStyle w:val="Tabletext"/>
              <w:tabs>
                <w:tab w:val="left" w:pos="204"/>
              </w:tabs>
              <w:ind w:left="170"/>
              <w:rPr>
                <w:lang w:eastAsia="en-GB"/>
              </w:rPr>
            </w:pPr>
            <w:r w:rsidRPr="00AC6EFB">
              <w:rPr>
                <w:lang w:eastAsia="en-GB"/>
              </w:rPr>
              <w:t>First-generation NSAA only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CE249" w14:textId="77777777" w:rsidR="00005CE6" w:rsidRPr="00AC6EFB" w:rsidRDefault="00005CE6" w:rsidP="0078635A">
            <w:pPr>
              <w:pStyle w:val="Tabletext"/>
              <w:jc w:val="center"/>
              <w:rPr>
                <w:color w:val="000000"/>
                <w:lang w:eastAsia="en-GB"/>
              </w:rPr>
            </w:pPr>
            <w:r w:rsidRPr="00AC6EFB">
              <w:rPr>
                <w:color w:val="000000"/>
                <w:lang w:eastAsia="en-GB"/>
              </w:rPr>
              <w:t>54 (25.0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1D2D4" w14:textId="77777777" w:rsidR="00005CE6" w:rsidRPr="00AC6EFB" w:rsidRDefault="00005CE6" w:rsidP="0078635A">
            <w:pPr>
              <w:pStyle w:val="Tabletext"/>
              <w:jc w:val="center"/>
              <w:rPr>
                <w:color w:val="000000"/>
                <w:lang w:eastAsia="en-GB"/>
              </w:rPr>
            </w:pPr>
            <w:r w:rsidRPr="00AC6EFB">
              <w:rPr>
                <w:color w:val="000000"/>
                <w:lang w:eastAsia="en-GB"/>
              </w:rPr>
              <w:t>112 (24.8)</w:t>
            </w:r>
          </w:p>
        </w:tc>
      </w:tr>
      <w:tr w:rsidR="00005CE6" w:rsidRPr="00AC6EFB" w14:paraId="40252FF6" w14:textId="77777777" w:rsidTr="0078635A">
        <w:trPr>
          <w:trHeight w:val="336"/>
        </w:trPr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FFAB2" w14:textId="77777777" w:rsidR="00005CE6" w:rsidRPr="00AC6EFB" w:rsidRDefault="00005CE6" w:rsidP="0078635A">
            <w:pPr>
              <w:pStyle w:val="Tabletext"/>
              <w:tabs>
                <w:tab w:val="left" w:pos="204"/>
              </w:tabs>
              <w:ind w:left="170"/>
              <w:rPr>
                <w:lang w:eastAsia="en-GB"/>
              </w:rPr>
            </w:pPr>
            <w:r w:rsidRPr="00AC6EFB">
              <w:rPr>
                <w:lang w:eastAsia="en-GB"/>
              </w:rPr>
              <w:t>ADT + NHT + first-generation NSAA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14207" w14:textId="77777777" w:rsidR="00005CE6" w:rsidRPr="00AC6EFB" w:rsidRDefault="00005CE6" w:rsidP="0078635A">
            <w:pPr>
              <w:pStyle w:val="Tabletext"/>
              <w:jc w:val="center"/>
              <w:rPr>
                <w:color w:val="000000"/>
                <w:lang w:eastAsia="en-GB"/>
              </w:rPr>
            </w:pPr>
            <w:r w:rsidRPr="00AC6EFB">
              <w:rPr>
                <w:color w:val="000000"/>
                <w:lang w:eastAsia="en-GB"/>
              </w:rPr>
              <w:t>5 (2.3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EC555" w14:textId="77777777" w:rsidR="00005CE6" w:rsidRPr="00AC6EFB" w:rsidRDefault="00005CE6" w:rsidP="0078635A">
            <w:pPr>
              <w:pStyle w:val="Tabletext"/>
              <w:jc w:val="center"/>
              <w:rPr>
                <w:color w:val="000000"/>
                <w:lang w:eastAsia="en-GB"/>
              </w:rPr>
            </w:pPr>
            <w:r w:rsidRPr="00AC6EFB">
              <w:rPr>
                <w:color w:val="000000"/>
                <w:lang w:eastAsia="en-GB"/>
              </w:rPr>
              <w:t>2 (0.4)</w:t>
            </w:r>
          </w:p>
        </w:tc>
      </w:tr>
      <w:tr w:rsidR="00005CE6" w:rsidRPr="00AC6EFB" w14:paraId="5DC42E60" w14:textId="77777777" w:rsidTr="0078635A">
        <w:trPr>
          <w:trHeight w:val="350"/>
        </w:trPr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DC14A" w14:textId="77777777" w:rsidR="00005CE6" w:rsidRPr="00AC6EFB" w:rsidRDefault="00005CE6" w:rsidP="0078635A">
            <w:pPr>
              <w:pStyle w:val="Tabletext"/>
              <w:tabs>
                <w:tab w:val="left" w:pos="204"/>
              </w:tabs>
              <w:ind w:left="170"/>
              <w:rPr>
                <w:lang w:eastAsia="en-GB"/>
              </w:rPr>
            </w:pPr>
            <w:r w:rsidRPr="00AC6EFB">
              <w:rPr>
                <w:lang w:eastAsia="en-GB"/>
              </w:rPr>
              <w:t>NHT only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D1451" w14:textId="77777777" w:rsidR="00005CE6" w:rsidRPr="00AC6EFB" w:rsidRDefault="00005CE6" w:rsidP="0078635A">
            <w:pPr>
              <w:pStyle w:val="Tabletext"/>
              <w:jc w:val="center"/>
              <w:rPr>
                <w:color w:val="000000"/>
                <w:lang w:eastAsia="en-GB"/>
              </w:rPr>
            </w:pPr>
            <w:r w:rsidRPr="00AC6EFB">
              <w:rPr>
                <w:color w:val="000000"/>
                <w:lang w:eastAsia="en-GB"/>
              </w:rPr>
              <w:t>3 (1.4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13892" w14:textId="77777777" w:rsidR="00005CE6" w:rsidRPr="00AC6EFB" w:rsidRDefault="00005CE6" w:rsidP="0078635A">
            <w:pPr>
              <w:pStyle w:val="Tabletext"/>
              <w:jc w:val="center"/>
              <w:rPr>
                <w:color w:val="000000"/>
                <w:lang w:eastAsia="en-GB"/>
              </w:rPr>
            </w:pPr>
            <w:r w:rsidRPr="00AC6EFB">
              <w:rPr>
                <w:color w:val="000000"/>
                <w:lang w:eastAsia="en-GB"/>
              </w:rPr>
              <w:t>4 (0.9)</w:t>
            </w:r>
          </w:p>
        </w:tc>
      </w:tr>
      <w:tr w:rsidR="00005CE6" w:rsidRPr="00AC6EFB" w14:paraId="7634FFCF" w14:textId="77777777" w:rsidTr="0078635A">
        <w:trPr>
          <w:trHeight w:val="336"/>
        </w:trPr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403F2" w14:textId="77777777" w:rsidR="00005CE6" w:rsidRPr="00AC6EFB" w:rsidRDefault="00005CE6" w:rsidP="0078635A">
            <w:pPr>
              <w:pStyle w:val="Tabletext"/>
              <w:tabs>
                <w:tab w:val="left" w:pos="204"/>
              </w:tabs>
              <w:ind w:left="170"/>
              <w:rPr>
                <w:lang w:eastAsia="en-GB"/>
              </w:rPr>
            </w:pPr>
            <w:r w:rsidRPr="00AC6EFB">
              <w:rPr>
                <w:lang w:eastAsia="en-GB"/>
              </w:rPr>
              <w:t>ADT + NHT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84A68" w14:textId="77777777" w:rsidR="00005CE6" w:rsidRPr="00AC6EFB" w:rsidRDefault="00005CE6" w:rsidP="0078635A">
            <w:pPr>
              <w:pStyle w:val="Tabletext"/>
              <w:jc w:val="center"/>
              <w:rPr>
                <w:color w:val="000000"/>
                <w:lang w:eastAsia="en-GB"/>
              </w:rPr>
            </w:pPr>
            <w:r w:rsidRPr="00AC6EFB">
              <w:rPr>
                <w:color w:val="000000"/>
                <w:lang w:eastAsia="en-GB"/>
              </w:rPr>
              <w:t>2 (0.9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B5C69" w14:textId="77777777" w:rsidR="00005CE6" w:rsidRPr="00AC6EFB" w:rsidRDefault="00005CE6" w:rsidP="0078635A">
            <w:pPr>
              <w:pStyle w:val="Tabletext"/>
              <w:jc w:val="center"/>
              <w:rPr>
                <w:color w:val="000000"/>
                <w:lang w:eastAsia="en-GB"/>
              </w:rPr>
            </w:pPr>
            <w:r w:rsidRPr="00AC6EFB">
              <w:rPr>
                <w:color w:val="000000"/>
                <w:lang w:eastAsia="en-GB"/>
              </w:rPr>
              <w:t>5 (1.1)</w:t>
            </w:r>
          </w:p>
        </w:tc>
      </w:tr>
      <w:tr w:rsidR="00005CE6" w:rsidRPr="00AC6EFB" w14:paraId="00F555A0" w14:textId="77777777" w:rsidTr="0078635A">
        <w:trPr>
          <w:trHeight w:val="350"/>
        </w:trPr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695F8" w14:textId="77777777" w:rsidR="00005CE6" w:rsidRPr="00AC6EFB" w:rsidRDefault="00005CE6" w:rsidP="0078635A">
            <w:pPr>
              <w:pStyle w:val="Tabletext"/>
              <w:tabs>
                <w:tab w:val="left" w:pos="204"/>
              </w:tabs>
              <w:ind w:left="170"/>
              <w:rPr>
                <w:lang w:eastAsia="en-GB"/>
              </w:rPr>
            </w:pPr>
            <w:r w:rsidRPr="00AC6EFB">
              <w:rPr>
                <w:lang w:eastAsia="en-GB"/>
              </w:rPr>
              <w:t>Chemotherapy only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428FB" w14:textId="77777777" w:rsidR="00005CE6" w:rsidRPr="00AC6EFB" w:rsidRDefault="00005CE6" w:rsidP="0078635A">
            <w:pPr>
              <w:pStyle w:val="Tabletext"/>
              <w:jc w:val="center"/>
              <w:rPr>
                <w:color w:val="000000"/>
                <w:lang w:eastAsia="en-GB"/>
              </w:rPr>
            </w:pPr>
            <w:r w:rsidRPr="00AC6EFB">
              <w:rPr>
                <w:color w:val="000000"/>
                <w:lang w:eastAsia="en-GB"/>
              </w:rPr>
              <w:t>1 (0.5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4EF84" w14:textId="77777777" w:rsidR="00005CE6" w:rsidRPr="00AC6EFB" w:rsidRDefault="00005CE6" w:rsidP="0078635A">
            <w:pPr>
              <w:pStyle w:val="Tabletext"/>
              <w:jc w:val="center"/>
              <w:rPr>
                <w:color w:val="000000"/>
                <w:lang w:eastAsia="en-GB"/>
              </w:rPr>
            </w:pPr>
            <w:r w:rsidRPr="00AC6EFB">
              <w:rPr>
                <w:color w:val="000000"/>
                <w:lang w:eastAsia="en-GB"/>
              </w:rPr>
              <w:t>1 (0.2)</w:t>
            </w:r>
          </w:p>
        </w:tc>
      </w:tr>
      <w:tr w:rsidR="00005CE6" w:rsidRPr="00AC6EFB" w14:paraId="6DF02823" w14:textId="77777777" w:rsidTr="0078635A">
        <w:trPr>
          <w:trHeight w:val="336"/>
        </w:trPr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29737" w14:textId="77777777" w:rsidR="00005CE6" w:rsidRPr="00AC6EFB" w:rsidRDefault="00005CE6" w:rsidP="0078635A">
            <w:pPr>
              <w:pStyle w:val="Tabletext"/>
              <w:tabs>
                <w:tab w:val="left" w:pos="204"/>
              </w:tabs>
              <w:ind w:left="170"/>
              <w:rPr>
                <w:lang w:eastAsia="en-GB"/>
              </w:rPr>
            </w:pPr>
            <w:r w:rsidRPr="00AC6EFB">
              <w:rPr>
                <w:lang w:eastAsia="en-GB"/>
              </w:rPr>
              <w:t>ADT + chemotherapy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00CBF" w14:textId="77777777" w:rsidR="00005CE6" w:rsidRPr="00AC6EFB" w:rsidRDefault="00005CE6" w:rsidP="0078635A">
            <w:pPr>
              <w:pStyle w:val="Tabletext"/>
              <w:jc w:val="center"/>
              <w:rPr>
                <w:color w:val="000000"/>
                <w:lang w:eastAsia="en-GB"/>
              </w:rPr>
            </w:pPr>
            <w:r w:rsidRPr="00AC6EFB">
              <w:rPr>
                <w:color w:val="000000"/>
                <w:lang w:eastAsia="en-GB"/>
              </w:rPr>
              <w:t>1 (0.5)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5D2AF" w14:textId="77777777" w:rsidR="00005CE6" w:rsidRPr="00AC6EFB" w:rsidRDefault="00005CE6" w:rsidP="0078635A">
            <w:pPr>
              <w:pStyle w:val="Tabletext"/>
              <w:jc w:val="center"/>
              <w:rPr>
                <w:color w:val="000000"/>
                <w:lang w:eastAsia="en-GB"/>
              </w:rPr>
            </w:pPr>
            <w:r w:rsidRPr="00AC6EFB">
              <w:rPr>
                <w:color w:val="000000"/>
                <w:lang w:eastAsia="en-GB"/>
              </w:rPr>
              <w:t>0 (0.0)</w:t>
            </w:r>
          </w:p>
        </w:tc>
      </w:tr>
      <w:tr w:rsidR="00005CE6" w:rsidRPr="00AC6EFB" w14:paraId="6EF67AC5" w14:textId="77777777" w:rsidTr="0078635A">
        <w:trPr>
          <w:trHeight w:val="336"/>
        </w:trPr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40B922" w14:textId="77777777" w:rsidR="00005CE6" w:rsidRPr="00AC6EFB" w:rsidRDefault="00005CE6" w:rsidP="0078635A">
            <w:pPr>
              <w:pStyle w:val="Tabletext"/>
              <w:tabs>
                <w:tab w:val="left" w:pos="204"/>
              </w:tabs>
              <w:ind w:left="170"/>
              <w:rPr>
                <w:lang w:eastAsia="en-GB"/>
              </w:rPr>
            </w:pPr>
            <w:r w:rsidRPr="00AC6EFB">
              <w:rPr>
                <w:lang w:eastAsia="en-GB"/>
              </w:rPr>
              <w:t>NHT + first-generation NSAA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0B0EEB" w14:textId="77777777" w:rsidR="00005CE6" w:rsidRPr="00AC6EFB" w:rsidRDefault="00005CE6" w:rsidP="0078635A">
            <w:pPr>
              <w:pStyle w:val="Tabletext"/>
              <w:jc w:val="center"/>
              <w:rPr>
                <w:color w:val="000000"/>
                <w:lang w:eastAsia="en-GB"/>
              </w:rPr>
            </w:pPr>
            <w:r w:rsidRPr="00AC6EFB">
              <w:rPr>
                <w:color w:val="000000"/>
                <w:lang w:eastAsia="en-GB"/>
              </w:rPr>
              <w:t>0 (0.0)</w:t>
            </w:r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47FE61" w14:textId="77777777" w:rsidR="00005CE6" w:rsidRPr="00AC6EFB" w:rsidRDefault="00005CE6" w:rsidP="0078635A">
            <w:pPr>
              <w:pStyle w:val="Tabletext"/>
              <w:jc w:val="center"/>
              <w:rPr>
                <w:color w:val="000000"/>
                <w:lang w:eastAsia="en-GB"/>
              </w:rPr>
            </w:pPr>
            <w:r w:rsidRPr="00AC6EFB">
              <w:rPr>
                <w:color w:val="000000"/>
                <w:lang w:eastAsia="en-GB"/>
              </w:rPr>
              <w:t>1 (0.2)</w:t>
            </w:r>
          </w:p>
        </w:tc>
      </w:tr>
    </w:tbl>
    <w:p w14:paraId="00D0C5DD" w14:textId="77777777" w:rsidR="00005CE6" w:rsidRPr="00AC6EFB" w:rsidRDefault="00005CE6" w:rsidP="00005CE6">
      <w:pPr>
        <w:pStyle w:val="Footer"/>
        <w:sectPr w:rsidR="00005CE6" w:rsidRPr="00AC6EFB" w:rsidSect="002B7280">
          <w:footerReference w:type="default" r:id="rId11"/>
          <w:pgSz w:w="16838" w:h="11906" w:orient="landscape" w:code="9"/>
          <w:pgMar w:top="1440" w:right="1440" w:bottom="1440" w:left="1440" w:header="709" w:footer="709" w:gutter="0"/>
          <w:cols w:space="720"/>
        </w:sectPr>
      </w:pPr>
      <w:r w:rsidRPr="00AC6EFB">
        <w:rPr>
          <w:rFonts w:cs="Arial"/>
          <w:vertAlign w:val="superscript"/>
        </w:rPr>
        <w:t>†</w:t>
      </w:r>
      <w:r w:rsidRPr="00AC6EFB">
        <w:t>Treatments received within 28 days of first treatment after the index date were included in the same regimen.</w:t>
      </w:r>
      <w:r w:rsidRPr="00AC6EFB">
        <w:br/>
      </w:r>
      <w:r w:rsidRPr="00C76F59">
        <w:rPr>
          <w:i/>
          <w:iCs/>
        </w:rPr>
        <w:t>ADT</w:t>
      </w:r>
      <w:r w:rsidRPr="00AC6EFB">
        <w:t xml:space="preserve"> androgen deprivation therapy; </w:t>
      </w:r>
      <w:r w:rsidRPr="005361BA">
        <w:rPr>
          <w:i/>
          <w:iCs/>
        </w:rPr>
        <w:t>BCR</w:t>
      </w:r>
      <w:r w:rsidRPr="00AC6EFB">
        <w:t xml:space="preserve"> biochemical recurrence; </w:t>
      </w:r>
      <w:r w:rsidRPr="00F71F3D">
        <w:rPr>
          <w:i/>
          <w:iCs/>
        </w:rPr>
        <w:t>NHT</w:t>
      </w:r>
      <w:r w:rsidRPr="00AC6EFB">
        <w:t xml:space="preserve"> novel hormonal therapy; </w:t>
      </w:r>
      <w:r w:rsidRPr="00F71F3D">
        <w:rPr>
          <w:i/>
          <w:iCs/>
        </w:rPr>
        <w:t>NSAA</w:t>
      </w:r>
      <w:r w:rsidRPr="00AC6EFB">
        <w:t xml:space="preserve"> nonsteroidal anti-androgen; </w:t>
      </w:r>
      <w:r w:rsidRPr="00F71F3D">
        <w:rPr>
          <w:i/>
          <w:iCs/>
        </w:rPr>
        <w:t>PSA</w:t>
      </w:r>
      <w:r w:rsidRPr="00AC6EFB">
        <w:t xml:space="preserve"> prostate-specific antigen; </w:t>
      </w:r>
      <w:r w:rsidRPr="00F71F3D">
        <w:rPr>
          <w:i/>
          <w:iCs/>
        </w:rPr>
        <w:t>PSADT</w:t>
      </w:r>
      <w:r w:rsidRPr="00AC6EFB">
        <w:t xml:space="preserve"> PSA doubling time</w:t>
      </w:r>
      <w:r>
        <w:t>.</w:t>
      </w:r>
    </w:p>
    <w:p w14:paraId="4352B54B" w14:textId="59248A48" w:rsidR="00F42127" w:rsidRDefault="00513810" w:rsidP="00F42127">
      <w:pPr>
        <w:pStyle w:val="Figuretablelegend"/>
      </w:pPr>
      <w:r>
        <w:lastRenderedPageBreak/>
        <w:t>Supplementary Fig. S1.</w:t>
      </w:r>
      <w:r w:rsidR="00345504">
        <w:t xml:space="preserve"> </w:t>
      </w:r>
      <w:r w:rsidR="00345504" w:rsidRPr="00345504">
        <w:t>Identification of analysis population.</w:t>
      </w:r>
    </w:p>
    <w:p w14:paraId="3BAD2D4B" w14:textId="46DFA68A" w:rsidR="00F42127" w:rsidRDefault="00F42127" w:rsidP="00F42127">
      <w:r w:rsidRPr="00FC7D2E">
        <w:rPr>
          <w:noProof/>
          <w:vertAlign w:val="superscript"/>
        </w:rPr>
        <w:drawing>
          <wp:inline distT="0" distB="0" distL="0" distR="0" wp14:anchorId="7D4FCFB6" wp14:editId="14F2CB1A">
            <wp:extent cx="5731510" cy="6027420"/>
            <wp:effectExtent l="0" t="0" r="2540" b="0"/>
            <wp:docPr id="443642471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864504" name="Picture 1" descr="A screenshot of a computer screen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2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F6810" w14:textId="40E6DFFD" w:rsidR="00150484" w:rsidRPr="00150484" w:rsidRDefault="00F42127" w:rsidP="00150484">
      <w:pPr>
        <w:pStyle w:val="Footer"/>
        <w:sectPr w:rsidR="00150484" w:rsidRPr="00150484" w:rsidSect="002B7280">
          <w:footerReference w:type="default" r:id="rId13"/>
          <w:pgSz w:w="11906" w:h="16838" w:code="9"/>
          <w:pgMar w:top="1440" w:right="1440" w:bottom="1440" w:left="1440" w:header="706" w:footer="706" w:gutter="0"/>
          <w:cols w:space="720"/>
        </w:sectPr>
      </w:pPr>
      <w:r w:rsidRPr="00AC6EFB">
        <w:rPr>
          <w:rFonts w:cs="Arial"/>
          <w:vertAlign w:val="superscript"/>
        </w:rPr>
        <w:t>†</w:t>
      </w:r>
      <w:r w:rsidRPr="001A5448">
        <w:t>Diagnosis of prostate cancer was identified using ICD-9-CM diagnosis code (185) and ICD-10-CM diagnosis code (C61).</w:t>
      </w:r>
      <w:r w:rsidRPr="001A5448">
        <w:br/>
      </w:r>
      <w:r w:rsidRPr="00AC6EFB">
        <w:rPr>
          <w:rFonts w:cs="Arial"/>
          <w:vertAlign w:val="superscript"/>
        </w:rPr>
        <w:t>‡</w:t>
      </w:r>
      <w:r w:rsidRPr="001A5448">
        <w:t>Radical prostatectomy and external radiotherapy were identified using administrative codes.</w:t>
      </w:r>
      <w:r w:rsidRPr="001A5448">
        <w:br/>
      </w:r>
      <w:r w:rsidRPr="00AC6EFB">
        <w:rPr>
          <w:rFonts w:cs="Arial"/>
          <w:vertAlign w:val="superscript"/>
        </w:rPr>
        <w:t>§</w:t>
      </w:r>
      <w:r w:rsidRPr="001A5448">
        <w:t xml:space="preserve">Discontinuation of radiotherapy was defined as </w:t>
      </w:r>
      <w:r>
        <w:t xml:space="preserve">a </w:t>
      </w:r>
      <w:r w:rsidRPr="001A5448">
        <w:t>gap</w:t>
      </w:r>
      <w:r>
        <w:t xml:space="preserve"> of</w:t>
      </w:r>
      <w:r w:rsidRPr="001A5448">
        <w:t xml:space="preserve"> ≥30 days between two radiotherapy claims.</w:t>
      </w:r>
      <w:r w:rsidRPr="001A5448">
        <w:br/>
      </w:r>
      <w:r w:rsidRPr="00AC6EFB">
        <w:rPr>
          <w:rFonts w:cs="Arial"/>
          <w:vertAlign w:val="superscript"/>
        </w:rPr>
        <w:t>‖</w:t>
      </w:r>
      <w:r w:rsidRPr="001A5448">
        <w:t>Metastases were identified via ICD-9-CM codes 196–199.1 or ICD-10 codes C77, C78, C79, and C7B.</w:t>
      </w:r>
      <w:r w:rsidRPr="001A5448">
        <w:br/>
      </w:r>
      <w:r w:rsidRPr="00AC6EFB">
        <w:rPr>
          <w:rFonts w:cs="Arial"/>
          <w:vertAlign w:val="superscript"/>
        </w:rPr>
        <w:t>¶</w:t>
      </w:r>
      <w:r w:rsidRPr="001A5448">
        <w:t>Treatments for prostate cancer include ADT, NHT, first-generation NSAA, definitive therapy, chemotherapy, immunotherapy, radium, radiation therapy, and poly (adenosine diphosphate-ribose) polymerase inhibitors.</w:t>
      </w:r>
      <w:r w:rsidRPr="001A5448">
        <w:br/>
      </w:r>
      <w:r w:rsidRPr="00AC6EFB">
        <w:rPr>
          <w:vertAlign w:val="superscript"/>
        </w:rPr>
        <w:t>#</w:t>
      </w:r>
      <w:r w:rsidRPr="001A5448">
        <w:t xml:space="preserve">PSADT was calculated as the natural logarithm of two divided by the slope obtained from fitting a linear </w:t>
      </w:r>
      <w:r w:rsidRPr="001A5448">
        <w:lastRenderedPageBreak/>
        <w:t xml:space="preserve">regression of the natural log of PSA on time. The calculation utilized all PSA values within </w:t>
      </w:r>
      <w:r>
        <w:t>2 years</w:t>
      </w:r>
      <w:r w:rsidRPr="001A5448">
        <w:t xml:space="preserve"> starting from the index date and prior to a subsequent treatment for prostate cancer.</w:t>
      </w:r>
      <w:r w:rsidRPr="001A5448">
        <w:br/>
      </w:r>
      <w:r w:rsidRPr="00AC6EFB">
        <w:rPr>
          <w:rFonts w:cs="Arial"/>
          <w:vertAlign w:val="superscript"/>
        </w:rPr>
        <w:t>††</w:t>
      </w:r>
      <w:r w:rsidRPr="001A5448">
        <w:t>Clinical trial participation was identified based on ICD-10 CM code Z00.6 and ICD-9 CM code V70.7.</w:t>
      </w:r>
      <w:r w:rsidRPr="001A5448">
        <w:br/>
      </w:r>
      <w:r w:rsidRPr="002820FC">
        <w:rPr>
          <w:i/>
          <w:iCs/>
        </w:rPr>
        <w:t>ADT</w:t>
      </w:r>
      <w:r w:rsidRPr="001A5448">
        <w:t xml:space="preserve"> androgen deprivation therapy; </w:t>
      </w:r>
      <w:r w:rsidRPr="00555418">
        <w:rPr>
          <w:i/>
          <w:iCs/>
        </w:rPr>
        <w:t>BCR</w:t>
      </w:r>
      <w:r w:rsidRPr="001A5448">
        <w:t xml:space="preserve"> biochemical recurrence; </w:t>
      </w:r>
      <w:r w:rsidRPr="00555418">
        <w:rPr>
          <w:i/>
          <w:iCs/>
        </w:rPr>
        <w:t>ICD</w:t>
      </w:r>
      <w:r w:rsidRPr="001A5448">
        <w:t xml:space="preserve"> International Classification of Disease; </w:t>
      </w:r>
      <w:r w:rsidRPr="00555418">
        <w:rPr>
          <w:i/>
          <w:iCs/>
        </w:rPr>
        <w:t>NHT</w:t>
      </w:r>
      <w:r w:rsidRPr="001A5448">
        <w:t xml:space="preserve"> novel hormonal therapy; </w:t>
      </w:r>
      <w:r w:rsidRPr="00555418">
        <w:rPr>
          <w:i/>
          <w:iCs/>
        </w:rPr>
        <w:t>NSAA</w:t>
      </w:r>
      <w:r w:rsidRPr="001A5448">
        <w:t xml:space="preserve"> nonsteroidal anti-androgen; </w:t>
      </w:r>
      <w:r w:rsidRPr="00555418">
        <w:rPr>
          <w:i/>
          <w:iCs/>
        </w:rPr>
        <w:t>PSA</w:t>
      </w:r>
      <w:r w:rsidRPr="001A5448">
        <w:t xml:space="preserve"> prostate-specific antigen; </w:t>
      </w:r>
      <w:r w:rsidRPr="00555418">
        <w:rPr>
          <w:i/>
          <w:iCs/>
        </w:rPr>
        <w:t>PSADT</w:t>
      </w:r>
      <w:r>
        <w:rPr>
          <w:i/>
          <w:iCs/>
        </w:rPr>
        <w:t xml:space="preserve"> </w:t>
      </w:r>
      <w:r w:rsidRPr="001A5448">
        <w:t>PSA doubling time.</w:t>
      </w:r>
    </w:p>
    <w:p w14:paraId="50C64BAE" w14:textId="652A660E" w:rsidR="00513810" w:rsidRPr="00AC6EFB" w:rsidRDefault="00F75B9C" w:rsidP="00513810">
      <w:pPr>
        <w:pStyle w:val="Figuretablelegend"/>
      </w:pPr>
      <w:r w:rsidRPr="00F75B9C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1AF1246" wp14:editId="3D9935BE">
            <wp:simplePos x="0" y="0"/>
            <wp:positionH relativeFrom="margin">
              <wp:align>left</wp:align>
            </wp:positionH>
            <wp:positionV relativeFrom="paragraph">
              <wp:posOffset>251460</wp:posOffset>
            </wp:positionV>
            <wp:extent cx="7315200" cy="5372735"/>
            <wp:effectExtent l="0" t="0" r="0" b="0"/>
            <wp:wrapSquare wrapText="bothSides"/>
            <wp:docPr id="321469369" name="Picture 1" descr="A graph of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469369" name="Picture 1" descr="A graph of a number&#10;&#10;Description automatically generated with medium confidenc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15200" cy="5372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13810">
        <w:t>Supplementary Fig. S</w:t>
      </w:r>
      <w:r w:rsidR="00175BFC">
        <w:t>2</w:t>
      </w:r>
      <w:r w:rsidR="00513810" w:rsidRPr="00AC6EFB">
        <w:t xml:space="preserve">. </w:t>
      </w:r>
      <w:r w:rsidR="00032B42">
        <w:t>MFS</w:t>
      </w:r>
      <w:r w:rsidR="00032B42" w:rsidRPr="00AC6EFB">
        <w:t xml:space="preserve"> after BCR among </w:t>
      </w:r>
      <w:r w:rsidR="00DA5DA9">
        <w:t>patients</w:t>
      </w:r>
      <w:r w:rsidR="00032B42" w:rsidRPr="00AC6EFB">
        <w:t xml:space="preserve"> with nmCSPC by </w:t>
      </w:r>
      <w:r w:rsidR="00032B42">
        <w:t xml:space="preserve">further </w:t>
      </w:r>
      <w:r w:rsidR="00032B42" w:rsidRPr="00AC6EFB">
        <w:t>PSADT cohort</w:t>
      </w:r>
      <w:r w:rsidR="00032B42">
        <w:t>s.</w:t>
      </w:r>
    </w:p>
    <w:p w14:paraId="4CF0E677" w14:textId="4A6D7B92" w:rsidR="00513810" w:rsidRDefault="00513810" w:rsidP="00C96BB6">
      <w:pPr>
        <w:pStyle w:val="Footer"/>
      </w:pPr>
    </w:p>
    <w:p w14:paraId="3C827559" w14:textId="77777777" w:rsidR="00513810" w:rsidRDefault="00513810" w:rsidP="00C96BB6">
      <w:pPr>
        <w:pStyle w:val="Footer"/>
      </w:pPr>
    </w:p>
    <w:p w14:paraId="73FBBCDC" w14:textId="77777777" w:rsidR="00513810" w:rsidRDefault="00513810" w:rsidP="00C96BB6">
      <w:pPr>
        <w:pStyle w:val="Footer"/>
      </w:pPr>
    </w:p>
    <w:p w14:paraId="7CE1C78A" w14:textId="77777777" w:rsidR="00513810" w:rsidRDefault="00513810" w:rsidP="00C96BB6">
      <w:pPr>
        <w:pStyle w:val="Footer"/>
      </w:pPr>
    </w:p>
    <w:p w14:paraId="2C62C9AD" w14:textId="77777777" w:rsidR="00513810" w:rsidRDefault="00513810" w:rsidP="00C96BB6">
      <w:pPr>
        <w:pStyle w:val="Footer"/>
      </w:pPr>
    </w:p>
    <w:p w14:paraId="78C3EE89" w14:textId="77777777" w:rsidR="00513810" w:rsidRDefault="00513810" w:rsidP="00C96BB6">
      <w:pPr>
        <w:pStyle w:val="Footer"/>
      </w:pPr>
    </w:p>
    <w:p w14:paraId="7C82B95A" w14:textId="77777777" w:rsidR="00513810" w:rsidRDefault="00513810" w:rsidP="00C96BB6">
      <w:pPr>
        <w:pStyle w:val="Footer"/>
      </w:pPr>
    </w:p>
    <w:p w14:paraId="306B5F56" w14:textId="77777777" w:rsidR="00513810" w:rsidRDefault="00513810" w:rsidP="00C96BB6">
      <w:pPr>
        <w:pStyle w:val="Footer"/>
      </w:pPr>
    </w:p>
    <w:p w14:paraId="6FC2D8FB" w14:textId="77777777" w:rsidR="00513810" w:rsidRDefault="00513810" w:rsidP="00C96BB6">
      <w:pPr>
        <w:pStyle w:val="Footer"/>
      </w:pPr>
    </w:p>
    <w:p w14:paraId="3DB6D160" w14:textId="77777777" w:rsidR="00513810" w:rsidRDefault="00513810" w:rsidP="00C96BB6">
      <w:pPr>
        <w:pStyle w:val="Footer"/>
      </w:pPr>
    </w:p>
    <w:p w14:paraId="59CC4EA9" w14:textId="77777777" w:rsidR="00513810" w:rsidRDefault="00513810" w:rsidP="00C96BB6">
      <w:pPr>
        <w:pStyle w:val="Footer"/>
      </w:pPr>
    </w:p>
    <w:p w14:paraId="2EC92221" w14:textId="77777777" w:rsidR="00513810" w:rsidRDefault="00513810" w:rsidP="00C96BB6">
      <w:pPr>
        <w:pStyle w:val="Footer"/>
      </w:pPr>
    </w:p>
    <w:p w14:paraId="2BA8B4C0" w14:textId="77777777" w:rsidR="00513810" w:rsidRDefault="00513810" w:rsidP="00C96BB6">
      <w:pPr>
        <w:pStyle w:val="Footer"/>
      </w:pPr>
    </w:p>
    <w:p w14:paraId="2014504E" w14:textId="79D5DC06" w:rsidR="00DB78D6" w:rsidRDefault="00DB78D6" w:rsidP="00DB78D6">
      <w:pPr>
        <w:pStyle w:val="Footer"/>
      </w:pPr>
      <w:r w:rsidRPr="00AC6EFB">
        <w:lastRenderedPageBreak/>
        <w:t xml:space="preserve">The adjusted Cox proportional hazards models adjusted for patient demographics and clinical characteristics including age, age group (&lt;60 [reference], 60–69, 70–79, and ≥80 years), race (White [reference], Black, Hispanic, </w:t>
      </w:r>
      <w:r>
        <w:t xml:space="preserve">and </w:t>
      </w:r>
      <w:r w:rsidRPr="00AC6EFB">
        <w:t>other), log(time from definitive therapy to index date), log(index PSA), modified Charlson Comorbidity Index, and index year (2006–2016 vs</w:t>
      </w:r>
      <w:r>
        <w:t>.</w:t>
      </w:r>
      <w:r w:rsidRPr="00AC6EFB">
        <w:t xml:space="preserve"> 2017–2020).</w:t>
      </w:r>
      <w:r>
        <w:br/>
      </w:r>
      <w:r w:rsidRPr="00AC6EFB">
        <w:t>*</w:t>
      </w:r>
      <w:r>
        <w:rPr>
          <w:i/>
          <w:iCs/>
        </w:rPr>
        <w:t>P</w:t>
      </w:r>
      <w:r w:rsidRPr="00AC6EFB">
        <w:t xml:space="preserve">-value </w:t>
      </w:r>
      <w:r w:rsidRPr="00AC6EFB">
        <w:rPr>
          <w:rFonts w:cs="Arial"/>
        </w:rPr>
        <w:t>≤</w:t>
      </w:r>
      <w:r>
        <w:rPr>
          <w:rFonts w:cs="Arial"/>
        </w:rPr>
        <w:t> </w:t>
      </w:r>
      <w:r w:rsidRPr="00AC6EFB">
        <w:rPr>
          <w:rFonts w:cs="Arial"/>
        </w:rPr>
        <w:t>0.05.</w:t>
      </w:r>
      <w:r>
        <w:br/>
      </w:r>
      <w:r w:rsidRPr="00CF27C8">
        <w:rPr>
          <w:i/>
          <w:iCs/>
        </w:rPr>
        <w:t>BCR</w:t>
      </w:r>
      <w:r w:rsidR="00AF5F3A">
        <w:t xml:space="preserve"> b</w:t>
      </w:r>
      <w:r w:rsidRPr="00DB78D6">
        <w:t xml:space="preserve">iochemical recurrence; </w:t>
      </w:r>
      <w:r w:rsidR="00725FC9" w:rsidRPr="00EE4E6A">
        <w:rPr>
          <w:i/>
          <w:iCs/>
        </w:rPr>
        <w:t>CI</w:t>
      </w:r>
      <w:r w:rsidR="00725FC9" w:rsidRPr="00AC6EFB">
        <w:t xml:space="preserve"> confidence interval</w:t>
      </w:r>
      <w:r w:rsidR="00725FC9">
        <w:t>;</w:t>
      </w:r>
      <w:r w:rsidR="00725FC9" w:rsidRPr="008B0C5A">
        <w:rPr>
          <w:i/>
          <w:iCs/>
        </w:rPr>
        <w:t xml:space="preserve"> </w:t>
      </w:r>
      <w:r w:rsidR="003E789E" w:rsidRPr="008B0C5A">
        <w:rPr>
          <w:i/>
          <w:iCs/>
        </w:rPr>
        <w:t>HR</w:t>
      </w:r>
      <w:r w:rsidR="003E789E" w:rsidRPr="00AC6EFB">
        <w:t xml:space="preserve"> hazard ratio; </w:t>
      </w:r>
      <w:r w:rsidR="003E789E" w:rsidRPr="008B0C5A">
        <w:rPr>
          <w:i/>
          <w:iCs/>
        </w:rPr>
        <w:t>MFS</w:t>
      </w:r>
      <w:r w:rsidR="003E789E">
        <w:t xml:space="preserve"> metastasis-free survival;</w:t>
      </w:r>
      <w:r w:rsidR="003E789E" w:rsidRPr="00CF27C8">
        <w:rPr>
          <w:i/>
          <w:iCs/>
        </w:rPr>
        <w:t xml:space="preserve"> </w:t>
      </w:r>
      <w:r w:rsidRPr="00CF27C8">
        <w:rPr>
          <w:i/>
          <w:iCs/>
        </w:rPr>
        <w:t>nmCSPC</w:t>
      </w:r>
      <w:r w:rsidR="00AF5F3A">
        <w:t xml:space="preserve"> n</w:t>
      </w:r>
      <w:r w:rsidRPr="00DB78D6">
        <w:t xml:space="preserve">on-metastatic castration-sensitive prostate cancer; </w:t>
      </w:r>
      <w:r w:rsidR="00320646" w:rsidRPr="00320646">
        <w:rPr>
          <w:i/>
          <w:iCs/>
        </w:rPr>
        <w:t>NR</w:t>
      </w:r>
      <w:r w:rsidR="00320646">
        <w:t xml:space="preserve"> not reached; </w:t>
      </w:r>
      <w:r w:rsidRPr="00CF27C8">
        <w:rPr>
          <w:i/>
          <w:iCs/>
        </w:rPr>
        <w:t>PSA</w:t>
      </w:r>
      <w:r w:rsidR="00AF5F3A">
        <w:t xml:space="preserve"> p</w:t>
      </w:r>
      <w:r w:rsidRPr="00DB78D6">
        <w:t>rostate</w:t>
      </w:r>
      <w:r w:rsidR="00CF27C8">
        <w:t>-</w:t>
      </w:r>
      <w:r w:rsidRPr="00DB78D6">
        <w:t xml:space="preserve">specific antigen; </w:t>
      </w:r>
      <w:r w:rsidRPr="00CF27C8">
        <w:rPr>
          <w:i/>
          <w:iCs/>
        </w:rPr>
        <w:t>PSADT</w:t>
      </w:r>
      <w:r w:rsidR="00AF5F3A">
        <w:t xml:space="preserve"> </w:t>
      </w:r>
      <w:r w:rsidRPr="00DB78D6">
        <w:t>PSA doubling time.</w:t>
      </w:r>
    </w:p>
    <w:p w14:paraId="195BEE67" w14:textId="38D88014" w:rsidR="00513810" w:rsidRPr="00AC6EFB" w:rsidRDefault="00B52C6B" w:rsidP="00513810">
      <w:pPr>
        <w:pStyle w:val="Figuretablelegend"/>
      </w:pPr>
      <w:r w:rsidRPr="00B52C6B">
        <w:rPr>
          <w:noProof/>
        </w:rPr>
        <w:lastRenderedPageBreak/>
        <w:drawing>
          <wp:anchor distT="0" distB="0" distL="114300" distR="114300" simplePos="0" relativeHeight="251658241" behindDoc="0" locked="0" layoutInCell="1" allowOverlap="1" wp14:anchorId="4C9A4790" wp14:editId="616C5CD0">
            <wp:simplePos x="0" y="0"/>
            <wp:positionH relativeFrom="margin">
              <wp:posOffset>228600</wp:posOffset>
            </wp:positionH>
            <wp:positionV relativeFrom="paragraph">
              <wp:posOffset>259080</wp:posOffset>
            </wp:positionV>
            <wp:extent cx="7338060" cy="5318125"/>
            <wp:effectExtent l="0" t="0" r="0" b="0"/>
            <wp:wrapSquare wrapText="bothSides"/>
            <wp:docPr id="393208504" name="Picture 1" descr="A graph of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208504" name="Picture 1" descr="A graph of a number of data&#10;&#10;Description automatically generated with medium confidence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38060" cy="5318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13810">
        <w:t>Supplementary Fig. S</w:t>
      </w:r>
      <w:r w:rsidR="00175BFC">
        <w:t>3</w:t>
      </w:r>
      <w:r w:rsidR="00513810" w:rsidRPr="00AC6EFB">
        <w:t xml:space="preserve">. </w:t>
      </w:r>
      <w:r w:rsidR="00E42D84">
        <w:t>OS</w:t>
      </w:r>
      <w:r w:rsidR="00E42D84" w:rsidRPr="00AC6EFB">
        <w:t xml:space="preserve"> after BCR among </w:t>
      </w:r>
      <w:r w:rsidR="00DA5DA9">
        <w:t>patients</w:t>
      </w:r>
      <w:r w:rsidR="00E42D84" w:rsidRPr="00AC6EFB">
        <w:t xml:space="preserve"> with nmCSPC by </w:t>
      </w:r>
      <w:r w:rsidR="00E42D84">
        <w:t xml:space="preserve">further </w:t>
      </w:r>
      <w:r w:rsidR="00E42D84" w:rsidRPr="00AC6EFB">
        <w:t>PSADT cohort</w:t>
      </w:r>
      <w:r w:rsidR="00E42D84">
        <w:t>s.</w:t>
      </w:r>
    </w:p>
    <w:p w14:paraId="4649D422" w14:textId="29D0584E" w:rsidR="00513810" w:rsidRDefault="00513810" w:rsidP="00C96BB6">
      <w:pPr>
        <w:pStyle w:val="Footer"/>
      </w:pPr>
    </w:p>
    <w:p w14:paraId="41733CA7" w14:textId="77777777" w:rsidR="00725FC9" w:rsidRDefault="00725FC9" w:rsidP="00C96BB6">
      <w:pPr>
        <w:pStyle w:val="Footer"/>
      </w:pPr>
    </w:p>
    <w:p w14:paraId="52224650" w14:textId="77777777" w:rsidR="00725FC9" w:rsidRDefault="00725FC9" w:rsidP="00C96BB6">
      <w:pPr>
        <w:pStyle w:val="Footer"/>
      </w:pPr>
    </w:p>
    <w:p w14:paraId="26AA2DF0" w14:textId="77777777" w:rsidR="00725FC9" w:rsidRDefault="00725FC9" w:rsidP="00C96BB6">
      <w:pPr>
        <w:pStyle w:val="Footer"/>
      </w:pPr>
    </w:p>
    <w:p w14:paraId="4A3EFBE4" w14:textId="77777777" w:rsidR="00725FC9" w:rsidRDefault="00725FC9" w:rsidP="00C96BB6">
      <w:pPr>
        <w:pStyle w:val="Footer"/>
      </w:pPr>
    </w:p>
    <w:p w14:paraId="05727A59" w14:textId="77777777" w:rsidR="00725FC9" w:rsidRDefault="00725FC9" w:rsidP="00C96BB6">
      <w:pPr>
        <w:pStyle w:val="Footer"/>
      </w:pPr>
    </w:p>
    <w:p w14:paraId="2388D340" w14:textId="77777777" w:rsidR="00725FC9" w:rsidRDefault="00725FC9" w:rsidP="00C96BB6">
      <w:pPr>
        <w:pStyle w:val="Footer"/>
      </w:pPr>
    </w:p>
    <w:p w14:paraId="1B6EDBD8" w14:textId="77777777" w:rsidR="00725FC9" w:rsidRDefault="00725FC9" w:rsidP="00C96BB6">
      <w:pPr>
        <w:pStyle w:val="Footer"/>
      </w:pPr>
    </w:p>
    <w:p w14:paraId="74309A2A" w14:textId="77777777" w:rsidR="00725FC9" w:rsidRDefault="00725FC9" w:rsidP="00C96BB6">
      <w:pPr>
        <w:pStyle w:val="Footer"/>
      </w:pPr>
    </w:p>
    <w:p w14:paraId="5159DB63" w14:textId="77777777" w:rsidR="00725FC9" w:rsidRDefault="00725FC9" w:rsidP="00C96BB6">
      <w:pPr>
        <w:pStyle w:val="Footer"/>
      </w:pPr>
    </w:p>
    <w:p w14:paraId="2D787F1A" w14:textId="77777777" w:rsidR="00725FC9" w:rsidRDefault="00725FC9" w:rsidP="00C96BB6">
      <w:pPr>
        <w:pStyle w:val="Footer"/>
      </w:pPr>
    </w:p>
    <w:p w14:paraId="544AFA32" w14:textId="77777777" w:rsidR="00725FC9" w:rsidRDefault="00725FC9" w:rsidP="00C96BB6">
      <w:pPr>
        <w:pStyle w:val="Footer"/>
      </w:pPr>
    </w:p>
    <w:p w14:paraId="056D16FE" w14:textId="77777777" w:rsidR="00725FC9" w:rsidRDefault="00725FC9" w:rsidP="00C96BB6">
      <w:pPr>
        <w:pStyle w:val="Footer"/>
      </w:pPr>
    </w:p>
    <w:p w14:paraId="39AD68BA" w14:textId="23A7B204" w:rsidR="00725FC9" w:rsidRDefault="00725FC9" w:rsidP="00C96BB6">
      <w:pPr>
        <w:pStyle w:val="Footer"/>
      </w:pPr>
      <w:r w:rsidRPr="00AC6EFB">
        <w:lastRenderedPageBreak/>
        <w:t xml:space="preserve">The adjusted Cox proportional hazards models adjusted for patient demographics and clinical characteristics including age, age group (&lt;60 [reference], 60–69, 70–79, and ≥80 years), race (White [reference], Black, Hispanic, </w:t>
      </w:r>
      <w:r>
        <w:t xml:space="preserve">and </w:t>
      </w:r>
      <w:r w:rsidRPr="00AC6EFB">
        <w:t>other), log(time from definitive therapy to index date), log(index PSA), modified Charlson Comorbidity Index, and index year (2006–2016 vs</w:t>
      </w:r>
      <w:r>
        <w:t>.</w:t>
      </w:r>
      <w:r w:rsidRPr="00AC6EFB">
        <w:t xml:space="preserve"> 2017–2020).</w:t>
      </w:r>
      <w:r>
        <w:br/>
      </w:r>
      <w:r w:rsidRPr="00AC6EFB">
        <w:t>*</w:t>
      </w:r>
      <w:r>
        <w:rPr>
          <w:i/>
          <w:iCs/>
        </w:rPr>
        <w:t>P</w:t>
      </w:r>
      <w:r w:rsidRPr="00AC6EFB">
        <w:t xml:space="preserve">-value </w:t>
      </w:r>
      <w:r w:rsidRPr="00AC6EFB">
        <w:rPr>
          <w:rFonts w:cs="Arial"/>
        </w:rPr>
        <w:t>≤</w:t>
      </w:r>
      <w:r>
        <w:rPr>
          <w:rFonts w:cs="Arial"/>
        </w:rPr>
        <w:t> </w:t>
      </w:r>
      <w:r w:rsidRPr="00AC6EFB">
        <w:rPr>
          <w:rFonts w:cs="Arial"/>
        </w:rPr>
        <w:t>0.05.</w:t>
      </w:r>
      <w:r>
        <w:br/>
      </w:r>
      <w:r w:rsidRPr="00CF27C8">
        <w:rPr>
          <w:i/>
          <w:iCs/>
        </w:rPr>
        <w:t>BCR</w:t>
      </w:r>
      <w:r>
        <w:t xml:space="preserve"> b</w:t>
      </w:r>
      <w:r w:rsidRPr="00DB78D6">
        <w:t xml:space="preserve">iochemical recurrence; </w:t>
      </w:r>
      <w:r w:rsidRPr="00EE4E6A">
        <w:rPr>
          <w:i/>
          <w:iCs/>
        </w:rPr>
        <w:t>CI</w:t>
      </w:r>
      <w:r w:rsidRPr="00AC6EFB">
        <w:t xml:space="preserve"> confidence interval</w:t>
      </w:r>
      <w:r>
        <w:t>;</w:t>
      </w:r>
      <w:r w:rsidRPr="008B0C5A">
        <w:rPr>
          <w:i/>
          <w:iCs/>
        </w:rPr>
        <w:t xml:space="preserve"> HR</w:t>
      </w:r>
      <w:r w:rsidRPr="00AC6EFB">
        <w:t xml:space="preserve"> hazard ratio</w:t>
      </w:r>
      <w:r>
        <w:t>;</w:t>
      </w:r>
      <w:r w:rsidRPr="00CF27C8">
        <w:rPr>
          <w:i/>
          <w:iCs/>
        </w:rPr>
        <w:t xml:space="preserve"> nmCSPC</w:t>
      </w:r>
      <w:r>
        <w:t xml:space="preserve"> n</w:t>
      </w:r>
      <w:r w:rsidRPr="00DB78D6">
        <w:t xml:space="preserve">on-metastatic castration-sensitive prostate cancer; </w:t>
      </w:r>
      <w:r w:rsidR="00EE0940" w:rsidRPr="00EE0940">
        <w:rPr>
          <w:i/>
          <w:iCs/>
        </w:rPr>
        <w:t>NR</w:t>
      </w:r>
      <w:r w:rsidR="00EE0940">
        <w:t xml:space="preserve"> not reached; </w:t>
      </w:r>
      <w:r w:rsidRPr="00725FC9">
        <w:rPr>
          <w:i/>
          <w:iCs/>
        </w:rPr>
        <w:t>OS</w:t>
      </w:r>
      <w:r>
        <w:t xml:space="preserve"> overall survival; </w:t>
      </w:r>
      <w:r w:rsidRPr="00CF27C8">
        <w:rPr>
          <w:i/>
          <w:iCs/>
        </w:rPr>
        <w:t>PSA</w:t>
      </w:r>
      <w:r>
        <w:t xml:space="preserve"> p</w:t>
      </w:r>
      <w:r w:rsidRPr="00DB78D6">
        <w:t>rostate</w:t>
      </w:r>
      <w:r>
        <w:t>-</w:t>
      </w:r>
      <w:r w:rsidRPr="00DB78D6">
        <w:t xml:space="preserve">specific antigen; </w:t>
      </w:r>
      <w:r w:rsidRPr="00CF27C8">
        <w:rPr>
          <w:i/>
          <w:iCs/>
        </w:rPr>
        <w:t>PSADT</w:t>
      </w:r>
      <w:r>
        <w:t xml:space="preserve"> </w:t>
      </w:r>
      <w:r w:rsidRPr="00DB78D6">
        <w:t>PSA doubling time.</w:t>
      </w:r>
    </w:p>
    <w:p w14:paraId="7D57ADBD" w14:textId="5DF27BDE" w:rsidR="00A25928" w:rsidRPr="00AC6EFB" w:rsidRDefault="00A25928" w:rsidP="00A25928">
      <w:pPr>
        <w:pStyle w:val="Figuretablelegend"/>
      </w:pPr>
      <w:r>
        <w:lastRenderedPageBreak/>
        <w:t>Supplementary Fig</w:t>
      </w:r>
      <w:r w:rsidR="004C001F">
        <w:t>.</w:t>
      </w:r>
      <w:r>
        <w:t xml:space="preserve"> </w:t>
      </w:r>
      <w:r w:rsidR="004C001F">
        <w:t>S</w:t>
      </w:r>
      <w:r w:rsidR="00175BFC">
        <w:t>4</w:t>
      </w:r>
      <w:r w:rsidRPr="00AC6EFB">
        <w:t xml:space="preserve">. </w:t>
      </w:r>
      <w:r w:rsidR="00A77F93">
        <w:t xml:space="preserve">Male-specific mortality by age </w:t>
      </w:r>
      <w:r w:rsidR="005D7803">
        <w:t xml:space="preserve">(2019) </w:t>
      </w:r>
      <w:r w:rsidR="00A77F93">
        <w:t>– data from the National Center for Health Statistics, National Vital Statistics System, Mortality</w:t>
      </w:r>
      <w:r w:rsidR="004C001F">
        <w:t>.</w:t>
      </w:r>
    </w:p>
    <w:p w14:paraId="15B77B36" w14:textId="78D618F9" w:rsidR="006E6F21" w:rsidRDefault="00142583" w:rsidP="00142583">
      <w:pPr>
        <w:pStyle w:val="Footer"/>
        <w:jc w:val="center"/>
      </w:pPr>
      <w:r>
        <w:rPr>
          <w:noProof/>
        </w:rPr>
        <w:drawing>
          <wp:inline distT="0" distB="0" distL="0" distR="0" wp14:anchorId="52E0DFF1" wp14:editId="1616235A">
            <wp:extent cx="7200900" cy="4716590"/>
            <wp:effectExtent l="0" t="0" r="0" b="8255"/>
            <wp:docPr id="5" name="Picture 5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different colored lines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6105" cy="4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E6F21" w:rsidSect="002B7280">
      <w:footerReference w:type="default" r:id="rId17"/>
      <w:pgSz w:w="16838" w:h="11906" w:orient="landscape" w:code="9"/>
      <w:pgMar w:top="1440" w:right="1440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BCFE0" w14:textId="77777777" w:rsidR="00D22A0D" w:rsidRDefault="00D22A0D">
      <w:r>
        <w:separator/>
      </w:r>
    </w:p>
  </w:endnote>
  <w:endnote w:type="continuationSeparator" w:id="0">
    <w:p w14:paraId="11D3A462" w14:textId="77777777" w:rsidR="00D22A0D" w:rsidRDefault="00D22A0D">
      <w:r>
        <w:continuationSeparator/>
      </w:r>
    </w:p>
  </w:endnote>
  <w:endnote w:type="continuationNotice" w:id="1">
    <w:p w14:paraId="204DA7EE" w14:textId="77777777" w:rsidR="00D22A0D" w:rsidRDefault="00D22A0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800FDF" w14:textId="77777777" w:rsidR="008C4B0B" w:rsidRDefault="008C4B0B" w:rsidP="00DC694E">
    <w:pPr>
      <w:pStyle w:val="Footer"/>
      <w:pBdr>
        <w:top w:val="single" w:sz="4" w:space="1" w:color="auto"/>
      </w:pBdr>
      <w:tabs>
        <w:tab w:val="clear" w:pos="9029"/>
        <w:tab w:val="right" w:pos="13892"/>
      </w:tabs>
      <w:spacing w:line="240" w:lineRule="auto"/>
    </w:pP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83B80" w14:textId="77777777" w:rsidR="00F42127" w:rsidRDefault="00F42127">
    <w:pPr>
      <w:pStyle w:val="Footer"/>
      <w:pBdr>
        <w:top w:val="single" w:sz="4" w:space="1" w:color="auto"/>
      </w:pBdr>
      <w:spacing w:line="240" w:lineRule="auto"/>
    </w:pP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78A2B2" w14:textId="3729AD80" w:rsidR="00DC694E" w:rsidRDefault="00DC694E" w:rsidP="00DC694E">
    <w:pPr>
      <w:pStyle w:val="Footer"/>
      <w:pBdr>
        <w:top w:val="single" w:sz="4" w:space="1" w:color="auto"/>
      </w:pBdr>
      <w:tabs>
        <w:tab w:val="clear" w:pos="9029"/>
        <w:tab w:val="right" w:pos="13892"/>
      </w:tabs>
      <w:spacing w:line="240" w:lineRule="auto"/>
    </w:pP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9D00D" w14:textId="77777777" w:rsidR="00D22A0D" w:rsidRDefault="00D22A0D">
      <w:r>
        <w:separator/>
      </w:r>
    </w:p>
  </w:footnote>
  <w:footnote w:type="continuationSeparator" w:id="0">
    <w:p w14:paraId="6C44A15D" w14:textId="77777777" w:rsidR="00D22A0D" w:rsidRDefault="00D22A0D">
      <w:r>
        <w:continuationSeparator/>
      </w:r>
    </w:p>
  </w:footnote>
  <w:footnote w:type="continuationNotice" w:id="1">
    <w:p w14:paraId="3EF2DA8F" w14:textId="77777777" w:rsidR="00D22A0D" w:rsidRDefault="00D22A0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B71D4"/>
    <w:multiLevelType w:val="multilevel"/>
    <w:tmpl w:val="405EC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F47CB7"/>
    <w:multiLevelType w:val="hybridMultilevel"/>
    <w:tmpl w:val="9D5E84A0"/>
    <w:lvl w:ilvl="0" w:tplc="2A36A2EC">
      <w:start w:val="1"/>
      <w:numFmt w:val="bullet"/>
      <w:pStyle w:val="bullet3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 w15:restartNumberingAfterBreak="0">
    <w:nsid w:val="1A1D133F"/>
    <w:multiLevelType w:val="multilevel"/>
    <w:tmpl w:val="2118F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4B44BD"/>
    <w:multiLevelType w:val="singleLevel"/>
    <w:tmpl w:val="88745FC4"/>
    <w:lvl w:ilvl="0">
      <w:start w:val="1"/>
      <w:numFmt w:val="decimal"/>
      <w:lvlRestart w:val="0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4" w15:restartNumberingAfterBreak="0">
    <w:nsid w:val="2D7F2C13"/>
    <w:multiLevelType w:val="hybridMultilevel"/>
    <w:tmpl w:val="8A80E87C"/>
    <w:lvl w:ilvl="0" w:tplc="8B24578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6" w15:restartNumberingAfterBreak="0">
    <w:nsid w:val="38A1345F"/>
    <w:multiLevelType w:val="multilevel"/>
    <w:tmpl w:val="D3248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8" w15:restartNumberingAfterBreak="0">
    <w:nsid w:val="45D77F87"/>
    <w:multiLevelType w:val="multilevel"/>
    <w:tmpl w:val="80A0F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C5C3C4A"/>
    <w:multiLevelType w:val="hybridMultilevel"/>
    <w:tmpl w:val="2DB4DAFE"/>
    <w:lvl w:ilvl="0" w:tplc="C5B06940">
      <w:start w:val="1"/>
      <w:numFmt w:val="decimal"/>
      <w:lvlText w:val="%1)"/>
      <w:lvlJc w:val="left"/>
      <w:pPr>
        <w:ind w:left="1020" w:hanging="360"/>
      </w:pPr>
    </w:lvl>
    <w:lvl w:ilvl="1" w:tplc="2FAC300A">
      <w:start w:val="1"/>
      <w:numFmt w:val="decimal"/>
      <w:lvlText w:val="%2)"/>
      <w:lvlJc w:val="left"/>
      <w:pPr>
        <w:ind w:left="1020" w:hanging="360"/>
      </w:pPr>
    </w:lvl>
    <w:lvl w:ilvl="2" w:tplc="7F88E554">
      <w:start w:val="1"/>
      <w:numFmt w:val="decimal"/>
      <w:lvlText w:val="%3)"/>
      <w:lvlJc w:val="left"/>
      <w:pPr>
        <w:ind w:left="1020" w:hanging="360"/>
      </w:pPr>
    </w:lvl>
    <w:lvl w:ilvl="3" w:tplc="6BA86532">
      <w:start w:val="1"/>
      <w:numFmt w:val="decimal"/>
      <w:lvlText w:val="%4)"/>
      <w:lvlJc w:val="left"/>
      <w:pPr>
        <w:ind w:left="1020" w:hanging="360"/>
      </w:pPr>
    </w:lvl>
    <w:lvl w:ilvl="4" w:tplc="C96CBE2A">
      <w:start w:val="1"/>
      <w:numFmt w:val="decimal"/>
      <w:lvlText w:val="%5)"/>
      <w:lvlJc w:val="left"/>
      <w:pPr>
        <w:ind w:left="1020" w:hanging="360"/>
      </w:pPr>
    </w:lvl>
    <w:lvl w:ilvl="5" w:tplc="DB225440">
      <w:start w:val="1"/>
      <w:numFmt w:val="decimal"/>
      <w:lvlText w:val="%6)"/>
      <w:lvlJc w:val="left"/>
      <w:pPr>
        <w:ind w:left="1020" w:hanging="360"/>
      </w:pPr>
    </w:lvl>
    <w:lvl w:ilvl="6" w:tplc="753AA72C">
      <w:start w:val="1"/>
      <w:numFmt w:val="decimal"/>
      <w:lvlText w:val="%7)"/>
      <w:lvlJc w:val="left"/>
      <w:pPr>
        <w:ind w:left="1020" w:hanging="360"/>
      </w:pPr>
    </w:lvl>
    <w:lvl w:ilvl="7" w:tplc="E668C1A0">
      <w:start w:val="1"/>
      <w:numFmt w:val="decimal"/>
      <w:lvlText w:val="%8)"/>
      <w:lvlJc w:val="left"/>
      <w:pPr>
        <w:ind w:left="1020" w:hanging="360"/>
      </w:pPr>
    </w:lvl>
    <w:lvl w:ilvl="8" w:tplc="A77CE694">
      <w:start w:val="1"/>
      <w:numFmt w:val="decimal"/>
      <w:lvlText w:val="%9)"/>
      <w:lvlJc w:val="left"/>
      <w:pPr>
        <w:ind w:left="1020" w:hanging="360"/>
      </w:pPr>
    </w:lvl>
  </w:abstractNum>
  <w:abstractNum w:abstractNumId="10" w15:restartNumberingAfterBreak="0">
    <w:nsid w:val="6C7058D4"/>
    <w:multiLevelType w:val="hybridMultilevel"/>
    <w:tmpl w:val="FEEAF9FC"/>
    <w:lvl w:ilvl="0" w:tplc="F31E5ECA">
      <w:start w:val="1"/>
      <w:numFmt w:val="decimal"/>
      <w:lvlText w:val="%1)"/>
      <w:lvlJc w:val="left"/>
      <w:pPr>
        <w:ind w:left="1020" w:hanging="360"/>
      </w:pPr>
    </w:lvl>
    <w:lvl w:ilvl="1" w:tplc="C142922E">
      <w:start w:val="1"/>
      <w:numFmt w:val="decimal"/>
      <w:lvlText w:val="%2)"/>
      <w:lvlJc w:val="left"/>
      <w:pPr>
        <w:ind w:left="1020" w:hanging="360"/>
      </w:pPr>
    </w:lvl>
    <w:lvl w:ilvl="2" w:tplc="6CF68B90">
      <w:start w:val="1"/>
      <w:numFmt w:val="decimal"/>
      <w:lvlText w:val="%3)"/>
      <w:lvlJc w:val="left"/>
      <w:pPr>
        <w:ind w:left="1020" w:hanging="360"/>
      </w:pPr>
    </w:lvl>
    <w:lvl w:ilvl="3" w:tplc="B834306A">
      <w:start w:val="1"/>
      <w:numFmt w:val="decimal"/>
      <w:lvlText w:val="%4)"/>
      <w:lvlJc w:val="left"/>
      <w:pPr>
        <w:ind w:left="1020" w:hanging="360"/>
      </w:pPr>
    </w:lvl>
    <w:lvl w:ilvl="4" w:tplc="C67C2906">
      <w:start w:val="1"/>
      <w:numFmt w:val="decimal"/>
      <w:lvlText w:val="%5)"/>
      <w:lvlJc w:val="left"/>
      <w:pPr>
        <w:ind w:left="1020" w:hanging="360"/>
      </w:pPr>
    </w:lvl>
    <w:lvl w:ilvl="5" w:tplc="24D2E3CA">
      <w:start w:val="1"/>
      <w:numFmt w:val="decimal"/>
      <w:lvlText w:val="%6)"/>
      <w:lvlJc w:val="left"/>
      <w:pPr>
        <w:ind w:left="1020" w:hanging="360"/>
      </w:pPr>
    </w:lvl>
    <w:lvl w:ilvl="6" w:tplc="56E4B9B6">
      <w:start w:val="1"/>
      <w:numFmt w:val="decimal"/>
      <w:lvlText w:val="%7)"/>
      <w:lvlJc w:val="left"/>
      <w:pPr>
        <w:ind w:left="1020" w:hanging="360"/>
      </w:pPr>
    </w:lvl>
    <w:lvl w:ilvl="7" w:tplc="128E516E">
      <w:start w:val="1"/>
      <w:numFmt w:val="decimal"/>
      <w:lvlText w:val="%8)"/>
      <w:lvlJc w:val="left"/>
      <w:pPr>
        <w:ind w:left="1020" w:hanging="360"/>
      </w:pPr>
    </w:lvl>
    <w:lvl w:ilvl="8" w:tplc="512EC660">
      <w:start w:val="1"/>
      <w:numFmt w:val="decimal"/>
      <w:lvlText w:val="%9)"/>
      <w:lvlJc w:val="left"/>
      <w:pPr>
        <w:ind w:left="1020" w:hanging="360"/>
      </w:pPr>
    </w:lvl>
  </w:abstractNum>
  <w:num w:numId="1" w16cid:durableId="826172122">
    <w:abstractNumId w:val="5"/>
  </w:num>
  <w:num w:numId="2" w16cid:durableId="1126413">
    <w:abstractNumId w:val="7"/>
  </w:num>
  <w:num w:numId="3" w16cid:durableId="959648349">
    <w:abstractNumId w:val="3"/>
  </w:num>
  <w:num w:numId="4" w16cid:durableId="1399980288">
    <w:abstractNumId w:val="1"/>
  </w:num>
  <w:num w:numId="5" w16cid:durableId="1635522819">
    <w:abstractNumId w:val="4"/>
  </w:num>
  <w:num w:numId="6" w16cid:durableId="2021227184">
    <w:abstractNumId w:val="0"/>
  </w:num>
  <w:num w:numId="7" w16cid:durableId="410389610">
    <w:abstractNumId w:val="6"/>
  </w:num>
  <w:num w:numId="8" w16cid:durableId="994141469">
    <w:abstractNumId w:val="2"/>
  </w:num>
  <w:num w:numId="9" w16cid:durableId="563838270">
    <w:abstractNumId w:val="8"/>
  </w:num>
  <w:num w:numId="10" w16cid:durableId="2142846837">
    <w:abstractNumId w:val="10"/>
  </w:num>
  <w:num w:numId="11" w16cid:durableId="627783909">
    <w:abstractNumId w:val="9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8" w:dllVersion="513" w:checkStyle="1"/>
  <w:proofState w:spelling="clean" w:grammar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rostate Cancer Prost Di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f9w5exdrt5dqedw295r0sdpdavftwzvpdt&quot;&gt;endnote-enzalutamide@primeglobalpeople.com&lt;record-ids&gt;&lt;item&gt;343&lt;/item&gt;&lt;item&gt;782&lt;/item&gt;&lt;item&gt;918&lt;/item&gt;&lt;item&gt;1009&lt;/item&gt;&lt;item&gt;1219&lt;/item&gt;&lt;item&gt;1423&lt;/item&gt;&lt;item&gt;1559&lt;/item&gt;&lt;item&gt;1929&lt;/item&gt;&lt;item&gt;4114&lt;/item&gt;&lt;item&gt;4192&lt;/item&gt;&lt;item&gt;4218&lt;/item&gt;&lt;item&gt;4363&lt;/item&gt;&lt;item&gt;4427&lt;/item&gt;&lt;item&gt;4509&lt;/item&gt;&lt;item&gt;4588&lt;/item&gt;&lt;item&gt;4650&lt;/item&gt;&lt;/record-ids&gt;&lt;/item&gt;&lt;/Libraries&gt;"/>
  </w:docVars>
  <w:rsids>
    <w:rsidRoot w:val="002E7D31"/>
    <w:rsid w:val="00000C28"/>
    <w:rsid w:val="00000E9C"/>
    <w:rsid w:val="00001D80"/>
    <w:rsid w:val="000020CC"/>
    <w:rsid w:val="000026DC"/>
    <w:rsid w:val="00002C0D"/>
    <w:rsid w:val="00002C6B"/>
    <w:rsid w:val="00002CAA"/>
    <w:rsid w:val="00002D43"/>
    <w:rsid w:val="000031E0"/>
    <w:rsid w:val="00003394"/>
    <w:rsid w:val="00003513"/>
    <w:rsid w:val="0000365A"/>
    <w:rsid w:val="000037B2"/>
    <w:rsid w:val="00004586"/>
    <w:rsid w:val="0000459F"/>
    <w:rsid w:val="00004661"/>
    <w:rsid w:val="00004898"/>
    <w:rsid w:val="000056A0"/>
    <w:rsid w:val="0000594C"/>
    <w:rsid w:val="00005CE6"/>
    <w:rsid w:val="0000659F"/>
    <w:rsid w:val="00006A61"/>
    <w:rsid w:val="00006F38"/>
    <w:rsid w:val="000070A3"/>
    <w:rsid w:val="0000753E"/>
    <w:rsid w:val="00007823"/>
    <w:rsid w:val="00007E0A"/>
    <w:rsid w:val="00007F66"/>
    <w:rsid w:val="000101A9"/>
    <w:rsid w:val="00010510"/>
    <w:rsid w:val="000107EE"/>
    <w:rsid w:val="00010C67"/>
    <w:rsid w:val="00010E78"/>
    <w:rsid w:val="000111D2"/>
    <w:rsid w:val="000117A2"/>
    <w:rsid w:val="00011A97"/>
    <w:rsid w:val="00012883"/>
    <w:rsid w:val="00012F88"/>
    <w:rsid w:val="000136BE"/>
    <w:rsid w:val="0001378D"/>
    <w:rsid w:val="000137E4"/>
    <w:rsid w:val="00013AFB"/>
    <w:rsid w:val="00013D30"/>
    <w:rsid w:val="00013E9D"/>
    <w:rsid w:val="000147E5"/>
    <w:rsid w:val="00014F2E"/>
    <w:rsid w:val="00015223"/>
    <w:rsid w:val="00015BFA"/>
    <w:rsid w:val="00015CA3"/>
    <w:rsid w:val="00016200"/>
    <w:rsid w:val="000165A5"/>
    <w:rsid w:val="00017091"/>
    <w:rsid w:val="0001770B"/>
    <w:rsid w:val="000178AF"/>
    <w:rsid w:val="00017968"/>
    <w:rsid w:val="00017C28"/>
    <w:rsid w:val="000205FB"/>
    <w:rsid w:val="00021051"/>
    <w:rsid w:val="000211E2"/>
    <w:rsid w:val="000212DA"/>
    <w:rsid w:val="0002184A"/>
    <w:rsid w:val="000220A2"/>
    <w:rsid w:val="00022433"/>
    <w:rsid w:val="000226C2"/>
    <w:rsid w:val="00022B67"/>
    <w:rsid w:val="00022D7E"/>
    <w:rsid w:val="00022E05"/>
    <w:rsid w:val="00022E70"/>
    <w:rsid w:val="0002320C"/>
    <w:rsid w:val="000232DF"/>
    <w:rsid w:val="000232FE"/>
    <w:rsid w:val="0002354B"/>
    <w:rsid w:val="000237C6"/>
    <w:rsid w:val="00024167"/>
    <w:rsid w:val="000246DA"/>
    <w:rsid w:val="00025453"/>
    <w:rsid w:val="00025B4C"/>
    <w:rsid w:val="00025EA9"/>
    <w:rsid w:val="000262D1"/>
    <w:rsid w:val="000266A8"/>
    <w:rsid w:val="00026ABA"/>
    <w:rsid w:val="000272AC"/>
    <w:rsid w:val="00027DEA"/>
    <w:rsid w:val="00027E14"/>
    <w:rsid w:val="00027FF9"/>
    <w:rsid w:val="000302A5"/>
    <w:rsid w:val="00030858"/>
    <w:rsid w:val="00030C62"/>
    <w:rsid w:val="00030F0C"/>
    <w:rsid w:val="0003155B"/>
    <w:rsid w:val="0003200A"/>
    <w:rsid w:val="0003253F"/>
    <w:rsid w:val="00032B42"/>
    <w:rsid w:val="00033573"/>
    <w:rsid w:val="00033999"/>
    <w:rsid w:val="00033D3D"/>
    <w:rsid w:val="0003487C"/>
    <w:rsid w:val="000349B2"/>
    <w:rsid w:val="0003555D"/>
    <w:rsid w:val="00035A81"/>
    <w:rsid w:val="00035CFA"/>
    <w:rsid w:val="00035DEE"/>
    <w:rsid w:val="00035FFD"/>
    <w:rsid w:val="000361C0"/>
    <w:rsid w:val="0003634F"/>
    <w:rsid w:val="00036694"/>
    <w:rsid w:val="000368CA"/>
    <w:rsid w:val="00036D97"/>
    <w:rsid w:val="00036F3C"/>
    <w:rsid w:val="00037593"/>
    <w:rsid w:val="00037B64"/>
    <w:rsid w:val="00040567"/>
    <w:rsid w:val="0004059C"/>
    <w:rsid w:val="0004064D"/>
    <w:rsid w:val="000409F2"/>
    <w:rsid w:val="00040D5B"/>
    <w:rsid w:val="00040EFB"/>
    <w:rsid w:val="00041822"/>
    <w:rsid w:val="00041BE5"/>
    <w:rsid w:val="00041C7A"/>
    <w:rsid w:val="00041E78"/>
    <w:rsid w:val="00042802"/>
    <w:rsid w:val="00042AA7"/>
    <w:rsid w:val="00042BD0"/>
    <w:rsid w:val="00043079"/>
    <w:rsid w:val="0004325A"/>
    <w:rsid w:val="000433AC"/>
    <w:rsid w:val="000433C6"/>
    <w:rsid w:val="000433D4"/>
    <w:rsid w:val="00043CF8"/>
    <w:rsid w:val="00044065"/>
    <w:rsid w:val="00044419"/>
    <w:rsid w:val="00044493"/>
    <w:rsid w:val="00044577"/>
    <w:rsid w:val="0004471F"/>
    <w:rsid w:val="00045314"/>
    <w:rsid w:val="000458EB"/>
    <w:rsid w:val="00045D36"/>
    <w:rsid w:val="00045E1A"/>
    <w:rsid w:val="00046E4A"/>
    <w:rsid w:val="0004710E"/>
    <w:rsid w:val="00047D46"/>
    <w:rsid w:val="00047FB9"/>
    <w:rsid w:val="0005005A"/>
    <w:rsid w:val="000502C8"/>
    <w:rsid w:val="00050F75"/>
    <w:rsid w:val="00051397"/>
    <w:rsid w:val="0005204B"/>
    <w:rsid w:val="000524C6"/>
    <w:rsid w:val="00052774"/>
    <w:rsid w:val="00052A58"/>
    <w:rsid w:val="00052AC2"/>
    <w:rsid w:val="00052B25"/>
    <w:rsid w:val="00053B42"/>
    <w:rsid w:val="000541E8"/>
    <w:rsid w:val="00054726"/>
    <w:rsid w:val="000559C5"/>
    <w:rsid w:val="00055AA9"/>
    <w:rsid w:val="00055E34"/>
    <w:rsid w:val="00055EAE"/>
    <w:rsid w:val="000561FB"/>
    <w:rsid w:val="00056A6E"/>
    <w:rsid w:val="00056AAB"/>
    <w:rsid w:val="00060400"/>
    <w:rsid w:val="0006047A"/>
    <w:rsid w:val="00060926"/>
    <w:rsid w:val="00060983"/>
    <w:rsid w:val="00060D2D"/>
    <w:rsid w:val="000610EE"/>
    <w:rsid w:val="00061296"/>
    <w:rsid w:val="000616CF"/>
    <w:rsid w:val="00061A95"/>
    <w:rsid w:val="00061C14"/>
    <w:rsid w:val="00061F2D"/>
    <w:rsid w:val="0006288E"/>
    <w:rsid w:val="0006293D"/>
    <w:rsid w:val="0006320B"/>
    <w:rsid w:val="000632D7"/>
    <w:rsid w:val="00063337"/>
    <w:rsid w:val="000636CF"/>
    <w:rsid w:val="00063825"/>
    <w:rsid w:val="000640A5"/>
    <w:rsid w:val="00064468"/>
    <w:rsid w:val="00064573"/>
    <w:rsid w:val="00064A4E"/>
    <w:rsid w:val="00065299"/>
    <w:rsid w:val="00065896"/>
    <w:rsid w:val="00065964"/>
    <w:rsid w:val="000666EB"/>
    <w:rsid w:val="000669CB"/>
    <w:rsid w:val="0006721E"/>
    <w:rsid w:val="000677C4"/>
    <w:rsid w:val="00070096"/>
    <w:rsid w:val="00070647"/>
    <w:rsid w:val="00070EBE"/>
    <w:rsid w:val="00071156"/>
    <w:rsid w:val="000711C0"/>
    <w:rsid w:val="00071B76"/>
    <w:rsid w:val="00071FBD"/>
    <w:rsid w:val="00072B9A"/>
    <w:rsid w:val="00072BBC"/>
    <w:rsid w:val="00073593"/>
    <w:rsid w:val="00073EEE"/>
    <w:rsid w:val="000741B7"/>
    <w:rsid w:val="00074285"/>
    <w:rsid w:val="00074554"/>
    <w:rsid w:val="000748E8"/>
    <w:rsid w:val="000748F6"/>
    <w:rsid w:val="00074EBD"/>
    <w:rsid w:val="00075044"/>
    <w:rsid w:val="00075C1F"/>
    <w:rsid w:val="00075ED8"/>
    <w:rsid w:val="00076C3D"/>
    <w:rsid w:val="00077188"/>
    <w:rsid w:val="000771C8"/>
    <w:rsid w:val="00077387"/>
    <w:rsid w:val="00077702"/>
    <w:rsid w:val="00077B84"/>
    <w:rsid w:val="00077CC8"/>
    <w:rsid w:val="00080AE9"/>
    <w:rsid w:val="00080AF0"/>
    <w:rsid w:val="00081355"/>
    <w:rsid w:val="00081508"/>
    <w:rsid w:val="0008172B"/>
    <w:rsid w:val="000827EB"/>
    <w:rsid w:val="0008283D"/>
    <w:rsid w:val="000828D7"/>
    <w:rsid w:val="00082A0B"/>
    <w:rsid w:val="00083C3D"/>
    <w:rsid w:val="00084233"/>
    <w:rsid w:val="00084FBA"/>
    <w:rsid w:val="0008512C"/>
    <w:rsid w:val="00085636"/>
    <w:rsid w:val="0008571A"/>
    <w:rsid w:val="000857E1"/>
    <w:rsid w:val="00085B66"/>
    <w:rsid w:val="0008657F"/>
    <w:rsid w:val="00086835"/>
    <w:rsid w:val="00086C97"/>
    <w:rsid w:val="00086FC2"/>
    <w:rsid w:val="000873FF"/>
    <w:rsid w:val="00087AE3"/>
    <w:rsid w:val="00090327"/>
    <w:rsid w:val="000908A5"/>
    <w:rsid w:val="000912C6"/>
    <w:rsid w:val="00091304"/>
    <w:rsid w:val="000913DC"/>
    <w:rsid w:val="0009231C"/>
    <w:rsid w:val="0009267A"/>
    <w:rsid w:val="00093AEB"/>
    <w:rsid w:val="00093CBC"/>
    <w:rsid w:val="00093D67"/>
    <w:rsid w:val="0009426D"/>
    <w:rsid w:val="00094B33"/>
    <w:rsid w:val="0009504F"/>
    <w:rsid w:val="000959D3"/>
    <w:rsid w:val="00095D80"/>
    <w:rsid w:val="000961ED"/>
    <w:rsid w:val="000966EE"/>
    <w:rsid w:val="000969DC"/>
    <w:rsid w:val="00097AE7"/>
    <w:rsid w:val="00097B44"/>
    <w:rsid w:val="000A0292"/>
    <w:rsid w:val="000A0F18"/>
    <w:rsid w:val="000A1135"/>
    <w:rsid w:val="000A14C1"/>
    <w:rsid w:val="000A1A5E"/>
    <w:rsid w:val="000A1E67"/>
    <w:rsid w:val="000A2BCB"/>
    <w:rsid w:val="000A2DA5"/>
    <w:rsid w:val="000A3052"/>
    <w:rsid w:val="000A3137"/>
    <w:rsid w:val="000A457F"/>
    <w:rsid w:val="000A4703"/>
    <w:rsid w:val="000A48A9"/>
    <w:rsid w:val="000A4A8E"/>
    <w:rsid w:val="000A4C58"/>
    <w:rsid w:val="000A4C81"/>
    <w:rsid w:val="000A593D"/>
    <w:rsid w:val="000A6200"/>
    <w:rsid w:val="000A674C"/>
    <w:rsid w:val="000A6F94"/>
    <w:rsid w:val="000A6FBE"/>
    <w:rsid w:val="000A7212"/>
    <w:rsid w:val="000A7A75"/>
    <w:rsid w:val="000A7AF7"/>
    <w:rsid w:val="000A7B11"/>
    <w:rsid w:val="000A7C00"/>
    <w:rsid w:val="000A7F50"/>
    <w:rsid w:val="000B008D"/>
    <w:rsid w:val="000B00FF"/>
    <w:rsid w:val="000B0879"/>
    <w:rsid w:val="000B0892"/>
    <w:rsid w:val="000B0DA4"/>
    <w:rsid w:val="000B144D"/>
    <w:rsid w:val="000B15C4"/>
    <w:rsid w:val="000B15FB"/>
    <w:rsid w:val="000B1DDB"/>
    <w:rsid w:val="000B2055"/>
    <w:rsid w:val="000B254C"/>
    <w:rsid w:val="000B2B00"/>
    <w:rsid w:val="000B4279"/>
    <w:rsid w:val="000B4394"/>
    <w:rsid w:val="000B4C2E"/>
    <w:rsid w:val="000B5C2D"/>
    <w:rsid w:val="000B6C90"/>
    <w:rsid w:val="000B6E10"/>
    <w:rsid w:val="000B6E7B"/>
    <w:rsid w:val="000B784A"/>
    <w:rsid w:val="000B7B70"/>
    <w:rsid w:val="000B7C0B"/>
    <w:rsid w:val="000C00DF"/>
    <w:rsid w:val="000C090F"/>
    <w:rsid w:val="000C10B5"/>
    <w:rsid w:val="000C11B1"/>
    <w:rsid w:val="000C13D3"/>
    <w:rsid w:val="000C18BA"/>
    <w:rsid w:val="000C1CCF"/>
    <w:rsid w:val="000C1E4D"/>
    <w:rsid w:val="000C2B15"/>
    <w:rsid w:val="000C2D69"/>
    <w:rsid w:val="000C32EF"/>
    <w:rsid w:val="000C33B4"/>
    <w:rsid w:val="000C4696"/>
    <w:rsid w:val="000C491A"/>
    <w:rsid w:val="000C4A3E"/>
    <w:rsid w:val="000C4FAB"/>
    <w:rsid w:val="000C5163"/>
    <w:rsid w:val="000C57B1"/>
    <w:rsid w:val="000C61C9"/>
    <w:rsid w:val="000C6C48"/>
    <w:rsid w:val="000D0A06"/>
    <w:rsid w:val="000D1034"/>
    <w:rsid w:val="000D1232"/>
    <w:rsid w:val="000D1642"/>
    <w:rsid w:val="000D16ED"/>
    <w:rsid w:val="000D17CB"/>
    <w:rsid w:val="000D18E1"/>
    <w:rsid w:val="000D1B24"/>
    <w:rsid w:val="000D1E5C"/>
    <w:rsid w:val="000D1F6D"/>
    <w:rsid w:val="000D2051"/>
    <w:rsid w:val="000D2350"/>
    <w:rsid w:val="000D482D"/>
    <w:rsid w:val="000D4D51"/>
    <w:rsid w:val="000D51FE"/>
    <w:rsid w:val="000D5604"/>
    <w:rsid w:val="000D6034"/>
    <w:rsid w:val="000D701A"/>
    <w:rsid w:val="000D77AC"/>
    <w:rsid w:val="000D7F04"/>
    <w:rsid w:val="000D7F15"/>
    <w:rsid w:val="000E03C3"/>
    <w:rsid w:val="000E052A"/>
    <w:rsid w:val="000E0910"/>
    <w:rsid w:val="000E0EFC"/>
    <w:rsid w:val="000E10D3"/>
    <w:rsid w:val="000E15A6"/>
    <w:rsid w:val="000E1C0E"/>
    <w:rsid w:val="000E2B5D"/>
    <w:rsid w:val="000E3967"/>
    <w:rsid w:val="000E3C0E"/>
    <w:rsid w:val="000E3E57"/>
    <w:rsid w:val="000E4AC0"/>
    <w:rsid w:val="000E5B9A"/>
    <w:rsid w:val="000E636E"/>
    <w:rsid w:val="000E6589"/>
    <w:rsid w:val="000E6B02"/>
    <w:rsid w:val="000F02E3"/>
    <w:rsid w:val="000F0EB7"/>
    <w:rsid w:val="000F107F"/>
    <w:rsid w:val="000F1EDE"/>
    <w:rsid w:val="000F2145"/>
    <w:rsid w:val="000F2D4A"/>
    <w:rsid w:val="000F32F7"/>
    <w:rsid w:val="000F3405"/>
    <w:rsid w:val="000F36B3"/>
    <w:rsid w:val="000F3746"/>
    <w:rsid w:val="000F39FE"/>
    <w:rsid w:val="000F3C82"/>
    <w:rsid w:val="000F3CC5"/>
    <w:rsid w:val="000F43F6"/>
    <w:rsid w:val="000F45E2"/>
    <w:rsid w:val="000F47A5"/>
    <w:rsid w:val="000F4E66"/>
    <w:rsid w:val="000F516D"/>
    <w:rsid w:val="000F518D"/>
    <w:rsid w:val="000F5708"/>
    <w:rsid w:val="000F57E0"/>
    <w:rsid w:val="000F5A61"/>
    <w:rsid w:val="000F60CF"/>
    <w:rsid w:val="000F6425"/>
    <w:rsid w:val="000F6B58"/>
    <w:rsid w:val="000F6E62"/>
    <w:rsid w:val="000F6EBC"/>
    <w:rsid w:val="000F7041"/>
    <w:rsid w:val="000F7C64"/>
    <w:rsid w:val="00100700"/>
    <w:rsid w:val="00100A6F"/>
    <w:rsid w:val="0010141E"/>
    <w:rsid w:val="001016D0"/>
    <w:rsid w:val="001019BD"/>
    <w:rsid w:val="00102502"/>
    <w:rsid w:val="00103F12"/>
    <w:rsid w:val="00104548"/>
    <w:rsid w:val="0010508A"/>
    <w:rsid w:val="00105F38"/>
    <w:rsid w:val="0010639D"/>
    <w:rsid w:val="00107390"/>
    <w:rsid w:val="001073F8"/>
    <w:rsid w:val="0010795E"/>
    <w:rsid w:val="00110913"/>
    <w:rsid w:val="001109C3"/>
    <w:rsid w:val="00110CB2"/>
    <w:rsid w:val="001111E1"/>
    <w:rsid w:val="00111945"/>
    <w:rsid w:val="00111A56"/>
    <w:rsid w:val="00111B79"/>
    <w:rsid w:val="00111E0A"/>
    <w:rsid w:val="0011270D"/>
    <w:rsid w:val="00112C92"/>
    <w:rsid w:val="00112EF1"/>
    <w:rsid w:val="001130FD"/>
    <w:rsid w:val="001131FC"/>
    <w:rsid w:val="00113335"/>
    <w:rsid w:val="00113DFC"/>
    <w:rsid w:val="00114B1E"/>
    <w:rsid w:val="00114BA1"/>
    <w:rsid w:val="00114E9C"/>
    <w:rsid w:val="00115C74"/>
    <w:rsid w:val="00115D3C"/>
    <w:rsid w:val="00115E91"/>
    <w:rsid w:val="0011688F"/>
    <w:rsid w:val="00116E1B"/>
    <w:rsid w:val="001173E7"/>
    <w:rsid w:val="00117F4D"/>
    <w:rsid w:val="00120BC3"/>
    <w:rsid w:val="00121010"/>
    <w:rsid w:val="00121472"/>
    <w:rsid w:val="001217DB"/>
    <w:rsid w:val="00122988"/>
    <w:rsid w:val="001229ED"/>
    <w:rsid w:val="00122C7F"/>
    <w:rsid w:val="00122E5D"/>
    <w:rsid w:val="00122E7E"/>
    <w:rsid w:val="00122F79"/>
    <w:rsid w:val="00123176"/>
    <w:rsid w:val="001234DD"/>
    <w:rsid w:val="001235BF"/>
    <w:rsid w:val="001235E2"/>
    <w:rsid w:val="00123E9C"/>
    <w:rsid w:val="00123F1B"/>
    <w:rsid w:val="00124006"/>
    <w:rsid w:val="001248E8"/>
    <w:rsid w:val="00125197"/>
    <w:rsid w:val="0012571F"/>
    <w:rsid w:val="0012605C"/>
    <w:rsid w:val="0012612F"/>
    <w:rsid w:val="0012627C"/>
    <w:rsid w:val="0012678A"/>
    <w:rsid w:val="00126A71"/>
    <w:rsid w:val="00126D27"/>
    <w:rsid w:val="00126D98"/>
    <w:rsid w:val="00126E00"/>
    <w:rsid w:val="00126FCE"/>
    <w:rsid w:val="001275D7"/>
    <w:rsid w:val="00127977"/>
    <w:rsid w:val="00127ED0"/>
    <w:rsid w:val="00127F8A"/>
    <w:rsid w:val="00130282"/>
    <w:rsid w:val="001310F6"/>
    <w:rsid w:val="0013133D"/>
    <w:rsid w:val="00131391"/>
    <w:rsid w:val="00131CBF"/>
    <w:rsid w:val="001320E4"/>
    <w:rsid w:val="0013289B"/>
    <w:rsid w:val="00132D0B"/>
    <w:rsid w:val="00132D55"/>
    <w:rsid w:val="00133002"/>
    <w:rsid w:val="00133241"/>
    <w:rsid w:val="00133B13"/>
    <w:rsid w:val="001342FE"/>
    <w:rsid w:val="00134788"/>
    <w:rsid w:val="00134CCE"/>
    <w:rsid w:val="0013519B"/>
    <w:rsid w:val="00135A75"/>
    <w:rsid w:val="00135F9A"/>
    <w:rsid w:val="001361CF"/>
    <w:rsid w:val="00136A2D"/>
    <w:rsid w:val="00136B8A"/>
    <w:rsid w:val="00136D63"/>
    <w:rsid w:val="00137468"/>
    <w:rsid w:val="00137770"/>
    <w:rsid w:val="001377FA"/>
    <w:rsid w:val="00140CE1"/>
    <w:rsid w:val="00140F9A"/>
    <w:rsid w:val="001415D1"/>
    <w:rsid w:val="00141A43"/>
    <w:rsid w:val="001421BD"/>
    <w:rsid w:val="00142583"/>
    <w:rsid w:val="001431C8"/>
    <w:rsid w:val="00143869"/>
    <w:rsid w:val="00143A55"/>
    <w:rsid w:val="00143CC3"/>
    <w:rsid w:val="00144D58"/>
    <w:rsid w:val="00145037"/>
    <w:rsid w:val="0014535C"/>
    <w:rsid w:val="00145485"/>
    <w:rsid w:val="00145798"/>
    <w:rsid w:val="00145A2F"/>
    <w:rsid w:val="00145BA9"/>
    <w:rsid w:val="00145E6E"/>
    <w:rsid w:val="001466D7"/>
    <w:rsid w:val="00146AB3"/>
    <w:rsid w:val="00146B3D"/>
    <w:rsid w:val="001477B9"/>
    <w:rsid w:val="00147AD8"/>
    <w:rsid w:val="00150222"/>
    <w:rsid w:val="00150484"/>
    <w:rsid w:val="0015052A"/>
    <w:rsid w:val="001505D4"/>
    <w:rsid w:val="00150A91"/>
    <w:rsid w:val="00151381"/>
    <w:rsid w:val="0015228F"/>
    <w:rsid w:val="00152770"/>
    <w:rsid w:val="00152AC8"/>
    <w:rsid w:val="00152B12"/>
    <w:rsid w:val="00152CB3"/>
    <w:rsid w:val="001533F8"/>
    <w:rsid w:val="00153806"/>
    <w:rsid w:val="00153D10"/>
    <w:rsid w:val="00153F0B"/>
    <w:rsid w:val="00154246"/>
    <w:rsid w:val="0015444E"/>
    <w:rsid w:val="0015488A"/>
    <w:rsid w:val="00154A04"/>
    <w:rsid w:val="001553A2"/>
    <w:rsid w:val="00155FBB"/>
    <w:rsid w:val="001568A4"/>
    <w:rsid w:val="001568F4"/>
    <w:rsid w:val="00156953"/>
    <w:rsid w:val="00156F00"/>
    <w:rsid w:val="0015711A"/>
    <w:rsid w:val="0015760A"/>
    <w:rsid w:val="0015764D"/>
    <w:rsid w:val="00157BAB"/>
    <w:rsid w:val="00157D89"/>
    <w:rsid w:val="00157E15"/>
    <w:rsid w:val="00160F6B"/>
    <w:rsid w:val="001610B9"/>
    <w:rsid w:val="001612CF"/>
    <w:rsid w:val="00161601"/>
    <w:rsid w:val="001616A3"/>
    <w:rsid w:val="00161AE5"/>
    <w:rsid w:val="00161F14"/>
    <w:rsid w:val="00162434"/>
    <w:rsid w:val="00162F9A"/>
    <w:rsid w:val="00163069"/>
    <w:rsid w:val="001631CA"/>
    <w:rsid w:val="0016324F"/>
    <w:rsid w:val="001634B7"/>
    <w:rsid w:val="001635BA"/>
    <w:rsid w:val="00163749"/>
    <w:rsid w:val="00163797"/>
    <w:rsid w:val="00163936"/>
    <w:rsid w:val="00163A13"/>
    <w:rsid w:val="001640D7"/>
    <w:rsid w:val="0016485D"/>
    <w:rsid w:val="00164937"/>
    <w:rsid w:val="00164C06"/>
    <w:rsid w:val="00165C0F"/>
    <w:rsid w:val="0016634C"/>
    <w:rsid w:val="001670AA"/>
    <w:rsid w:val="001677FC"/>
    <w:rsid w:val="00170608"/>
    <w:rsid w:val="001706A9"/>
    <w:rsid w:val="001706B8"/>
    <w:rsid w:val="00170860"/>
    <w:rsid w:val="001708E6"/>
    <w:rsid w:val="00170FA7"/>
    <w:rsid w:val="00170FD6"/>
    <w:rsid w:val="00171012"/>
    <w:rsid w:val="001710A0"/>
    <w:rsid w:val="0017164B"/>
    <w:rsid w:val="00171CE0"/>
    <w:rsid w:val="00172749"/>
    <w:rsid w:val="00173250"/>
    <w:rsid w:val="0017342B"/>
    <w:rsid w:val="00173D71"/>
    <w:rsid w:val="00173DAF"/>
    <w:rsid w:val="00174389"/>
    <w:rsid w:val="001743C2"/>
    <w:rsid w:val="00174673"/>
    <w:rsid w:val="00174729"/>
    <w:rsid w:val="00174AD1"/>
    <w:rsid w:val="00174BF5"/>
    <w:rsid w:val="00175AA2"/>
    <w:rsid w:val="00175BFC"/>
    <w:rsid w:val="0017626F"/>
    <w:rsid w:val="00177453"/>
    <w:rsid w:val="00177AE1"/>
    <w:rsid w:val="00177BD7"/>
    <w:rsid w:val="00177FEA"/>
    <w:rsid w:val="00180CAC"/>
    <w:rsid w:val="00180D98"/>
    <w:rsid w:val="001813FA"/>
    <w:rsid w:val="001815E3"/>
    <w:rsid w:val="0018161C"/>
    <w:rsid w:val="00181D27"/>
    <w:rsid w:val="00182680"/>
    <w:rsid w:val="0018297F"/>
    <w:rsid w:val="00182C3B"/>
    <w:rsid w:val="00183946"/>
    <w:rsid w:val="00183E6A"/>
    <w:rsid w:val="0018406B"/>
    <w:rsid w:val="001848B8"/>
    <w:rsid w:val="00184AD3"/>
    <w:rsid w:val="00184F80"/>
    <w:rsid w:val="001852ED"/>
    <w:rsid w:val="0018571E"/>
    <w:rsid w:val="00185AAE"/>
    <w:rsid w:val="00186088"/>
    <w:rsid w:val="0018620A"/>
    <w:rsid w:val="0018640E"/>
    <w:rsid w:val="001869D8"/>
    <w:rsid w:val="00186A03"/>
    <w:rsid w:val="001876C7"/>
    <w:rsid w:val="00187D0C"/>
    <w:rsid w:val="00187D6F"/>
    <w:rsid w:val="00190303"/>
    <w:rsid w:val="0019046D"/>
    <w:rsid w:val="00190489"/>
    <w:rsid w:val="0019088C"/>
    <w:rsid w:val="00190E74"/>
    <w:rsid w:val="00190EC3"/>
    <w:rsid w:val="00190F82"/>
    <w:rsid w:val="00190FD4"/>
    <w:rsid w:val="0019109C"/>
    <w:rsid w:val="001912AE"/>
    <w:rsid w:val="0019180F"/>
    <w:rsid w:val="00191E91"/>
    <w:rsid w:val="00191F9C"/>
    <w:rsid w:val="00192042"/>
    <w:rsid w:val="0019295D"/>
    <w:rsid w:val="0019301A"/>
    <w:rsid w:val="00193266"/>
    <w:rsid w:val="001939CD"/>
    <w:rsid w:val="00193EB5"/>
    <w:rsid w:val="00194611"/>
    <w:rsid w:val="00194F72"/>
    <w:rsid w:val="0019615A"/>
    <w:rsid w:val="0019685E"/>
    <w:rsid w:val="00196AFF"/>
    <w:rsid w:val="00196B8D"/>
    <w:rsid w:val="00196D24"/>
    <w:rsid w:val="00196EF3"/>
    <w:rsid w:val="00197422"/>
    <w:rsid w:val="00197624"/>
    <w:rsid w:val="00197999"/>
    <w:rsid w:val="00197C88"/>
    <w:rsid w:val="00197E73"/>
    <w:rsid w:val="00197E9E"/>
    <w:rsid w:val="001A01CE"/>
    <w:rsid w:val="001A0807"/>
    <w:rsid w:val="001A0CCA"/>
    <w:rsid w:val="001A1042"/>
    <w:rsid w:val="001A14AB"/>
    <w:rsid w:val="001A16BE"/>
    <w:rsid w:val="001A18CD"/>
    <w:rsid w:val="001A1C33"/>
    <w:rsid w:val="001A20CC"/>
    <w:rsid w:val="001A2374"/>
    <w:rsid w:val="001A2529"/>
    <w:rsid w:val="001A34BA"/>
    <w:rsid w:val="001A392B"/>
    <w:rsid w:val="001A3B4D"/>
    <w:rsid w:val="001A3D3F"/>
    <w:rsid w:val="001A412A"/>
    <w:rsid w:val="001A4A77"/>
    <w:rsid w:val="001A4DAF"/>
    <w:rsid w:val="001A4F52"/>
    <w:rsid w:val="001A5448"/>
    <w:rsid w:val="001A660A"/>
    <w:rsid w:val="001A6BBD"/>
    <w:rsid w:val="001A6C12"/>
    <w:rsid w:val="001A730B"/>
    <w:rsid w:val="001A7329"/>
    <w:rsid w:val="001B1619"/>
    <w:rsid w:val="001B1691"/>
    <w:rsid w:val="001B25F3"/>
    <w:rsid w:val="001B267D"/>
    <w:rsid w:val="001B280F"/>
    <w:rsid w:val="001B33F9"/>
    <w:rsid w:val="001B342D"/>
    <w:rsid w:val="001B3B75"/>
    <w:rsid w:val="001B3E29"/>
    <w:rsid w:val="001B3FC7"/>
    <w:rsid w:val="001B4213"/>
    <w:rsid w:val="001B4353"/>
    <w:rsid w:val="001B440C"/>
    <w:rsid w:val="001B482D"/>
    <w:rsid w:val="001B48A4"/>
    <w:rsid w:val="001B4FA4"/>
    <w:rsid w:val="001B5032"/>
    <w:rsid w:val="001B5497"/>
    <w:rsid w:val="001B56AF"/>
    <w:rsid w:val="001B5B28"/>
    <w:rsid w:val="001B5B5A"/>
    <w:rsid w:val="001B5FCC"/>
    <w:rsid w:val="001B6887"/>
    <w:rsid w:val="001B6BB3"/>
    <w:rsid w:val="001B6D05"/>
    <w:rsid w:val="001B7048"/>
    <w:rsid w:val="001C0184"/>
    <w:rsid w:val="001C022D"/>
    <w:rsid w:val="001C0AF9"/>
    <w:rsid w:val="001C0C98"/>
    <w:rsid w:val="001C0CC4"/>
    <w:rsid w:val="001C0EF4"/>
    <w:rsid w:val="001C138D"/>
    <w:rsid w:val="001C15E8"/>
    <w:rsid w:val="001C16C4"/>
    <w:rsid w:val="001C1731"/>
    <w:rsid w:val="001C188C"/>
    <w:rsid w:val="001C2853"/>
    <w:rsid w:val="001C3265"/>
    <w:rsid w:val="001C3BBA"/>
    <w:rsid w:val="001C3D70"/>
    <w:rsid w:val="001C426E"/>
    <w:rsid w:val="001C48AB"/>
    <w:rsid w:val="001C4AA8"/>
    <w:rsid w:val="001C4BDA"/>
    <w:rsid w:val="001C5610"/>
    <w:rsid w:val="001C57FF"/>
    <w:rsid w:val="001C674C"/>
    <w:rsid w:val="001C68CE"/>
    <w:rsid w:val="001C6B70"/>
    <w:rsid w:val="001C6CE7"/>
    <w:rsid w:val="001C7259"/>
    <w:rsid w:val="001C7797"/>
    <w:rsid w:val="001C7A71"/>
    <w:rsid w:val="001C7E01"/>
    <w:rsid w:val="001C7F2C"/>
    <w:rsid w:val="001D0597"/>
    <w:rsid w:val="001D11EE"/>
    <w:rsid w:val="001D1204"/>
    <w:rsid w:val="001D2D20"/>
    <w:rsid w:val="001D2FA4"/>
    <w:rsid w:val="001D2FE4"/>
    <w:rsid w:val="001D35B6"/>
    <w:rsid w:val="001D35F2"/>
    <w:rsid w:val="001D36F0"/>
    <w:rsid w:val="001D419D"/>
    <w:rsid w:val="001D488C"/>
    <w:rsid w:val="001D4D78"/>
    <w:rsid w:val="001D6871"/>
    <w:rsid w:val="001D6909"/>
    <w:rsid w:val="001D711B"/>
    <w:rsid w:val="001D7AB3"/>
    <w:rsid w:val="001D7B92"/>
    <w:rsid w:val="001D7F8C"/>
    <w:rsid w:val="001E0033"/>
    <w:rsid w:val="001E0A98"/>
    <w:rsid w:val="001E13FE"/>
    <w:rsid w:val="001E14A5"/>
    <w:rsid w:val="001E17AB"/>
    <w:rsid w:val="001E18AC"/>
    <w:rsid w:val="001E1A53"/>
    <w:rsid w:val="001E1B8C"/>
    <w:rsid w:val="001E1BD8"/>
    <w:rsid w:val="001E2228"/>
    <w:rsid w:val="001E2710"/>
    <w:rsid w:val="001E2B45"/>
    <w:rsid w:val="001E3530"/>
    <w:rsid w:val="001E3621"/>
    <w:rsid w:val="001E383E"/>
    <w:rsid w:val="001E3EDE"/>
    <w:rsid w:val="001E499E"/>
    <w:rsid w:val="001E4D18"/>
    <w:rsid w:val="001E4EB7"/>
    <w:rsid w:val="001E5218"/>
    <w:rsid w:val="001E58DF"/>
    <w:rsid w:val="001E5AE2"/>
    <w:rsid w:val="001E5CEC"/>
    <w:rsid w:val="001E5EF2"/>
    <w:rsid w:val="001E6529"/>
    <w:rsid w:val="001E6A58"/>
    <w:rsid w:val="001E6A84"/>
    <w:rsid w:val="001E6CF2"/>
    <w:rsid w:val="001E6E98"/>
    <w:rsid w:val="001E706B"/>
    <w:rsid w:val="001E75DE"/>
    <w:rsid w:val="001E75E3"/>
    <w:rsid w:val="001E7C3A"/>
    <w:rsid w:val="001F038F"/>
    <w:rsid w:val="001F0C98"/>
    <w:rsid w:val="001F1BA7"/>
    <w:rsid w:val="001F1C9F"/>
    <w:rsid w:val="001F23A0"/>
    <w:rsid w:val="001F2405"/>
    <w:rsid w:val="001F2A97"/>
    <w:rsid w:val="001F3022"/>
    <w:rsid w:val="001F317F"/>
    <w:rsid w:val="001F3495"/>
    <w:rsid w:val="001F3FBA"/>
    <w:rsid w:val="001F4327"/>
    <w:rsid w:val="001F4AA6"/>
    <w:rsid w:val="001F4AB9"/>
    <w:rsid w:val="001F4AD1"/>
    <w:rsid w:val="001F50A1"/>
    <w:rsid w:val="001F5330"/>
    <w:rsid w:val="001F57FA"/>
    <w:rsid w:val="001F59B3"/>
    <w:rsid w:val="001F5D9A"/>
    <w:rsid w:val="001F626C"/>
    <w:rsid w:val="001F7D0D"/>
    <w:rsid w:val="001F7E93"/>
    <w:rsid w:val="001F7FF1"/>
    <w:rsid w:val="00200181"/>
    <w:rsid w:val="002003E7"/>
    <w:rsid w:val="00200A51"/>
    <w:rsid w:val="00200E54"/>
    <w:rsid w:val="00200E88"/>
    <w:rsid w:val="00202141"/>
    <w:rsid w:val="00202251"/>
    <w:rsid w:val="0020298C"/>
    <w:rsid w:val="00202B09"/>
    <w:rsid w:val="00202FDF"/>
    <w:rsid w:val="0020308A"/>
    <w:rsid w:val="00203178"/>
    <w:rsid w:val="00203198"/>
    <w:rsid w:val="00203FF9"/>
    <w:rsid w:val="0020408D"/>
    <w:rsid w:val="002047CD"/>
    <w:rsid w:val="00204924"/>
    <w:rsid w:val="002050E3"/>
    <w:rsid w:val="00205761"/>
    <w:rsid w:val="00205C79"/>
    <w:rsid w:val="00205E25"/>
    <w:rsid w:val="0020601A"/>
    <w:rsid w:val="0020616A"/>
    <w:rsid w:val="00206C02"/>
    <w:rsid w:val="002105E4"/>
    <w:rsid w:val="00210823"/>
    <w:rsid w:val="00210C21"/>
    <w:rsid w:val="00210FD4"/>
    <w:rsid w:val="00210FD8"/>
    <w:rsid w:val="00212108"/>
    <w:rsid w:val="00212A47"/>
    <w:rsid w:val="00212E8E"/>
    <w:rsid w:val="00213517"/>
    <w:rsid w:val="00213654"/>
    <w:rsid w:val="00213AF6"/>
    <w:rsid w:val="00213B78"/>
    <w:rsid w:val="00213D9A"/>
    <w:rsid w:val="002142F2"/>
    <w:rsid w:val="00214921"/>
    <w:rsid w:val="002149AB"/>
    <w:rsid w:val="00214C82"/>
    <w:rsid w:val="00214F35"/>
    <w:rsid w:val="00214F56"/>
    <w:rsid w:val="00214FAC"/>
    <w:rsid w:val="00214FC7"/>
    <w:rsid w:val="00215AB3"/>
    <w:rsid w:val="00217246"/>
    <w:rsid w:val="002172C8"/>
    <w:rsid w:val="002174B9"/>
    <w:rsid w:val="0021777B"/>
    <w:rsid w:val="00217A64"/>
    <w:rsid w:val="0022024B"/>
    <w:rsid w:val="00220AF9"/>
    <w:rsid w:val="00220ED4"/>
    <w:rsid w:val="0022162C"/>
    <w:rsid w:val="002218BE"/>
    <w:rsid w:val="00221A99"/>
    <w:rsid w:val="00221D15"/>
    <w:rsid w:val="00221EA6"/>
    <w:rsid w:val="00221F3A"/>
    <w:rsid w:val="0022205D"/>
    <w:rsid w:val="00222159"/>
    <w:rsid w:val="00222381"/>
    <w:rsid w:val="00222473"/>
    <w:rsid w:val="00222C98"/>
    <w:rsid w:val="0022310E"/>
    <w:rsid w:val="002237AD"/>
    <w:rsid w:val="00224200"/>
    <w:rsid w:val="00224493"/>
    <w:rsid w:val="00224B8C"/>
    <w:rsid w:val="00224F26"/>
    <w:rsid w:val="00225451"/>
    <w:rsid w:val="00225608"/>
    <w:rsid w:val="00225E15"/>
    <w:rsid w:val="00225E8E"/>
    <w:rsid w:val="00225F72"/>
    <w:rsid w:val="00226792"/>
    <w:rsid w:val="002267C4"/>
    <w:rsid w:val="00226AF4"/>
    <w:rsid w:val="00227A91"/>
    <w:rsid w:val="00227E13"/>
    <w:rsid w:val="0023081F"/>
    <w:rsid w:val="00230824"/>
    <w:rsid w:val="00230841"/>
    <w:rsid w:val="00231543"/>
    <w:rsid w:val="0023181C"/>
    <w:rsid w:val="002318C5"/>
    <w:rsid w:val="00231950"/>
    <w:rsid w:val="00232E68"/>
    <w:rsid w:val="00233381"/>
    <w:rsid w:val="00233580"/>
    <w:rsid w:val="00233C4A"/>
    <w:rsid w:val="0023495C"/>
    <w:rsid w:val="00234A3E"/>
    <w:rsid w:val="00234D28"/>
    <w:rsid w:val="00235AC2"/>
    <w:rsid w:val="00235CF9"/>
    <w:rsid w:val="00235D51"/>
    <w:rsid w:val="00235E28"/>
    <w:rsid w:val="0023613F"/>
    <w:rsid w:val="002371C4"/>
    <w:rsid w:val="002379DC"/>
    <w:rsid w:val="00240CB1"/>
    <w:rsid w:val="0024188E"/>
    <w:rsid w:val="00241A4F"/>
    <w:rsid w:val="00242794"/>
    <w:rsid w:val="00242A69"/>
    <w:rsid w:val="00242C1A"/>
    <w:rsid w:val="0024312D"/>
    <w:rsid w:val="002431C2"/>
    <w:rsid w:val="002437E6"/>
    <w:rsid w:val="0024380B"/>
    <w:rsid w:val="00243FB5"/>
    <w:rsid w:val="00244034"/>
    <w:rsid w:val="002443BF"/>
    <w:rsid w:val="0024484F"/>
    <w:rsid w:val="00245288"/>
    <w:rsid w:val="0024592E"/>
    <w:rsid w:val="00245AAE"/>
    <w:rsid w:val="00245AC7"/>
    <w:rsid w:val="002460F6"/>
    <w:rsid w:val="00246387"/>
    <w:rsid w:val="00247454"/>
    <w:rsid w:val="00247740"/>
    <w:rsid w:val="00247828"/>
    <w:rsid w:val="002479A4"/>
    <w:rsid w:val="002479BB"/>
    <w:rsid w:val="00247CEA"/>
    <w:rsid w:val="002500BD"/>
    <w:rsid w:val="00250189"/>
    <w:rsid w:val="002507EA"/>
    <w:rsid w:val="00250A68"/>
    <w:rsid w:val="002511B3"/>
    <w:rsid w:val="002518C2"/>
    <w:rsid w:val="002519E2"/>
    <w:rsid w:val="00251AC5"/>
    <w:rsid w:val="00251B7D"/>
    <w:rsid w:val="00251F32"/>
    <w:rsid w:val="0025205E"/>
    <w:rsid w:val="0025271B"/>
    <w:rsid w:val="002528B7"/>
    <w:rsid w:val="00252A87"/>
    <w:rsid w:val="00252BE4"/>
    <w:rsid w:val="00252F86"/>
    <w:rsid w:val="0025355F"/>
    <w:rsid w:val="00253AD7"/>
    <w:rsid w:val="00254814"/>
    <w:rsid w:val="002556E0"/>
    <w:rsid w:val="002557EF"/>
    <w:rsid w:val="002558E0"/>
    <w:rsid w:val="00255D1C"/>
    <w:rsid w:val="00256202"/>
    <w:rsid w:val="0025661E"/>
    <w:rsid w:val="002569EF"/>
    <w:rsid w:val="00256DB1"/>
    <w:rsid w:val="002575B5"/>
    <w:rsid w:val="00257C4E"/>
    <w:rsid w:val="00260101"/>
    <w:rsid w:val="00260157"/>
    <w:rsid w:val="00260524"/>
    <w:rsid w:val="002616CF"/>
    <w:rsid w:val="00261724"/>
    <w:rsid w:val="00261AB4"/>
    <w:rsid w:val="00262272"/>
    <w:rsid w:val="00262FA2"/>
    <w:rsid w:val="0026330B"/>
    <w:rsid w:val="002633C1"/>
    <w:rsid w:val="002638A8"/>
    <w:rsid w:val="00263D54"/>
    <w:rsid w:val="0026453E"/>
    <w:rsid w:val="00264664"/>
    <w:rsid w:val="0026484F"/>
    <w:rsid w:val="002648E1"/>
    <w:rsid w:val="00264996"/>
    <w:rsid w:val="00264FD0"/>
    <w:rsid w:val="002653BB"/>
    <w:rsid w:val="00265528"/>
    <w:rsid w:val="002657D4"/>
    <w:rsid w:val="0026672F"/>
    <w:rsid w:val="00266C66"/>
    <w:rsid w:val="00266F32"/>
    <w:rsid w:val="0026718B"/>
    <w:rsid w:val="002677DE"/>
    <w:rsid w:val="00267B1F"/>
    <w:rsid w:val="00270A37"/>
    <w:rsid w:val="002720A1"/>
    <w:rsid w:val="002721D9"/>
    <w:rsid w:val="002728EE"/>
    <w:rsid w:val="002730E0"/>
    <w:rsid w:val="0027341D"/>
    <w:rsid w:val="00273C15"/>
    <w:rsid w:val="002743F4"/>
    <w:rsid w:val="0027470B"/>
    <w:rsid w:val="00274BBE"/>
    <w:rsid w:val="00274CB3"/>
    <w:rsid w:val="00274E0F"/>
    <w:rsid w:val="00275438"/>
    <w:rsid w:val="00275547"/>
    <w:rsid w:val="00275552"/>
    <w:rsid w:val="0027572B"/>
    <w:rsid w:val="00275E84"/>
    <w:rsid w:val="00276297"/>
    <w:rsid w:val="002765B8"/>
    <w:rsid w:val="002769BD"/>
    <w:rsid w:val="002772FE"/>
    <w:rsid w:val="00277397"/>
    <w:rsid w:val="002775D4"/>
    <w:rsid w:val="00277821"/>
    <w:rsid w:val="002778F6"/>
    <w:rsid w:val="00277ECF"/>
    <w:rsid w:val="002804DA"/>
    <w:rsid w:val="002812DE"/>
    <w:rsid w:val="0028155A"/>
    <w:rsid w:val="00281C35"/>
    <w:rsid w:val="002820FC"/>
    <w:rsid w:val="00282D95"/>
    <w:rsid w:val="00282DB1"/>
    <w:rsid w:val="00283392"/>
    <w:rsid w:val="00283550"/>
    <w:rsid w:val="00285819"/>
    <w:rsid w:val="00285C54"/>
    <w:rsid w:val="00285E76"/>
    <w:rsid w:val="00285F6A"/>
    <w:rsid w:val="00286274"/>
    <w:rsid w:val="00286329"/>
    <w:rsid w:val="00286B2C"/>
    <w:rsid w:val="00286C32"/>
    <w:rsid w:val="00286C59"/>
    <w:rsid w:val="00287D00"/>
    <w:rsid w:val="00287D55"/>
    <w:rsid w:val="00290019"/>
    <w:rsid w:val="00290BB1"/>
    <w:rsid w:val="00290D11"/>
    <w:rsid w:val="00291021"/>
    <w:rsid w:val="0029146C"/>
    <w:rsid w:val="00291630"/>
    <w:rsid w:val="002917D5"/>
    <w:rsid w:val="002919B7"/>
    <w:rsid w:val="00291CCE"/>
    <w:rsid w:val="002925E1"/>
    <w:rsid w:val="00292726"/>
    <w:rsid w:val="002929E2"/>
    <w:rsid w:val="002929EF"/>
    <w:rsid w:val="00292A0E"/>
    <w:rsid w:val="00292C7E"/>
    <w:rsid w:val="00292CB6"/>
    <w:rsid w:val="00292CDD"/>
    <w:rsid w:val="00293211"/>
    <w:rsid w:val="0029321B"/>
    <w:rsid w:val="00293E21"/>
    <w:rsid w:val="00293EE7"/>
    <w:rsid w:val="00293EEF"/>
    <w:rsid w:val="002940CB"/>
    <w:rsid w:val="002940D5"/>
    <w:rsid w:val="002944C4"/>
    <w:rsid w:val="00294508"/>
    <w:rsid w:val="0029452C"/>
    <w:rsid w:val="00294817"/>
    <w:rsid w:val="00294A31"/>
    <w:rsid w:val="00294B25"/>
    <w:rsid w:val="00294C96"/>
    <w:rsid w:val="00294DC7"/>
    <w:rsid w:val="002954FE"/>
    <w:rsid w:val="00295558"/>
    <w:rsid w:val="002955CE"/>
    <w:rsid w:val="00295E43"/>
    <w:rsid w:val="00296166"/>
    <w:rsid w:val="00296A39"/>
    <w:rsid w:val="002971E4"/>
    <w:rsid w:val="0029775E"/>
    <w:rsid w:val="0029787C"/>
    <w:rsid w:val="00297939"/>
    <w:rsid w:val="002A02A3"/>
    <w:rsid w:val="002A0413"/>
    <w:rsid w:val="002A0467"/>
    <w:rsid w:val="002A0529"/>
    <w:rsid w:val="002A08C7"/>
    <w:rsid w:val="002A08CD"/>
    <w:rsid w:val="002A0988"/>
    <w:rsid w:val="002A0B5A"/>
    <w:rsid w:val="002A0FFA"/>
    <w:rsid w:val="002A1214"/>
    <w:rsid w:val="002A1BD2"/>
    <w:rsid w:val="002A2048"/>
    <w:rsid w:val="002A24BF"/>
    <w:rsid w:val="002A2DB1"/>
    <w:rsid w:val="002A2F17"/>
    <w:rsid w:val="002A316C"/>
    <w:rsid w:val="002A3B6E"/>
    <w:rsid w:val="002A3CA9"/>
    <w:rsid w:val="002A3D53"/>
    <w:rsid w:val="002A44AA"/>
    <w:rsid w:val="002A4B59"/>
    <w:rsid w:val="002A4F81"/>
    <w:rsid w:val="002A5171"/>
    <w:rsid w:val="002A51CC"/>
    <w:rsid w:val="002A54A9"/>
    <w:rsid w:val="002A57F0"/>
    <w:rsid w:val="002A598E"/>
    <w:rsid w:val="002A5EC5"/>
    <w:rsid w:val="002A5EF3"/>
    <w:rsid w:val="002A603E"/>
    <w:rsid w:val="002A61AF"/>
    <w:rsid w:val="002A706C"/>
    <w:rsid w:val="002A7562"/>
    <w:rsid w:val="002A79FB"/>
    <w:rsid w:val="002A7D28"/>
    <w:rsid w:val="002B058C"/>
    <w:rsid w:val="002B0690"/>
    <w:rsid w:val="002B0EA8"/>
    <w:rsid w:val="002B0ED0"/>
    <w:rsid w:val="002B16DE"/>
    <w:rsid w:val="002B1977"/>
    <w:rsid w:val="002B21CF"/>
    <w:rsid w:val="002B286B"/>
    <w:rsid w:val="002B2BD3"/>
    <w:rsid w:val="002B2E08"/>
    <w:rsid w:val="002B323B"/>
    <w:rsid w:val="002B32BD"/>
    <w:rsid w:val="002B339C"/>
    <w:rsid w:val="002B363A"/>
    <w:rsid w:val="002B43E6"/>
    <w:rsid w:val="002B4AEB"/>
    <w:rsid w:val="002B4BB1"/>
    <w:rsid w:val="002B5320"/>
    <w:rsid w:val="002B53D8"/>
    <w:rsid w:val="002B5407"/>
    <w:rsid w:val="002B5D6F"/>
    <w:rsid w:val="002B6439"/>
    <w:rsid w:val="002B644E"/>
    <w:rsid w:val="002B653F"/>
    <w:rsid w:val="002B7280"/>
    <w:rsid w:val="002B7296"/>
    <w:rsid w:val="002B7557"/>
    <w:rsid w:val="002B78B5"/>
    <w:rsid w:val="002B7BB5"/>
    <w:rsid w:val="002B7CBE"/>
    <w:rsid w:val="002B7EFE"/>
    <w:rsid w:val="002B7F25"/>
    <w:rsid w:val="002C03A6"/>
    <w:rsid w:val="002C03FF"/>
    <w:rsid w:val="002C09B1"/>
    <w:rsid w:val="002C10E6"/>
    <w:rsid w:val="002C1DDF"/>
    <w:rsid w:val="002C1F2E"/>
    <w:rsid w:val="002C22BA"/>
    <w:rsid w:val="002C29BA"/>
    <w:rsid w:val="002C2AAD"/>
    <w:rsid w:val="002C322C"/>
    <w:rsid w:val="002C3396"/>
    <w:rsid w:val="002C39C9"/>
    <w:rsid w:val="002C3DED"/>
    <w:rsid w:val="002C4100"/>
    <w:rsid w:val="002C485E"/>
    <w:rsid w:val="002C6CE0"/>
    <w:rsid w:val="002C73A1"/>
    <w:rsid w:val="002C7618"/>
    <w:rsid w:val="002C7ED8"/>
    <w:rsid w:val="002D001B"/>
    <w:rsid w:val="002D009C"/>
    <w:rsid w:val="002D03A7"/>
    <w:rsid w:val="002D094A"/>
    <w:rsid w:val="002D133E"/>
    <w:rsid w:val="002D16C3"/>
    <w:rsid w:val="002D23CC"/>
    <w:rsid w:val="002D2862"/>
    <w:rsid w:val="002D2A2D"/>
    <w:rsid w:val="002D2EA3"/>
    <w:rsid w:val="002D30D0"/>
    <w:rsid w:val="002D35CC"/>
    <w:rsid w:val="002D3790"/>
    <w:rsid w:val="002D39D7"/>
    <w:rsid w:val="002D3C26"/>
    <w:rsid w:val="002D45E9"/>
    <w:rsid w:val="002D46A9"/>
    <w:rsid w:val="002D4EAA"/>
    <w:rsid w:val="002D4EAD"/>
    <w:rsid w:val="002D503E"/>
    <w:rsid w:val="002D58C0"/>
    <w:rsid w:val="002D5DFE"/>
    <w:rsid w:val="002D6193"/>
    <w:rsid w:val="002D6D72"/>
    <w:rsid w:val="002D6E1F"/>
    <w:rsid w:val="002D7723"/>
    <w:rsid w:val="002D79FF"/>
    <w:rsid w:val="002E0431"/>
    <w:rsid w:val="002E0800"/>
    <w:rsid w:val="002E1AC8"/>
    <w:rsid w:val="002E1AE2"/>
    <w:rsid w:val="002E1D2D"/>
    <w:rsid w:val="002E207D"/>
    <w:rsid w:val="002E2392"/>
    <w:rsid w:val="002E25BA"/>
    <w:rsid w:val="002E2972"/>
    <w:rsid w:val="002E29F2"/>
    <w:rsid w:val="002E2B85"/>
    <w:rsid w:val="002E4635"/>
    <w:rsid w:val="002E4FC0"/>
    <w:rsid w:val="002E4FFE"/>
    <w:rsid w:val="002E587E"/>
    <w:rsid w:val="002E5B15"/>
    <w:rsid w:val="002E5F06"/>
    <w:rsid w:val="002E6C1E"/>
    <w:rsid w:val="002E7299"/>
    <w:rsid w:val="002E7D31"/>
    <w:rsid w:val="002E7F82"/>
    <w:rsid w:val="002F02B9"/>
    <w:rsid w:val="002F069D"/>
    <w:rsid w:val="002F109C"/>
    <w:rsid w:val="002F13C0"/>
    <w:rsid w:val="002F1535"/>
    <w:rsid w:val="002F16F1"/>
    <w:rsid w:val="002F1722"/>
    <w:rsid w:val="002F17B7"/>
    <w:rsid w:val="002F1B4C"/>
    <w:rsid w:val="002F2143"/>
    <w:rsid w:val="002F2562"/>
    <w:rsid w:val="002F28F6"/>
    <w:rsid w:val="002F2F04"/>
    <w:rsid w:val="002F3135"/>
    <w:rsid w:val="002F3A96"/>
    <w:rsid w:val="002F3D79"/>
    <w:rsid w:val="002F3E43"/>
    <w:rsid w:val="002F3FB5"/>
    <w:rsid w:val="002F4602"/>
    <w:rsid w:val="002F5878"/>
    <w:rsid w:val="002F6588"/>
    <w:rsid w:val="002F6722"/>
    <w:rsid w:val="002F6CE8"/>
    <w:rsid w:val="002F6D2F"/>
    <w:rsid w:val="002F6D57"/>
    <w:rsid w:val="002F72C9"/>
    <w:rsid w:val="002F74A5"/>
    <w:rsid w:val="002F771D"/>
    <w:rsid w:val="002F77AC"/>
    <w:rsid w:val="002F7EBE"/>
    <w:rsid w:val="00300984"/>
    <w:rsid w:val="00300C14"/>
    <w:rsid w:val="00300C81"/>
    <w:rsid w:val="00301018"/>
    <w:rsid w:val="003011CE"/>
    <w:rsid w:val="00301749"/>
    <w:rsid w:val="003019FE"/>
    <w:rsid w:val="00301A63"/>
    <w:rsid w:val="00301DAD"/>
    <w:rsid w:val="00301FD3"/>
    <w:rsid w:val="0030218B"/>
    <w:rsid w:val="0030224B"/>
    <w:rsid w:val="00302532"/>
    <w:rsid w:val="003025EA"/>
    <w:rsid w:val="00302B74"/>
    <w:rsid w:val="003033C3"/>
    <w:rsid w:val="003033D8"/>
    <w:rsid w:val="00303937"/>
    <w:rsid w:val="00305BD1"/>
    <w:rsid w:val="00306049"/>
    <w:rsid w:val="003060DD"/>
    <w:rsid w:val="00306295"/>
    <w:rsid w:val="00306567"/>
    <w:rsid w:val="003067ED"/>
    <w:rsid w:val="003068E0"/>
    <w:rsid w:val="00306AE4"/>
    <w:rsid w:val="00306EFA"/>
    <w:rsid w:val="00307121"/>
    <w:rsid w:val="0030714C"/>
    <w:rsid w:val="00307287"/>
    <w:rsid w:val="0030733D"/>
    <w:rsid w:val="003073DF"/>
    <w:rsid w:val="00307997"/>
    <w:rsid w:val="00307ABE"/>
    <w:rsid w:val="0031005E"/>
    <w:rsid w:val="0031055D"/>
    <w:rsid w:val="0031099E"/>
    <w:rsid w:val="003111A5"/>
    <w:rsid w:val="003113BD"/>
    <w:rsid w:val="0031149D"/>
    <w:rsid w:val="003116B4"/>
    <w:rsid w:val="00311789"/>
    <w:rsid w:val="0031220A"/>
    <w:rsid w:val="0031245E"/>
    <w:rsid w:val="003133CD"/>
    <w:rsid w:val="00313524"/>
    <w:rsid w:val="00313E71"/>
    <w:rsid w:val="00314011"/>
    <w:rsid w:val="0031409B"/>
    <w:rsid w:val="0031417A"/>
    <w:rsid w:val="00314241"/>
    <w:rsid w:val="0031439C"/>
    <w:rsid w:val="003143F7"/>
    <w:rsid w:val="003144CD"/>
    <w:rsid w:val="00314BAD"/>
    <w:rsid w:val="00314E17"/>
    <w:rsid w:val="00315162"/>
    <w:rsid w:val="00315BEB"/>
    <w:rsid w:val="00315C21"/>
    <w:rsid w:val="003163BF"/>
    <w:rsid w:val="00316DFD"/>
    <w:rsid w:val="00316F59"/>
    <w:rsid w:val="00317E14"/>
    <w:rsid w:val="003203E7"/>
    <w:rsid w:val="00320646"/>
    <w:rsid w:val="00320684"/>
    <w:rsid w:val="0032086C"/>
    <w:rsid w:val="00320871"/>
    <w:rsid w:val="003209B1"/>
    <w:rsid w:val="00320A18"/>
    <w:rsid w:val="00320CE9"/>
    <w:rsid w:val="00320D89"/>
    <w:rsid w:val="00320F07"/>
    <w:rsid w:val="003215E8"/>
    <w:rsid w:val="003219D2"/>
    <w:rsid w:val="00321CA6"/>
    <w:rsid w:val="0032229B"/>
    <w:rsid w:val="00322498"/>
    <w:rsid w:val="00322AB0"/>
    <w:rsid w:val="00322BF0"/>
    <w:rsid w:val="00322FD1"/>
    <w:rsid w:val="0032341D"/>
    <w:rsid w:val="0032382E"/>
    <w:rsid w:val="00325B65"/>
    <w:rsid w:val="00326076"/>
    <w:rsid w:val="003262FE"/>
    <w:rsid w:val="003268F5"/>
    <w:rsid w:val="0032763E"/>
    <w:rsid w:val="00327A30"/>
    <w:rsid w:val="00327D65"/>
    <w:rsid w:val="0033009E"/>
    <w:rsid w:val="0033084D"/>
    <w:rsid w:val="00330F2B"/>
    <w:rsid w:val="003310B6"/>
    <w:rsid w:val="00331238"/>
    <w:rsid w:val="003314A6"/>
    <w:rsid w:val="0033187B"/>
    <w:rsid w:val="00331926"/>
    <w:rsid w:val="00331FCF"/>
    <w:rsid w:val="00332010"/>
    <w:rsid w:val="0033288F"/>
    <w:rsid w:val="00332E62"/>
    <w:rsid w:val="003338A3"/>
    <w:rsid w:val="00333EFE"/>
    <w:rsid w:val="00333F8C"/>
    <w:rsid w:val="003345FD"/>
    <w:rsid w:val="00334873"/>
    <w:rsid w:val="0033527D"/>
    <w:rsid w:val="00335E72"/>
    <w:rsid w:val="0033670E"/>
    <w:rsid w:val="00336BBA"/>
    <w:rsid w:val="003371C4"/>
    <w:rsid w:val="003372C5"/>
    <w:rsid w:val="0033756D"/>
    <w:rsid w:val="003378C2"/>
    <w:rsid w:val="003403D3"/>
    <w:rsid w:val="00340C1E"/>
    <w:rsid w:val="0034109B"/>
    <w:rsid w:val="00341484"/>
    <w:rsid w:val="0034238B"/>
    <w:rsid w:val="0034294C"/>
    <w:rsid w:val="00342E17"/>
    <w:rsid w:val="00342EFF"/>
    <w:rsid w:val="00342F71"/>
    <w:rsid w:val="0034454E"/>
    <w:rsid w:val="003447E2"/>
    <w:rsid w:val="00344AD8"/>
    <w:rsid w:val="00344D88"/>
    <w:rsid w:val="0034508A"/>
    <w:rsid w:val="00345504"/>
    <w:rsid w:val="00345650"/>
    <w:rsid w:val="00345CE4"/>
    <w:rsid w:val="00346038"/>
    <w:rsid w:val="00346FA6"/>
    <w:rsid w:val="003470FA"/>
    <w:rsid w:val="00347606"/>
    <w:rsid w:val="003476C5"/>
    <w:rsid w:val="003479A2"/>
    <w:rsid w:val="00347BC7"/>
    <w:rsid w:val="00347E71"/>
    <w:rsid w:val="00347E8C"/>
    <w:rsid w:val="00350010"/>
    <w:rsid w:val="0035009E"/>
    <w:rsid w:val="003509CE"/>
    <w:rsid w:val="00350AA6"/>
    <w:rsid w:val="00350C03"/>
    <w:rsid w:val="003511FF"/>
    <w:rsid w:val="00351718"/>
    <w:rsid w:val="00351E2E"/>
    <w:rsid w:val="003521FA"/>
    <w:rsid w:val="00352681"/>
    <w:rsid w:val="00352D10"/>
    <w:rsid w:val="003531BD"/>
    <w:rsid w:val="00353A3B"/>
    <w:rsid w:val="00353C2B"/>
    <w:rsid w:val="003541E2"/>
    <w:rsid w:val="003543FA"/>
    <w:rsid w:val="00354EAD"/>
    <w:rsid w:val="0035581A"/>
    <w:rsid w:val="0035599E"/>
    <w:rsid w:val="003559A3"/>
    <w:rsid w:val="00356127"/>
    <w:rsid w:val="003562DA"/>
    <w:rsid w:val="003562E5"/>
    <w:rsid w:val="00356D59"/>
    <w:rsid w:val="003578E8"/>
    <w:rsid w:val="00357E73"/>
    <w:rsid w:val="00360004"/>
    <w:rsid w:val="00360758"/>
    <w:rsid w:val="00360D9D"/>
    <w:rsid w:val="00362114"/>
    <w:rsid w:val="00362538"/>
    <w:rsid w:val="00362930"/>
    <w:rsid w:val="00363A80"/>
    <w:rsid w:val="00363D20"/>
    <w:rsid w:val="00363E17"/>
    <w:rsid w:val="00364070"/>
    <w:rsid w:val="00364301"/>
    <w:rsid w:val="00364408"/>
    <w:rsid w:val="00364B0B"/>
    <w:rsid w:val="00365254"/>
    <w:rsid w:val="003653A5"/>
    <w:rsid w:val="00365475"/>
    <w:rsid w:val="00365486"/>
    <w:rsid w:val="003655E6"/>
    <w:rsid w:val="00366919"/>
    <w:rsid w:val="00366A3E"/>
    <w:rsid w:val="00366BB9"/>
    <w:rsid w:val="00366CC7"/>
    <w:rsid w:val="00366D4F"/>
    <w:rsid w:val="00366D6D"/>
    <w:rsid w:val="003670E3"/>
    <w:rsid w:val="003671FE"/>
    <w:rsid w:val="003672A9"/>
    <w:rsid w:val="00367434"/>
    <w:rsid w:val="00371A42"/>
    <w:rsid w:val="003723EC"/>
    <w:rsid w:val="00372A5D"/>
    <w:rsid w:val="0037305A"/>
    <w:rsid w:val="0037357A"/>
    <w:rsid w:val="003743A9"/>
    <w:rsid w:val="003745CB"/>
    <w:rsid w:val="00375C53"/>
    <w:rsid w:val="00376248"/>
    <w:rsid w:val="00376351"/>
    <w:rsid w:val="00376738"/>
    <w:rsid w:val="0037699E"/>
    <w:rsid w:val="003769A2"/>
    <w:rsid w:val="00377393"/>
    <w:rsid w:val="00377616"/>
    <w:rsid w:val="00377D3A"/>
    <w:rsid w:val="00380016"/>
    <w:rsid w:val="00380372"/>
    <w:rsid w:val="00380945"/>
    <w:rsid w:val="00380ABA"/>
    <w:rsid w:val="00380D76"/>
    <w:rsid w:val="00380E6F"/>
    <w:rsid w:val="00380F6B"/>
    <w:rsid w:val="00380FF8"/>
    <w:rsid w:val="00381603"/>
    <w:rsid w:val="00381BA1"/>
    <w:rsid w:val="00381CF9"/>
    <w:rsid w:val="00381F2B"/>
    <w:rsid w:val="00382C43"/>
    <w:rsid w:val="003832FF"/>
    <w:rsid w:val="00383836"/>
    <w:rsid w:val="00383C4F"/>
    <w:rsid w:val="00383E1E"/>
    <w:rsid w:val="003846EA"/>
    <w:rsid w:val="00384966"/>
    <w:rsid w:val="003853B1"/>
    <w:rsid w:val="00385B1D"/>
    <w:rsid w:val="00385F78"/>
    <w:rsid w:val="00386763"/>
    <w:rsid w:val="00386EC9"/>
    <w:rsid w:val="0038702E"/>
    <w:rsid w:val="003871E3"/>
    <w:rsid w:val="003878D2"/>
    <w:rsid w:val="00390231"/>
    <w:rsid w:val="0039041A"/>
    <w:rsid w:val="0039089F"/>
    <w:rsid w:val="00390AF4"/>
    <w:rsid w:val="00390D1B"/>
    <w:rsid w:val="00390F92"/>
    <w:rsid w:val="00391CC6"/>
    <w:rsid w:val="00391FB2"/>
    <w:rsid w:val="0039203D"/>
    <w:rsid w:val="00392201"/>
    <w:rsid w:val="00393992"/>
    <w:rsid w:val="00393DD4"/>
    <w:rsid w:val="00393E85"/>
    <w:rsid w:val="00394CCE"/>
    <w:rsid w:val="00394CF3"/>
    <w:rsid w:val="00395302"/>
    <w:rsid w:val="00396132"/>
    <w:rsid w:val="0039616C"/>
    <w:rsid w:val="003961F1"/>
    <w:rsid w:val="00396589"/>
    <w:rsid w:val="00397679"/>
    <w:rsid w:val="00397C41"/>
    <w:rsid w:val="00397E67"/>
    <w:rsid w:val="003A0125"/>
    <w:rsid w:val="003A01B9"/>
    <w:rsid w:val="003A0598"/>
    <w:rsid w:val="003A098B"/>
    <w:rsid w:val="003A1083"/>
    <w:rsid w:val="003A13BD"/>
    <w:rsid w:val="003A19C1"/>
    <w:rsid w:val="003A2CF7"/>
    <w:rsid w:val="003A2DD0"/>
    <w:rsid w:val="003A301C"/>
    <w:rsid w:val="003A3610"/>
    <w:rsid w:val="003A3999"/>
    <w:rsid w:val="003A3AC0"/>
    <w:rsid w:val="003A3D14"/>
    <w:rsid w:val="003A4212"/>
    <w:rsid w:val="003A5097"/>
    <w:rsid w:val="003A5ED5"/>
    <w:rsid w:val="003A6156"/>
    <w:rsid w:val="003A62D9"/>
    <w:rsid w:val="003A6710"/>
    <w:rsid w:val="003A67B9"/>
    <w:rsid w:val="003A7F69"/>
    <w:rsid w:val="003B00FE"/>
    <w:rsid w:val="003B0110"/>
    <w:rsid w:val="003B0426"/>
    <w:rsid w:val="003B08EE"/>
    <w:rsid w:val="003B0B68"/>
    <w:rsid w:val="003B142E"/>
    <w:rsid w:val="003B1AD4"/>
    <w:rsid w:val="003B1B28"/>
    <w:rsid w:val="003B1FE6"/>
    <w:rsid w:val="003B2302"/>
    <w:rsid w:val="003B2B90"/>
    <w:rsid w:val="003B2D9C"/>
    <w:rsid w:val="003B329E"/>
    <w:rsid w:val="003B3B59"/>
    <w:rsid w:val="003B42E5"/>
    <w:rsid w:val="003B4A09"/>
    <w:rsid w:val="003B50CB"/>
    <w:rsid w:val="003B5141"/>
    <w:rsid w:val="003B541C"/>
    <w:rsid w:val="003B56B2"/>
    <w:rsid w:val="003B59A3"/>
    <w:rsid w:val="003B5BFE"/>
    <w:rsid w:val="003B5DF5"/>
    <w:rsid w:val="003B630D"/>
    <w:rsid w:val="003B6BCF"/>
    <w:rsid w:val="003B795A"/>
    <w:rsid w:val="003B7E0A"/>
    <w:rsid w:val="003B7F99"/>
    <w:rsid w:val="003C0456"/>
    <w:rsid w:val="003C0862"/>
    <w:rsid w:val="003C08E4"/>
    <w:rsid w:val="003C08ED"/>
    <w:rsid w:val="003C0A28"/>
    <w:rsid w:val="003C0E67"/>
    <w:rsid w:val="003C0EF1"/>
    <w:rsid w:val="003C10C3"/>
    <w:rsid w:val="003C13C7"/>
    <w:rsid w:val="003C187F"/>
    <w:rsid w:val="003C1BDE"/>
    <w:rsid w:val="003C232F"/>
    <w:rsid w:val="003C3055"/>
    <w:rsid w:val="003C3193"/>
    <w:rsid w:val="003C3664"/>
    <w:rsid w:val="003C4497"/>
    <w:rsid w:val="003C4697"/>
    <w:rsid w:val="003C48E5"/>
    <w:rsid w:val="003C4E34"/>
    <w:rsid w:val="003C4F12"/>
    <w:rsid w:val="003C5790"/>
    <w:rsid w:val="003C5888"/>
    <w:rsid w:val="003C5988"/>
    <w:rsid w:val="003C5B6C"/>
    <w:rsid w:val="003C5BB3"/>
    <w:rsid w:val="003C5D0C"/>
    <w:rsid w:val="003C6117"/>
    <w:rsid w:val="003C6202"/>
    <w:rsid w:val="003C6454"/>
    <w:rsid w:val="003C64A3"/>
    <w:rsid w:val="003C654D"/>
    <w:rsid w:val="003C6E1A"/>
    <w:rsid w:val="003C6FD9"/>
    <w:rsid w:val="003C7758"/>
    <w:rsid w:val="003C7C13"/>
    <w:rsid w:val="003D07F8"/>
    <w:rsid w:val="003D0B9D"/>
    <w:rsid w:val="003D0EEC"/>
    <w:rsid w:val="003D1326"/>
    <w:rsid w:val="003D1371"/>
    <w:rsid w:val="003D1589"/>
    <w:rsid w:val="003D24BB"/>
    <w:rsid w:val="003D2C1F"/>
    <w:rsid w:val="003D2EF3"/>
    <w:rsid w:val="003D3687"/>
    <w:rsid w:val="003D3E67"/>
    <w:rsid w:val="003D4544"/>
    <w:rsid w:val="003D48E9"/>
    <w:rsid w:val="003D5708"/>
    <w:rsid w:val="003D5931"/>
    <w:rsid w:val="003D5D89"/>
    <w:rsid w:val="003D6735"/>
    <w:rsid w:val="003D6D2F"/>
    <w:rsid w:val="003D6E35"/>
    <w:rsid w:val="003D6F4D"/>
    <w:rsid w:val="003D7373"/>
    <w:rsid w:val="003D79C7"/>
    <w:rsid w:val="003E0320"/>
    <w:rsid w:val="003E0824"/>
    <w:rsid w:val="003E1046"/>
    <w:rsid w:val="003E1E3A"/>
    <w:rsid w:val="003E291E"/>
    <w:rsid w:val="003E293C"/>
    <w:rsid w:val="003E294D"/>
    <w:rsid w:val="003E299C"/>
    <w:rsid w:val="003E29D8"/>
    <w:rsid w:val="003E32EB"/>
    <w:rsid w:val="003E35AD"/>
    <w:rsid w:val="003E3616"/>
    <w:rsid w:val="003E40B3"/>
    <w:rsid w:val="003E423A"/>
    <w:rsid w:val="003E46A0"/>
    <w:rsid w:val="003E5349"/>
    <w:rsid w:val="003E6B6D"/>
    <w:rsid w:val="003E6B72"/>
    <w:rsid w:val="003E6BE0"/>
    <w:rsid w:val="003E6D88"/>
    <w:rsid w:val="003E6F94"/>
    <w:rsid w:val="003E7261"/>
    <w:rsid w:val="003E7461"/>
    <w:rsid w:val="003E789E"/>
    <w:rsid w:val="003F006B"/>
    <w:rsid w:val="003F02AE"/>
    <w:rsid w:val="003F0C7F"/>
    <w:rsid w:val="003F134C"/>
    <w:rsid w:val="003F1644"/>
    <w:rsid w:val="003F1A5E"/>
    <w:rsid w:val="003F1CDE"/>
    <w:rsid w:val="003F2267"/>
    <w:rsid w:val="003F2603"/>
    <w:rsid w:val="003F2696"/>
    <w:rsid w:val="003F2A2D"/>
    <w:rsid w:val="003F2CBE"/>
    <w:rsid w:val="003F2FD7"/>
    <w:rsid w:val="003F31BC"/>
    <w:rsid w:val="003F32C6"/>
    <w:rsid w:val="003F3748"/>
    <w:rsid w:val="003F40E2"/>
    <w:rsid w:val="003F4437"/>
    <w:rsid w:val="003F515A"/>
    <w:rsid w:val="003F5B43"/>
    <w:rsid w:val="003F5B60"/>
    <w:rsid w:val="003F5CB1"/>
    <w:rsid w:val="003F6119"/>
    <w:rsid w:val="003F65C6"/>
    <w:rsid w:val="003F6844"/>
    <w:rsid w:val="003F6A2A"/>
    <w:rsid w:val="003F6E53"/>
    <w:rsid w:val="003F77A2"/>
    <w:rsid w:val="003F7AB6"/>
    <w:rsid w:val="003F7CD7"/>
    <w:rsid w:val="003F7E10"/>
    <w:rsid w:val="003F7F40"/>
    <w:rsid w:val="003F7F6B"/>
    <w:rsid w:val="00400277"/>
    <w:rsid w:val="00400540"/>
    <w:rsid w:val="0040055F"/>
    <w:rsid w:val="00400943"/>
    <w:rsid w:val="00400A36"/>
    <w:rsid w:val="00400CA5"/>
    <w:rsid w:val="00400F87"/>
    <w:rsid w:val="0040129B"/>
    <w:rsid w:val="00401C53"/>
    <w:rsid w:val="00401C9B"/>
    <w:rsid w:val="00401E0E"/>
    <w:rsid w:val="00402262"/>
    <w:rsid w:val="00402C70"/>
    <w:rsid w:val="00403246"/>
    <w:rsid w:val="00403CD1"/>
    <w:rsid w:val="00403F84"/>
    <w:rsid w:val="00404388"/>
    <w:rsid w:val="004069E1"/>
    <w:rsid w:val="00406A71"/>
    <w:rsid w:val="00407017"/>
    <w:rsid w:val="00407600"/>
    <w:rsid w:val="004102DD"/>
    <w:rsid w:val="004104DD"/>
    <w:rsid w:val="00410BAB"/>
    <w:rsid w:val="004115D1"/>
    <w:rsid w:val="00411791"/>
    <w:rsid w:val="0041183D"/>
    <w:rsid w:val="00411D9E"/>
    <w:rsid w:val="00411F0E"/>
    <w:rsid w:val="00412191"/>
    <w:rsid w:val="004121CF"/>
    <w:rsid w:val="00412284"/>
    <w:rsid w:val="00412476"/>
    <w:rsid w:val="004126CD"/>
    <w:rsid w:val="004129A3"/>
    <w:rsid w:val="00412B99"/>
    <w:rsid w:val="00413095"/>
    <w:rsid w:val="004132EB"/>
    <w:rsid w:val="00413342"/>
    <w:rsid w:val="004139EA"/>
    <w:rsid w:val="00414EFE"/>
    <w:rsid w:val="004157A2"/>
    <w:rsid w:val="00415950"/>
    <w:rsid w:val="00415C5A"/>
    <w:rsid w:val="00415DC6"/>
    <w:rsid w:val="00415F51"/>
    <w:rsid w:val="00416181"/>
    <w:rsid w:val="004168D2"/>
    <w:rsid w:val="004173C5"/>
    <w:rsid w:val="00417D2F"/>
    <w:rsid w:val="0042008E"/>
    <w:rsid w:val="004202D1"/>
    <w:rsid w:val="00420DC1"/>
    <w:rsid w:val="0042114A"/>
    <w:rsid w:val="0042158B"/>
    <w:rsid w:val="00421A3D"/>
    <w:rsid w:val="00421C8C"/>
    <w:rsid w:val="004221DF"/>
    <w:rsid w:val="004223A8"/>
    <w:rsid w:val="004223B3"/>
    <w:rsid w:val="00422850"/>
    <w:rsid w:val="004228C7"/>
    <w:rsid w:val="0042318B"/>
    <w:rsid w:val="004232C5"/>
    <w:rsid w:val="0042333F"/>
    <w:rsid w:val="00423AC3"/>
    <w:rsid w:val="0042403C"/>
    <w:rsid w:val="004241F1"/>
    <w:rsid w:val="00424CCD"/>
    <w:rsid w:val="00425220"/>
    <w:rsid w:val="00425612"/>
    <w:rsid w:val="004258E0"/>
    <w:rsid w:val="00425FB2"/>
    <w:rsid w:val="0042632A"/>
    <w:rsid w:val="00426B4F"/>
    <w:rsid w:val="00426F66"/>
    <w:rsid w:val="004275BF"/>
    <w:rsid w:val="0043035A"/>
    <w:rsid w:val="004304AE"/>
    <w:rsid w:val="004307F5"/>
    <w:rsid w:val="00430F61"/>
    <w:rsid w:val="00430FAD"/>
    <w:rsid w:val="00431036"/>
    <w:rsid w:val="004314AB"/>
    <w:rsid w:val="00431C8D"/>
    <w:rsid w:val="004320B2"/>
    <w:rsid w:val="00432673"/>
    <w:rsid w:val="004328D6"/>
    <w:rsid w:val="00432CE6"/>
    <w:rsid w:val="00432F03"/>
    <w:rsid w:val="00433B09"/>
    <w:rsid w:val="004345CD"/>
    <w:rsid w:val="0043538B"/>
    <w:rsid w:val="00436362"/>
    <w:rsid w:val="00436536"/>
    <w:rsid w:val="00436B30"/>
    <w:rsid w:val="00437A74"/>
    <w:rsid w:val="00437E0F"/>
    <w:rsid w:val="004407F1"/>
    <w:rsid w:val="00440933"/>
    <w:rsid w:val="00440C6D"/>
    <w:rsid w:val="00440CC4"/>
    <w:rsid w:val="00440CD1"/>
    <w:rsid w:val="00440D78"/>
    <w:rsid w:val="00440FA8"/>
    <w:rsid w:val="0044132A"/>
    <w:rsid w:val="00441373"/>
    <w:rsid w:val="00441530"/>
    <w:rsid w:val="004419DC"/>
    <w:rsid w:val="00441D5F"/>
    <w:rsid w:val="00441D93"/>
    <w:rsid w:val="00441EBF"/>
    <w:rsid w:val="00441F47"/>
    <w:rsid w:val="00442325"/>
    <w:rsid w:val="0044245A"/>
    <w:rsid w:val="00442729"/>
    <w:rsid w:val="004427A4"/>
    <w:rsid w:val="004427FD"/>
    <w:rsid w:val="00442AF4"/>
    <w:rsid w:val="00442D47"/>
    <w:rsid w:val="004432A9"/>
    <w:rsid w:val="00443631"/>
    <w:rsid w:val="0044427F"/>
    <w:rsid w:val="004444EA"/>
    <w:rsid w:val="00444717"/>
    <w:rsid w:val="00444BCA"/>
    <w:rsid w:val="00444C87"/>
    <w:rsid w:val="00445322"/>
    <w:rsid w:val="00445B61"/>
    <w:rsid w:val="00445B75"/>
    <w:rsid w:val="0044601F"/>
    <w:rsid w:val="004466D8"/>
    <w:rsid w:val="00446DA4"/>
    <w:rsid w:val="00447683"/>
    <w:rsid w:val="00447FB4"/>
    <w:rsid w:val="00447FE7"/>
    <w:rsid w:val="004502D4"/>
    <w:rsid w:val="004505DD"/>
    <w:rsid w:val="00451043"/>
    <w:rsid w:val="0045110A"/>
    <w:rsid w:val="004512C7"/>
    <w:rsid w:val="00451E7B"/>
    <w:rsid w:val="00452061"/>
    <w:rsid w:val="00452E35"/>
    <w:rsid w:val="00453F63"/>
    <w:rsid w:val="004546DF"/>
    <w:rsid w:val="00454891"/>
    <w:rsid w:val="00454B6C"/>
    <w:rsid w:val="00454B7B"/>
    <w:rsid w:val="00454B95"/>
    <w:rsid w:val="00454C3A"/>
    <w:rsid w:val="00454C82"/>
    <w:rsid w:val="00454CE5"/>
    <w:rsid w:val="0045548D"/>
    <w:rsid w:val="004556DD"/>
    <w:rsid w:val="00455E84"/>
    <w:rsid w:val="00456785"/>
    <w:rsid w:val="004568CE"/>
    <w:rsid w:val="00456AE7"/>
    <w:rsid w:val="00456D78"/>
    <w:rsid w:val="0045720C"/>
    <w:rsid w:val="004578AE"/>
    <w:rsid w:val="0045797C"/>
    <w:rsid w:val="00457D79"/>
    <w:rsid w:val="004601B6"/>
    <w:rsid w:val="00460491"/>
    <w:rsid w:val="004607CE"/>
    <w:rsid w:val="004607F7"/>
    <w:rsid w:val="00460E2F"/>
    <w:rsid w:val="00460EFC"/>
    <w:rsid w:val="004613A0"/>
    <w:rsid w:val="00461B75"/>
    <w:rsid w:val="00461E78"/>
    <w:rsid w:val="004627D1"/>
    <w:rsid w:val="00462D54"/>
    <w:rsid w:val="00462FCD"/>
    <w:rsid w:val="0046325A"/>
    <w:rsid w:val="004633C8"/>
    <w:rsid w:val="004636FE"/>
    <w:rsid w:val="00463733"/>
    <w:rsid w:val="004637BE"/>
    <w:rsid w:val="00463ADE"/>
    <w:rsid w:val="00463D32"/>
    <w:rsid w:val="00464435"/>
    <w:rsid w:val="00464B6C"/>
    <w:rsid w:val="004651CA"/>
    <w:rsid w:val="004653AE"/>
    <w:rsid w:val="00465A37"/>
    <w:rsid w:val="00465DA0"/>
    <w:rsid w:val="004667E7"/>
    <w:rsid w:val="00466C90"/>
    <w:rsid w:val="00466D87"/>
    <w:rsid w:val="00470119"/>
    <w:rsid w:val="00470B2E"/>
    <w:rsid w:val="00470D3B"/>
    <w:rsid w:val="00471696"/>
    <w:rsid w:val="00471713"/>
    <w:rsid w:val="00471BDF"/>
    <w:rsid w:val="004724FE"/>
    <w:rsid w:val="004727C9"/>
    <w:rsid w:val="00472D36"/>
    <w:rsid w:val="00472FA9"/>
    <w:rsid w:val="004738B1"/>
    <w:rsid w:val="00473AB2"/>
    <w:rsid w:val="004740E6"/>
    <w:rsid w:val="00474819"/>
    <w:rsid w:val="004748DA"/>
    <w:rsid w:val="00475064"/>
    <w:rsid w:val="004750EA"/>
    <w:rsid w:val="004751D5"/>
    <w:rsid w:val="004755AA"/>
    <w:rsid w:val="004757FC"/>
    <w:rsid w:val="00476089"/>
    <w:rsid w:val="004760F2"/>
    <w:rsid w:val="004767D9"/>
    <w:rsid w:val="004769A9"/>
    <w:rsid w:val="00476D64"/>
    <w:rsid w:val="004775B4"/>
    <w:rsid w:val="00477DEE"/>
    <w:rsid w:val="00480420"/>
    <w:rsid w:val="004807DD"/>
    <w:rsid w:val="00480AA4"/>
    <w:rsid w:val="0048145F"/>
    <w:rsid w:val="004818A3"/>
    <w:rsid w:val="00481CAC"/>
    <w:rsid w:val="00481F85"/>
    <w:rsid w:val="004826B6"/>
    <w:rsid w:val="00482886"/>
    <w:rsid w:val="00482AD1"/>
    <w:rsid w:val="00482AFB"/>
    <w:rsid w:val="00483BFA"/>
    <w:rsid w:val="00483F7F"/>
    <w:rsid w:val="004840A5"/>
    <w:rsid w:val="00484275"/>
    <w:rsid w:val="004844F6"/>
    <w:rsid w:val="004851F7"/>
    <w:rsid w:val="00485CEA"/>
    <w:rsid w:val="00485FD7"/>
    <w:rsid w:val="00486546"/>
    <w:rsid w:val="00486E7B"/>
    <w:rsid w:val="00486F59"/>
    <w:rsid w:val="004903A5"/>
    <w:rsid w:val="00490409"/>
    <w:rsid w:val="00490F1B"/>
    <w:rsid w:val="004911B7"/>
    <w:rsid w:val="0049194F"/>
    <w:rsid w:val="004928B9"/>
    <w:rsid w:val="0049366C"/>
    <w:rsid w:val="00493A2E"/>
    <w:rsid w:val="00493A35"/>
    <w:rsid w:val="00493B0A"/>
    <w:rsid w:val="00493C0C"/>
    <w:rsid w:val="00493E63"/>
    <w:rsid w:val="004949CA"/>
    <w:rsid w:val="00494A12"/>
    <w:rsid w:val="00494FF1"/>
    <w:rsid w:val="0049520C"/>
    <w:rsid w:val="004953B3"/>
    <w:rsid w:val="00495FF9"/>
    <w:rsid w:val="00496B7A"/>
    <w:rsid w:val="00496BD7"/>
    <w:rsid w:val="004971C4"/>
    <w:rsid w:val="00497A62"/>
    <w:rsid w:val="004A00E5"/>
    <w:rsid w:val="004A0372"/>
    <w:rsid w:val="004A056D"/>
    <w:rsid w:val="004A1126"/>
    <w:rsid w:val="004A1211"/>
    <w:rsid w:val="004A1293"/>
    <w:rsid w:val="004A16DD"/>
    <w:rsid w:val="004A1785"/>
    <w:rsid w:val="004A2686"/>
    <w:rsid w:val="004A27F6"/>
    <w:rsid w:val="004A36FE"/>
    <w:rsid w:val="004A3A71"/>
    <w:rsid w:val="004A411A"/>
    <w:rsid w:val="004A51C2"/>
    <w:rsid w:val="004A613D"/>
    <w:rsid w:val="004A6484"/>
    <w:rsid w:val="004A6B36"/>
    <w:rsid w:val="004A6D67"/>
    <w:rsid w:val="004A6E3C"/>
    <w:rsid w:val="004A7FA2"/>
    <w:rsid w:val="004B035B"/>
    <w:rsid w:val="004B03A1"/>
    <w:rsid w:val="004B07F9"/>
    <w:rsid w:val="004B0976"/>
    <w:rsid w:val="004B0E11"/>
    <w:rsid w:val="004B1168"/>
    <w:rsid w:val="004B2A6A"/>
    <w:rsid w:val="004B35F9"/>
    <w:rsid w:val="004B3676"/>
    <w:rsid w:val="004B3CBB"/>
    <w:rsid w:val="004B41FF"/>
    <w:rsid w:val="004B44AE"/>
    <w:rsid w:val="004B47CB"/>
    <w:rsid w:val="004B49F4"/>
    <w:rsid w:val="004B4C0C"/>
    <w:rsid w:val="004B4F96"/>
    <w:rsid w:val="004B5701"/>
    <w:rsid w:val="004B5765"/>
    <w:rsid w:val="004B5B07"/>
    <w:rsid w:val="004B62AA"/>
    <w:rsid w:val="004B630B"/>
    <w:rsid w:val="004B6D14"/>
    <w:rsid w:val="004B7A7C"/>
    <w:rsid w:val="004C001F"/>
    <w:rsid w:val="004C0207"/>
    <w:rsid w:val="004C0882"/>
    <w:rsid w:val="004C0B97"/>
    <w:rsid w:val="004C13A6"/>
    <w:rsid w:val="004C1FF6"/>
    <w:rsid w:val="004C23B0"/>
    <w:rsid w:val="004C2784"/>
    <w:rsid w:val="004C3CA7"/>
    <w:rsid w:val="004C3F01"/>
    <w:rsid w:val="004C3FBD"/>
    <w:rsid w:val="004C404E"/>
    <w:rsid w:val="004C41CC"/>
    <w:rsid w:val="004C4477"/>
    <w:rsid w:val="004C4562"/>
    <w:rsid w:val="004C5368"/>
    <w:rsid w:val="004C565E"/>
    <w:rsid w:val="004C5D65"/>
    <w:rsid w:val="004C6129"/>
    <w:rsid w:val="004C69EA"/>
    <w:rsid w:val="004C6D4C"/>
    <w:rsid w:val="004C6DCD"/>
    <w:rsid w:val="004C6EA2"/>
    <w:rsid w:val="004C72E9"/>
    <w:rsid w:val="004C730A"/>
    <w:rsid w:val="004C77DA"/>
    <w:rsid w:val="004C79AB"/>
    <w:rsid w:val="004C79D6"/>
    <w:rsid w:val="004D039C"/>
    <w:rsid w:val="004D049C"/>
    <w:rsid w:val="004D071B"/>
    <w:rsid w:val="004D07DF"/>
    <w:rsid w:val="004D07EE"/>
    <w:rsid w:val="004D134C"/>
    <w:rsid w:val="004D1555"/>
    <w:rsid w:val="004D1918"/>
    <w:rsid w:val="004D19A1"/>
    <w:rsid w:val="004D1D0E"/>
    <w:rsid w:val="004D1ED6"/>
    <w:rsid w:val="004D20DC"/>
    <w:rsid w:val="004D2D6E"/>
    <w:rsid w:val="004D3030"/>
    <w:rsid w:val="004D3405"/>
    <w:rsid w:val="004D35AA"/>
    <w:rsid w:val="004D40EE"/>
    <w:rsid w:val="004D4120"/>
    <w:rsid w:val="004D42E4"/>
    <w:rsid w:val="004D5498"/>
    <w:rsid w:val="004D57FA"/>
    <w:rsid w:val="004D640B"/>
    <w:rsid w:val="004D64BC"/>
    <w:rsid w:val="004D671C"/>
    <w:rsid w:val="004D678D"/>
    <w:rsid w:val="004D69D0"/>
    <w:rsid w:val="004D7038"/>
    <w:rsid w:val="004D7214"/>
    <w:rsid w:val="004D7382"/>
    <w:rsid w:val="004D7537"/>
    <w:rsid w:val="004D7A98"/>
    <w:rsid w:val="004D7DEC"/>
    <w:rsid w:val="004E02B0"/>
    <w:rsid w:val="004E02B8"/>
    <w:rsid w:val="004E0556"/>
    <w:rsid w:val="004E0EAC"/>
    <w:rsid w:val="004E1758"/>
    <w:rsid w:val="004E1EE4"/>
    <w:rsid w:val="004E20DF"/>
    <w:rsid w:val="004E2100"/>
    <w:rsid w:val="004E2203"/>
    <w:rsid w:val="004E22EB"/>
    <w:rsid w:val="004E28A8"/>
    <w:rsid w:val="004E29F0"/>
    <w:rsid w:val="004E2E93"/>
    <w:rsid w:val="004E349C"/>
    <w:rsid w:val="004E3842"/>
    <w:rsid w:val="004E3A23"/>
    <w:rsid w:val="004E3D48"/>
    <w:rsid w:val="004E3E08"/>
    <w:rsid w:val="004E3ED0"/>
    <w:rsid w:val="004E429B"/>
    <w:rsid w:val="004E453D"/>
    <w:rsid w:val="004E47B4"/>
    <w:rsid w:val="004E4826"/>
    <w:rsid w:val="004E4A78"/>
    <w:rsid w:val="004E5697"/>
    <w:rsid w:val="004E584F"/>
    <w:rsid w:val="004E5CED"/>
    <w:rsid w:val="004E5E3D"/>
    <w:rsid w:val="004E632E"/>
    <w:rsid w:val="004E68FA"/>
    <w:rsid w:val="004E6A84"/>
    <w:rsid w:val="004E6CDF"/>
    <w:rsid w:val="004E6F8E"/>
    <w:rsid w:val="004E70E7"/>
    <w:rsid w:val="004E7138"/>
    <w:rsid w:val="004E7CBA"/>
    <w:rsid w:val="004F05B0"/>
    <w:rsid w:val="004F094B"/>
    <w:rsid w:val="004F0962"/>
    <w:rsid w:val="004F0A03"/>
    <w:rsid w:val="004F0AB2"/>
    <w:rsid w:val="004F1A18"/>
    <w:rsid w:val="004F236F"/>
    <w:rsid w:val="004F2846"/>
    <w:rsid w:val="004F2A45"/>
    <w:rsid w:val="004F32DA"/>
    <w:rsid w:val="004F3515"/>
    <w:rsid w:val="004F3BC2"/>
    <w:rsid w:val="004F3C72"/>
    <w:rsid w:val="004F4EB7"/>
    <w:rsid w:val="004F542B"/>
    <w:rsid w:val="004F562D"/>
    <w:rsid w:val="004F5D79"/>
    <w:rsid w:val="004F5F3B"/>
    <w:rsid w:val="004F627A"/>
    <w:rsid w:val="004F62B8"/>
    <w:rsid w:val="004F6305"/>
    <w:rsid w:val="004F6F5A"/>
    <w:rsid w:val="004F7067"/>
    <w:rsid w:val="004F7245"/>
    <w:rsid w:val="004F783F"/>
    <w:rsid w:val="004F7B52"/>
    <w:rsid w:val="004F7BB6"/>
    <w:rsid w:val="00500044"/>
    <w:rsid w:val="0050069B"/>
    <w:rsid w:val="005007E3"/>
    <w:rsid w:val="00501014"/>
    <w:rsid w:val="00501290"/>
    <w:rsid w:val="00501911"/>
    <w:rsid w:val="00501D00"/>
    <w:rsid w:val="005021C4"/>
    <w:rsid w:val="0050265B"/>
    <w:rsid w:val="005030ED"/>
    <w:rsid w:val="005031AF"/>
    <w:rsid w:val="00503B6D"/>
    <w:rsid w:val="00503D9B"/>
    <w:rsid w:val="00503F80"/>
    <w:rsid w:val="005045D0"/>
    <w:rsid w:val="0050551C"/>
    <w:rsid w:val="00505DC6"/>
    <w:rsid w:val="00507023"/>
    <w:rsid w:val="00507210"/>
    <w:rsid w:val="00507295"/>
    <w:rsid w:val="005077D9"/>
    <w:rsid w:val="00507945"/>
    <w:rsid w:val="00507C1B"/>
    <w:rsid w:val="00507E41"/>
    <w:rsid w:val="0051175B"/>
    <w:rsid w:val="00511F57"/>
    <w:rsid w:val="00512958"/>
    <w:rsid w:val="00512E15"/>
    <w:rsid w:val="00513810"/>
    <w:rsid w:val="00514006"/>
    <w:rsid w:val="0051413B"/>
    <w:rsid w:val="005141FD"/>
    <w:rsid w:val="0051422F"/>
    <w:rsid w:val="005144A6"/>
    <w:rsid w:val="00514B4B"/>
    <w:rsid w:val="00514C40"/>
    <w:rsid w:val="00514D06"/>
    <w:rsid w:val="00515536"/>
    <w:rsid w:val="0051573B"/>
    <w:rsid w:val="00515A55"/>
    <w:rsid w:val="00515EAF"/>
    <w:rsid w:val="00515F30"/>
    <w:rsid w:val="00516E82"/>
    <w:rsid w:val="00516F0B"/>
    <w:rsid w:val="005172CB"/>
    <w:rsid w:val="00517775"/>
    <w:rsid w:val="005178F0"/>
    <w:rsid w:val="00517FB8"/>
    <w:rsid w:val="005200DE"/>
    <w:rsid w:val="005201CA"/>
    <w:rsid w:val="00520269"/>
    <w:rsid w:val="005204EF"/>
    <w:rsid w:val="005205C3"/>
    <w:rsid w:val="005208AE"/>
    <w:rsid w:val="005209EF"/>
    <w:rsid w:val="00520A06"/>
    <w:rsid w:val="00520B3F"/>
    <w:rsid w:val="00520CE0"/>
    <w:rsid w:val="00520D21"/>
    <w:rsid w:val="00520FFB"/>
    <w:rsid w:val="005219FD"/>
    <w:rsid w:val="00521E30"/>
    <w:rsid w:val="00522672"/>
    <w:rsid w:val="005226E2"/>
    <w:rsid w:val="00522779"/>
    <w:rsid w:val="00522799"/>
    <w:rsid w:val="0052281D"/>
    <w:rsid w:val="00523949"/>
    <w:rsid w:val="005239B8"/>
    <w:rsid w:val="00524FD5"/>
    <w:rsid w:val="00525522"/>
    <w:rsid w:val="0052553E"/>
    <w:rsid w:val="00525C24"/>
    <w:rsid w:val="0052654C"/>
    <w:rsid w:val="005278BA"/>
    <w:rsid w:val="00527EE2"/>
    <w:rsid w:val="00530D95"/>
    <w:rsid w:val="00531267"/>
    <w:rsid w:val="005319BF"/>
    <w:rsid w:val="00531CB3"/>
    <w:rsid w:val="005320EC"/>
    <w:rsid w:val="0053211F"/>
    <w:rsid w:val="005321A6"/>
    <w:rsid w:val="005322EC"/>
    <w:rsid w:val="00532314"/>
    <w:rsid w:val="00532D71"/>
    <w:rsid w:val="0053315E"/>
    <w:rsid w:val="005333AE"/>
    <w:rsid w:val="00534BDD"/>
    <w:rsid w:val="00535983"/>
    <w:rsid w:val="00536110"/>
    <w:rsid w:val="005361BA"/>
    <w:rsid w:val="005365CF"/>
    <w:rsid w:val="005365E0"/>
    <w:rsid w:val="00536AE4"/>
    <w:rsid w:val="00537447"/>
    <w:rsid w:val="005376C9"/>
    <w:rsid w:val="00537B34"/>
    <w:rsid w:val="00540E78"/>
    <w:rsid w:val="005411A3"/>
    <w:rsid w:val="00541207"/>
    <w:rsid w:val="00541831"/>
    <w:rsid w:val="00541C8A"/>
    <w:rsid w:val="00542B5F"/>
    <w:rsid w:val="00543636"/>
    <w:rsid w:val="00543972"/>
    <w:rsid w:val="00543AD6"/>
    <w:rsid w:val="00543ED1"/>
    <w:rsid w:val="00544686"/>
    <w:rsid w:val="00544CCD"/>
    <w:rsid w:val="00544F75"/>
    <w:rsid w:val="00545CED"/>
    <w:rsid w:val="00545D03"/>
    <w:rsid w:val="005464BF"/>
    <w:rsid w:val="00546F07"/>
    <w:rsid w:val="005475FD"/>
    <w:rsid w:val="00547699"/>
    <w:rsid w:val="00547B6D"/>
    <w:rsid w:val="0055073F"/>
    <w:rsid w:val="0055090D"/>
    <w:rsid w:val="00550929"/>
    <w:rsid w:val="0055155C"/>
    <w:rsid w:val="00551EAC"/>
    <w:rsid w:val="005525DD"/>
    <w:rsid w:val="00552CB3"/>
    <w:rsid w:val="00552D71"/>
    <w:rsid w:val="00552E08"/>
    <w:rsid w:val="00552F57"/>
    <w:rsid w:val="005539D5"/>
    <w:rsid w:val="00553B40"/>
    <w:rsid w:val="00553CCF"/>
    <w:rsid w:val="00554329"/>
    <w:rsid w:val="00554552"/>
    <w:rsid w:val="0055471D"/>
    <w:rsid w:val="00554771"/>
    <w:rsid w:val="00554C77"/>
    <w:rsid w:val="005552D7"/>
    <w:rsid w:val="00555418"/>
    <w:rsid w:val="00555763"/>
    <w:rsid w:val="00555949"/>
    <w:rsid w:val="00555FFB"/>
    <w:rsid w:val="0055602E"/>
    <w:rsid w:val="005561A4"/>
    <w:rsid w:val="0055650D"/>
    <w:rsid w:val="00556D18"/>
    <w:rsid w:val="00557134"/>
    <w:rsid w:val="00557DD1"/>
    <w:rsid w:val="00557F1A"/>
    <w:rsid w:val="00557F68"/>
    <w:rsid w:val="00560944"/>
    <w:rsid w:val="00561C5C"/>
    <w:rsid w:val="00561E24"/>
    <w:rsid w:val="00561ECD"/>
    <w:rsid w:val="00561FB0"/>
    <w:rsid w:val="0056269B"/>
    <w:rsid w:val="00562874"/>
    <w:rsid w:val="00562992"/>
    <w:rsid w:val="00562B65"/>
    <w:rsid w:val="00562F51"/>
    <w:rsid w:val="00563764"/>
    <w:rsid w:val="00563811"/>
    <w:rsid w:val="005651A0"/>
    <w:rsid w:val="00565373"/>
    <w:rsid w:val="0056724A"/>
    <w:rsid w:val="005679B8"/>
    <w:rsid w:val="00567ABA"/>
    <w:rsid w:val="00567BB2"/>
    <w:rsid w:val="0057026B"/>
    <w:rsid w:val="00570A0E"/>
    <w:rsid w:val="00570A1D"/>
    <w:rsid w:val="00570EDD"/>
    <w:rsid w:val="00571031"/>
    <w:rsid w:val="0057123B"/>
    <w:rsid w:val="005712C5"/>
    <w:rsid w:val="005714E7"/>
    <w:rsid w:val="00571F5F"/>
    <w:rsid w:val="005729CC"/>
    <w:rsid w:val="00572E5F"/>
    <w:rsid w:val="00573208"/>
    <w:rsid w:val="0057406B"/>
    <w:rsid w:val="005741A2"/>
    <w:rsid w:val="005742ED"/>
    <w:rsid w:val="005746A1"/>
    <w:rsid w:val="005747CF"/>
    <w:rsid w:val="00574AEB"/>
    <w:rsid w:val="00574B62"/>
    <w:rsid w:val="00574BC0"/>
    <w:rsid w:val="00574E02"/>
    <w:rsid w:val="00574EB7"/>
    <w:rsid w:val="00575786"/>
    <w:rsid w:val="005758B2"/>
    <w:rsid w:val="00575D88"/>
    <w:rsid w:val="00575FF3"/>
    <w:rsid w:val="0057642D"/>
    <w:rsid w:val="0057709A"/>
    <w:rsid w:val="005772FE"/>
    <w:rsid w:val="00577605"/>
    <w:rsid w:val="005776B8"/>
    <w:rsid w:val="0058017B"/>
    <w:rsid w:val="00580B73"/>
    <w:rsid w:val="00581CC3"/>
    <w:rsid w:val="00582E5D"/>
    <w:rsid w:val="00583E97"/>
    <w:rsid w:val="005841A6"/>
    <w:rsid w:val="00584936"/>
    <w:rsid w:val="0058493C"/>
    <w:rsid w:val="005849D9"/>
    <w:rsid w:val="00584B96"/>
    <w:rsid w:val="00584EB8"/>
    <w:rsid w:val="005855E6"/>
    <w:rsid w:val="00585CA4"/>
    <w:rsid w:val="00585ED8"/>
    <w:rsid w:val="0058630F"/>
    <w:rsid w:val="00586816"/>
    <w:rsid w:val="00586B66"/>
    <w:rsid w:val="0058787C"/>
    <w:rsid w:val="005879D8"/>
    <w:rsid w:val="005900C3"/>
    <w:rsid w:val="0059098B"/>
    <w:rsid w:val="00590FF8"/>
    <w:rsid w:val="00591502"/>
    <w:rsid w:val="005915DC"/>
    <w:rsid w:val="00591D09"/>
    <w:rsid w:val="00591E4F"/>
    <w:rsid w:val="0059258E"/>
    <w:rsid w:val="00592E53"/>
    <w:rsid w:val="00593CB1"/>
    <w:rsid w:val="005943FD"/>
    <w:rsid w:val="0059476F"/>
    <w:rsid w:val="00594AA6"/>
    <w:rsid w:val="00594CBD"/>
    <w:rsid w:val="005955C9"/>
    <w:rsid w:val="00595DE5"/>
    <w:rsid w:val="00595EF9"/>
    <w:rsid w:val="0059627B"/>
    <w:rsid w:val="00596364"/>
    <w:rsid w:val="0059663E"/>
    <w:rsid w:val="00596F14"/>
    <w:rsid w:val="00596F5C"/>
    <w:rsid w:val="00597144"/>
    <w:rsid w:val="00597294"/>
    <w:rsid w:val="00597428"/>
    <w:rsid w:val="00597704"/>
    <w:rsid w:val="005978CF"/>
    <w:rsid w:val="005A040C"/>
    <w:rsid w:val="005A0474"/>
    <w:rsid w:val="005A0475"/>
    <w:rsid w:val="005A14F1"/>
    <w:rsid w:val="005A1509"/>
    <w:rsid w:val="005A195D"/>
    <w:rsid w:val="005A19A7"/>
    <w:rsid w:val="005A233F"/>
    <w:rsid w:val="005A2E12"/>
    <w:rsid w:val="005A3075"/>
    <w:rsid w:val="005A3122"/>
    <w:rsid w:val="005A3157"/>
    <w:rsid w:val="005A3289"/>
    <w:rsid w:val="005A3325"/>
    <w:rsid w:val="005A36F1"/>
    <w:rsid w:val="005A3F03"/>
    <w:rsid w:val="005A456F"/>
    <w:rsid w:val="005A4AC5"/>
    <w:rsid w:val="005A4BF9"/>
    <w:rsid w:val="005A4F36"/>
    <w:rsid w:val="005A5025"/>
    <w:rsid w:val="005A5222"/>
    <w:rsid w:val="005A59B7"/>
    <w:rsid w:val="005A5A64"/>
    <w:rsid w:val="005A5ECF"/>
    <w:rsid w:val="005A62EF"/>
    <w:rsid w:val="005A676E"/>
    <w:rsid w:val="005A684A"/>
    <w:rsid w:val="005A7357"/>
    <w:rsid w:val="005A7A84"/>
    <w:rsid w:val="005A7B52"/>
    <w:rsid w:val="005A7BAD"/>
    <w:rsid w:val="005A7DAF"/>
    <w:rsid w:val="005A7DB8"/>
    <w:rsid w:val="005B0962"/>
    <w:rsid w:val="005B0A6E"/>
    <w:rsid w:val="005B0C2B"/>
    <w:rsid w:val="005B0EE8"/>
    <w:rsid w:val="005B1867"/>
    <w:rsid w:val="005B19DF"/>
    <w:rsid w:val="005B1CB4"/>
    <w:rsid w:val="005B1FC5"/>
    <w:rsid w:val="005B24C5"/>
    <w:rsid w:val="005B278C"/>
    <w:rsid w:val="005B2B6A"/>
    <w:rsid w:val="005B300A"/>
    <w:rsid w:val="005B340A"/>
    <w:rsid w:val="005B3CF1"/>
    <w:rsid w:val="005B4060"/>
    <w:rsid w:val="005B4596"/>
    <w:rsid w:val="005B45B2"/>
    <w:rsid w:val="005B45E5"/>
    <w:rsid w:val="005B4939"/>
    <w:rsid w:val="005B5502"/>
    <w:rsid w:val="005B56CC"/>
    <w:rsid w:val="005B5ECC"/>
    <w:rsid w:val="005B6E2D"/>
    <w:rsid w:val="005B7101"/>
    <w:rsid w:val="005B7349"/>
    <w:rsid w:val="005B74B3"/>
    <w:rsid w:val="005B76FD"/>
    <w:rsid w:val="005B7867"/>
    <w:rsid w:val="005B796F"/>
    <w:rsid w:val="005B7CEE"/>
    <w:rsid w:val="005C01DA"/>
    <w:rsid w:val="005C0514"/>
    <w:rsid w:val="005C0F86"/>
    <w:rsid w:val="005C100C"/>
    <w:rsid w:val="005C116F"/>
    <w:rsid w:val="005C22A4"/>
    <w:rsid w:val="005C2A1D"/>
    <w:rsid w:val="005C2C3B"/>
    <w:rsid w:val="005C2D22"/>
    <w:rsid w:val="005C317F"/>
    <w:rsid w:val="005C363D"/>
    <w:rsid w:val="005C3C05"/>
    <w:rsid w:val="005C3F9E"/>
    <w:rsid w:val="005C4327"/>
    <w:rsid w:val="005C48A1"/>
    <w:rsid w:val="005C4B0A"/>
    <w:rsid w:val="005C55DC"/>
    <w:rsid w:val="005C6213"/>
    <w:rsid w:val="005C6671"/>
    <w:rsid w:val="005C70E9"/>
    <w:rsid w:val="005C7283"/>
    <w:rsid w:val="005C7968"/>
    <w:rsid w:val="005D0562"/>
    <w:rsid w:val="005D058D"/>
    <w:rsid w:val="005D0F0E"/>
    <w:rsid w:val="005D13E2"/>
    <w:rsid w:val="005D14D2"/>
    <w:rsid w:val="005D181F"/>
    <w:rsid w:val="005D1A1B"/>
    <w:rsid w:val="005D1CCB"/>
    <w:rsid w:val="005D2189"/>
    <w:rsid w:val="005D220E"/>
    <w:rsid w:val="005D29C1"/>
    <w:rsid w:val="005D3298"/>
    <w:rsid w:val="005D4A2D"/>
    <w:rsid w:val="005D4E85"/>
    <w:rsid w:val="005D5FF5"/>
    <w:rsid w:val="005D604A"/>
    <w:rsid w:val="005D6ADA"/>
    <w:rsid w:val="005D715B"/>
    <w:rsid w:val="005D743F"/>
    <w:rsid w:val="005D7803"/>
    <w:rsid w:val="005D7B7F"/>
    <w:rsid w:val="005E072A"/>
    <w:rsid w:val="005E1144"/>
    <w:rsid w:val="005E1437"/>
    <w:rsid w:val="005E1744"/>
    <w:rsid w:val="005E1D61"/>
    <w:rsid w:val="005E2126"/>
    <w:rsid w:val="005E22D0"/>
    <w:rsid w:val="005E272E"/>
    <w:rsid w:val="005E2E66"/>
    <w:rsid w:val="005E3A41"/>
    <w:rsid w:val="005E3B50"/>
    <w:rsid w:val="005E3F9D"/>
    <w:rsid w:val="005E4102"/>
    <w:rsid w:val="005E44AB"/>
    <w:rsid w:val="005E49EE"/>
    <w:rsid w:val="005E4D2E"/>
    <w:rsid w:val="005E50DB"/>
    <w:rsid w:val="005E5B6A"/>
    <w:rsid w:val="005E666E"/>
    <w:rsid w:val="005E6F3D"/>
    <w:rsid w:val="005E704A"/>
    <w:rsid w:val="005E79CA"/>
    <w:rsid w:val="005F0E61"/>
    <w:rsid w:val="005F1211"/>
    <w:rsid w:val="005F17ED"/>
    <w:rsid w:val="005F1A6E"/>
    <w:rsid w:val="005F1A9C"/>
    <w:rsid w:val="005F1EFB"/>
    <w:rsid w:val="005F2289"/>
    <w:rsid w:val="005F2428"/>
    <w:rsid w:val="005F2465"/>
    <w:rsid w:val="005F28D0"/>
    <w:rsid w:val="005F2CD1"/>
    <w:rsid w:val="005F331E"/>
    <w:rsid w:val="005F3C5C"/>
    <w:rsid w:val="005F3EF4"/>
    <w:rsid w:val="005F4228"/>
    <w:rsid w:val="005F480D"/>
    <w:rsid w:val="005F4E2B"/>
    <w:rsid w:val="005F56D1"/>
    <w:rsid w:val="005F5A4B"/>
    <w:rsid w:val="005F5FD6"/>
    <w:rsid w:val="005F7A86"/>
    <w:rsid w:val="005F7EB6"/>
    <w:rsid w:val="0060017E"/>
    <w:rsid w:val="006009E7"/>
    <w:rsid w:val="00600F46"/>
    <w:rsid w:val="00601E48"/>
    <w:rsid w:val="0060217D"/>
    <w:rsid w:val="00602301"/>
    <w:rsid w:val="006026D2"/>
    <w:rsid w:val="00602C37"/>
    <w:rsid w:val="00602C46"/>
    <w:rsid w:val="00602FC8"/>
    <w:rsid w:val="0060316B"/>
    <w:rsid w:val="006034CB"/>
    <w:rsid w:val="006034DD"/>
    <w:rsid w:val="00603677"/>
    <w:rsid w:val="0060395A"/>
    <w:rsid w:val="00603A2D"/>
    <w:rsid w:val="00603E24"/>
    <w:rsid w:val="006041D2"/>
    <w:rsid w:val="00604483"/>
    <w:rsid w:val="00604E50"/>
    <w:rsid w:val="0060512E"/>
    <w:rsid w:val="00606062"/>
    <w:rsid w:val="0060636D"/>
    <w:rsid w:val="00606918"/>
    <w:rsid w:val="00606ED4"/>
    <w:rsid w:val="0060725F"/>
    <w:rsid w:val="006076B7"/>
    <w:rsid w:val="0061080A"/>
    <w:rsid w:val="00610D90"/>
    <w:rsid w:val="00610DBB"/>
    <w:rsid w:val="00611249"/>
    <w:rsid w:val="006113AC"/>
    <w:rsid w:val="006113FA"/>
    <w:rsid w:val="00611DCE"/>
    <w:rsid w:val="00611F75"/>
    <w:rsid w:val="006123B0"/>
    <w:rsid w:val="00612559"/>
    <w:rsid w:val="00612DE8"/>
    <w:rsid w:val="00613476"/>
    <w:rsid w:val="00614181"/>
    <w:rsid w:val="00614213"/>
    <w:rsid w:val="00614300"/>
    <w:rsid w:val="0061438C"/>
    <w:rsid w:val="0061450D"/>
    <w:rsid w:val="00614667"/>
    <w:rsid w:val="00615337"/>
    <w:rsid w:val="006153CD"/>
    <w:rsid w:val="006156BD"/>
    <w:rsid w:val="00615ADE"/>
    <w:rsid w:val="006165DF"/>
    <w:rsid w:val="00616FFD"/>
    <w:rsid w:val="00617048"/>
    <w:rsid w:val="006172B5"/>
    <w:rsid w:val="006178D6"/>
    <w:rsid w:val="00617DB7"/>
    <w:rsid w:val="006205C4"/>
    <w:rsid w:val="0062062B"/>
    <w:rsid w:val="00620DF4"/>
    <w:rsid w:val="00621076"/>
    <w:rsid w:val="006210F3"/>
    <w:rsid w:val="006211B5"/>
    <w:rsid w:val="00621209"/>
    <w:rsid w:val="006218D3"/>
    <w:rsid w:val="006228EE"/>
    <w:rsid w:val="00622CF6"/>
    <w:rsid w:val="0062331F"/>
    <w:rsid w:val="00623349"/>
    <w:rsid w:val="006233F1"/>
    <w:rsid w:val="0062340F"/>
    <w:rsid w:val="00623706"/>
    <w:rsid w:val="00623F7E"/>
    <w:rsid w:val="006241C1"/>
    <w:rsid w:val="006244E0"/>
    <w:rsid w:val="0062498A"/>
    <w:rsid w:val="00624A0F"/>
    <w:rsid w:val="00625114"/>
    <w:rsid w:val="0062519E"/>
    <w:rsid w:val="0062591C"/>
    <w:rsid w:val="0062691A"/>
    <w:rsid w:val="00626C7D"/>
    <w:rsid w:val="006273DE"/>
    <w:rsid w:val="00630AFE"/>
    <w:rsid w:val="00630C7E"/>
    <w:rsid w:val="0063155A"/>
    <w:rsid w:val="00631C79"/>
    <w:rsid w:val="00631D0D"/>
    <w:rsid w:val="00632927"/>
    <w:rsid w:val="00632B51"/>
    <w:rsid w:val="006333AB"/>
    <w:rsid w:val="006336B3"/>
    <w:rsid w:val="00633801"/>
    <w:rsid w:val="00633EB9"/>
    <w:rsid w:val="00633F8F"/>
    <w:rsid w:val="00634090"/>
    <w:rsid w:val="006341CB"/>
    <w:rsid w:val="006342B9"/>
    <w:rsid w:val="006343D9"/>
    <w:rsid w:val="00634999"/>
    <w:rsid w:val="006350B3"/>
    <w:rsid w:val="006351D2"/>
    <w:rsid w:val="006356F5"/>
    <w:rsid w:val="00635B50"/>
    <w:rsid w:val="0063638F"/>
    <w:rsid w:val="0063648F"/>
    <w:rsid w:val="00636722"/>
    <w:rsid w:val="00636729"/>
    <w:rsid w:val="0063692C"/>
    <w:rsid w:val="00636B8D"/>
    <w:rsid w:val="006371F1"/>
    <w:rsid w:val="00637263"/>
    <w:rsid w:val="0063798D"/>
    <w:rsid w:val="00640B3A"/>
    <w:rsid w:val="00640B95"/>
    <w:rsid w:val="00641639"/>
    <w:rsid w:val="00641A1D"/>
    <w:rsid w:val="00641E11"/>
    <w:rsid w:val="00641E6A"/>
    <w:rsid w:val="00641F1A"/>
    <w:rsid w:val="00642576"/>
    <w:rsid w:val="006428E3"/>
    <w:rsid w:val="006428FC"/>
    <w:rsid w:val="006429F8"/>
    <w:rsid w:val="00642C92"/>
    <w:rsid w:val="006434D2"/>
    <w:rsid w:val="00643A4D"/>
    <w:rsid w:val="006446A2"/>
    <w:rsid w:val="00644B70"/>
    <w:rsid w:val="006450B8"/>
    <w:rsid w:val="006451C2"/>
    <w:rsid w:val="00645791"/>
    <w:rsid w:val="006459D1"/>
    <w:rsid w:val="00646301"/>
    <w:rsid w:val="006467D0"/>
    <w:rsid w:val="00646AD1"/>
    <w:rsid w:val="00646E57"/>
    <w:rsid w:val="00647372"/>
    <w:rsid w:val="00647A6C"/>
    <w:rsid w:val="00647BF1"/>
    <w:rsid w:val="00647C93"/>
    <w:rsid w:val="00650379"/>
    <w:rsid w:val="006503AB"/>
    <w:rsid w:val="00650493"/>
    <w:rsid w:val="006505AB"/>
    <w:rsid w:val="00650EE7"/>
    <w:rsid w:val="0065112A"/>
    <w:rsid w:val="00651B7B"/>
    <w:rsid w:val="00651CB7"/>
    <w:rsid w:val="00651D01"/>
    <w:rsid w:val="00652483"/>
    <w:rsid w:val="00652B4E"/>
    <w:rsid w:val="00652EE9"/>
    <w:rsid w:val="00652FEF"/>
    <w:rsid w:val="00653A97"/>
    <w:rsid w:val="00653F04"/>
    <w:rsid w:val="006553A0"/>
    <w:rsid w:val="006556BD"/>
    <w:rsid w:val="00655760"/>
    <w:rsid w:val="0065591E"/>
    <w:rsid w:val="006559FE"/>
    <w:rsid w:val="00655A4A"/>
    <w:rsid w:val="006566DB"/>
    <w:rsid w:val="0065681E"/>
    <w:rsid w:val="00656905"/>
    <w:rsid w:val="0065716B"/>
    <w:rsid w:val="006574EE"/>
    <w:rsid w:val="006608E5"/>
    <w:rsid w:val="00660A76"/>
    <w:rsid w:val="0066166D"/>
    <w:rsid w:val="00661A13"/>
    <w:rsid w:val="0066251E"/>
    <w:rsid w:val="00662A9C"/>
    <w:rsid w:val="00662FD6"/>
    <w:rsid w:val="00663B24"/>
    <w:rsid w:val="006646A4"/>
    <w:rsid w:val="00664948"/>
    <w:rsid w:val="00664A23"/>
    <w:rsid w:val="00664C62"/>
    <w:rsid w:val="0066556A"/>
    <w:rsid w:val="00665864"/>
    <w:rsid w:val="00665A42"/>
    <w:rsid w:val="00665CDD"/>
    <w:rsid w:val="00666EEB"/>
    <w:rsid w:val="006678E2"/>
    <w:rsid w:val="006679B2"/>
    <w:rsid w:val="0067006D"/>
    <w:rsid w:val="00671D20"/>
    <w:rsid w:val="006720BD"/>
    <w:rsid w:val="00672A2F"/>
    <w:rsid w:val="006736FA"/>
    <w:rsid w:val="006739F3"/>
    <w:rsid w:val="00673D11"/>
    <w:rsid w:val="00674805"/>
    <w:rsid w:val="00674BB1"/>
    <w:rsid w:val="00675039"/>
    <w:rsid w:val="006750CC"/>
    <w:rsid w:val="006750E1"/>
    <w:rsid w:val="00675103"/>
    <w:rsid w:val="00675616"/>
    <w:rsid w:val="0067561B"/>
    <w:rsid w:val="006758E0"/>
    <w:rsid w:val="00675B5B"/>
    <w:rsid w:val="00675CA6"/>
    <w:rsid w:val="00676300"/>
    <w:rsid w:val="006764C6"/>
    <w:rsid w:val="00676946"/>
    <w:rsid w:val="00676A41"/>
    <w:rsid w:val="00676EC0"/>
    <w:rsid w:val="00677407"/>
    <w:rsid w:val="00677563"/>
    <w:rsid w:val="00677B34"/>
    <w:rsid w:val="006800AD"/>
    <w:rsid w:val="0068021A"/>
    <w:rsid w:val="0068021E"/>
    <w:rsid w:val="006809B1"/>
    <w:rsid w:val="00680C3C"/>
    <w:rsid w:val="006819BF"/>
    <w:rsid w:val="00681AF0"/>
    <w:rsid w:val="00681D6C"/>
    <w:rsid w:val="00681DE7"/>
    <w:rsid w:val="006823F5"/>
    <w:rsid w:val="00682654"/>
    <w:rsid w:val="00682ABB"/>
    <w:rsid w:val="0068317F"/>
    <w:rsid w:val="006832E9"/>
    <w:rsid w:val="0068342C"/>
    <w:rsid w:val="0068353A"/>
    <w:rsid w:val="00683858"/>
    <w:rsid w:val="00683A06"/>
    <w:rsid w:val="00683CE6"/>
    <w:rsid w:val="006840A5"/>
    <w:rsid w:val="00684A3A"/>
    <w:rsid w:val="00684E88"/>
    <w:rsid w:val="00685A11"/>
    <w:rsid w:val="00686079"/>
    <w:rsid w:val="00686980"/>
    <w:rsid w:val="006916D4"/>
    <w:rsid w:val="00691728"/>
    <w:rsid w:val="00691E2E"/>
    <w:rsid w:val="00691E4D"/>
    <w:rsid w:val="00691ED7"/>
    <w:rsid w:val="00692083"/>
    <w:rsid w:val="006922CE"/>
    <w:rsid w:val="006926FA"/>
    <w:rsid w:val="00692F90"/>
    <w:rsid w:val="0069335C"/>
    <w:rsid w:val="00693AB6"/>
    <w:rsid w:val="00694238"/>
    <w:rsid w:val="00694477"/>
    <w:rsid w:val="006947A1"/>
    <w:rsid w:val="00694B95"/>
    <w:rsid w:val="00694EDB"/>
    <w:rsid w:val="00695004"/>
    <w:rsid w:val="006955A6"/>
    <w:rsid w:val="006955CE"/>
    <w:rsid w:val="00695691"/>
    <w:rsid w:val="00696013"/>
    <w:rsid w:val="006962B6"/>
    <w:rsid w:val="00696689"/>
    <w:rsid w:val="00696714"/>
    <w:rsid w:val="006969F2"/>
    <w:rsid w:val="00697DB8"/>
    <w:rsid w:val="006A022F"/>
    <w:rsid w:val="006A0D42"/>
    <w:rsid w:val="006A118A"/>
    <w:rsid w:val="006A1AA8"/>
    <w:rsid w:val="006A2221"/>
    <w:rsid w:val="006A2A74"/>
    <w:rsid w:val="006A3697"/>
    <w:rsid w:val="006A3CBC"/>
    <w:rsid w:val="006A3E2C"/>
    <w:rsid w:val="006A403F"/>
    <w:rsid w:val="006A4322"/>
    <w:rsid w:val="006A4367"/>
    <w:rsid w:val="006A4370"/>
    <w:rsid w:val="006A4B1A"/>
    <w:rsid w:val="006A54C2"/>
    <w:rsid w:val="006A5961"/>
    <w:rsid w:val="006A5B8A"/>
    <w:rsid w:val="006A5CBD"/>
    <w:rsid w:val="006A5CE1"/>
    <w:rsid w:val="006A5E09"/>
    <w:rsid w:val="006A60D7"/>
    <w:rsid w:val="006A61DB"/>
    <w:rsid w:val="006A6327"/>
    <w:rsid w:val="006A658E"/>
    <w:rsid w:val="006A6ACF"/>
    <w:rsid w:val="006A6E63"/>
    <w:rsid w:val="006A74A3"/>
    <w:rsid w:val="006B0128"/>
    <w:rsid w:val="006B114F"/>
    <w:rsid w:val="006B2033"/>
    <w:rsid w:val="006B24AD"/>
    <w:rsid w:val="006B2B91"/>
    <w:rsid w:val="006B2BBE"/>
    <w:rsid w:val="006B2D70"/>
    <w:rsid w:val="006B309A"/>
    <w:rsid w:val="006B3132"/>
    <w:rsid w:val="006B31D3"/>
    <w:rsid w:val="006B3363"/>
    <w:rsid w:val="006B33B9"/>
    <w:rsid w:val="006B359D"/>
    <w:rsid w:val="006B3C94"/>
    <w:rsid w:val="006B474E"/>
    <w:rsid w:val="006B4B86"/>
    <w:rsid w:val="006B4CAC"/>
    <w:rsid w:val="006B5256"/>
    <w:rsid w:val="006B5FC1"/>
    <w:rsid w:val="006B66FE"/>
    <w:rsid w:val="006B7406"/>
    <w:rsid w:val="006B786A"/>
    <w:rsid w:val="006B7DED"/>
    <w:rsid w:val="006C02EA"/>
    <w:rsid w:val="006C0454"/>
    <w:rsid w:val="006C0594"/>
    <w:rsid w:val="006C0982"/>
    <w:rsid w:val="006C0ABE"/>
    <w:rsid w:val="006C0D8C"/>
    <w:rsid w:val="006C1802"/>
    <w:rsid w:val="006C1A0A"/>
    <w:rsid w:val="006C24BA"/>
    <w:rsid w:val="006C25E6"/>
    <w:rsid w:val="006C2B27"/>
    <w:rsid w:val="006C2BA5"/>
    <w:rsid w:val="006C2BCA"/>
    <w:rsid w:val="006C2D96"/>
    <w:rsid w:val="006C2E08"/>
    <w:rsid w:val="006C302F"/>
    <w:rsid w:val="006C3106"/>
    <w:rsid w:val="006C3A43"/>
    <w:rsid w:val="006C47ED"/>
    <w:rsid w:val="006C48B7"/>
    <w:rsid w:val="006C4957"/>
    <w:rsid w:val="006C4F2C"/>
    <w:rsid w:val="006C5193"/>
    <w:rsid w:val="006C51DF"/>
    <w:rsid w:val="006C5FBF"/>
    <w:rsid w:val="006C61C3"/>
    <w:rsid w:val="006C623B"/>
    <w:rsid w:val="006C67BD"/>
    <w:rsid w:val="006C6961"/>
    <w:rsid w:val="006C6B88"/>
    <w:rsid w:val="006C6E63"/>
    <w:rsid w:val="006C7695"/>
    <w:rsid w:val="006C789D"/>
    <w:rsid w:val="006D0385"/>
    <w:rsid w:val="006D03B8"/>
    <w:rsid w:val="006D0E50"/>
    <w:rsid w:val="006D1291"/>
    <w:rsid w:val="006D1667"/>
    <w:rsid w:val="006D2E9F"/>
    <w:rsid w:val="006D38B1"/>
    <w:rsid w:val="006D4AAD"/>
    <w:rsid w:val="006D4E9E"/>
    <w:rsid w:val="006D5559"/>
    <w:rsid w:val="006D5B0B"/>
    <w:rsid w:val="006D5C32"/>
    <w:rsid w:val="006D699E"/>
    <w:rsid w:val="006D6D13"/>
    <w:rsid w:val="006D6DC5"/>
    <w:rsid w:val="006D6ED4"/>
    <w:rsid w:val="006D7048"/>
    <w:rsid w:val="006D7091"/>
    <w:rsid w:val="006D73BF"/>
    <w:rsid w:val="006D73F2"/>
    <w:rsid w:val="006D7BC9"/>
    <w:rsid w:val="006D7C88"/>
    <w:rsid w:val="006D7EB1"/>
    <w:rsid w:val="006E0262"/>
    <w:rsid w:val="006E06BA"/>
    <w:rsid w:val="006E084B"/>
    <w:rsid w:val="006E0E01"/>
    <w:rsid w:val="006E1B5F"/>
    <w:rsid w:val="006E22C3"/>
    <w:rsid w:val="006E2707"/>
    <w:rsid w:val="006E27FC"/>
    <w:rsid w:val="006E2F6C"/>
    <w:rsid w:val="006E31C1"/>
    <w:rsid w:val="006E387A"/>
    <w:rsid w:val="006E3C85"/>
    <w:rsid w:val="006E3EF1"/>
    <w:rsid w:val="006E456D"/>
    <w:rsid w:val="006E4628"/>
    <w:rsid w:val="006E46C6"/>
    <w:rsid w:val="006E50C3"/>
    <w:rsid w:val="006E54CE"/>
    <w:rsid w:val="006E5698"/>
    <w:rsid w:val="006E589C"/>
    <w:rsid w:val="006E5AF4"/>
    <w:rsid w:val="006E6F21"/>
    <w:rsid w:val="006E703A"/>
    <w:rsid w:val="006E77B2"/>
    <w:rsid w:val="006E7CF7"/>
    <w:rsid w:val="006E7DDE"/>
    <w:rsid w:val="006F00B0"/>
    <w:rsid w:val="006F107B"/>
    <w:rsid w:val="006F1CAD"/>
    <w:rsid w:val="006F1FE3"/>
    <w:rsid w:val="006F24CB"/>
    <w:rsid w:val="006F2504"/>
    <w:rsid w:val="006F2698"/>
    <w:rsid w:val="006F2746"/>
    <w:rsid w:val="006F2AED"/>
    <w:rsid w:val="006F3295"/>
    <w:rsid w:val="006F32D2"/>
    <w:rsid w:val="006F32FA"/>
    <w:rsid w:val="006F33BB"/>
    <w:rsid w:val="006F368D"/>
    <w:rsid w:val="006F3CC0"/>
    <w:rsid w:val="006F4331"/>
    <w:rsid w:val="006F49CF"/>
    <w:rsid w:val="006F4E5B"/>
    <w:rsid w:val="006F529E"/>
    <w:rsid w:val="006F58A1"/>
    <w:rsid w:val="006F5C71"/>
    <w:rsid w:val="006F613B"/>
    <w:rsid w:val="006F62C3"/>
    <w:rsid w:val="006F62F5"/>
    <w:rsid w:val="006F6302"/>
    <w:rsid w:val="006F6E79"/>
    <w:rsid w:val="006F7271"/>
    <w:rsid w:val="006F796D"/>
    <w:rsid w:val="006F7FE5"/>
    <w:rsid w:val="00700247"/>
    <w:rsid w:val="0070046B"/>
    <w:rsid w:val="00700BEE"/>
    <w:rsid w:val="00700CD8"/>
    <w:rsid w:val="007010FA"/>
    <w:rsid w:val="007012C6"/>
    <w:rsid w:val="00701725"/>
    <w:rsid w:val="00701A7E"/>
    <w:rsid w:val="00701E83"/>
    <w:rsid w:val="00701F19"/>
    <w:rsid w:val="0070296C"/>
    <w:rsid w:val="00702E70"/>
    <w:rsid w:val="007030DA"/>
    <w:rsid w:val="0070370A"/>
    <w:rsid w:val="00703BDF"/>
    <w:rsid w:val="00703C75"/>
    <w:rsid w:val="00704D2D"/>
    <w:rsid w:val="007051BF"/>
    <w:rsid w:val="00705D88"/>
    <w:rsid w:val="00705F64"/>
    <w:rsid w:val="0070601F"/>
    <w:rsid w:val="00706114"/>
    <w:rsid w:val="007068D3"/>
    <w:rsid w:val="0070713B"/>
    <w:rsid w:val="007079C8"/>
    <w:rsid w:val="00707B03"/>
    <w:rsid w:val="00707B0F"/>
    <w:rsid w:val="00707EA7"/>
    <w:rsid w:val="0071068D"/>
    <w:rsid w:val="00710C85"/>
    <w:rsid w:val="00710D6B"/>
    <w:rsid w:val="00710EBE"/>
    <w:rsid w:val="00710F0C"/>
    <w:rsid w:val="007112DA"/>
    <w:rsid w:val="0071164E"/>
    <w:rsid w:val="00711EAB"/>
    <w:rsid w:val="00712583"/>
    <w:rsid w:val="0071315E"/>
    <w:rsid w:val="00714012"/>
    <w:rsid w:val="007144D7"/>
    <w:rsid w:val="0071464A"/>
    <w:rsid w:val="00714CC9"/>
    <w:rsid w:val="0071582F"/>
    <w:rsid w:val="0071598E"/>
    <w:rsid w:val="00715ADB"/>
    <w:rsid w:val="00715DFC"/>
    <w:rsid w:val="007160F9"/>
    <w:rsid w:val="007161D5"/>
    <w:rsid w:val="00716400"/>
    <w:rsid w:val="00716615"/>
    <w:rsid w:val="00716E57"/>
    <w:rsid w:val="0071724A"/>
    <w:rsid w:val="00717615"/>
    <w:rsid w:val="00717674"/>
    <w:rsid w:val="00717D63"/>
    <w:rsid w:val="00717F0C"/>
    <w:rsid w:val="00720068"/>
    <w:rsid w:val="00720C4E"/>
    <w:rsid w:val="00720FAF"/>
    <w:rsid w:val="007217C2"/>
    <w:rsid w:val="00721B45"/>
    <w:rsid w:val="00721E8B"/>
    <w:rsid w:val="00721F33"/>
    <w:rsid w:val="007228FE"/>
    <w:rsid w:val="00722D41"/>
    <w:rsid w:val="00722EB0"/>
    <w:rsid w:val="00722F44"/>
    <w:rsid w:val="00723030"/>
    <w:rsid w:val="00723075"/>
    <w:rsid w:val="007232EC"/>
    <w:rsid w:val="007232FF"/>
    <w:rsid w:val="00723D30"/>
    <w:rsid w:val="00723E2F"/>
    <w:rsid w:val="0072424C"/>
    <w:rsid w:val="0072434D"/>
    <w:rsid w:val="0072495B"/>
    <w:rsid w:val="00724A99"/>
    <w:rsid w:val="00724F88"/>
    <w:rsid w:val="007254A4"/>
    <w:rsid w:val="007255BA"/>
    <w:rsid w:val="0072569E"/>
    <w:rsid w:val="00725C1B"/>
    <w:rsid w:val="00725FC9"/>
    <w:rsid w:val="00726C5A"/>
    <w:rsid w:val="007270EE"/>
    <w:rsid w:val="007273A5"/>
    <w:rsid w:val="00727CB4"/>
    <w:rsid w:val="00727EC0"/>
    <w:rsid w:val="007302B4"/>
    <w:rsid w:val="007304A6"/>
    <w:rsid w:val="0073084A"/>
    <w:rsid w:val="0073110C"/>
    <w:rsid w:val="00731631"/>
    <w:rsid w:val="0073164D"/>
    <w:rsid w:val="00731D2F"/>
    <w:rsid w:val="0073202A"/>
    <w:rsid w:val="007325A7"/>
    <w:rsid w:val="00732B30"/>
    <w:rsid w:val="007331C6"/>
    <w:rsid w:val="007337F0"/>
    <w:rsid w:val="00733A02"/>
    <w:rsid w:val="00733C7D"/>
    <w:rsid w:val="007340BB"/>
    <w:rsid w:val="00734226"/>
    <w:rsid w:val="00734601"/>
    <w:rsid w:val="007346BA"/>
    <w:rsid w:val="007346EC"/>
    <w:rsid w:val="00734FCA"/>
    <w:rsid w:val="00734FD8"/>
    <w:rsid w:val="00735EA5"/>
    <w:rsid w:val="00736015"/>
    <w:rsid w:val="00736058"/>
    <w:rsid w:val="00736375"/>
    <w:rsid w:val="007363C4"/>
    <w:rsid w:val="00736CA6"/>
    <w:rsid w:val="00736E48"/>
    <w:rsid w:val="00737476"/>
    <w:rsid w:val="00737507"/>
    <w:rsid w:val="00737690"/>
    <w:rsid w:val="0073783B"/>
    <w:rsid w:val="00737BFA"/>
    <w:rsid w:val="00740045"/>
    <w:rsid w:val="0074060B"/>
    <w:rsid w:val="007406AE"/>
    <w:rsid w:val="0074080C"/>
    <w:rsid w:val="00740FCF"/>
    <w:rsid w:val="0074104C"/>
    <w:rsid w:val="0074134C"/>
    <w:rsid w:val="00741CCE"/>
    <w:rsid w:val="007426EB"/>
    <w:rsid w:val="00742F84"/>
    <w:rsid w:val="00742F97"/>
    <w:rsid w:val="00742FB1"/>
    <w:rsid w:val="00742FE3"/>
    <w:rsid w:val="007434C0"/>
    <w:rsid w:val="007435EA"/>
    <w:rsid w:val="0074366B"/>
    <w:rsid w:val="00743DC3"/>
    <w:rsid w:val="007452D6"/>
    <w:rsid w:val="007453F4"/>
    <w:rsid w:val="007454A8"/>
    <w:rsid w:val="007454EC"/>
    <w:rsid w:val="007456F5"/>
    <w:rsid w:val="007459C7"/>
    <w:rsid w:val="00746A16"/>
    <w:rsid w:val="00746B96"/>
    <w:rsid w:val="00747CCD"/>
    <w:rsid w:val="00750457"/>
    <w:rsid w:val="007504A2"/>
    <w:rsid w:val="007504B9"/>
    <w:rsid w:val="007506E7"/>
    <w:rsid w:val="00750A0A"/>
    <w:rsid w:val="00750A1A"/>
    <w:rsid w:val="00750ADA"/>
    <w:rsid w:val="00750B24"/>
    <w:rsid w:val="00750F22"/>
    <w:rsid w:val="00751309"/>
    <w:rsid w:val="00751F60"/>
    <w:rsid w:val="0075217D"/>
    <w:rsid w:val="00752720"/>
    <w:rsid w:val="00752D7D"/>
    <w:rsid w:val="00752F48"/>
    <w:rsid w:val="007543F9"/>
    <w:rsid w:val="00754653"/>
    <w:rsid w:val="007547B9"/>
    <w:rsid w:val="00754D2A"/>
    <w:rsid w:val="00754DAA"/>
    <w:rsid w:val="007551E4"/>
    <w:rsid w:val="00755893"/>
    <w:rsid w:val="00755F89"/>
    <w:rsid w:val="00756385"/>
    <w:rsid w:val="00756599"/>
    <w:rsid w:val="007566F0"/>
    <w:rsid w:val="00757AA0"/>
    <w:rsid w:val="00760186"/>
    <w:rsid w:val="0076087C"/>
    <w:rsid w:val="00760C2E"/>
    <w:rsid w:val="00760FC7"/>
    <w:rsid w:val="007610C2"/>
    <w:rsid w:val="00761138"/>
    <w:rsid w:val="00761472"/>
    <w:rsid w:val="00761584"/>
    <w:rsid w:val="0076172B"/>
    <w:rsid w:val="00761E88"/>
    <w:rsid w:val="00761F57"/>
    <w:rsid w:val="00763627"/>
    <w:rsid w:val="00763724"/>
    <w:rsid w:val="007638F5"/>
    <w:rsid w:val="00763AB8"/>
    <w:rsid w:val="00763B81"/>
    <w:rsid w:val="00764A54"/>
    <w:rsid w:val="00764A5D"/>
    <w:rsid w:val="00765160"/>
    <w:rsid w:val="0076579D"/>
    <w:rsid w:val="00765A71"/>
    <w:rsid w:val="00765DC9"/>
    <w:rsid w:val="00765F8D"/>
    <w:rsid w:val="00766312"/>
    <w:rsid w:val="00766767"/>
    <w:rsid w:val="007667C5"/>
    <w:rsid w:val="00766C32"/>
    <w:rsid w:val="007672E4"/>
    <w:rsid w:val="00767463"/>
    <w:rsid w:val="00767646"/>
    <w:rsid w:val="00767A2F"/>
    <w:rsid w:val="00767DDC"/>
    <w:rsid w:val="00770417"/>
    <w:rsid w:val="00770950"/>
    <w:rsid w:val="00770DF4"/>
    <w:rsid w:val="007710C0"/>
    <w:rsid w:val="00771202"/>
    <w:rsid w:val="0077185B"/>
    <w:rsid w:val="007719F5"/>
    <w:rsid w:val="00771BB0"/>
    <w:rsid w:val="00772FA3"/>
    <w:rsid w:val="0077332A"/>
    <w:rsid w:val="007735C3"/>
    <w:rsid w:val="007736BD"/>
    <w:rsid w:val="00773933"/>
    <w:rsid w:val="0077431F"/>
    <w:rsid w:val="00774E34"/>
    <w:rsid w:val="00774FA0"/>
    <w:rsid w:val="00775015"/>
    <w:rsid w:val="00775590"/>
    <w:rsid w:val="00775668"/>
    <w:rsid w:val="00775918"/>
    <w:rsid w:val="00775A4E"/>
    <w:rsid w:val="00775E12"/>
    <w:rsid w:val="007760ED"/>
    <w:rsid w:val="00776486"/>
    <w:rsid w:val="00776712"/>
    <w:rsid w:val="00776888"/>
    <w:rsid w:val="00776AEB"/>
    <w:rsid w:val="00776EEE"/>
    <w:rsid w:val="007770C5"/>
    <w:rsid w:val="007775E6"/>
    <w:rsid w:val="007775F0"/>
    <w:rsid w:val="00777EB2"/>
    <w:rsid w:val="00781422"/>
    <w:rsid w:val="00781730"/>
    <w:rsid w:val="007817F4"/>
    <w:rsid w:val="007819B1"/>
    <w:rsid w:val="00781DF0"/>
    <w:rsid w:val="0078297F"/>
    <w:rsid w:val="00782A30"/>
    <w:rsid w:val="00782DDF"/>
    <w:rsid w:val="00783233"/>
    <w:rsid w:val="00783490"/>
    <w:rsid w:val="00783512"/>
    <w:rsid w:val="00783534"/>
    <w:rsid w:val="00783A2C"/>
    <w:rsid w:val="00783BC1"/>
    <w:rsid w:val="00783CCB"/>
    <w:rsid w:val="00784324"/>
    <w:rsid w:val="007843AB"/>
    <w:rsid w:val="007844FE"/>
    <w:rsid w:val="00784B7A"/>
    <w:rsid w:val="00784D06"/>
    <w:rsid w:val="007857E9"/>
    <w:rsid w:val="00785BB1"/>
    <w:rsid w:val="00785CDF"/>
    <w:rsid w:val="00786724"/>
    <w:rsid w:val="007869EB"/>
    <w:rsid w:val="00786BBD"/>
    <w:rsid w:val="00787201"/>
    <w:rsid w:val="00787419"/>
    <w:rsid w:val="00787567"/>
    <w:rsid w:val="00787864"/>
    <w:rsid w:val="0078788B"/>
    <w:rsid w:val="00787918"/>
    <w:rsid w:val="00787FE9"/>
    <w:rsid w:val="00790661"/>
    <w:rsid w:val="00790668"/>
    <w:rsid w:val="00790689"/>
    <w:rsid w:val="00790CCB"/>
    <w:rsid w:val="0079167E"/>
    <w:rsid w:val="00792001"/>
    <w:rsid w:val="0079265A"/>
    <w:rsid w:val="007930CD"/>
    <w:rsid w:val="0079337E"/>
    <w:rsid w:val="007936E8"/>
    <w:rsid w:val="00793705"/>
    <w:rsid w:val="00793D62"/>
    <w:rsid w:val="0079463F"/>
    <w:rsid w:val="00795A8C"/>
    <w:rsid w:val="0079606F"/>
    <w:rsid w:val="00796128"/>
    <w:rsid w:val="00796ABD"/>
    <w:rsid w:val="00797447"/>
    <w:rsid w:val="00797484"/>
    <w:rsid w:val="0079768F"/>
    <w:rsid w:val="00797D43"/>
    <w:rsid w:val="007A070C"/>
    <w:rsid w:val="007A0775"/>
    <w:rsid w:val="007A07C1"/>
    <w:rsid w:val="007A0DC6"/>
    <w:rsid w:val="007A0E77"/>
    <w:rsid w:val="007A15EC"/>
    <w:rsid w:val="007A24D9"/>
    <w:rsid w:val="007A2EAA"/>
    <w:rsid w:val="007A33C3"/>
    <w:rsid w:val="007A37FD"/>
    <w:rsid w:val="007A3DC2"/>
    <w:rsid w:val="007A403E"/>
    <w:rsid w:val="007A416B"/>
    <w:rsid w:val="007A51ED"/>
    <w:rsid w:val="007A5A47"/>
    <w:rsid w:val="007A5DC1"/>
    <w:rsid w:val="007A5F91"/>
    <w:rsid w:val="007A63E8"/>
    <w:rsid w:val="007A698E"/>
    <w:rsid w:val="007A71BD"/>
    <w:rsid w:val="007A7568"/>
    <w:rsid w:val="007A78C2"/>
    <w:rsid w:val="007A7D0F"/>
    <w:rsid w:val="007B0587"/>
    <w:rsid w:val="007B0C02"/>
    <w:rsid w:val="007B0C18"/>
    <w:rsid w:val="007B0E12"/>
    <w:rsid w:val="007B21DF"/>
    <w:rsid w:val="007B2362"/>
    <w:rsid w:val="007B2880"/>
    <w:rsid w:val="007B28F7"/>
    <w:rsid w:val="007B2C83"/>
    <w:rsid w:val="007B2E9E"/>
    <w:rsid w:val="007B3313"/>
    <w:rsid w:val="007B35F2"/>
    <w:rsid w:val="007B3C72"/>
    <w:rsid w:val="007B49B5"/>
    <w:rsid w:val="007B5131"/>
    <w:rsid w:val="007B5C98"/>
    <w:rsid w:val="007B6B5C"/>
    <w:rsid w:val="007B6BFA"/>
    <w:rsid w:val="007B6ECB"/>
    <w:rsid w:val="007B7871"/>
    <w:rsid w:val="007B79B7"/>
    <w:rsid w:val="007C0522"/>
    <w:rsid w:val="007C05E8"/>
    <w:rsid w:val="007C168D"/>
    <w:rsid w:val="007C1ACD"/>
    <w:rsid w:val="007C1FE8"/>
    <w:rsid w:val="007C24DB"/>
    <w:rsid w:val="007C2FF9"/>
    <w:rsid w:val="007C340A"/>
    <w:rsid w:val="007C341A"/>
    <w:rsid w:val="007C3843"/>
    <w:rsid w:val="007C3D8E"/>
    <w:rsid w:val="007C3D99"/>
    <w:rsid w:val="007C43AF"/>
    <w:rsid w:val="007C43C2"/>
    <w:rsid w:val="007C4782"/>
    <w:rsid w:val="007C49E1"/>
    <w:rsid w:val="007C4C58"/>
    <w:rsid w:val="007C4F4F"/>
    <w:rsid w:val="007C52AD"/>
    <w:rsid w:val="007C5627"/>
    <w:rsid w:val="007C5687"/>
    <w:rsid w:val="007C6A69"/>
    <w:rsid w:val="007C6F63"/>
    <w:rsid w:val="007C7595"/>
    <w:rsid w:val="007C7E21"/>
    <w:rsid w:val="007C7EE8"/>
    <w:rsid w:val="007D0758"/>
    <w:rsid w:val="007D0B77"/>
    <w:rsid w:val="007D1062"/>
    <w:rsid w:val="007D10E1"/>
    <w:rsid w:val="007D13D7"/>
    <w:rsid w:val="007D18B7"/>
    <w:rsid w:val="007D225D"/>
    <w:rsid w:val="007D2B4A"/>
    <w:rsid w:val="007D2D16"/>
    <w:rsid w:val="007D30C4"/>
    <w:rsid w:val="007D33D1"/>
    <w:rsid w:val="007D344B"/>
    <w:rsid w:val="007D39B1"/>
    <w:rsid w:val="007D431B"/>
    <w:rsid w:val="007D4400"/>
    <w:rsid w:val="007D48B7"/>
    <w:rsid w:val="007D6711"/>
    <w:rsid w:val="007D67C9"/>
    <w:rsid w:val="007D68B3"/>
    <w:rsid w:val="007D6962"/>
    <w:rsid w:val="007D6B0C"/>
    <w:rsid w:val="007D749B"/>
    <w:rsid w:val="007D7661"/>
    <w:rsid w:val="007D7860"/>
    <w:rsid w:val="007D78B4"/>
    <w:rsid w:val="007D79B1"/>
    <w:rsid w:val="007E1413"/>
    <w:rsid w:val="007E1E7E"/>
    <w:rsid w:val="007E21EC"/>
    <w:rsid w:val="007E2811"/>
    <w:rsid w:val="007E2B4B"/>
    <w:rsid w:val="007E300F"/>
    <w:rsid w:val="007E35F4"/>
    <w:rsid w:val="007E3CF0"/>
    <w:rsid w:val="007E45FB"/>
    <w:rsid w:val="007E4830"/>
    <w:rsid w:val="007E500E"/>
    <w:rsid w:val="007E5710"/>
    <w:rsid w:val="007E5C83"/>
    <w:rsid w:val="007E5D80"/>
    <w:rsid w:val="007E5F0D"/>
    <w:rsid w:val="007E60C6"/>
    <w:rsid w:val="007E62E7"/>
    <w:rsid w:val="007E6322"/>
    <w:rsid w:val="007E67F4"/>
    <w:rsid w:val="007E689F"/>
    <w:rsid w:val="007E74D4"/>
    <w:rsid w:val="007E7E15"/>
    <w:rsid w:val="007E7EFC"/>
    <w:rsid w:val="007F0500"/>
    <w:rsid w:val="007F06AE"/>
    <w:rsid w:val="007F08DF"/>
    <w:rsid w:val="007F0AD0"/>
    <w:rsid w:val="007F0C88"/>
    <w:rsid w:val="007F166D"/>
    <w:rsid w:val="007F22EB"/>
    <w:rsid w:val="007F2B6C"/>
    <w:rsid w:val="007F36EE"/>
    <w:rsid w:val="007F377E"/>
    <w:rsid w:val="007F41E9"/>
    <w:rsid w:val="007F598A"/>
    <w:rsid w:val="007F6A65"/>
    <w:rsid w:val="007F75A1"/>
    <w:rsid w:val="007F766F"/>
    <w:rsid w:val="007F78F6"/>
    <w:rsid w:val="007F79D1"/>
    <w:rsid w:val="007F7A05"/>
    <w:rsid w:val="00800618"/>
    <w:rsid w:val="00800945"/>
    <w:rsid w:val="00800C96"/>
    <w:rsid w:val="00800FDE"/>
    <w:rsid w:val="00801753"/>
    <w:rsid w:val="0080244C"/>
    <w:rsid w:val="008028A6"/>
    <w:rsid w:val="00802EB4"/>
    <w:rsid w:val="00803009"/>
    <w:rsid w:val="0080331B"/>
    <w:rsid w:val="00803417"/>
    <w:rsid w:val="00803746"/>
    <w:rsid w:val="00804643"/>
    <w:rsid w:val="00804CFD"/>
    <w:rsid w:val="00804F0B"/>
    <w:rsid w:val="00805EB3"/>
    <w:rsid w:val="00805F33"/>
    <w:rsid w:val="00806041"/>
    <w:rsid w:val="008068E8"/>
    <w:rsid w:val="008069C5"/>
    <w:rsid w:val="00807151"/>
    <w:rsid w:val="0080764D"/>
    <w:rsid w:val="00807CF8"/>
    <w:rsid w:val="008101F4"/>
    <w:rsid w:val="0081056A"/>
    <w:rsid w:val="0081064C"/>
    <w:rsid w:val="00810793"/>
    <w:rsid w:val="00810AB9"/>
    <w:rsid w:val="00810F33"/>
    <w:rsid w:val="00811365"/>
    <w:rsid w:val="008118B6"/>
    <w:rsid w:val="008120EA"/>
    <w:rsid w:val="00812BF5"/>
    <w:rsid w:val="00812DD7"/>
    <w:rsid w:val="00812DE2"/>
    <w:rsid w:val="00813393"/>
    <w:rsid w:val="008134E0"/>
    <w:rsid w:val="00813844"/>
    <w:rsid w:val="00813D8F"/>
    <w:rsid w:val="00814A73"/>
    <w:rsid w:val="008156F5"/>
    <w:rsid w:val="00815AB7"/>
    <w:rsid w:val="00816589"/>
    <w:rsid w:val="00816695"/>
    <w:rsid w:val="00816901"/>
    <w:rsid w:val="00816F68"/>
    <w:rsid w:val="0081708C"/>
    <w:rsid w:val="00817A5C"/>
    <w:rsid w:val="00817D49"/>
    <w:rsid w:val="00817F86"/>
    <w:rsid w:val="00820966"/>
    <w:rsid w:val="00820A1D"/>
    <w:rsid w:val="0082113E"/>
    <w:rsid w:val="00821C22"/>
    <w:rsid w:val="0082217F"/>
    <w:rsid w:val="0082277B"/>
    <w:rsid w:val="00822DF0"/>
    <w:rsid w:val="00823158"/>
    <w:rsid w:val="008237D9"/>
    <w:rsid w:val="008239C3"/>
    <w:rsid w:val="00823E74"/>
    <w:rsid w:val="00824217"/>
    <w:rsid w:val="0082449D"/>
    <w:rsid w:val="00824D7C"/>
    <w:rsid w:val="00825324"/>
    <w:rsid w:val="00825809"/>
    <w:rsid w:val="00826EB4"/>
    <w:rsid w:val="0082718A"/>
    <w:rsid w:val="00827739"/>
    <w:rsid w:val="008277A8"/>
    <w:rsid w:val="00827C99"/>
    <w:rsid w:val="00827F07"/>
    <w:rsid w:val="00830C74"/>
    <w:rsid w:val="00831049"/>
    <w:rsid w:val="008310AA"/>
    <w:rsid w:val="008312D5"/>
    <w:rsid w:val="00831AAB"/>
    <w:rsid w:val="0083284A"/>
    <w:rsid w:val="008329D9"/>
    <w:rsid w:val="00832AD2"/>
    <w:rsid w:val="00832AE2"/>
    <w:rsid w:val="00832C65"/>
    <w:rsid w:val="00832FE1"/>
    <w:rsid w:val="0083426C"/>
    <w:rsid w:val="00834710"/>
    <w:rsid w:val="00834874"/>
    <w:rsid w:val="00834D28"/>
    <w:rsid w:val="00834EDB"/>
    <w:rsid w:val="00834F9A"/>
    <w:rsid w:val="008356EC"/>
    <w:rsid w:val="00835910"/>
    <w:rsid w:val="00835AFF"/>
    <w:rsid w:val="0083611F"/>
    <w:rsid w:val="00836F6D"/>
    <w:rsid w:val="008376F9"/>
    <w:rsid w:val="008379C0"/>
    <w:rsid w:val="00837C4F"/>
    <w:rsid w:val="00840051"/>
    <w:rsid w:val="0084007C"/>
    <w:rsid w:val="0084046F"/>
    <w:rsid w:val="00840776"/>
    <w:rsid w:val="00840A43"/>
    <w:rsid w:val="00841B46"/>
    <w:rsid w:val="00841D41"/>
    <w:rsid w:val="00841E03"/>
    <w:rsid w:val="008423DA"/>
    <w:rsid w:val="0084270C"/>
    <w:rsid w:val="008429C6"/>
    <w:rsid w:val="00843760"/>
    <w:rsid w:val="008437B8"/>
    <w:rsid w:val="00843AF2"/>
    <w:rsid w:val="0084402E"/>
    <w:rsid w:val="0084472B"/>
    <w:rsid w:val="00844764"/>
    <w:rsid w:val="00844964"/>
    <w:rsid w:val="00844B2C"/>
    <w:rsid w:val="00844E73"/>
    <w:rsid w:val="00845103"/>
    <w:rsid w:val="0084512F"/>
    <w:rsid w:val="00845DC3"/>
    <w:rsid w:val="00846646"/>
    <w:rsid w:val="00846B27"/>
    <w:rsid w:val="00846D4F"/>
    <w:rsid w:val="00846FD6"/>
    <w:rsid w:val="00847357"/>
    <w:rsid w:val="0084778E"/>
    <w:rsid w:val="00847C05"/>
    <w:rsid w:val="008504DC"/>
    <w:rsid w:val="00850951"/>
    <w:rsid w:val="00850A42"/>
    <w:rsid w:val="00850D6B"/>
    <w:rsid w:val="00851020"/>
    <w:rsid w:val="00851546"/>
    <w:rsid w:val="008516F7"/>
    <w:rsid w:val="00851A0A"/>
    <w:rsid w:val="0085205F"/>
    <w:rsid w:val="0085261B"/>
    <w:rsid w:val="00852CF3"/>
    <w:rsid w:val="00853670"/>
    <w:rsid w:val="008538B1"/>
    <w:rsid w:val="00853E02"/>
    <w:rsid w:val="00853EE6"/>
    <w:rsid w:val="0085442D"/>
    <w:rsid w:val="00854CAB"/>
    <w:rsid w:val="00854F2A"/>
    <w:rsid w:val="0085501F"/>
    <w:rsid w:val="008559E4"/>
    <w:rsid w:val="00855D55"/>
    <w:rsid w:val="00855FC7"/>
    <w:rsid w:val="00856372"/>
    <w:rsid w:val="00856717"/>
    <w:rsid w:val="00856E67"/>
    <w:rsid w:val="008570A5"/>
    <w:rsid w:val="00857AA0"/>
    <w:rsid w:val="008600A2"/>
    <w:rsid w:val="00860533"/>
    <w:rsid w:val="008607AD"/>
    <w:rsid w:val="0086098E"/>
    <w:rsid w:val="00860C76"/>
    <w:rsid w:val="00860E16"/>
    <w:rsid w:val="00861154"/>
    <w:rsid w:val="0086118A"/>
    <w:rsid w:val="008615FA"/>
    <w:rsid w:val="008623D0"/>
    <w:rsid w:val="00862A75"/>
    <w:rsid w:val="00862FF2"/>
    <w:rsid w:val="008634D3"/>
    <w:rsid w:val="00863620"/>
    <w:rsid w:val="00864689"/>
    <w:rsid w:val="00865068"/>
    <w:rsid w:val="00865118"/>
    <w:rsid w:val="00865985"/>
    <w:rsid w:val="008660D3"/>
    <w:rsid w:val="00866CFD"/>
    <w:rsid w:val="00867371"/>
    <w:rsid w:val="008676D1"/>
    <w:rsid w:val="00867C6D"/>
    <w:rsid w:val="00867D1B"/>
    <w:rsid w:val="00867D41"/>
    <w:rsid w:val="00867F58"/>
    <w:rsid w:val="0087091C"/>
    <w:rsid w:val="00870A20"/>
    <w:rsid w:val="00870F16"/>
    <w:rsid w:val="008717AD"/>
    <w:rsid w:val="00871D26"/>
    <w:rsid w:val="00871DDF"/>
    <w:rsid w:val="008720AE"/>
    <w:rsid w:val="008721FC"/>
    <w:rsid w:val="00872BB6"/>
    <w:rsid w:val="00872F78"/>
    <w:rsid w:val="00873380"/>
    <w:rsid w:val="0087347A"/>
    <w:rsid w:val="008737E7"/>
    <w:rsid w:val="00874E08"/>
    <w:rsid w:val="00874FCB"/>
    <w:rsid w:val="0087504C"/>
    <w:rsid w:val="00876040"/>
    <w:rsid w:val="008766EE"/>
    <w:rsid w:val="00876844"/>
    <w:rsid w:val="00876ABD"/>
    <w:rsid w:val="00876D7E"/>
    <w:rsid w:val="00877440"/>
    <w:rsid w:val="0087755F"/>
    <w:rsid w:val="008775DA"/>
    <w:rsid w:val="00880A8B"/>
    <w:rsid w:val="008812E5"/>
    <w:rsid w:val="00882429"/>
    <w:rsid w:val="0088247C"/>
    <w:rsid w:val="0088251A"/>
    <w:rsid w:val="008829E9"/>
    <w:rsid w:val="00882BF2"/>
    <w:rsid w:val="00882FDF"/>
    <w:rsid w:val="00883F00"/>
    <w:rsid w:val="008847AE"/>
    <w:rsid w:val="008848C9"/>
    <w:rsid w:val="00885014"/>
    <w:rsid w:val="0088534B"/>
    <w:rsid w:val="0088671C"/>
    <w:rsid w:val="00886E6E"/>
    <w:rsid w:val="00886ED8"/>
    <w:rsid w:val="00886F61"/>
    <w:rsid w:val="00887779"/>
    <w:rsid w:val="008900A2"/>
    <w:rsid w:val="008904F7"/>
    <w:rsid w:val="00890CDD"/>
    <w:rsid w:val="00890DDE"/>
    <w:rsid w:val="00891194"/>
    <w:rsid w:val="0089123D"/>
    <w:rsid w:val="00891B98"/>
    <w:rsid w:val="00892A3D"/>
    <w:rsid w:val="00892BD7"/>
    <w:rsid w:val="008937BB"/>
    <w:rsid w:val="00893CA9"/>
    <w:rsid w:val="00893CB0"/>
    <w:rsid w:val="00893EB9"/>
    <w:rsid w:val="0089408A"/>
    <w:rsid w:val="00894096"/>
    <w:rsid w:val="008941F4"/>
    <w:rsid w:val="00894322"/>
    <w:rsid w:val="00894383"/>
    <w:rsid w:val="00894841"/>
    <w:rsid w:val="00894AD2"/>
    <w:rsid w:val="00894B8B"/>
    <w:rsid w:val="00894C12"/>
    <w:rsid w:val="00895676"/>
    <w:rsid w:val="008956C5"/>
    <w:rsid w:val="00895C59"/>
    <w:rsid w:val="00896BB0"/>
    <w:rsid w:val="0089725D"/>
    <w:rsid w:val="0089762B"/>
    <w:rsid w:val="00897917"/>
    <w:rsid w:val="00897AE5"/>
    <w:rsid w:val="00897EC3"/>
    <w:rsid w:val="008A035A"/>
    <w:rsid w:val="008A042E"/>
    <w:rsid w:val="008A061A"/>
    <w:rsid w:val="008A1731"/>
    <w:rsid w:val="008A1D87"/>
    <w:rsid w:val="008A1EE8"/>
    <w:rsid w:val="008A2972"/>
    <w:rsid w:val="008A2AB0"/>
    <w:rsid w:val="008A2ACA"/>
    <w:rsid w:val="008A2C0A"/>
    <w:rsid w:val="008A2C53"/>
    <w:rsid w:val="008A35CC"/>
    <w:rsid w:val="008A4170"/>
    <w:rsid w:val="008A4803"/>
    <w:rsid w:val="008A48D0"/>
    <w:rsid w:val="008A70BC"/>
    <w:rsid w:val="008A7E78"/>
    <w:rsid w:val="008A7EE0"/>
    <w:rsid w:val="008B00FE"/>
    <w:rsid w:val="008B0AE6"/>
    <w:rsid w:val="008B0BFA"/>
    <w:rsid w:val="008B0C5A"/>
    <w:rsid w:val="008B1A64"/>
    <w:rsid w:val="008B1B4A"/>
    <w:rsid w:val="008B34A7"/>
    <w:rsid w:val="008B3705"/>
    <w:rsid w:val="008B4135"/>
    <w:rsid w:val="008B594C"/>
    <w:rsid w:val="008B5B6B"/>
    <w:rsid w:val="008B5D46"/>
    <w:rsid w:val="008B6011"/>
    <w:rsid w:val="008B6106"/>
    <w:rsid w:val="008B634D"/>
    <w:rsid w:val="008B71D8"/>
    <w:rsid w:val="008B7C40"/>
    <w:rsid w:val="008B7FE0"/>
    <w:rsid w:val="008C0251"/>
    <w:rsid w:val="008C1293"/>
    <w:rsid w:val="008C1EF2"/>
    <w:rsid w:val="008C1F67"/>
    <w:rsid w:val="008C1FBA"/>
    <w:rsid w:val="008C22DA"/>
    <w:rsid w:val="008C280A"/>
    <w:rsid w:val="008C2C8A"/>
    <w:rsid w:val="008C30A5"/>
    <w:rsid w:val="008C395D"/>
    <w:rsid w:val="008C3A96"/>
    <w:rsid w:val="008C4B0B"/>
    <w:rsid w:val="008C4F75"/>
    <w:rsid w:val="008C5973"/>
    <w:rsid w:val="008C61F8"/>
    <w:rsid w:val="008C6921"/>
    <w:rsid w:val="008C722F"/>
    <w:rsid w:val="008C750D"/>
    <w:rsid w:val="008C787A"/>
    <w:rsid w:val="008C7A4D"/>
    <w:rsid w:val="008D0115"/>
    <w:rsid w:val="008D0255"/>
    <w:rsid w:val="008D0270"/>
    <w:rsid w:val="008D0E12"/>
    <w:rsid w:val="008D1463"/>
    <w:rsid w:val="008D1DE3"/>
    <w:rsid w:val="008D232F"/>
    <w:rsid w:val="008D29D5"/>
    <w:rsid w:val="008D3659"/>
    <w:rsid w:val="008D3A6D"/>
    <w:rsid w:val="008D469C"/>
    <w:rsid w:val="008D4C36"/>
    <w:rsid w:val="008D4DF6"/>
    <w:rsid w:val="008D4FA6"/>
    <w:rsid w:val="008D50B6"/>
    <w:rsid w:val="008D527B"/>
    <w:rsid w:val="008D59D7"/>
    <w:rsid w:val="008D5CED"/>
    <w:rsid w:val="008D642C"/>
    <w:rsid w:val="008D6500"/>
    <w:rsid w:val="008D723E"/>
    <w:rsid w:val="008D736C"/>
    <w:rsid w:val="008D7938"/>
    <w:rsid w:val="008D7DA5"/>
    <w:rsid w:val="008D7DB9"/>
    <w:rsid w:val="008E15FF"/>
    <w:rsid w:val="008E1879"/>
    <w:rsid w:val="008E18E9"/>
    <w:rsid w:val="008E22C9"/>
    <w:rsid w:val="008E237B"/>
    <w:rsid w:val="008E23B3"/>
    <w:rsid w:val="008E2484"/>
    <w:rsid w:val="008E2CD1"/>
    <w:rsid w:val="008E30A7"/>
    <w:rsid w:val="008E3D5F"/>
    <w:rsid w:val="008E41C3"/>
    <w:rsid w:val="008E4D10"/>
    <w:rsid w:val="008E55FE"/>
    <w:rsid w:val="008E5CA0"/>
    <w:rsid w:val="008E6DE6"/>
    <w:rsid w:val="008E7C2C"/>
    <w:rsid w:val="008E7DB3"/>
    <w:rsid w:val="008F078E"/>
    <w:rsid w:val="008F0D42"/>
    <w:rsid w:val="008F0DF4"/>
    <w:rsid w:val="008F0E3D"/>
    <w:rsid w:val="008F12F4"/>
    <w:rsid w:val="008F16F4"/>
    <w:rsid w:val="008F1DCC"/>
    <w:rsid w:val="008F1F5D"/>
    <w:rsid w:val="008F27EC"/>
    <w:rsid w:val="008F2890"/>
    <w:rsid w:val="008F3623"/>
    <w:rsid w:val="008F3FDC"/>
    <w:rsid w:val="008F4335"/>
    <w:rsid w:val="008F44E3"/>
    <w:rsid w:val="008F460E"/>
    <w:rsid w:val="008F461C"/>
    <w:rsid w:val="008F4996"/>
    <w:rsid w:val="008F4E1D"/>
    <w:rsid w:val="008F4F51"/>
    <w:rsid w:val="008F50A7"/>
    <w:rsid w:val="008F540D"/>
    <w:rsid w:val="008F57E7"/>
    <w:rsid w:val="008F59BF"/>
    <w:rsid w:val="008F5A8E"/>
    <w:rsid w:val="008F5ACA"/>
    <w:rsid w:val="008F6263"/>
    <w:rsid w:val="008F677E"/>
    <w:rsid w:val="008F6FED"/>
    <w:rsid w:val="008F71C5"/>
    <w:rsid w:val="008F727D"/>
    <w:rsid w:val="008F7CC6"/>
    <w:rsid w:val="008F7D76"/>
    <w:rsid w:val="009000D9"/>
    <w:rsid w:val="0090013F"/>
    <w:rsid w:val="00900A88"/>
    <w:rsid w:val="00900EB2"/>
    <w:rsid w:val="0090104D"/>
    <w:rsid w:val="00901F26"/>
    <w:rsid w:val="0090241F"/>
    <w:rsid w:val="009025AA"/>
    <w:rsid w:val="0090272A"/>
    <w:rsid w:val="00902E6F"/>
    <w:rsid w:val="00902E80"/>
    <w:rsid w:val="009032FD"/>
    <w:rsid w:val="0090405D"/>
    <w:rsid w:val="009045AF"/>
    <w:rsid w:val="00905274"/>
    <w:rsid w:val="009062A9"/>
    <w:rsid w:val="00906462"/>
    <w:rsid w:val="0090687C"/>
    <w:rsid w:val="00907068"/>
    <w:rsid w:val="009076F9"/>
    <w:rsid w:val="009079A6"/>
    <w:rsid w:val="00907A87"/>
    <w:rsid w:val="00907D1E"/>
    <w:rsid w:val="00907E3A"/>
    <w:rsid w:val="00910148"/>
    <w:rsid w:val="009102C2"/>
    <w:rsid w:val="009102ED"/>
    <w:rsid w:val="009104EE"/>
    <w:rsid w:val="0091063A"/>
    <w:rsid w:val="00910A05"/>
    <w:rsid w:val="0091106C"/>
    <w:rsid w:val="00911CBE"/>
    <w:rsid w:val="00911E9A"/>
    <w:rsid w:val="00913A8B"/>
    <w:rsid w:val="00913AE0"/>
    <w:rsid w:val="00913B0F"/>
    <w:rsid w:val="00914043"/>
    <w:rsid w:val="00914181"/>
    <w:rsid w:val="009142A0"/>
    <w:rsid w:val="009142A6"/>
    <w:rsid w:val="009143A7"/>
    <w:rsid w:val="00914F9B"/>
    <w:rsid w:val="00915637"/>
    <w:rsid w:val="00915B43"/>
    <w:rsid w:val="00915E39"/>
    <w:rsid w:val="00915EB1"/>
    <w:rsid w:val="00916140"/>
    <w:rsid w:val="00916149"/>
    <w:rsid w:val="009161A2"/>
    <w:rsid w:val="009169C5"/>
    <w:rsid w:val="00916AE0"/>
    <w:rsid w:val="00916C32"/>
    <w:rsid w:val="009171D5"/>
    <w:rsid w:val="00917F15"/>
    <w:rsid w:val="00920AE0"/>
    <w:rsid w:val="00920D25"/>
    <w:rsid w:val="00920EEC"/>
    <w:rsid w:val="00920F59"/>
    <w:rsid w:val="0092178A"/>
    <w:rsid w:val="0092186E"/>
    <w:rsid w:val="009218DE"/>
    <w:rsid w:val="00921927"/>
    <w:rsid w:val="00921A1C"/>
    <w:rsid w:val="00921DB2"/>
    <w:rsid w:val="00922013"/>
    <w:rsid w:val="0092247A"/>
    <w:rsid w:val="009224D8"/>
    <w:rsid w:val="009230C6"/>
    <w:rsid w:val="00923AF7"/>
    <w:rsid w:val="00923B6C"/>
    <w:rsid w:val="00924487"/>
    <w:rsid w:val="00924674"/>
    <w:rsid w:val="009248BC"/>
    <w:rsid w:val="00924E4D"/>
    <w:rsid w:val="00925284"/>
    <w:rsid w:val="0092563E"/>
    <w:rsid w:val="00925821"/>
    <w:rsid w:val="00925ADC"/>
    <w:rsid w:val="00925C1B"/>
    <w:rsid w:val="00925C2C"/>
    <w:rsid w:val="0092666F"/>
    <w:rsid w:val="00926790"/>
    <w:rsid w:val="0092699D"/>
    <w:rsid w:val="00927A33"/>
    <w:rsid w:val="00927B40"/>
    <w:rsid w:val="00927C55"/>
    <w:rsid w:val="00930043"/>
    <w:rsid w:val="00930202"/>
    <w:rsid w:val="009302FE"/>
    <w:rsid w:val="00930767"/>
    <w:rsid w:val="0093135F"/>
    <w:rsid w:val="00931691"/>
    <w:rsid w:val="00931DFE"/>
    <w:rsid w:val="009321C1"/>
    <w:rsid w:val="00932F5F"/>
    <w:rsid w:val="0093335B"/>
    <w:rsid w:val="00933373"/>
    <w:rsid w:val="00933432"/>
    <w:rsid w:val="00933716"/>
    <w:rsid w:val="00935A1D"/>
    <w:rsid w:val="00936131"/>
    <w:rsid w:val="0093627C"/>
    <w:rsid w:val="009363CA"/>
    <w:rsid w:val="009369F8"/>
    <w:rsid w:val="00936FA9"/>
    <w:rsid w:val="00937532"/>
    <w:rsid w:val="00937546"/>
    <w:rsid w:val="00941449"/>
    <w:rsid w:val="00941488"/>
    <w:rsid w:val="00941D28"/>
    <w:rsid w:val="00941FE8"/>
    <w:rsid w:val="00941FFB"/>
    <w:rsid w:val="0094254D"/>
    <w:rsid w:val="00942726"/>
    <w:rsid w:val="00942AC0"/>
    <w:rsid w:val="00942BA5"/>
    <w:rsid w:val="00942F95"/>
    <w:rsid w:val="0094303B"/>
    <w:rsid w:val="009434B2"/>
    <w:rsid w:val="00943E03"/>
    <w:rsid w:val="00944002"/>
    <w:rsid w:val="0094406D"/>
    <w:rsid w:val="00944B05"/>
    <w:rsid w:val="00944C52"/>
    <w:rsid w:val="00944F16"/>
    <w:rsid w:val="009453F9"/>
    <w:rsid w:val="00945BF7"/>
    <w:rsid w:val="009460F0"/>
    <w:rsid w:val="00946158"/>
    <w:rsid w:val="00947006"/>
    <w:rsid w:val="0094751F"/>
    <w:rsid w:val="00950396"/>
    <w:rsid w:val="00950439"/>
    <w:rsid w:val="00950A8B"/>
    <w:rsid w:val="00950FE2"/>
    <w:rsid w:val="00951155"/>
    <w:rsid w:val="009512A1"/>
    <w:rsid w:val="00951910"/>
    <w:rsid w:val="00951DCC"/>
    <w:rsid w:val="00952159"/>
    <w:rsid w:val="009525C3"/>
    <w:rsid w:val="0095296F"/>
    <w:rsid w:val="00952A0A"/>
    <w:rsid w:val="00953AD6"/>
    <w:rsid w:val="00953D65"/>
    <w:rsid w:val="00954262"/>
    <w:rsid w:val="0095445E"/>
    <w:rsid w:val="009546E9"/>
    <w:rsid w:val="009549B3"/>
    <w:rsid w:val="00955735"/>
    <w:rsid w:val="00955B43"/>
    <w:rsid w:val="00955BDE"/>
    <w:rsid w:val="00955EBD"/>
    <w:rsid w:val="00957117"/>
    <w:rsid w:val="0096020C"/>
    <w:rsid w:val="00960266"/>
    <w:rsid w:val="00960C2B"/>
    <w:rsid w:val="00960EF9"/>
    <w:rsid w:val="009612F6"/>
    <w:rsid w:val="00961788"/>
    <w:rsid w:val="00962005"/>
    <w:rsid w:val="00962DD9"/>
    <w:rsid w:val="0096300A"/>
    <w:rsid w:val="00963684"/>
    <w:rsid w:val="00963730"/>
    <w:rsid w:val="00963790"/>
    <w:rsid w:val="009639CE"/>
    <w:rsid w:val="0096474E"/>
    <w:rsid w:val="00964A0F"/>
    <w:rsid w:val="00964BCD"/>
    <w:rsid w:val="00964E9D"/>
    <w:rsid w:val="00965C51"/>
    <w:rsid w:val="00965C85"/>
    <w:rsid w:val="00965E24"/>
    <w:rsid w:val="0096619A"/>
    <w:rsid w:val="00966976"/>
    <w:rsid w:val="00966B39"/>
    <w:rsid w:val="0096717B"/>
    <w:rsid w:val="00967381"/>
    <w:rsid w:val="00967622"/>
    <w:rsid w:val="009679C2"/>
    <w:rsid w:val="009700AD"/>
    <w:rsid w:val="009702C3"/>
    <w:rsid w:val="00970454"/>
    <w:rsid w:val="00970936"/>
    <w:rsid w:val="00970B92"/>
    <w:rsid w:val="009713B2"/>
    <w:rsid w:val="0097166F"/>
    <w:rsid w:val="0097176C"/>
    <w:rsid w:val="00971D49"/>
    <w:rsid w:val="00971DD4"/>
    <w:rsid w:val="00972BEB"/>
    <w:rsid w:val="00972D51"/>
    <w:rsid w:val="00973266"/>
    <w:rsid w:val="009751B7"/>
    <w:rsid w:val="0097530A"/>
    <w:rsid w:val="009753D8"/>
    <w:rsid w:val="00975B55"/>
    <w:rsid w:val="009765DF"/>
    <w:rsid w:val="00976BE4"/>
    <w:rsid w:val="00976D35"/>
    <w:rsid w:val="009771B8"/>
    <w:rsid w:val="00977388"/>
    <w:rsid w:val="009773B8"/>
    <w:rsid w:val="009776B6"/>
    <w:rsid w:val="009778DC"/>
    <w:rsid w:val="00980130"/>
    <w:rsid w:val="00980463"/>
    <w:rsid w:val="0098046F"/>
    <w:rsid w:val="009808E0"/>
    <w:rsid w:val="00980C96"/>
    <w:rsid w:val="00980DFD"/>
    <w:rsid w:val="009819EB"/>
    <w:rsid w:val="009821DA"/>
    <w:rsid w:val="00982AAC"/>
    <w:rsid w:val="00982D27"/>
    <w:rsid w:val="00984936"/>
    <w:rsid w:val="00984B17"/>
    <w:rsid w:val="00984BAA"/>
    <w:rsid w:val="0098581F"/>
    <w:rsid w:val="00985829"/>
    <w:rsid w:val="00985C0D"/>
    <w:rsid w:val="00986E1F"/>
    <w:rsid w:val="00986FB3"/>
    <w:rsid w:val="00987147"/>
    <w:rsid w:val="00987160"/>
    <w:rsid w:val="009871D2"/>
    <w:rsid w:val="00987556"/>
    <w:rsid w:val="0098795F"/>
    <w:rsid w:val="009900AC"/>
    <w:rsid w:val="00990751"/>
    <w:rsid w:val="00990B41"/>
    <w:rsid w:val="00991366"/>
    <w:rsid w:val="0099143D"/>
    <w:rsid w:val="009920CE"/>
    <w:rsid w:val="0099235C"/>
    <w:rsid w:val="00992855"/>
    <w:rsid w:val="009928B5"/>
    <w:rsid w:val="00992DBE"/>
    <w:rsid w:val="00992F0F"/>
    <w:rsid w:val="009931F1"/>
    <w:rsid w:val="00993381"/>
    <w:rsid w:val="009933BF"/>
    <w:rsid w:val="00993492"/>
    <w:rsid w:val="00993673"/>
    <w:rsid w:val="00993725"/>
    <w:rsid w:val="00993BA6"/>
    <w:rsid w:val="00993DD7"/>
    <w:rsid w:val="00994A06"/>
    <w:rsid w:val="00994A4C"/>
    <w:rsid w:val="00994AEB"/>
    <w:rsid w:val="00994B28"/>
    <w:rsid w:val="00994FA9"/>
    <w:rsid w:val="009956B7"/>
    <w:rsid w:val="00995E0E"/>
    <w:rsid w:val="009962D9"/>
    <w:rsid w:val="009963E9"/>
    <w:rsid w:val="00996411"/>
    <w:rsid w:val="00996530"/>
    <w:rsid w:val="00996867"/>
    <w:rsid w:val="00996C12"/>
    <w:rsid w:val="009973C3"/>
    <w:rsid w:val="0099792E"/>
    <w:rsid w:val="00997CC2"/>
    <w:rsid w:val="009A011D"/>
    <w:rsid w:val="009A034C"/>
    <w:rsid w:val="009A0387"/>
    <w:rsid w:val="009A0DB4"/>
    <w:rsid w:val="009A0F05"/>
    <w:rsid w:val="009A13D0"/>
    <w:rsid w:val="009A157A"/>
    <w:rsid w:val="009A168B"/>
    <w:rsid w:val="009A18DD"/>
    <w:rsid w:val="009A1E06"/>
    <w:rsid w:val="009A1F8C"/>
    <w:rsid w:val="009A2196"/>
    <w:rsid w:val="009A258B"/>
    <w:rsid w:val="009A26B7"/>
    <w:rsid w:val="009A2A09"/>
    <w:rsid w:val="009A2AE9"/>
    <w:rsid w:val="009A2E37"/>
    <w:rsid w:val="009A361E"/>
    <w:rsid w:val="009A36E4"/>
    <w:rsid w:val="009A384C"/>
    <w:rsid w:val="009A394A"/>
    <w:rsid w:val="009A3FCF"/>
    <w:rsid w:val="009A4EB0"/>
    <w:rsid w:val="009A4F22"/>
    <w:rsid w:val="009A4FB2"/>
    <w:rsid w:val="009A5B6D"/>
    <w:rsid w:val="009A5D27"/>
    <w:rsid w:val="009A5F03"/>
    <w:rsid w:val="009A67DC"/>
    <w:rsid w:val="009A6E11"/>
    <w:rsid w:val="009A7474"/>
    <w:rsid w:val="009A7A08"/>
    <w:rsid w:val="009A7A13"/>
    <w:rsid w:val="009A7B07"/>
    <w:rsid w:val="009B02BA"/>
    <w:rsid w:val="009B0D81"/>
    <w:rsid w:val="009B0D91"/>
    <w:rsid w:val="009B1334"/>
    <w:rsid w:val="009B1433"/>
    <w:rsid w:val="009B19D5"/>
    <w:rsid w:val="009B1EB1"/>
    <w:rsid w:val="009B1EDF"/>
    <w:rsid w:val="009B2186"/>
    <w:rsid w:val="009B2406"/>
    <w:rsid w:val="009B250E"/>
    <w:rsid w:val="009B28C5"/>
    <w:rsid w:val="009B2A88"/>
    <w:rsid w:val="009B2ACC"/>
    <w:rsid w:val="009B3731"/>
    <w:rsid w:val="009B3A7B"/>
    <w:rsid w:val="009B3B3A"/>
    <w:rsid w:val="009B3C5E"/>
    <w:rsid w:val="009B40AF"/>
    <w:rsid w:val="009B4255"/>
    <w:rsid w:val="009B4475"/>
    <w:rsid w:val="009B44C5"/>
    <w:rsid w:val="009B469D"/>
    <w:rsid w:val="009B4B9E"/>
    <w:rsid w:val="009B4FB0"/>
    <w:rsid w:val="009B5206"/>
    <w:rsid w:val="009B58AF"/>
    <w:rsid w:val="009B60C5"/>
    <w:rsid w:val="009B6957"/>
    <w:rsid w:val="009B6B4A"/>
    <w:rsid w:val="009B6CB2"/>
    <w:rsid w:val="009C0B2E"/>
    <w:rsid w:val="009C0B44"/>
    <w:rsid w:val="009C0BD7"/>
    <w:rsid w:val="009C1058"/>
    <w:rsid w:val="009C127F"/>
    <w:rsid w:val="009C1529"/>
    <w:rsid w:val="009C1613"/>
    <w:rsid w:val="009C1A7D"/>
    <w:rsid w:val="009C226E"/>
    <w:rsid w:val="009C2306"/>
    <w:rsid w:val="009C263A"/>
    <w:rsid w:val="009C29BC"/>
    <w:rsid w:val="009C2E30"/>
    <w:rsid w:val="009C33CC"/>
    <w:rsid w:val="009C3D15"/>
    <w:rsid w:val="009C4159"/>
    <w:rsid w:val="009C420D"/>
    <w:rsid w:val="009C480D"/>
    <w:rsid w:val="009C497F"/>
    <w:rsid w:val="009C4E3F"/>
    <w:rsid w:val="009C5440"/>
    <w:rsid w:val="009C5540"/>
    <w:rsid w:val="009C56EF"/>
    <w:rsid w:val="009C5CD1"/>
    <w:rsid w:val="009C5FC9"/>
    <w:rsid w:val="009C63BC"/>
    <w:rsid w:val="009C642A"/>
    <w:rsid w:val="009C67E0"/>
    <w:rsid w:val="009C6995"/>
    <w:rsid w:val="009C6B90"/>
    <w:rsid w:val="009C72B2"/>
    <w:rsid w:val="009C7468"/>
    <w:rsid w:val="009C7574"/>
    <w:rsid w:val="009C7786"/>
    <w:rsid w:val="009C7849"/>
    <w:rsid w:val="009C7972"/>
    <w:rsid w:val="009C7983"/>
    <w:rsid w:val="009C7EFB"/>
    <w:rsid w:val="009D04AF"/>
    <w:rsid w:val="009D059A"/>
    <w:rsid w:val="009D116F"/>
    <w:rsid w:val="009D1A91"/>
    <w:rsid w:val="009D33A5"/>
    <w:rsid w:val="009D33E4"/>
    <w:rsid w:val="009D3AFD"/>
    <w:rsid w:val="009D3FF7"/>
    <w:rsid w:val="009D4284"/>
    <w:rsid w:val="009D4D8A"/>
    <w:rsid w:val="009D51C5"/>
    <w:rsid w:val="009D55A9"/>
    <w:rsid w:val="009D69B1"/>
    <w:rsid w:val="009D7577"/>
    <w:rsid w:val="009D7751"/>
    <w:rsid w:val="009D7C73"/>
    <w:rsid w:val="009E04C8"/>
    <w:rsid w:val="009E0B1F"/>
    <w:rsid w:val="009E0C0A"/>
    <w:rsid w:val="009E1138"/>
    <w:rsid w:val="009E1410"/>
    <w:rsid w:val="009E2004"/>
    <w:rsid w:val="009E2588"/>
    <w:rsid w:val="009E298D"/>
    <w:rsid w:val="009E2BFD"/>
    <w:rsid w:val="009E2E5F"/>
    <w:rsid w:val="009E361F"/>
    <w:rsid w:val="009E3633"/>
    <w:rsid w:val="009E3BC3"/>
    <w:rsid w:val="009E410B"/>
    <w:rsid w:val="009E4524"/>
    <w:rsid w:val="009E4ABF"/>
    <w:rsid w:val="009E5368"/>
    <w:rsid w:val="009E58B6"/>
    <w:rsid w:val="009E5BFE"/>
    <w:rsid w:val="009E5EFC"/>
    <w:rsid w:val="009E7050"/>
    <w:rsid w:val="009E7368"/>
    <w:rsid w:val="009E75C8"/>
    <w:rsid w:val="009F0D0B"/>
    <w:rsid w:val="009F1AF3"/>
    <w:rsid w:val="009F1BA2"/>
    <w:rsid w:val="009F218C"/>
    <w:rsid w:val="009F272B"/>
    <w:rsid w:val="009F32AF"/>
    <w:rsid w:val="009F402A"/>
    <w:rsid w:val="009F4BED"/>
    <w:rsid w:val="009F4EB4"/>
    <w:rsid w:val="009F502A"/>
    <w:rsid w:val="009F55CC"/>
    <w:rsid w:val="009F58F9"/>
    <w:rsid w:val="009F6129"/>
    <w:rsid w:val="009F6436"/>
    <w:rsid w:val="009F6AEF"/>
    <w:rsid w:val="009F6BDD"/>
    <w:rsid w:val="009F6D64"/>
    <w:rsid w:val="009F7841"/>
    <w:rsid w:val="009F7B77"/>
    <w:rsid w:val="00A00346"/>
    <w:rsid w:val="00A01035"/>
    <w:rsid w:val="00A01750"/>
    <w:rsid w:val="00A01AFF"/>
    <w:rsid w:val="00A02571"/>
    <w:rsid w:val="00A02D5C"/>
    <w:rsid w:val="00A02ED0"/>
    <w:rsid w:val="00A03446"/>
    <w:rsid w:val="00A036D6"/>
    <w:rsid w:val="00A03744"/>
    <w:rsid w:val="00A037B3"/>
    <w:rsid w:val="00A03920"/>
    <w:rsid w:val="00A03C35"/>
    <w:rsid w:val="00A03F9F"/>
    <w:rsid w:val="00A044AB"/>
    <w:rsid w:val="00A047F2"/>
    <w:rsid w:val="00A04BAE"/>
    <w:rsid w:val="00A04DF2"/>
    <w:rsid w:val="00A0553B"/>
    <w:rsid w:val="00A05D84"/>
    <w:rsid w:val="00A05DE2"/>
    <w:rsid w:val="00A05EFC"/>
    <w:rsid w:val="00A07832"/>
    <w:rsid w:val="00A07A47"/>
    <w:rsid w:val="00A10E0C"/>
    <w:rsid w:val="00A110C6"/>
    <w:rsid w:val="00A1120E"/>
    <w:rsid w:val="00A1180E"/>
    <w:rsid w:val="00A1198B"/>
    <w:rsid w:val="00A11A9F"/>
    <w:rsid w:val="00A11CBC"/>
    <w:rsid w:val="00A1219C"/>
    <w:rsid w:val="00A121B8"/>
    <w:rsid w:val="00A12268"/>
    <w:rsid w:val="00A1254C"/>
    <w:rsid w:val="00A12682"/>
    <w:rsid w:val="00A12981"/>
    <w:rsid w:val="00A1337C"/>
    <w:rsid w:val="00A13509"/>
    <w:rsid w:val="00A141C6"/>
    <w:rsid w:val="00A145CF"/>
    <w:rsid w:val="00A14B03"/>
    <w:rsid w:val="00A168B7"/>
    <w:rsid w:val="00A1693F"/>
    <w:rsid w:val="00A16AEB"/>
    <w:rsid w:val="00A16BB1"/>
    <w:rsid w:val="00A1706C"/>
    <w:rsid w:val="00A1741E"/>
    <w:rsid w:val="00A202AB"/>
    <w:rsid w:val="00A20467"/>
    <w:rsid w:val="00A20D8C"/>
    <w:rsid w:val="00A214AC"/>
    <w:rsid w:val="00A2166E"/>
    <w:rsid w:val="00A218CD"/>
    <w:rsid w:val="00A2196F"/>
    <w:rsid w:val="00A21D5D"/>
    <w:rsid w:val="00A21FB5"/>
    <w:rsid w:val="00A22EFA"/>
    <w:rsid w:val="00A233C1"/>
    <w:rsid w:val="00A23795"/>
    <w:rsid w:val="00A23AF8"/>
    <w:rsid w:val="00A23C36"/>
    <w:rsid w:val="00A2415C"/>
    <w:rsid w:val="00A2418C"/>
    <w:rsid w:val="00A241DD"/>
    <w:rsid w:val="00A2423B"/>
    <w:rsid w:val="00A24390"/>
    <w:rsid w:val="00A249BC"/>
    <w:rsid w:val="00A24DCA"/>
    <w:rsid w:val="00A25030"/>
    <w:rsid w:val="00A250FF"/>
    <w:rsid w:val="00A25928"/>
    <w:rsid w:val="00A25BBF"/>
    <w:rsid w:val="00A262C0"/>
    <w:rsid w:val="00A26B40"/>
    <w:rsid w:val="00A26DD3"/>
    <w:rsid w:val="00A272EC"/>
    <w:rsid w:val="00A278BA"/>
    <w:rsid w:val="00A30454"/>
    <w:rsid w:val="00A3061B"/>
    <w:rsid w:val="00A30977"/>
    <w:rsid w:val="00A30B15"/>
    <w:rsid w:val="00A3113F"/>
    <w:rsid w:val="00A31155"/>
    <w:rsid w:val="00A3127E"/>
    <w:rsid w:val="00A313C1"/>
    <w:rsid w:val="00A31AE1"/>
    <w:rsid w:val="00A31C72"/>
    <w:rsid w:val="00A322D6"/>
    <w:rsid w:val="00A32CC9"/>
    <w:rsid w:val="00A33238"/>
    <w:rsid w:val="00A3343F"/>
    <w:rsid w:val="00A33C12"/>
    <w:rsid w:val="00A3449C"/>
    <w:rsid w:val="00A348F1"/>
    <w:rsid w:val="00A34B88"/>
    <w:rsid w:val="00A34C6B"/>
    <w:rsid w:val="00A34DFC"/>
    <w:rsid w:val="00A35228"/>
    <w:rsid w:val="00A359A0"/>
    <w:rsid w:val="00A35ABE"/>
    <w:rsid w:val="00A35FA6"/>
    <w:rsid w:val="00A360E3"/>
    <w:rsid w:val="00A36B30"/>
    <w:rsid w:val="00A36D9E"/>
    <w:rsid w:val="00A36E7E"/>
    <w:rsid w:val="00A375C6"/>
    <w:rsid w:val="00A37B3B"/>
    <w:rsid w:val="00A37E5F"/>
    <w:rsid w:val="00A40125"/>
    <w:rsid w:val="00A4124D"/>
    <w:rsid w:val="00A41650"/>
    <w:rsid w:val="00A41699"/>
    <w:rsid w:val="00A41B0D"/>
    <w:rsid w:val="00A41F7B"/>
    <w:rsid w:val="00A420B6"/>
    <w:rsid w:val="00A424E8"/>
    <w:rsid w:val="00A42845"/>
    <w:rsid w:val="00A42B28"/>
    <w:rsid w:val="00A43299"/>
    <w:rsid w:val="00A43619"/>
    <w:rsid w:val="00A438CF"/>
    <w:rsid w:val="00A4391C"/>
    <w:rsid w:val="00A43CE3"/>
    <w:rsid w:val="00A43E5E"/>
    <w:rsid w:val="00A446AD"/>
    <w:rsid w:val="00A4478B"/>
    <w:rsid w:val="00A44E56"/>
    <w:rsid w:val="00A45036"/>
    <w:rsid w:val="00A45B8F"/>
    <w:rsid w:val="00A465D7"/>
    <w:rsid w:val="00A467DC"/>
    <w:rsid w:val="00A46D22"/>
    <w:rsid w:val="00A46D4A"/>
    <w:rsid w:val="00A46F1B"/>
    <w:rsid w:val="00A4746E"/>
    <w:rsid w:val="00A47797"/>
    <w:rsid w:val="00A47AAF"/>
    <w:rsid w:val="00A47CFB"/>
    <w:rsid w:val="00A501AE"/>
    <w:rsid w:val="00A5052B"/>
    <w:rsid w:val="00A508EF"/>
    <w:rsid w:val="00A50B67"/>
    <w:rsid w:val="00A50F3D"/>
    <w:rsid w:val="00A511A1"/>
    <w:rsid w:val="00A51225"/>
    <w:rsid w:val="00A5168F"/>
    <w:rsid w:val="00A5171C"/>
    <w:rsid w:val="00A5215A"/>
    <w:rsid w:val="00A5279E"/>
    <w:rsid w:val="00A52D16"/>
    <w:rsid w:val="00A532FF"/>
    <w:rsid w:val="00A53339"/>
    <w:rsid w:val="00A53B8D"/>
    <w:rsid w:val="00A53EF1"/>
    <w:rsid w:val="00A53F56"/>
    <w:rsid w:val="00A54280"/>
    <w:rsid w:val="00A54C37"/>
    <w:rsid w:val="00A55498"/>
    <w:rsid w:val="00A55814"/>
    <w:rsid w:val="00A55DC1"/>
    <w:rsid w:val="00A55F80"/>
    <w:rsid w:val="00A560D4"/>
    <w:rsid w:val="00A564E3"/>
    <w:rsid w:val="00A56520"/>
    <w:rsid w:val="00A5666B"/>
    <w:rsid w:val="00A5672C"/>
    <w:rsid w:val="00A56CEA"/>
    <w:rsid w:val="00A5702A"/>
    <w:rsid w:val="00A5742D"/>
    <w:rsid w:val="00A57560"/>
    <w:rsid w:val="00A57619"/>
    <w:rsid w:val="00A577E4"/>
    <w:rsid w:val="00A60729"/>
    <w:rsid w:val="00A6106E"/>
    <w:rsid w:val="00A6174B"/>
    <w:rsid w:val="00A61827"/>
    <w:rsid w:val="00A61D95"/>
    <w:rsid w:val="00A61E3B"/>
    <w:rsid w:val="00A6233F"/>
    <w:rsid w:val="00A62870"/>
    <w:rsid w:val="00A62EF8"/>
    <w:rsid w:val="00A6348D"/>
    <w:rsid w:val="00A63F98"/>
    <w:rsid w:val="00A6404B"/>
    <w:rsid w:val="00A648C5"/>
    <w:rsid w:val="00A650D3"/>
    <w:rsid w:val="00A65116"/>
    <w:rsid w:val="00A6563F"/>
    <w:rsid w:val="00A65D9D"/>
    <w:rsid w:val="00A65EA0"/>
    <w:rsid w:val="00A66596"/>
    <w:rsid w:val="00A67E9A"/>
    <w:rsid w:val="00A67F58"/>
    <w:rsid w:val="00A70181"/>
    <w:rsid w:val="00A70C5F"/>
    <w:rsid w:val="00A71908"/>
    <w:rsid w:val="00A71F3C"/>
    <w:rsid w:val="00A71FBF"/>
    <w:rsid w:val="00A72130"/>
    <w:rsid w:val="00A72921"/>
    <w:rsid w:val="00A7331B"/>
    <w:rsid w:val="00A73B2F"/>
    <w:rsid w:val="00A744D2"/>
    <w:rsid w:val="00A75B8F"/>
    <w:rsid w:val="00A7684E"/>
    <w:rsid w:val="00A76E27"/>
    <w:rsid w:val="00A770A8"/>
    <w:rsid w:val="00A77A30"/>
    <w:rsid w:val="00A77AD7"/>
    <w:rsid w:val="00A77BD5"/>
    <w:rsid w:val="00A77F93"/>
    <w:rsid w:val="00A81166"/>
    <w:rsid w:val="00A811A7"/>
    <w:rsid w:val="00A81553"/>
    <w:rsid w:val="00A81C74"/>
    <w:rsid w:val="00A81E32"/>
    <w:rsid w:val="00A83309"/>
    <w:rsid w:val="00A833DC"/>
    <w:rsid w:val="00A83E78"/>
    <w:rsid w:val="00A83F72"/>
    <w:rsid w:val="00A8402A"/>
    <w:rsid w:val="00A85B21"/>
    <w:rsid w:val="00A861AF"/>
    <w:rsid w:val="00A8671D"/>
    <w:rsid w:val="00A86A5D"/>
    <w:rsid w:val="00A870D0"/>
    <w:rsid w:val="00A87260"/>
    <w:rsid w:val="00A87E7D"/>
    <w:rsid w:val="00A9001B"/>
    <w:rsid w:val="00A90D0E"/>
    <w:rsid w:val="00A90FC8"/>
    <w:rsid w:val="00A91095"/>
    <w:rsid w:val="00A912FD"/>
    <w:rsid w:val="00A91968"/>
    <w:rsid w:val="00A92652"/>
    <w:rsid w:val="00A927F3"/>
    <w:rsid w:val="00A92B5D"/>
    <w:rsid w:val="00A932AE"/>
    <w:rsid w:val="00A932B2"/>
    <w:rsid w:val="00A94253"/>
    <w:rsid w:val="00A94487"/>
    <w:rsid w:val="00A944FA"/>
    <w:rsid w:val="00A94604"/>
    <w:rsid w:val="00A94E9E"/>
    <w:rsid w:val="00A95B75"/>
    <w:rsid w:val="00A95F70"/>
    <w:rsid w:val="00A9627F"/>
    <w:rsid w:val="00A964F1"/>
    <w:rsid w:val="00A96DEE"/>
    <w:rsid w:val="00A972BC"/>
    <w:rsid w:val="00A97B7C"/>
    <w:rsid w:val="00A97D5B"/>
    <w:rsid w:val="00A97F04"/>
    <w:rsid w:val="00AA0096"/>
    <w:rsid w:val="00AA0980"/>
    <w:rsid w:val="00AA0A5B"/>
    <w:rsid w:val="00AA0CE5"/>
    <w:rsid w:val="00AA1648"/>
    <w:rsid w:val="00AA17E6"/>
    <w:rsid w:val="00AA20F0"/>
    <w:rsid w:val="00AA2559"/>
    <w:rsid w:val="00AA2701"/>
    <w:rsid w:val="00AA27D5"/>
    <w:rsid w:val="00AA281E"/>
    <w:rsid w:val="00AA2B11"/>
    <w:rsid w:val="00AA2DB2"/>
    <w:rsid w:val="00AA330A"/>
    <w:rsid w:val="00AA39B4"/>
    <w:rsid w:val="00AA3F24"/>
    <w:rsid w:val="00AA4005"/>
    <w:rsid w:val="00AA4A13"/>
    <w:rsid w:val="00AA4C5F"/>
    <w:rsid w:val="00AA55DF"/>
    <w:rsid w:val="00AA595F"/>
    <w:rsid w:val="00AA5FA4"/>
    <w:rsid w:val="00AA616E"/>
    <w:rsid w:val="00AA65FE"/>
    <w:rsid w:val="00AA6CAF"/>
    <w:rsid w:val="00AA74C7"/>
    <w:rsid w:val="00AA79B2"/>
    <w:rsid w:val="00AB06FF"/>
    <w:rsid w:val="00AB0BF0"/>
    <w:rsid w:val="00AB0E4D"/>
    <w:rsid w:val="00AB0F43"/>
    <w:rsid w:val="00AB1120"/>
    <w:rsid w:val="00AB1D0B"/>
    <w:rsid w:val="00AB1F1B"/>
    <w:rsid w:val="00AB2B91"/>
    <w:rsid w:val="00AB2BB3"/>
    <w:rsid w:val="00AB2DC3"/>
    <w:rsid w:val="00AB2F9D"/>
    <w:rsid w:val="00AB3690"/>
    <w:rsid w:val="00AB3E8A"/>
    <w:rsid w:val="00AB49FE"/>
    <w:rsid w:val="00AB5707"/>
    <w:rsid w:val="00AB6773"/>
    <w:rsid w:val="00AB6B9D"/>
    <w:rsid w:val="00AB7679"/>
    <w:rsid w:val="00AB76BD"/>
    <w:rsid w:val="00AC0616"/>
    <w:rsid w:val="00AC0D59"/>
    <w:rsid w:val="00AC0EDB"/>
    <w:rsid w:val="00AC11EC"/>
    <w:rsid w:val="00AC14C4"/>
    <w:rsid w:val="00AC18F9"/>
    <w:rsid w:val="00AC1B19"/>
    <w:rsid w:val="00AC1F3D"/>
    <w:rsid w:val="00AC22DB"/>
    <w:rsid w:val="00AC2586"/>
    <w:rsid w:val="00AC3632"/>
    <w:rsid w:val="00AC3B07"/>
    <w:rsid w:val="00AC3B59"/>
    <w:rsid w:val="00AC429B"/>
    <w:rsid w:val="00AC4C5E"/>
    <w:rsid w:val="00AC5345"/>
    <w:rsid w:val="00AC620D"/>
    <w:rsid w:val="00AC64E5"/>
    <w:rsid w:val="00AC6C5D"/>
    <w:rsid w:val="00AC6EFB"/>
    <w:rsid w:val="00AC72CA"/>
    <w:rsid w:val="00AC759E"/>
    <w:rsid w:val="00AC7CAC"/>
    <w:rsid w:val="00AC7F14"/>
    <w:rsid w:val="00AD03BB"/>
    <w:rsid w:val="00AD06EF"/>
    <w:rsid w:val="00AD08BD"/>
    <w:rsid w:val="00AD0CE0"/>
    <w:rsid w:val="00AD0E92"/>
    <w:rsid w:val="00AD0FB3"/>
    <w:rsid w:val="00AD1232"/>
    <w:rsid w:val="00AD1AA5"/>
    <w:rsid w:val="00AD1CD2"/>
    <w:rsid w:val="00AD1D50"/>
    <w:rsid w:val="00AD287E"/>
    <w:rsid w:val="00AD306C"/>
    <w:rsid w:val="00AD32F4"/>
    <w:rsid w:val="00AD46CF"/>
    <w:rsid w:val="00AD4C2E"/>
    <w:rsid w:val="00AD5274"/>
    <w:rsid w:val="00AD543D"/>
    <w:rsid w:val="00AD5564"/>
    <w:rsid w:val="00AD5DDE"/>
    <w:rsid w:val="00AD6079"/>
    <w:rsid w:val="00AD6390"/>
    <w:rsid w:val="00AD644F"/>
    <w:rsid w:val="00AD6E75"/>
    <w:rsid w:val="00AD731E"/>
    <w:rsid w:val="00AD7975"/>
    <w:rsid w:val="00AE06CE"/>
    <w:rsid w:val="00AE0707"/>
    <w:rsid w:val="00AE0B7F"/>
    <w:rsid w:val="00AE0BEA"/>
    <w:rsid w:val="00AE0E07"/>
    <w:rsid w:val="00AE1726"/>
    <w:rsid w:val="00AE194F"/>
    <w:rsid w:val="00AE20BB"/>
    <w:rsid w:val="00AE21C0"/>
    <w:rsid w:val="00AE2C83"/>
    <w:rsid w:val="00AE3835"/>
    <w:rsid w:val="00AE3AA1"/>
    <w:rsid w:val="00AE45A0"/>
    <w:rsid w:val="00AE465F"/>
    <w:rsid w:val="00AE47BA"/>
    <w:rsid w:val="00AE4956"/>
    <w:rsid w:val="00AE534E"/>
    <w:rsid w:val="00AE5A77"/>
    <w:rsid w:val="00AE621A"/>
    <w:rsid w:val="00AE63A3"/>
    <w:rsid w:val="00AE708D"/>
    <w:rsid w:val="00AE73E3"/>
    <w:rsid w:val="00AE77C8"/>
    <w:rsid w:val="00AE7D84"/>
    <w:rsid w:val="00AF0283"/>
    <w:rsid w:val="00AF0AB0"/>
    <w:rsid w:val="00AF0B12"/>
    <w:rsid w:val="00AF0DDD"/>
    <w:rsid w:val="00AF1413"/>
    <w:rsid w:val="00AF1538"/>
    <w:rsid w:val="00AF1681"/>
    <w:rsid w:val="00AF17A7"/>
    <w:rsid w:val="00AF1D86"/>
    <w:rsid w:val="00AF236A"/>
    <w:rsid w:val="00AF2DAD"/>
    <w:rsid w:val="00AF2DE3"/>
    <w:rsid w:val="00AF3458"/>
    <w:rsid w:val="00AF389C"/>
    <w:rsid w:val="00AF3F8C"/>
    <w:rsid w:val="00AF42A0"/>
    <w:rsid w:val="00AF45D5"/>
    <w:rsid w:val="00AF4623"/>
    <w:rsid w:val="00AF4BB1"/>
    <w:rsid w:val="00AF4D3C"/>
    <w:rsid w:val="00AF534D"/>
    <w:rsid w:val="00AF5443"/>
    <w:rsid w:val="00AF5626"/>
    <w:rsid w:val="00AF5DB6"/>
    <w:rsid w:val="00AF5F3A"/>
    <w:rsid w:val="00AF5F96"/>
    <w:rsid w:val="00AF652A"/>
    <w:rsid w:val="00AF69A5"/>
    <w:rsid w:val="00AF6D61"/>
    <w:rsid w:val="00AF7319"/>
    <w:rsid w:val="00AF7389"/>
    <w:rsid w:val="00AF739C"/>
    <w:rsid w:val="00AF73D1"/>
    <w:rsid w:val="00AF7B75"/>
    <w:rsid w:val="00AF7DB2"/>
    <w:rsid w:val="00AF7EF4"/>
    <w:rsid w:val="00B00C40"/>
    <w:rsid w:val="00B011A1"/>
    <w:rsid w:val="00B01294"/>
    <w:rsid w:val="00B01E03"/>
    <w:rsid w:val="00B027A5"/>
    <w:rsid w:val="00B02CCC"/>
    <w:rsid w:val="00B036C4"/>
    <w:rsid w:val="00B03FAA"/>
    <w:rsid w:val="00B048C4"/>
    <w:rsid w:val="00B050DF"/>
    <w:rsid w:val="00B05FEE"/>
    <w:rsid w:val="00B06900"/>
    <w:rsid w:val="00B0703E"/>
    <w:rsid w:val="00B07239"/>
    <w:rsid w:val="00B07741"/>
    <w:rsid w:val="00B07903"/>
    <w:rsid w:val="00B07F50"/>
    <w:rsid w:val="00B104A0"/>
    <w:rsid w:val="00B106BB"/>
    <w:rsid w:val="00B107E4"/>
    <w:rsid w:val="00B109BF"/>
    <w:rsid w:val="00B10B13"/>
    <w:rsid w:val="00B10C2A"/>
    <w:rsid w:val="00B112FA"/>
    <w:rsid w:val="00B11691"/>
    <w:rsid w:val="00B11C05"/>
    <w:rsid w:val="00B12A5C"/>
    <w:rsid w:val="00B12B1B"/>
    <w:rsid w:val="00B12B23"/>
    <w:rsid w:val="00B138EA"/>
    <w:rsid w:val="00B13CD1"/>
    <w:rsid w:val="00B140AB"/>
    <w:rsid w:val="00B14859"/>
    <w:rsid w:val="00B14AF5"/>
    <w:rsid w:val="00B14FD4"/>
    <w:rsid w:val="00B15A34"/>
    <w:rsid w:val="00B15B8A"/>
    <w:rsid w:val="00B17F54"/>
    <w:rsid w:val="00B2083B"/>
    <w:rsid w:val="00B20BD0"/>
    <w:rsid w:val="00B21417"/>
    <w:rsid w:val="00B217B4"/>
    <w:rsid w:val="00B2184F"/>
    <w:rsid w:val="00B21AA5"/>
    <w:rsid w:val="00B2218E"/>
    <w:rsid w:val="00B22705"/>
    <w:rsid w:val="00B22B24"/>
    <w:rsid w:val="00B23F73"/>
    <w:rsid w:val="00B24047"/>
    <w:rsid w:val="00B24AE6"/>
    <w:rsid w:val="00B24BCF"/>
    <w:rsid w:val="00B2540F"/>
    <w:rsid w:val="00B25485"/>
    <w:rsid w:val="00B25631"/>
    <w:rsid w:val="00B25D20"/>
    <w:rsid w:val="00B25EA2"/>
    <w:rsid w:val="00B25F17"/>
    <w:rsid w:val="00B26281"/>
    <w:rsid w:val="00B264C9"/>
    <w:rsid w:val="00B26851"/>
    <w:rsid w:val="00B2728D"/>
    <w:rsid w:val="00B27308"/>
    <w:rsid w:val="00B27640"/>
    <w:rsid w:val="00B27973"/>
    <w:rsid w:val="00B304C0"/>
    <w:rsid w:val="00B30899"/>
    <w:rsid w:val="00B31289"/>
    <w:rsid w:val="00B316D1"/>
    <w:rsid w:val="00B317D1"/>
    <w:rsid w:val="00B31BC0"/>
    <w:rsid w:val="00B31F6B"/>
    <w:rsid w:val="00B322DF"/>
    <w:rsid w:val="00B32338"/>
    <w:rsid w:val="00B32469"/>
    <w:rsid w:val="00B324C0"/>
    <w:rsid w:val="00B32822"/>
    <w:rsid w:val="00B32D22"/>
    <w:rsid w:val="00B3404C"/>
    <w:rsid w:val="00B3438E"/>
    <w:rsid w:val="00B3456F"/>
    <w:rsid w:val="00B349EF"/>
    <w:rsid w:val="00B35464"/>
    <w:rsid w:val="00B359F7"/>
    <w:rsid w:val="00B35D8A"/>
    <w:rsid w:val="00B35F07"/>
    <w:rsid w:val="00B35F8C"/>
    <w:rsid w:val="00B35FA0"/>
    <w:rsid w:val="00B36745"/>
    <w:rsid w:val="00B36879"/>
    <w:rsid w:val="00B372F8"/>
    <w:rsid w:val="00B37EC6"/>
    <w:rsid w:val="00B37F07"/>
    <w:rsid w:val="00B40195"/>
    <w:rsid w:val="00B4054D"/>
    <w:rsid w:val="00B40EC5"/>
    <w:rsid w:val="00B41176"/>
    <w:rsid w:val="00B4118C"/>
    <w:rsid w:val="00B412AA"/>
    <w:rsid w:val="00B420CC"/>
    <w:rsid w:val="00B42BA8"/>
    <w:rsid w:val="00B42E71"/>
    <w:rsid w:val="00B43F31"/>
    <w:rsid w:val="00B447AB"/>
    <w:rsid w:val="00B448FA"/>
    <w:rsid w:val="00B44C7A"/>
    <w:rsid w:val="00B45772"/>
    <w:rsid w:val="00B457AE"/>
    <w:rsid w:val="00B45C15"/>
    <w:rsid w:val="00B462D3"/>
    <w:rsid w:val="00B47416"/>
    <w:rsid w:val="00B47C4C"/>
    <w:rsid w:val="00B47EC1"/>
    <w:rsid w:val="00B503CC"/>
    <w:rsid w:val="00B50A6C"/>
    <w:rsid w:val="00B50F55"/>
    <w:rsid w:val="00B51B60"/>
    <w:rsid w:val="00B51FDB"/>
    <w:rsid w:val="00B52AF2"/>
    <w:rsid w:val="00B52C6B"/>
    <w:rsid w:val="00B53258"/>
    <w:rsid w:val="00B5337F"/>
    <w:rsid w:val="00B535A8"/>
    <w:rsid w:val="00B53867"/>
    <w:rsid w:val="00B5397E"/>
    <w:rsid w:val="00B53F44"/>
    <w:rsid w:val="00B540B8"/>
    <w:rsid w:val="00B54590"/>
    <w:rsid w:val="00B54713"/>
    <w:rsid w:val="00B54973"/>
    <w:rsid w:val="00B54BD6"/>
    <w:rsid w:val="00B54D85"/>
    <w:rsid w:val="00B54E5A"/>
    <w:rsid w:val="00B54E8B"/>
    <w:rsid w:val="00B54F90"/>
    <w:rsid w:val="00B5525F"/>
    <w:rsid w:val="00B55CEE"/>
    <w:rsid w:val="00B55DB6"/>
    <w:rsid w:val="00B564C7"/>
    <w:rsid w:val="00B5675D"/>
    <w:rsid w:val="00B60112"/>
    <w:rsid w:val="00B60385"/>
    <w:rsid w:val="00B609B1"/>
    <w:rsid w:val="00B60D5C"/>
    <w:rsid w:val="00B61522"/>
    <w:rsid w:val="00B61AA2"/>
    <w:rsid w:val="00B61EC4"/>
    <w:rsid w:val="00B61F9A"/>
    <w:rsid w:val="00B625FB"/>
    <w:rsid w:val="00B626EF"/>
    <w:rsid w:val="00B62BDF"/>
    <w:rsid w:val="00B62C74"/>
    <w:rsid w:val="00B62E47"/>
    <w:rsid w:val="00B63815"/>
    <w:rsid w:val="00B63821"/>
    <w:rsid w:val="00B63912"/>
    <w:rsid w:val="00B63A29"/>
    <w:rsid w:val="00B63EF2"/>
    <w:rsid w:val="00B64199"/>
    <w:rsid w:val="00B64D8E"/>
    <w:rsid w:val="00B64E11"/>
    <w:rsid w:val="00B64FAF"/>
    <w:rsid w:val="00B654C8"/>
    <w:rsid w:val="00B65F71"/>
    <w:rsid w:val="00B662BB"/>
    <w:rsid w:val="00B665B5"/>
    <w:rsid w:val="00B66F36"/>
    <w:rsid w:val="00B678F5"/>
    <w:rsid w:val="00B67A09"/>
    <w:rsid w:val="00B67EE5"/>
    <w:rsid w:val="00B67F90"/>
    <w:rsid w:val="00B702F0"/>
    <w:rsid w:val="00B70D31"/>
    <w:rsid w:val="00B70D6B"/>
    <w:rsid w:val="00B71F9F"/>
    <w:rsid w:val="00B7237C"/>
    <w:rsid w:val="00B7272C"/>
    <w:rsid w:val="00B73053"/>
    <w:rsid w:val="00B741F9"/>
    <w:rsid w:val="00B74360"/>
    <w:rsid w:val="00B747CA"/>
    <w:rsid w:val="00B74B94"/>
    <w:rsid w:val="00B74E8C"/>
    <w:rsid w:val="00B74F8A"/>
    <w:rsid w:val="00B7536D"/>
    <w:rsid w:val="00B75492"/>
    <w:rsid w:val="00B76457"/>
    <w:rsid w:val="00B76503"/>
    <w:rsid w:val="00B76872"/>
    <w:rsid w:val="00B77346"/>
    <w:rsid w:val="00B77B79"/>
    <w:rsid w:val="00B77C95"/>
    <w:rsid w:val="00B77D4D"/>
    <w:rsid w:val="00B77F85"/>
    <w:rsid w:val="00B8014F"/>
    <w:rsid w:val="00B80526"/>
    <w:rsid w:val="00B8077F"/>
    <w:rsid w:val="00B80806"/>
    <w:rsid w:val="00B8111F"/>
    <w:rsid w:val="00B8121E"/>
    <w:rsid w:val="00B81646"/>
    <w:rsid w:val="00B816F8"/>
    <w:rsid w:val="00B81850"/>
    <w:rsid w:val="00B8194D"/>
    <w:rsid w:val="00B81A81"/>
    <w:rsid w:val="00B8268B"/>
    <w:rsid w:val="00B827CE"/>
    <w:rsid w:val="00B827F6"/>
    <w:rsid w:val="00B82BB2"/>
    <w:rsid w:val="00B82E89"/>
    <w:rsid w:val="00B8317E"/>
    <w:rsid w:val="00B8359A"/>
    <w:rsid w:val="00B836EB"/>
    <w:rsid w:val="00B83AC4"/>
    <w:rsid w:val="00B83E5C"/>
    <w:rsid w:val="00B8476F"/>
    <w:rsid w:val="00B85C59"/>
    <w:rsid w:val="00B8623E"/>
    <w:rsid w:val="00B863CF"/>
    <w:rsid w:val="00B8649A"/>
    <w:rsid w:val="00B86B1E"/>
    <w:rsid w:val="00B86CF5"/>
    <w:rsid w:val="00B87160"/>
    <w:rsid w:val="00B8747A"/>
    <w:rsid w:val="00B8751E"/>
    <w:rsid w:val="00B8779A"/>
    <w:rsid w:val="00B877F4"/>
    <w:rsid w:val="00B8784B"/>
    <w:rsid w:val="00B87979"/>
    <w:rsid w:val="00B87E4E"/>
    <w:rsid w:val="00B90087"/>
    <w:rsid w:val="00B902AA"/>
    <w:rsid w:val="00B905F9"/>
    <w:rsid w:val="00B9079F"/>
    <w:rsid w:val="00B913A6"/>
    <w:rsid w:val="00B91625"/>
    <w:rsid w:val="00B91A33"/>
    <w:rsid w:val="00B91AE2"/>
    <w:rsid w:val="00B91F59"/>
    <w:rsid w:val="00B91FF9"/>
    <w:rsid w:val="00B9218A"/>
    <w:rsid w:val="00B921B6"/>
    <w:rsid w:val="00B92395"/>
    <w:rsid w:val="00B927C0"/>
    <w:rsid w:val="00B92CB0"/>
    <w:rsid w:val="00B93210"/>
    <w:rsid w:val="00B9349C"/>
    <w:rsid w:val="00B93506"/>
    <w:rsid w:val="00B93D25"/>
    <w:rsid w:val="00B94036"/>
    <w:rsid w:val="00B945CA"/>
    <w:rsid w:val="00B94DC5"/>
    <w:rsid w:val="00B94F7C"/>
    <w:rsid w:val="00B9516F"/>
    <w:rsid w:val="00B9535A"/>
    <w:rsid w:val="00B955A5"/>
    <w:rsid w:val="00B9560F"/>
    <w:rsid w:val="00B95642"/>
    <w:rsid w:val="00B967AF"/>
    <w:rsid w:val="00B9712C"/>
    <w:rsid w:val="00B97968"/>
    <w:rsid w:val="00B97A50"/>
    <w:rsid w:val="00B97C04"/>
    <w:rsid w:val="00BA080A"/>
    <w:rsid w:val="00BA19E8"/>
    <w:rsid w:val="00BA302E"/>
    <w:rsid w:val="00BA3537"/>
    <w:rsid w:val="00BA3755"/>
    <w:rsid w:val="00BA3791"/>
    <w:rsid w:val="00BA3F54"/>
    <w:rsid w:val="00BA4165"/>
    <w:rsid w:val="00BA421F"/>
    <w:rsid w:val="00BA46FC"/>
    <w:rsid w:val="00BA48B8"/>
    <w:rsid w:val="00BA4AAC"/>
    <w:rsid w:val="00BA4E0B"/>
    <w:rsid w:val="00BA6338"/>
    <w:rsid w:val="00BA6533"/>
    <w:rsid w:val="00BA6C3A"/>
    <w:rsid w:val="00BA6F36"/>
    <w:rsid w:val="00BA7054"/>
    <w:rsid w:val="00BA7C22"/>
    <w:rsid w:val="00BA7D48"/>
    <w:rsid w:val="00BA7DF3"/>
    <w:rsid w:val="00BA7FC7"/>
    <w:rsid w:val="00BB0127"/>
    <w:rsid w:val="00BB04ED"/>
    <w:rsid w:val="00BB085E"/>
    <w:rsid w:val="00BB0AA5"/>
    <w:rsid w:val="00BB0FA7"/>
    <w:rsid w:val="00BB12E6"/>
    <w:rsid w:val="00BB252B"/>
    <w:rsid w:val="00BB2757"/>
    <w:rsid w:val="00BB2B9D"/>
    <w:rsid w:val="00BB2E18"/>
    <w:rsid w:val="00BB3632"/>
    <w:rsid w:val="00BB393C"/>
    <w:rsid w:val="00BB399B"/>
    <w:rsid w:val="00BB428A"/>
    <w:rsid w:val="00BB45B7"/>
    <w:rsid w:val="00BB4EAF"/>
    <w:rsid w:val="00BB50ED"/>
    <w:rsid w:val="00BB5F80"/>
    <w:rsid w:val="00BB64C9"/>
    <w:rsid w:val="00BB6E62"/>
    <w:rsid w:val="00BB6FDE"/>
    <w:rsid w:val="00BB742E"/>
    <w:rsid w:val="00BB7434"/>
    <w:rsid w:val="00BB75AC"/>
    <w:rsid w:val="00BB7C3F"/>
    <w:rsid w:val="00BB7CCB"/>
    <w:rsid w:val="00BC0C91"/>
    <w:rsid w:val="00BC0E24"/>
    <w:rsid w:val="00BC10E8"/>
    <w:rsid w:val="00BC1697"/>
    <w:rsid w:val="00BC17D8"/>
    <w:rsid w:val="00BC203F"/>
    <w:rsid w:val="00BC2461"/>
    <w:rsid w:val="00BC2789"/>
    <w:rsid w:val="00BC2DD1"/>
    <w:rsid w:val="00BC2FBB"/>
    <w:rsid w:val="00BC41DB"/>
    <w:rsid w:val="00BC464D"/>
    <w:rsid w:val="00BC47A5"/>
    <w:rsid w:val="00BC47F6"/>
    <w:rsid w:val="00BC5382"/>
    <w:rsid w:val="00BC5515"/>
    <w:rsid w:val="00BC5D00"/>
    <w:rsid w:val="00BC6281"/>
    <w:rsid w:val="00BC6CE2"/>
    <w:rsid w:val="00BC6DC7"/>
    <w:rsid w:val="00BC6F1B"/>
    <w:rsid w:val="00BC7021"/>
    <w:rsid w:val="00BC736A"/>
    <w:rsid w:val="00BC7424"/>
    <w:rsid w:val="00BD038D"/>
    <w:rsid w:val="00BD0933"/>
    <w:rsid w:val="00BD093F"/>
    <w:rsid w:val="00BD10A2"/>
    <w:rsid w:val="00BD11ED"/>
    <w:rsid w:val="00BD1456"/>
    <w:rsid w:val="00BD227A"/>
    <w:rsid w:val="00BD2596"/>
    <w:rsid w:val="00BD26A8"/>
    <w:rsid w:val="00BD3F42"/>
    <w:rsid w:val="00BD4F78"/>
    <w:rsid w:val="00BD5B9F"/>
    <w:rsid w:val="00BD650F"/>
    <w:rsid w:val="00BD66CD"/>
    <w:rsid w:val="00BD6839"/>
    <w:rsid w:val="00BD6DA8"/>
    <w:rsid w:val="00BD6FE4"/>
    <w:rsid w:val="00BD76B0"/>
    <w:rsid w:val="00BD7DCE"/>
    <w:rsid w:val="00BE0391"/>
    <w:rsid w:val="00BE0EBA"/>
    <w:rsid w:val="00BE10DA"/>
    <w:rsid w:val="00BE16C0"/>
    <w:rsid w:val="00BE1901"/>
    <w:rsid w:val="00BE2704"/>
    <w:rsid w:val="00BE2733"/>
    <w:rsid w:val="00BE3164"/>
    <w:rsid w:val="00BE4597"/>
    <w:rsid w:val="00BE48E0"/>
    <w:rsid w:val="00BE4B06"/>
    <w:rsid w:val="00BE4D77"/>
    <w:rsid w:val="00BE4E87"/>
    <w:rsid w:val="00BE4F28"/>
    <w:rsid w:val="00BE4F60"/>
    <w:rsid w:val="00BE5898"/>
    <w:rsid w:val="00BE65C7"/>
    <w:rsid w:val="00BE668D"/>
    <w:rsid w:val="00BE6A2D"/>
    <w:rsid w:val="00BF01BC"/>
    <w:rsid w:val="00BF051F"/>
    <w:rsid w:val="00BF0825"/>
    <w:rsid w:val="00BF0D00"/>
    <w:rsid w:val="00BF0E6A"/>
    <w:rsid w:val="00BF1DF8"/>
    <w:rsid w:val="00BF268B"/>
    <w:rsid w:val="00BF26B9"/>
    <w:rsid w:val="00BF3C50"/>
    <w:rsid w:val="00BF416D"/>
    <w:rsid w:val="00BF4546"/>
    <w:rsid w:val="00BF4952"/>
    <w:rsid w:val="00BF52CB"/>
    <w:rsid w:val="00BF5350"/>
    <w:rsid w:val="00BF54AC"/>
    <w:rsid w:val="00BF5C1E"/>
    <w:rsid w:val="00BF6519"/>
    <w:rsid w:val="00BF65EB"/>
    <w:rsid w:val="00BF6758"/>
    <w:rsid w:val="00BF6AA8"/>
    <w:rsid w:val="00BF74BD"/>
    <w:rsid w:val="00BF7FA9"/>
    <w:rsid w:val="00C00BA8"/>
    <w:rsid w:val="00C00EBC"/>
    <w:rsid w:val="00C00F18"/>
    <w:rsid w:val="00C0122A"/>
    <w:rsid w:val="00C01358"/>
    <w:rsid w:val="00C0138A"/>
    <w:rsid w:val="00C01708"/>
    <w:rsid w:val="00C01962"/>
    <w:rsid w:val="00C02771"/>
    <w:rsid w:val="00C02BC7"/>
    <w:rsid w:val="00C0341B"/>
    <w:rsid w:val="00C038BD"/>
    <w:rsid w:val="00C03BBB"/>
    <w:rsid w:val="00C03CA6"/>
    <w:rsid w:val="00C0454A"/>
    <w:rsid w:val="00C04B1D"/>
    <w:rsid w:val="00C04DA0"/>
    <w:rsid w:val="00C0500F"/>
    <w:rsid w:val="00C051C1"/>
    <w:rsid w:val="00C05517"/>
    <w:rsid w:val="00C05F51"/>
    <w:rsid w:val="00C06389"/>
    <w:rsid w:val="00C06E62"/>
    <w:rsid w:val="00C10A91"/>
    <w:rsid w:val="00C10C8E"/>
    <w:rsid w:val="00C1142C"/>
    <w:rsid w:val="00C11E7C"/>
    <w:rsid w:val="00C1228B"/>
    <w:rsid w:val="00C1232D"/>
    <w:rsid w:val="00C13330"/>
    <w:rsid w:val="00C13639"/>
    <w:rsid w:val="00C136CB"/>
    <w:rsid w:val="00C138C9"/>
    <w:rsid w:val="00C13926"/>
    <w:rsid w:val="00C13E04"/>
    <w:rsid w:val="00C14257"/>
    <w:rsid w:val="00C144B7"/>
    <w:rsid w:val="00C14888"/>
    <w:rsid w:val="00C14B26"/>
    <w:rsid w:val="00C15088"/>
    <w:rsid w:val="00C155C2"/>
    <w:rsid w:val="00C15E1C"/>
    <w:rsid w:val="00C16430"/>
    <w:rsid w:val="00C16627"/>
    <w:rsid w:val="00C16DA7"/>
    <w:rsid w:val="00C17B8B"/>
    <w:rsid w:val="00C20EF9"/>
    <w:rsid w:val="00C20FC3"/>
    <w:rsid w:val="00C214D8"/>
    <w:rsid w:val="00C2151A"/>
    <w:rsid w:val="00C2188D"/>
    <w:rsid w:val="00C21B10"/>
    <w:rsid w:val="00C225B1"/>
    <w:rsid w:val="00C226DE"/>
    <w:rsid w:val="00C2354D"/>
    <w:rsid w:val="00C236C9"/>
    <w:rsid w:val="00C237DD"/>
    <w:rsid w:val="00C23FE4"/>
    <w:rsid w:val="00C24564"/>
    <w:rsid w:val="00C246F6"/>
    <w:rsid w:val="00C24BBB"/>
    <w:rsid w:val="00C257A4"/>
    <w:rsid w:val="00C257ED"/>
    <w:rsid w:val="00C27058"/>
    <w:rsid w:val="00C271CA"/>
    <w:rsid w:val="00C2735C"/>
    <w:rsid w:val="00C276EC"/>
    <w:rsid w:val="00C27825"/>
    <w:rsid w:val="00C278E1"/>
    <w:rsid w:val="00C2791D"/>
    <w:rsid w:val="00C30218"/>
    <w:rsid w:val="00C30FA2"/>
    <w:rsid w:val="00C319D2"/>
    <w:rsid w:val="00C31ABD"/>
    <w:rsid w:val="00C31C0C"/>
    <w:rsid w:val="00C31E38"/>
    <w:rsid w:val="00C32220"/>
    <w:rsid w:val="00C32B29"/>
    <w:rsid w:val="00C32EAD"/>
    <w:rsid w:val="00C32FA0"/>
    <w:rsid w:val="00C3341B"/>
    <w:rsid w:val="00C33862"/>
    <w:rsid w:val="00C33C03"/>
    <w:rsid w:val="00C34325"/>
    <w:rsid w:val="00C3433A"/>
    <w:rsid w:val="00C34AB3"/>
    <w:rsid w:val="00C34D98"/>
    <w:rsid w:val="00C3623B"/>
    <w:rsid w:val="00C363CA"/>
    <w:rsid w:val="00C36BE3"/>
    <w:rsid w:val="00C3735E"/>
    <w:rsid w:val="00C37362"/>
    <w:rsid w:val="00C37D5D"/>
    <w:rsid w:val="00C405EF"/>
    <w:rsid w:val="00C40F09"/>
    <w:rsid w:val="00C41313"/>
    <w:rsid w:val="00C41565"/>
    <w:rsid w:val="00C41A8D"/>
    <w:rsid w:val="00C41BFE"/>
    <w:rsid w:val="00C41E57"/>
    <w:rsid w:val="00C422BF"/>
    <w:rsid w:val="00C42F38"/>
    <w:rsid w:val="00C43275"/>
    <w:rsid w:val="00C434EB"/>
    <w:rsid w:val="00C4383D"/>
    <w:rsid w:val="00C4392F"/>
    <w:rsid w:val="00C43FA4"/>
    <w:rsid w:val="00C4420F"/>
    <w:rsid w:val="00C446A5"/>
    <w:rsid w:val="00C447DF"/>
    <w:rsid w:val="00C44B92"/>
    <w:rsid w:val="00C44E62"/>
    <w:rsid w:val="00C462B7"/>
    <w:rsid w:val="00C46ECB"/>
    <w:rsid w:val="00C472ED"/>
    <w:rsid w:val="00C47848"/>
    <w:rsid w:val="00C47FB0"/>
    <w:rsid w:val="00C50329"/>
    <w:rsid w:val="00C507E6"/>
    <w:rsid w:val="00C509EE"/>
    <w:rsid w:val="00C50D27"/>
    <w:rsid w:val="00C516C4"/>
    <w:rsid w:val="00C516C8"/>
    <w:rsid w:val="00C5179D"/>
    <w:rsid w:val="00C5189E"/>
    <w:rsid w:val="00C51A7C"/>
    <w:rsid w:val="00C52106"/>
    <w:rsid w:val="00C5275D"/>
    <w:rsid w:val="00C52C84"/>
    <w:rsid w:val="00C52E12"/>
    <w:rsid w:val="00C531E2"/>
    <w:rsid w:val="00C53391"/>
    <w:rsid w:val="00C53487"/>
    <w:rsid w:val="00C53880"/>
    <w:rsid w:val="00C545EF"/>
    <w:rsid w:val="00C54883"/>
    <w:rsid w:val="00C55F5C"/>
    <w:rsid w:val="00C5650A"/>
    <w:rsid w:val="00C56EDE"/>
    <w:rsid w:val="00C56F01"/>
    <w:rsid w:val="00C57032"/>
    <w:rsid w:val="00C576DF"/>
    <w:rsid w:val="00C5797E"/>
    <w:rsid w:val="00C5798F"/>
    <w:rsid w:val="00C57A3F"/>
    <w:rsid w:val="00C57CEC"/>
    <w:rsid w:val="00C57EF1"/>
    <w:rsid w:val="00C57FA4"/>
    <w:rsid w:val="00C602B6"/>
    <w:rsid w:val="00C60594"/>
    <w:rsid w:val="00C60D15"/>
    <w:rsid w:val="00C60DCD"/>
    <w:rsid w:val="00C60ED7"/>
    <w:rsid w:val="00C6115E"/>
    <w:rsid w:val="00C6119A"/>
    <w:rsid w:val="00C612BF"/>
    <w:rsid w:val="00C61471"/>
    <w:rsid w:val="00C617EC"/>
    <w:rsid w:val="00C61FC7"/>
    <w:rsid w:val="00C62005"/>
    <w:rsid w:val="00C62C0F"/>
    <w:rsid w:val="00C62DEE"/>
    <w:rsid w:val="00C62EEF"/>
    <w:rsid w:val="00C64339"/>
    <w:rsid w:val="00C64686"/>
    <w:rsid w:val="00C64DFD"/>
    <w:rsid w:val="00C64F79"/>
    <w:rsid w:val="00C654D9"/>
    <w:rsid w:val="00C65D65"/>
    <w:rsid w:val="00C65F03"/>
    <w:rsid w:val="00C66ABF"/>
    <w:rsid w:val="00C66D70"/>
    <w:rsid w:val="00C677DE"/>
    <w:rsid w:val="00C67D5B"/>
    <w:rsid w:val="00C67DEF"/>
    <w:rsid w:val="00C67E53"/>
    <w:rsid w:val="00C713CF"/>
    <w:rsid w:val="00C71451"/>
    <w:rsid w:val="00C7238C"/>
    <w:rsid w:val="00C729C2"/>
    <w:rsid w:val="00C72DEB"/>
    <w:rsid w:val="00C734C4"/>
    <w:rsid w:val="00C735E5"/>
    <w:rsid w:val="00C74084"/>
    <w:rsid w:val="00C75022"/>
    <w:rsid w:val="00C7515F"/>
    <w:rsid w:val="00C75288"/>
    <w:rsid w:val="00C757DB"/>
    <w:rsid w:val="00C75BEE"/>
    <w:rsid w:val="00C762FD"/>
    <w:rsid w:val="00C7667D"/>
    <w:rsid w:val="00C76BFF"/>
    <w:rsid w:val="00C76F59"/>
    <w:rsid w:val="00C77185"/>
    <w:rsid w:val="00C7768F"/>
    <w:rsid w:val="00C77D5E"/>
    <w:rsid w:val="00C802AA"/>
    <w:rsid w:val="00C80BBE"/>
    <w:rsid w:val="00C80FE1"/>
    <w:rsid w:val="00C81E79"/>
    <w:rsid w:val="00C8220E"/>
    <w:rsid w:val="00C82995"/>
    <w:rsid w:val="00C8345B"/>
    <w:rsid w:val="00C83511"/>
    <w:rsid w:val="00C8394D"/>
    <w:rsid w:val="00C84640"/>
    <w:rsid w:val="00C849C0"/>
    <w:rsid w:val="00C84D24"/>
    <w:rsid w:val="00C85139"/>
    <w:rsid w:val="00C851A4"/>
    <w:rsid w:val="00C85C85"/>
    <w:rsid w:val="00C85F6F"/>
    <w:rsid w:val="00C860DA"/>
    <w:rsid w:val="00C863EF"/>
    <w:rsid w:val="00C86A8F"/>
    <w:rsid w:val="00C87294"/>
    <w:rsid w:val="00C87470"/>
    <w:rsid w:val="00C87599"/>
    <w:rsid w:val="00C877EA"/>
    <w:rsid w:val="00C87A19"/>
    <w:rsid w:val="00C87AA8"/>
    <w:rsid w:val="00C87E05"/>
    <w:rsid w:val="00C9178D"/>
    <w:rsid w:val="00C919C1"/>
    <w:rsid w:val="00C91E6B"/>
    <w:rsid w:val="00C91F16"/>
    <w:rsid w:val="00C91F35"/>
    <w:rsid w:val="00C91F40"/>
    <w:rsid w:val="00C9252A"/>
    <w:rsid w:val="00C92ED2"/>
    <w:rsid w:val="00C93159"/>
    <w:rsid w:val="00C932EF"/>
    <w:rsid w:val="00C934BA"/>
    <w:rsid w:val="00C93E70"/>
    <w:rsid w:val="00C94099"/>
    <w:rsid w:val="00C941D5"/>
    <w:rsid w:val="00C943FA"/>
    <w:rsid w:val="00C94982"/>
    <w:rsid w:val="00C94984"/>
    <w:rsid w:val="00C95343"/>
    <w:rsid w:val="00C95D4B"/>
    <w:rsid w:val="00C95F8B"/>
    <w:rsid w:val="00C968A4"/>
    <w:rsid w:val="00C96BB6"/>
    <w:rsid w:val="00C96C9F"/>
    <w:rsid w:val="00C971A8"/>
    <w:rsid w:val="00C9735E"/>
    <w:rsid w:val="00C97B1A"/>
    <w:rsid w:val="00C97FCB"/>
    <w:rsid w:val="00CA03BC"/>
    <w:rsid w:val="00CA0793"/>
    <w:rsid w:val="00CA0DF2"/>
    <w:rsid w:val="00CA1484"/>
    <w:rsid w:val="00CA1646"/>
    <w:rsid w:val="00CA164A"/>
    <w:rsid w:val="00CA1ED5"/>
    <w:rsid w:val="00CA2825"/>
    <w:rsid w:val="00CA3343"/>
    <w:rsid w:val="00CA396D"/>
    <w:rsid w:val="00CA3E85"/>
    <w:rsid w:val="00CA45DE"/>
    <w:rsid w:val="00CA4D8D"/>
    <w:rsid w:val="00CA4DA5"/>
    <w:rsid w:val="00CA5015"/>
    <w:rsid w:val="00CA6447"/>
    <w:rsid w:val="00CA681D"/>
    <w:rsid w:val="00CA6C89"/>
    <w:rsid w:val="00CA6CF8"/>
    <w:rsid w:val="00CA7CAE"/>
    <w:rsid w:val="00CB073F"/>
    <w:rsid w:val="00CB0829"/>
    <w:rsid w:val="00CB1A50"/>
    <w:rsid w:val="00CB20D6"/>
    <w:rsid w:val="00CB256F"/>
    <w:rsid w:val="00CB2B97"/>
    <w:rsid w:val="00CB3A79"/>
    <w:rsid w:val="00CB3C1B"/>
    <w:rsid w:val="00CB480F"/>
    <w:rsid w:val="00CB4A63"/>
    <w:rsid w:val="00CB4DA9"/>
    <w:rsid w:val="00CB5224"/>
    <w:rsid w:val="00CB5AC1"/>
    <w:rsid w:val="00CB5FBB"/>
    <w:rsid w:val="00CB617E"/>
    <w:rsid w:val="00CB6923"/>
    <w:rsid w:val="00CB6D8F"/>
    <w:rsid w:val="00CB6EDD"/>
    <w:rsid w:val="00CB6FA7"/>
    <w:rsid w:val="00CB7190"/>
    <w:rsid w:val="00CB723A"/>
    <w:rsid w:val="00CB7459"/>
    <w:rsid w:val="00CB76E3"/>
    <w:rsid w:val="00CB7728"/>
    <w:rsid w:val="00CC0389"/>
    <w:rsid w:val="00CC04F0"/>
    <w:rsid w:val="00CC0596"/>
    <w:rsid w:val="00CC07A3"/>
    <w:rsid w:val="00CC0922"/>
    <w:rsid w:val="00CC09A3"/>
    <w:rsid w:val="00CC0ADB"/>
    <w:rsid w:val="00CC12A6"/>
    <w:rsid w:val="00CC1430"/>
    <w:rsid w:val="00CC2183"/>
    <w:rsid w:val="00CC2CCE"/>
    <w:rsid w:val="00CC3CB4"/>
    <w:rsid w:val="00CC4037"/>
    <w:rsid w:val="00CC4065"/>
    <w:rsid w:val="00CC41E8"/>
    <w:rsid w:val="00CC4573"/>
    <w:rsid w:val="00CC48F1"/>
    <w:rsid w:val="00CC4C06"/>
    <w:rsid w:val="00CC5157"/>
    <w:rsid w:val="00CC5D64"/>
    <w:rsid w:val="00CC605F"/>
    <w:rsid w:val="00CC6335"/>
    <w:rsid w:val="00CC6B8F"/>
    <w:rsid w:val="00CC7B89"/>
    <w:rsid w:val="00CC7FD8"/>
    <w:rsid w:val="00CD00D0"/>
    <w:rsid w:val="00CD1237"/>
    <w:rsid w:val="00CD1251"/>
    <w:rsid w:val="00CD13B1"/>
    <w:rsid w:val="00CD2FDB"/>
    <w:rsid w:val="00CD3207"/>
    <w:rsid w:val="00CD32A0"/>
    <w:rsid w:val="00CD3992"/>
    <w:rsid w:val="00CD3EB1"/>
    <w:rsid w:val="00CD419F"/>
    <w:rsid w:val="00CD4826"/>
    <w:rsid w:val="00CD4D56"/>
    <w:rsid w:val="00CD4FEA"/>
    <w:rsid w:val="00CD532C"/>
    <w:rsid w:val="00CD5506"/>
    <w:rsid w:val="00CD5C51"/>
    <w:rsid w:val="00CD6319"/>
    <w:rsid w:val="00CD65D0"/>
    <w:rsid w:val="00CD6674"/>
    <w:rsid w:val="00CD72FB"/>
    <w:rsid w:val="00CD7F48"/>
    <w:rsid w:val="00CD7FB3"/>
    <w:rsid w:val="00CE002F"/>
    <w:rsid w:val="00CE009A"/>
    <w:rsid w:val="00CE0216"/>
    <w:rsid w:val="00CE024C"/>
    <w:rsid w:val="00CE08C5"/>
    <w:rsid w:val="00CE0ACE"/>
    <w:rsid w:val="00CE0BA2"/>
    <w:rsid w:val="00CE125F"/>
    <w:rsid w:val="00CE13C2"/>
    <w:rsid w:val="00CE1493"/>
    <w:rsid w:val="00CE1CCE"/>
    <w:rsid w:val="00CE1E88"/>
    <w:rsid w:val="00CE2BBD"/>
    <w:rsid w:val="00CE2C56"/>
    <w:rsid w:val="00CE2ECF"/>
    <w:rsid w:val="00CE30F0"/>
    <w:rsid w:val="00CE34A2"/>
    <w:rsid w:val="00CE3A0A"/>
    <w:rsid w:val="00CE3B9E"/>
    <w:rsid w:val="00CE3EF4"/>
    <w:rsid w:val="00CE43DA"/>
    <w:rsid w:val="00CE51E9"/>
    <w:rsid w:val="00CE5488"/>
    <w:rsid w:val="00CE5A1F"/>
    <w:rsid w:val="00CE615D"/>
    <w:rsid w:val="00CE657C"/>
    <w:rsid w:val="00CE679C"/>
    <w:rsid w:val="00CE6B78"/>
    <w:rsid w:val="00CE70E5"/>
    <w:rsid w:val="00CE7468"/>
    <w:rsid w:val="00CF085F"/>
    <w:rsid w:val="00CF0D90"/>
    <w:rsid w:val="00CF0DAF"/>
    <w:rsid w:val="00CF169E"/>
    <w:rsid w:val="00CF18BC"/>
    <w:rsid w:val="00CF1DCD"/>
    <w:rsid w:val="00CF27C8"/>
    <w:rsid w:val="00CF2C1F"/>
    <w:rsid w:val="00CF2FE2"/>
    <w:rsid w:val="00CF31C7"/>
    <w:rsid w:val="00CF33B7"/>
    <w:rsid w:val="00CF35C9"/>
    <w:rsid w:val="00CF396F"/>
    <w:rsid w:val="00CF3A43"/>
    <w:rsid w:val="00CF4321"/>
    <w:rsid w:val="00CF4675"/>
    <w:rsid w:val="00CF4954"/>
    <w:rsid w:val="00CF4B46"/>
    <w:rsid w:val="00CF4C9E"/>
    <w:rsid w:val="00CF4E5B"/>
    <w:rsid w:val="00CF501B"/>
    <w:rsid w:val="00CF529D"/>
    <w:rsid w:val="00CF584C"/>
    <w:rsid w:val="00CF5B66"/>
    <w:rsid w:val="00CF6700"/>
    <w:rsid w:val="00CF6DF3"/>
    <w:rsid w:val="00CF6F79"/>
    <w:rsid w:val="00CF72BB"/>
    <w:rsid w:val="00CF7CD3"/>
    <w:rsid w:val="00CF7EA5"/>
    <w:rsid w:val="00CF7EDD"/>
    <w:rsid w:val="00D003D7"/>
    <w:rsid w:val="00D003FC"/>
    <w:rsid w:val="00D00550"/>
    <w:rsid w:val="00D00BCE"/>
    <w:rsid w:val="00D0111E"/>
    <w:rsid w:val="00D01238"/>
    <w:rsid w:val="00D0145F"/>
    <w:rsid w:val="00D017A6"/>
    <w:rsid w:val="00D025BC"/>
    <w:rsid w:val="00D039AD"/>
    <w:rsid w:val="00D03AAC"/>
    <w:rsid w:val="00D03B19"/>
    <w:rsid w:val="00D03F49"/>
    <w:rsid w:val="00D04395"/>
    <w:rsid w:val="00D043A7"/>
    <w:rsid w:val="00D0470F"/>
    <w:rsid w:val="00D04BC4"/>
    <w:rsid w:val="00D04BEF"/>
    <w:rsid w:val="00D05137"/>
    <w:rsid w:val="00D05173"/>
    <w:rsid w:val="00D05697"/>
    <w:rsid w:val="00D056BE"/>
    <w:rsid w:val="00D059C6"/>
    <w:rsid w:val="00D05D60"/>
    <w:rsid w:val="00D066F7"/>
    <w:rsid w:val="00D06A5B"/>
    <w:rsid w:val="00D075ED"/>
    <w:rsid w:val="00D078B3"/>
    <w:rsid w:val="00D079F8"/>
    <w:rsid w:val="00D07E14"/>
    <w:rsid w:val="00D10022"/>
    <w:rsid w:val="00D10582"/>
    <w:rsid w:val="00D1151D"/>
    <w:rsid w:val="00D1167B"/>
    <w:rsid w:val="00D1174E"/>
    <w:rsid w:val="00D11A35"/>
    <w:rsid w:val="00D11AC5"/>
    <w:rsid w:val="00D11BB9"/>
    <w:rsid w:val="00D11C54"/>
    <w:rsid w:val="00D122A7"/>
    <w:rsid w:val="00D12904"/>
    <w:rsid w:val="00D12E18"/>
    <w:rsid w:val="00D1362B"/>
    <w:rsid w:val="00D13CA9"/>
    <w:rsid w:val="00D1443D"/>
    <w:rsid w:val="00D144BC"/>
    <w:rsid w:val="00D147B7"/>
    <w:rsid w:val="00D14941"/>
    <w:rsid w:val="00D15034"/>
    <w:rsid w:val="00D15233"/>
    <w:rsid w:val="00D156F0"/>
    <w:rsid w:val="00D159F4"/>
    <w:rsid w:val="00D15C17"/>
    <w:rsid w:val="00D160FA"/>
    <w:rsid w:val="00D17398"/>
    <w:rsid w:val="00D175BA"/>
    <w:rsid w:val="00D175C7"/>
    <w:rsid w:val="00D17820"/>
    <w:rsid w:val="00D17ED6"/>
    <w:rsid w:val="00D201F4"/>
    <w:rsid w:val="00D20B0D"/>
    <w:rsid w:val="00D20B33"/>
    <w:rsid w:val="00D20B7C"/>
    <w:rsid w:val="00D216A7"/>
    <w:rsid w:val="00D219D2"/>
    <w:rsid w:val="00D21B50"/>
    <w:rsid w:val="00D21CC2"/>
    <w:rsid w:val="00D2201A"/>
    <w:rsid w:val="00D2271C"/>
    <w:rsid w:val="00D227C9"/>
    <w:rsid w:val="00D228B4"/>
    <w:rsid w:val="00D22A0D"/>
    <w:rsid w:val="00D22B8D"/>
    <w:rsid w:val="00D22F56"/>
    <w:rsid w:val="00D23115"/>
    <w:rsid w:val="00D232E7"/>
    <w:rsid w:val="00D23594"/>
    <w:rsid w:val="00D23778"/>
    <w:rsid w:val="00D2391C"/>
    <w:rsid w:val="00D24D51"/>
    <w:rsid w:val="00D25C6B"/>
    <w:rsid w:val="00D268E2"/>
    <w:rsid w:val="00D26F7C"/>
    <w:rsid w:val="00D27585"/>
    <w:rsid w:val="00D276CB"/>
    <w:rsid w:val="00D27DB7"/>
    <w:rsid w:val="00D30D97"/>
    <w:rsid w:val="00D30EA4"/>
    <w:rsid w:val="00D3176F"/>
    <w:rsid w:val="00D31D22"/>
    <w:rsid w:val="00D323D1"/>
    <w:rsid w:val="00D3271D"/>
    <w:rsid w:val="00D32994"/>
    <w:rsid w:val="00D32C30"/>
    <w:rsid w:val="00D32C69"/>
    <w:rsid w:val="00D32E1A"/>
    <w:rsid w:val="00D32F6D"/>
    <w:rsid w:val="00D33140"/>
    <w:rsid w:val="00D3334A"/>
    <w:rsid w:val="00D33557"/>
    <w:rsid w:val="00D33898"/>
    <w:rsid w:val="00D33A7C"/>
    <w:rsid w:val="00D347A8"/>
    <w:rsid w:val="00D3494E"/>
    <w:rsid w:val="00D35451"/>
    <w:rsid w:val="00D355AE"/>
    <w:rsid w:val="00D357B1"/>
    <w:rsid w:val="00D35864"/>
    <w:rsid w:val="00D358C2"/>
    <w:rsid w:val="00D35A69"/>
    <w:rsid w:val="00D35BC8"/>
    <w:rsid w:val="00D35EB2"/>
    <w:rsid w:val="00D35F0C"/>
    <w:rsid w:val="00D36AAF"/>
    <w:rsid w:val="00D36CD2"/>
    <w:rsid w:val="00D36ECC"/>
    <w:rsid w:val="00D379A9"/>
    <w:rsid w:val="00D401B2"/>
    <w:rsid w:val="00D4044F"/>
    <w:rsid w:val="00D40737"/>
    <w:rsid w:val="00D40AFB"/>
    <w:rsid w:val="00D41A05"/>
    <w:rsid w:val="00D41CAA"/>
    <w:rsid w:val="00D41E38"/>
    <w:rsid w:val="00D42176"/>
    <w:rsid w:val="00D427E1"/>
    <w:rsid w:val="00D42818"/>
    <w:rsid w:val="00D44A74"/>
    <w:rsid w:val="00D44F26"/>
    <w:rsid w:val="00D45084"/>
    <w:rsid w:val="00D45333"/>
    <w:rsid w:val="00D4550E"/>
    <w:rsid w:val="00D457F6"/>
    <w:rsid w:val="00D45BE3"/>
    <w:rsid w:val="00D463F1"/>
    <w:rsid w:val="00D4666F"/>
    <w:rsid w:val="00D4676A"/>
    <w:rsid w:val="00D46AA6"/>
    <w:rsid w:val="00D46CDC"/>
    <w:rsid w:val="00D4750B"/>
    <w:rsid w:val="00D4765C"/>
    <w:rsid w:val="00D47C39"/>
    <w:rsid w:val="00D47FF9"/>
    <w:rsid w:val="00D50BB3"/>
    <w:rsid w:val="00D50D9D"/>
    <w:rsid w:val="00D50E4F"/>
    <w:rsid w:val="00D51279"/>
    <w:rsid w:val="00D515DB"/>
    <w:rsid w:val="00D51A1A"/>
    <w:rsid w:val="00D52202"/>
    <w:rsid w:val="00D52613"/>
    <w:rsid w:val="00D52B4C"/>
    <w:rsid w:val="00D52CAB"/>
    <w:rsid w:val="00D52F24"/>
    <w:rsid w:val="00D52FD9"/>
    <w:rsid w:val="00D547DC"/>
    <w:rsid w:val="00D54ADE"/>
    <w:rsid w:val="00D54F58"/>
    <w:rsid w:val="00D55175"/>
    <w:rsid w:val="00D55246"/>
    <w:rsid w:val="00D55CDD"/>
    <w:rsid w:val="00D55D46"/>
    <w:rsid w:val="00D55EF5"/>
    <w:rsid w:val="00D56837"/>
    <w:rsid w:val="00D56897"/>
    <w:rsid w:val="00D56FAE"/>
    <w:rsid w:val="00D57713"/>
    <w:rsid w:val="00D57811"/>
    <w:rsid w:val="00D6002D"/>
    <w:rsid w:val="00D604BD"/>
    <w:rsid w:val="00D608FE"/>
    <w:rsid w:val="00D60992"/>
    <w:rsid w:val="00D60D7F"/>
    <w:rsid w:val="00D60DDB"/>
    <w:rsid w:val="00D614F4"/>
    <w:rsid w:val="00D615FD"/>
    <w:rsid w:val="00D61D76"/>
    <w:rsid w:val="00D61E6D"/>
    <w:rsid w:val="00D61E7B"/>
    <w:rsid w:val="00D62A5F"/>
    <w:rsid w:val="00D62CFA"/>
    <w:rsid w:val="00D62EF1"/>
    <w:rsid w:val="00D636FB"/>
    <w:rsid w:val="00D637E8"/>
    <w:rsid w:val="00D6397B"/>
    <w:rsid w:val="00D63B89"/>
    <w:rsid w:val="00D63B9B"/>
    <w:rsid w:val="00D63C7F"/>
    <w:rsid w:val="00D63DFF"/>
    <w:rsid w:val="00D63F41"/>
    <w:rsid w:val="00D64607"/>
    <w:rsid w:val="00D648D0"/>
    <w:rsid w:val="00D64A19"/>
    <w:rsid w:val="00D64A7C"/>
    <w:rsid w:val="00D64DFF"/>
    <w:rsid w:val="00D64FAB"/>
    <w:rsid w:val="00D6505A"/>
    <w:rsid w:val="00D653BC"/>
    <w:rsid w:val="00D6578C"/>
    <w:rsid w:val="00D65914"/>
    <w:rsid w:val="00D659AB"/>
    <w:rsid w:val="00D666E3"/>
    <w:rsid w:val="00D66BEC"/>
    <w:rsid w:val="00D6755C"/>
    <w:rsid w:val="00D67A5F"/>
    <w:rsid w:val="00D67D8A"/>
    <w:rsid w:val="00D70574"/>
    <w:rsid w:val="00D70BA5"/>
    <w:rsid w:val="00D70F1A"/>
    <w:rsid w:val="00D7117F"/>
    <w:rsid w:val="00D71304"/>
    <w:rsid w:val="00D71586"/>
    <w:rsid w:val="00D71B82"/>
    <w:rsid w:val="00D720B7"/>
    <w:rsid w:val="00D72C24"/>
    <w:rsid w:val="00D72D92"/>
    <w:rsid w:val="00D72FE4"/>
    <w:rsid w:val="00D73ABF"/>
    <w:rsid w:val="00D73CCF"/>
    <w:rsid w:val="00D73E00"/>
    <w:rsid w:val="00D73EE7"/>
    <w:rsid w:val="00D7407C"/>
    <w:rsid w:val="00D741EE"/>
    <w:rsid w:val="00D74547"/>
    <w:rsid w:val="00D7495E"/>
    <w:rsid w:val="00D750D8"/>
    <w:rsid w:val="00D750EC"/>
    <w:rsid w:val="00D75736"/>
    <w:rsid w:val="00D75CAC"/>
    <w:rsid w:val="00D76198"/>
    <w:rsid w:val="00D76505"/>
    <w:rsid w:val="00D76B52"/>
    <w:rsid w:val="00D76E23"/>
    <w:rsid w:val="00D77578"/>
    <w:rsid w:val="00D7786C"/>
    <w:rsid w:val="00D77DE7"/>
    <w:rsid w:val="00D8048A"/>
    <w:rsid w:val="00D80C51"/>
    <w:rsid w:val="00D8114A"/>
    <w:rsid w:val="00D812F6"/>
    <w:rsid w:val="00D81D8D"/>
    <w:rsid w:val="00D81E41"/>
    <w:rsid w:val="00D82808"/>
    <w:rsid w:val="00D82DFF"/>
    <w:rsid w:val="00D835ED"/>
    <w:rsid w:val="00D84759"/>
    <w:rsid w:val="00D84760"/>
    <w:rsid w:val="00D84BA5"/>
    <w:rsid w:val="00D84D2C"/>
    <w:rsid w:val="00D84D7B"/>
    <w:rsid w:val="00D84F3A"/>
    <w:rsid w:val="00D85001"/>
    <w:rsid w:val="00D85136"/>
    <w:rsid w:val="00D851DB"/>
    <w:rsid w:val="00D8581C"/>
    <w:rsid w:val="00D85B76"/>
    <w:rsid w:val="00D85C08"/>
    <w:rsid w:val="00D85FC7"/>
    <w:rsid w:val="00D865AA"/>
    <w:rsid w:val="00D86C99"/>
    <w:rsid w:val="00D86E38"/>
    <w:rsid w:val="00D87967"/>
    <w:rsid w:val="00D9038D"/>
    <w:rsid w:val="00D907F1"/>
    <w:rsid w:val="00D90831"/>
    <w:rsid w:val="00D90F9B"/>
    <w:rsid w:val="00D91026"/>
    <w:rsid w:val="00D910EC"/>
    <w:rsid w:val="00D9151B"/>
    <w:rsid w:val="00D9156D"/>
    <w:rsid w:val="00D9157B"/>
    <w:rsid w:val="00D91BC0"/>
    <w:rsid w:val="00D91C55"/>
    <w:rsid w:val="00D91DAB"/>
    <w:rsid w:val="00D92F2A"/>
    <w:rsid w:val="00D92FBC"/>
    <w:rsid w:val="00D93279"/>
    <w:rsid w:val="00D94015"/>
    <w:rsid w:val="00D942E8"/>
    <w:rsid w:val="00D9477A"/>
    <w:rsid w:val="00D94B65"/>
    <w:rsid w:val="00D94BDC"/>
    <w:rsid w:val="00D94EA9"/>
    <w:rsid w:val="00D9575B"/>
    <w:rsid w:val="00D96CB2"/>
    <w:rsid w:val="00D97260"/>
    <w:rsid w:val="00D9799E"/>
    <w:rsid w:val="00D97C72"/>
    <w:rsid w:val="00D97EC7"/>
    <w:rsid w:val="00D97FB5"/>
    <w:rsid w:val="00DA019D"/>
    <w:rsid w:val="00DA08ED"/>
    <w:rsid w:val="00DA0914"/>
    <w:rsid w:val="00DA0D57"/>
    <w:rsid w:val="00DA13F1"/>
    <w:rsid w:val="00DA15E7"/>
    <w:rsid w:val="00DA16D5"/>
    <w:rsid w:val="00DA1803"/>
    <w:rsid w:val="00DA195E"/>
    <w:rsid w:val="00DA2414"/>
    <w:rsid w:val="00DA2CBB"/>
    <w:rsid w:val="00DA3440"/>
    <w:rsid w:val="00DA3C8A"/>
    <w:rsid w:val="00DA3DC3"/>
    <w:rsid w:val="00DA475B"/>
    <w:rsid w:val="00DA48C1"/>
    <w:rsid w:val="00DA49B0"/>
    <w:rsid w:val="00DA4B58"/>
    <w:rsid w:val="00DA4D02"/>
    <w:rsid w:val="00DA59BE"/>
    <w:rsid w:val="00DA5DA9"/>
    <w:rsid w:val="00DA6472"/>
    <w:rsid w:val="00DA6868"/>
    <w:rsid w:val="00DA68B1"/>
    <w:rsid w:val="00DA6A89"/>
    <w:rsid w:val="00DA72D3"/>
    <w:rsid w:val="00DA7900"/>
    <w:rsid w:val="00DA7A14"/>
    <w:rsid w:val="00DA7F3D"/>
    <w:rsid w:val="00DB00F0"/>
    <w:rsid w:val="00DB044C"/>
    <w:rsid w:val="00DB059B"/>
    <w:rsid w:val="00DB07D1"/>
    <w:rsid w:val="00DB0BCC"/>
    <w:rsid w:val="00DB0C6F"/>
    <w:rsid w:val="00DB0C9F"/>
    <w:rsid w:val="00DB1109"/>
    <w:rsid w:val="00DB1F91"/>
    <w:rsid w:val="00DB293D"/>
    <w:rsid w:val="00DB2BAB"/>
    <w:rsid w:val="00DB312C"/>
    <w:rsid w:val="00DB381B"/>
    <w:rsid w:val="00DB3FEC"/>
    <w:rsid w:val="00DB4260"/>
    <w:rsid w:val="00DB4412"/>
    <w:rsid w:val="00DB4584"/>
    <w:rsid w:val="00DB47D2"/>
    <w:rsid w:val="00DB4E69"/>
    <w:rsid w:val="00DB571A"/>
    <w:rsid w:val="00DB5A05"/>
    <w:rsid w:val="00DB6338"/>
    <w:rsid w:val="00DB709F"/>
    <w:rsid w:val="00DB70D9"/>
    <w:rsid w:val="00DB70F1"/>
    <w:rsid w:val="00DB7335"/>
    <w:rsid w:val="00DB736D"/>
    <w:rsid w:val="00DB748A"/>
    <w:rsid w:val="00DB78D6"/>
    <w:rsid w:val="00DB7B8F"/>
    <w:rsid w:val="00DB7CB2"/>
    <w:rsid w:val="00DB7CE1"/>
    <w:rsid w:val="00DC0005"/>
    <w:rsid w:val="00DC0014"/>
    <w:rsid w:val="00DC0063"/>
    <w:rsid w:val="00DC02D6"/>
    <w:rsid w:val="00DC0993"/>
    <w:rsid w:val="00DC0A91"/>
    <w:rsid w:val="00DC101B"/>
    <w:rsid w:val="00DC28AB"/>
    <w:rsid w:val="00DC299A"/>
    <w:rsid w:val="00DC2AD3"/>
    <w:rsid w:val="00DC2E81"/>
    <w:rsid w:val="00DC3419"/>
    <w:rsid w:val="00DC40B3"/>
    <w:rsid w:val="00DC43E1"/>
    <w:rsid w:val="00DC4829"/>
    <w:rsid w:val="00DC4C73"/>
    <w:rsid w:val="00DC4E57"/>
    <w:rsid w:val="00DC5E17"/>
    <w:rsid w:val="00DC62E7"/>
    <w:rsid w:val="00DC694E"/>
    <w:rsid w:val="00DC6C7B"/>
    <w:rsid w:val="00DD0D18"/>
    <w:rsid w:val="00DD1061"/>
    <w:rsid w:val="00DD18FA"/>
    <w:rsid w:val="00DD1B03"/>
    <w:rsid w:val="00DD22B1"/>
    <w:rsid w:val="00DD2A35"/>
    <w:rsid w:val="00DD2ADA"/>
    <w:rsid w:val="00DD2BA4"/>
    <w:rsid w:val="00DD374C"/>
    <w:rsid w:val="00DD3C3F"/>
    <w:rsid w:val="00DD4485"/>
    <w:rsid w:val="00DD4C75"/>
    <w:rsid w:val="00DD4E08"/>
    <w:rsid w:val="00DD5092"/>
    <w:rsid w:val="00DD58A2"/>
    <w:rsid w:val="00DD60F5"/>
    <w:rsid w:val="00DD6593"/>
    <w:rsid w:val="00DD6DB9"/>
    <w:rsid w:val="00DD6E45"/>
    <w:rsid w:val="00DD749B"/>
    <w:rsid w:val="00DD7AC2"/>
    <w:rsid w:val="00DD7C2F"/>
    <w:rsid w:val="00DD7FF9"/>
    <w:rsid w:val="00DE06CE"/>
    <w:rsid w:val="00DE0F94"/>
    <w:rsid w:val="00DE1DF4"/>
    <w:rsid w:val="00DE1FB9"/>
    <w:rsid w:val="00DE2058"/>
    <w:rsid w:val="00DE220F"/>
    <w:rsid w:val="00DE27B3"/>
    <w:rsid w:val="00DE2F8D"/>
    <w:rsid w:val="00DE386B"/>
    <w:rsid w:val="00DE39E1"/>
    <w:rsid w:val="00DE3A20"/>
    <w:rsid w:val="00DE3BB1"/>
    <w:rsid w:val="00DE426A"/>
    <w:rsid w:val="00DE43B9"/>
    <w:rsid w:val="00DE4B50"/>
    <w:rsid w:val="00DE4D68"/>
    <w:rsid w:val="00DE4E15"/>
    <w:rsid w:val="00DE4F3A"/>
    <w:rsid w:val="00DE50C3"/>
    <w:rsid w:val="00DE50E5"/>
    <w:rsid w:val="00DE51CB"/>
    <w:rsid w:val="00DE6180"/>
    <w:rsid w:val="00DE63C7"/>
    <w:rsid w:val="00DE65F0"/>
    <w:rsid w:val="00DE6A22"/>
    <w:rsid w:val="00DE6D26"/>
    <w:rsid w:val="00DE740C"/>
    <w:rsid w:val="00DE741A"/>
    <w:rsid w:val="00DE79EC"/>
    <w:rsid w:val="00DE7F5A"/>
    <w:rsid w:val="00DF0063"/>
    <w:rsid w:val="00DF0612"/>
    <w:rsid w:val="00DF0619"/>
    <w:rsid w:val="00DF0B61"/>
    <w:rsid w:val="00DF114D"/>
    <w:rsid w:val="00DF1180"/>
    <w:rsid w:val="00DF1C98"/>
    <w:rsid w:val="00DF1D52"/>
    <w:rsid w:val="00DF1D87"/>
    <w:rsid w:val="00DF1F2D"/>
    <w:rsid w:val="00DF203E"/>
    <w:rsid w:val="00DF2461"/>
    <w:rsid w:val="00DF25FB"/>
    <w:rsid w:val="00DF27C3"/>
    <w:rsid w:val="00DF287B"/>
    <w:rsid w:val="00DF2C5D"/>
    <w:rsid w:val="00DF30D0"/>
    <w:rsid w:val="00DF3DCD"/>
    <w:rsid w:val="00DF4A60"/>
    <w:rsid w:val="00DF4E40"/>
    <w:rsid w:val="00DF560C"/>
    <w:rsid w:val="00DF5938"/>
    <w:rsid w:val="00DF5977"/>
    <w:rsid w:val="00DF5BB8"/>
    <w:rsid w:val="00DF6BA7"/>
    <w:rsid w:val="00DF7335"/>
    <w:rsid w:val="00DF787A"/>
    <w:rsid w:val="00DF7920"/>
    <w:rsid w:val="00DF7B59"/>
    <w:rsid w:val="00DF7E6D"/>
    <w:rsid w:val="00E00BE9"/>
    <w:rsid w:val="00E01B4F"/>
    <w:rsid w:val="00E021E9"/>
    <w:rsid w:val="00E02804"/>
    <w:rsid w:val="00E02E5B"/>
    <w:rsid w:val="00E0355A"/>
    <w:rsid w:val="00E038A9"/>
    <w:rsid w:val="00E041A7"/>
    <w:rsid w:val="00E0433B"/>
    <w:rsid w:val="00E04CB8"/>
    <w:rsid w:val="00E05379"/>
    <w:rsid w:val="00E0583D"/>
    <w:rsid w:val="00E05948"/>
    <w:rsid w:val="00E05B05"/>
    <w:rsid w:val="00E05BAB"/>
    <w:rsid w:val="00E0642C"/>
    <w:rsid w:val="00E06933"/>
    <w:rsid w:val="00E06E8B"/>
    <w:rsid w:val="00E06FC5"/>
    <w:rsid w:val="00E07055"/>
    <w:rsid w:val="00E10182"/>
    <w:rsid w:val="00E10280"/>
    <w:rsid w:val="00E10419"/>
    <w:rsid w:val="00E10C48"/>
    <w:rsid w:val="00E11E7C"/>
    <w:rsid w:val="00E120F1"/>
    <w:rsid w:val="00E123D0"/>
    <w:rsid w:val="00E1287B"/>
    <w:rsid w:val="00E1294A"/>
    <w:rsid w:val="00E12BCB"/>
    <w:rsid w:val="00E12D7F"/>
    <w:rsid w:val="00E147F9"/>
    <w:rsid w:val="00E148CD"/>
    <w:rsid w:val="00E14A84"/>
    <w:rsid w:val="00E14ABD"/>
    <w:rsid w:val="00E14DC4"/>
    <w:rsid w:val="00E153E7"/>
    <w:rsid w:val="00E15479"/>
    <w:rsid w:val="00E154D3"/>
    <w:rsid w:val="00E1587E"/>
    <w:rsid w:val="00E158F7"/>
    <w:rsid w:val="00E1705C"/>
    <w:rsid w:val="00E1717E"/>
    <w:rsid w:val="00E17D1F"/>
    <w:rsid w:val="00E17D70"/>
    <w:rsid w:val="00E2068B"/>
    <w:rsid w:val="00E210B9"/>
    <w:rsid w:val="00E216A6"/>
    <w:rsid w:val="00E21C02"/>
    <w:rsid w:val="00E2248B"/>
    <w:rsid w:val="00E22788"/>
    <w:rsid w:val="00E23AA7"/>
    <w:rsid w:val="00E24599"/>
    <w:rsid w:val="00E2515D"/>
    <w:rsid w:val="00E252CD"/>
    <w:rsid w:val="00E2583C"/>
    <w:rsid w:val="00E25E34"/>
    <w:rsid w:val="00E26544"/>
    <w:rsid w:val="00E26726"/>
    <w:rsid w:val="00E273CB"/>
    <w:rsid w:val="00E273D7"/>
    <w:rsid w:val="00E27638"/>
    <w:rsid w:val="00E2778E"/>
    <w:rsid w:val="00E277F8"/>
    <w:rsid w:val="00E27919"/>
    <w:rsid w:val="00E279C2"/>
    <w:rsid w:val="00E305BC"/>
    <w:rsid w:val="00E307AD"/>
    <w:rsid w:val="00E310AE"/>
    <w:rsid w:val="00E3137F"/>
    <w:rsid w:val="00E31568"/>
    <w:rsid w:val="00E31A8B"/>
    <w:rsid w:val="00E31AA4"/>
    <w:rsid w:val="00E31AB0"/>
    <w:rsid w:val="00E31AF1"/>
    <w:rsid w:val="00E32E2F"/>
    <w:rsid w:val="00E33123"/>
    <w:rsid w:val="00E33619"/>
    <w:rsid w:val="00E33B97"/>
    <w:rsid w:val="00E33CB8"/>
    <w:rsid w:val="00E33FC4"/>
    <w:rsid w:val="00E34306"/>
    <w:rsid w:val="00E34614"/>
    <w:rsid w:val="00E34B79"/>
    <w:rsid w:val="00E34D1A"/>
    <w:rsid w:val="00E34E1D"/>
    <w:rsid w:val="00E3526A"/>
    <w:rsid w:val="00E35731"/>
    <w:rsid w:val="00E35792"/>
    <w:rsid w:val="00E359FE"/>
    <w:rsid w:val="00E35D5B"/>
    <w:rsid w:val="00E367BD"/>
    <w:rsid w:val="00E36D0E"/>
    <w:rsid w:val="00E37103"/>
    <w:rsid w:val="00E3719A"/>
    <w:rsid w:val="00E37A49"/>
    <w:rsid w:val="00E37C2E"/>
    <w:rsid w:val="00E409A3"/>
    <w:rsid w:val="00E41147"/>
    <w:rsid w:val="00E418A7"/>
    <w:rsid w:val="00E42465"/>
    <w:rsid w:val="00E426CE"/>
    <w:rsid w:val="00E42729"/>
    <w:rsid w:val="00E42D84"/>
    <w:rsid w:val="00E43671"/>
    <w:rsid w:val="00E43D35"/>
    <w:rsid w:val="00E4434C"/>
    <w:rsid w:val="00E448B9"/>
    <w:rsid w:val="00E44CDD"/>
    <w:rsid w:val="00E4596C"/>
    <w:rsid w:val="00E460A0"/>
    <w:rsid w:val="00E46A71"/>
    <w:rsid w:val="00E46AF3"/>
    <w:rsid w:val="00E46E00"/>
    <w:rsid w:val="00E5000F"/>
    <w:rsid w:val="00E501B0"/>
    <w:rsid w:val="00E50E0F"/>
    <w:rsid w:val="00E50FE5"/>
    <w:rsid w:val="00E512A8"/>
    <w:rsid w:val="00E51996"/>
    <w:rsid w:val="00E52112"/>
    <w:rsid w:val="00E528DC"/>
    <w:rsid w:val="00E529F6"/>
    <w:rsid w:val="00E53C7C"/>
    <w:rsid w:val="00E544C1"/>
    <w:rsid w:val="00E54673"/>
    <w:rsid w:val="00E5473E"/>
    <w:rsid w:val="00E54D96"/>
    <w:rsid w:val="00E5560D"/>
    <w:rsid w:val="00E559AD"/>
    <w:rsid w:val="00E55B6D"/>
    <w:rsid w:val="00E55EBC"/>
    <w:rsid w:val="00E5669B"/>
    <w:rsid w:val="00E56E7C"/>
    <w:rsid w:val="00E57139"/>
    <w:rsid w:val="00E57E48"/>
    <w:rsid w:val="00E57F13"/>
    <w:rsid w:val="00E60A6C"/>
    <w:rsid w:val="00E6152A"/>
    <w:rsid w:val="00E61532"/>
    <w:rsid w:val="00E61673"/>
    <w:rsid w:val="00E6184A"/>
    <w:rsid w:val="00E61896"/>
    <w:rsid w:val="00E61A82"/>
    <w:rsid w:val="00E61AB7"/>
    <w:rsid w:val="00E61C93"/>
    <w:rsid w:val="00E6252B"/>
    <w:rsid w:val="00E62937"/>
    <w:rsid w:val="00E63078"/>
    <w:rsid w:val="00E6346D"/>
    <w:rsid w:val="00E6361A"/>
    <w:rsid w:val="00E63905"/>
    <w:rsid w:val="00E63E8F"/>
    <w:rsid w:val="00E6451E"/>
    <w:rsid w:val="00E64A8F"/>
    <w:rsid w:val="00E64E58"/>
    <w:rsid w:val="00E65442"/>
    <w:rsid w:val="00E65CF3"/>
    <w:rsid w:val="00E6608C"/>
    <w:rsid w:val="00E6681C"/>
    <w:rsid w:val="00E66896"/>
    <w:rsid w:val="00E66B19"/>
    <w:rsid w:val="00E66C29"/>
    <w:rsid w:val="00E66E2A"/>
    <w:rsid w:val="00E66F14"/>
    <w:rsid w:val="00E67006"/>
    <w:rsid w:val="00E67216"/>
    <w:rsid w:val="00E67525"/>
    <w:rsid w:val="00E675BC"/>
    <w:rsid w:val="00E70126"/>
    <w:rsid w:val="00E70295"/>
    <w:rsid w:val="00E7063F"/>
    <w:rsid w:val="00E70EC9"/>
    <w:rsid w:val="00E70FBF"/>
    <w:rsid w:val="00E71399"/>
    <w:rsid w:val="00E715C5"/>
    <w:rsid w:val="00E724E9"/>
    <w:rsid w:val="00E72662"/>
    <w:rsid w:val="00E729FF"/>
    <w:rsid w:val="00E73393"/>
    <w:rsid w:val="00E73BAA"/>
    <w:rsid w:val="00E7406D"/>
    <w:rsid w:val="00E74A90"/>
    <w:rsid w:val="00E74C45"/>
    <w:rsid w:val="00E7521A"/>
    <w:rsid w:val="00E7546A"/>
    <w:rsid w:val="00E75843"/>
    <w:rsid w:val="00E75B71"/>
    <w:rsid w:val="00E76464"/>
    <w:rsid w:val="00E76857"/>
    <w:rsid w:val="00E76D88"/>
    <w:rsid w:val="00E771FA"/>
    <w:rsid w:val="00E773A1"/>
    <w:rsid w:val="00E77F31"/>
    <w:rsid w:val="00E82C7F"/>
    <w:rsid w:val="00E839E0"/>
    <w:rsid w:val="00E83DC7"/>
    <w:rsid w:val="00E8413D"/>
    <w:rsid w:val="00E84785"/>
    <w:rsid w:val="00E84961"/>
    <w:rsid w:val="00E84CEE"/>
    <w:rsid w:val="00E85E8E"/>
    <w:rsid w:val="00E86043"/>
    <w:rsid w:val="00E863A0"/>
    <w:rsid w:val="00E868B2"/>
    <w:rsid w:val="00E86AEB"/>
    <w:rsid w:val="00E86F8B"/>
    <w:rsid w:val="00E87394"/>
    <w:rsid w:val="00E87841"/>
    <w:rsid w:val="00E909EE"/>
    <w:rsid w:val="00E90B55"/>
    <w:rsid w:val="00E90BF0"/>
    <w:rsid w:val="00E91376"/>
    <w:rsid w:val="00E91472"/>
    <w:rsid w:val="00E917E8"/>
    <w:rsid w:val="00E91E94"/>
    <w:rsid w:val="00E91EB0"/>
    <w:rsid w:val="00E92187"/>
    <w:rsid w:val="00E921AC"/>
    <w:rsid w:val="00E922A6"/>
    <w:rsid w:val="00E92A4E"/>
    <w:rsid w:val="00E9308E"/>
    <w:rsid w:val="00E93274"/>
    <w:rsid w:val="00E933F0"/>
    <w:rsid w:val="00E93640"/>
    <w:rsid w:val="00E93DD3"/>
    <w:rsid w:val="00E93FA0"/>
    <w:rsid w:val="00E943DF"/>
    <w:rsid w:val="00E944B5"/>
    <w:rsid w:val="00E94952"/>
    <w:rsid w:val="00E94AA3"/>
    <w:rsid w:val="00E951F1"/>
    <w:rsid w:val="00E955DE"/>
    <w:rsid w:val="00E955F9"/>
    <w:rsid w:val="00E959F4"/>
    <w:rsid w:val="00E95B46"/>
    <w:rsid w:val="00E965CE"/>
    <w:rsid w:val="00E96831"/>
    <w:rsid w:val="00E96983"/>
    <w:rsid w:val="00E96CEB"/>
    <w:rsid w:val="00E96E06"/>
    <w:rsid w:val="00E96E84"/>
    <w:rsid w:val="00E971D0"/>
    <w:rsid w:val="00E97B7B"/>
    <w:rsid w:val="00EA00C4"/>
    <w:rsid w:val="00EA0676"/>
    <w:rsid w:val="00EA09C2"/>
    <w:rsid w:val="00EA0C96"/>
    <w:rsid w:val="00EA0E69"/>
    <w:rsid w:val="00EA10D2"/>
    <w:rsid w:val="00EA154A"/>
    <w:rsid w:val="00EA1BE3"/>
    <w:rsid w:val="00EA1F2E"/>
    <w:rsid w:val="00EA20C7"/>
    <w:rsid w:val="00EA27D2"/>
    <w:rsid w:val="00EA36D0"/>
    <w:rsid w:val="00EA39C2"/>
    <w:rsid w:val="00EA3D50"/>
    <w:rsid w:val="00EA49D1"/>
    <w:rsid w:val="00EA542E"/>
    <w:rsid w:val="00EA5716"/>
    <w:rsid w:val="00EA5823"/>
    <w:rsid w:val="00EA5B86"/>
    <w:rsid w:val="00EA5BD5"/>
    <w:rsid w:val="00EA5C1F"/>
    <w:rsid w:val="00EA5DD0"/>
    <w:rsid w:val="00EA6217"/>
    <w:rsid w:val="00EA6857"/>
    <w:rsid w:val="00EA6971"/>
    <w:rsid w:val="00EA6E6E"/>
    <w:rsid w:val="00EA717F"/>
    <w:rsid w:val="00EA7205"/>
    <w:rsid w:val="00EA7458"/>
    <w:rsid w:val="00EA78BE"/>
    <w:rsid w:val="00EA7D6F"/>
    <w:rsid w:val="00EB025D"/>
    <w:rsid w:val="00EB0946"/>
    <w:rsid w:val="00EB1165"/>
    <w:rsid w:val="00EB17C7"/>
    <w:rsid w:val="00EB1999"/>
    <w:rsid w:val="00EB1D3B"/>
    <w:rsid w:val="00EB209C"/>
    <w:rsid w:val="00EB2429"/>
    <w:rsid w:val="00EB2E88"/>
    <w:rsid w:val="00EB2F0C"/>
    <w:rsid w:val="00EB3023"/>
    <w:rsid w:val="00EB3266"/>
    <w:rsid w:val="00EB334E"/>
    <w:rsid w:val="00EB3407"/>
    <w:rsid w:val="00EB3509"/>
    <w:rsid w:val="00EB3D16"/>
    <w:rsid w:val="00EB4327"/>
    <w:rsid w:val="00EB46A5"/>
    <w:rsid w:val="00EB4BB5"/>
    <w:rsid w:val="00EB53E1"/>
    <w:rsid w:val="00EB553C"/>
    <w:rsid w:val="00EB556B"/>
    <w:rsid w:val="00EB5B1F"/>
    <w:rsid w:val="00EB5E72"/>
    <w:rsid w:val="00EB6230"/>
    <w:rsid w:val="00EB6A2D"/>
    <w:rsid w:val="00EB6B94"/>
    <w:rsid w:val="00EB6DAA"/>
    <w:rsid w:val="00EB77FC"/>
    <w:rsid w:val="00EB798B"/>
    <w:rsid w:val="00EC0103"/>
    <w:rsid w:val="00EC01E8"/>
    <w:rsid w:val="00EC047E"/>
    <w:rsid w:val="00EC070E"/>
    <w:rsid w:val="00EC0751"/>
    <w:rsid w:val="00EC0E0E"/>
    <w:rsid w:val="00EC0F1E"/>
    <w:rsid w:val="00EC101D"/>
    <w:rsid w:val="00EC125B"/>
    <w:rsid w:val="00EC1873"/>
    <w:rsid w:val="00EC1AE7"/>
    <w:rsid w:val="00EC1EA8"/>
    <w:rsid w:val="00EC20D2"/>
    <w:rsid w:val="00EC2396"/>
    <w:rsid w:val="00EC25D2"/>
    <w:rsid w:val="00EC293F"/>
    <w:rsid w:val="00EC29B1"/>
    <w:rsid w:val="00EC2EA5"/>
    <w:rsid w:val="00EC2FE4"/>
    <w:rsid w:val="00EC34B4"/>
    <w:rsid w:val="00EC4140"/>
    <w:rsid w:val="00EC4482"/>
    <w:rsid w:val="00EC4DB6"/>
    <w:rsid w:val="00EC531A"/>
    <w:rsid w:val="00EC5884"/>
    <w:rsid w:val="00EC5B72"/>
    <w:rsid w:val="00EC5C3D"/>
    <w:rsid w:val="00EC5C83"/>
    <w:rsid w:val="00EC5C96"/>
    <w:rsid w:val="00EC61F6"/>
    <w:rsid w:val="00EC62BC"/>
    <w:rsid w:val="00EC63F4"/>
    <w:rsid w:val="00ED0EA9"/>
    <w:rsid w:val="00ED1B88"/>
    <w:rsid w:val="00ED1E76"/>
    <w:rsid w:val="00ED221B"/>
    <w:rsid w:val="00ED231D"/>
    <w:rsid w:val="00ED2B7D"/>
    <w:rsid w:val="00ED2C20"/>
    <w:rsid w:val="00ED2EBE"/>
    <w:rsid w:val="00ED34DF"/>
    <w:rsid w:val="00ED3775"/>
    <w:rsid w:val="00ED38C1"/>
    <w:rsid w:val="00ED4283"/>
    <w:rsid w:val="00ED5DB5"/>
    <w:rsid w:val="00ED6618"/>
    <w:rsid w:val="00ED66EC"/>
    <w:rsid w:val="00ED6CD0"/>
    <w:rsid w:val="00ED7019"/>
    <w:rsid w:val="00ED7C0F"/>
    <w:rsid w:val="00ED7FC3"/>
    <w:rsid w:val="00EE08AD"/>
    <w:rsid w:val="00EE0940"/>
    <w:rsid w:val="00EE0DB6"/>
    <w:rsid w:val="00EE1C0F"/>
    <w:rsid w:val="00EE1D30"/>
    <w:rsid w:val="00EE201F"/>
    <w:rsid w:val="00EE23DE"/>
    <w:rsid w:val="00EE28BC"/>
    <w:rsid w:val="00EE28D1"/>
    <w:rsid w:val="00EE2DCB"/>
    <w:rsid w:val="00EE33F4"/>
    <w:rsid w:val="00EE3D2C"/>
    <w:rsid w:val="00EE3D56"/>
    <w:rsid w:val="00EE44DE"/>
    <w:rsid w:val="00EE4C0F"/>
    <w:rsid w:val="00EE4E6A"/>
    <w:rsid w:val="00EE518F"/>
    <w:rsid w:val="00EE5493"/>
    <w:rsid w:val="00EE5B92"/>
    <w:rsid w:val="00EE6A98"/>
    <w:rsid w:val="00EE6D6C"/>
    <w:rsid w:val="00EE72F1"/>
    <w:rsid w:val="00EF05BD"/>
    <w:rsid w:val="00EF0743"/>
    <w:rsid w:val="00EF0F39"/>
    <w:rsid w:val="00EF137E"/>
    <w:rsid w:val="00EF16BB"/>
    <w:rsid w:val="00EF185F"/>
    <w:rsid w:val="00EF34FA"/>
    <w:rsid w:val="00EF3CC1"/>
    <w:rsid w:val="00EF3DB4"/>
    <w:rsid w:val="00EF3F4C"/>
    <w:rsid w:val="00EF3FC0"/>
    <w:rsid w:val="00EF3FD3"/>
    <w:rsid w:val="00EF40EE"/>
    <w:rsid w:val="00EF4169"/>
    <w:rsid w:val="00EF43D7"/>
    <w:rsid w:val="00EF4419"/>
    <w:rsid w:val="00EF5DA3"/>
    <w:rsid w:val="00EF5F0F"/>
    <w:rsid w:val="00EF6304"/>
    <w:rsid w:val="00EF6E79"/>
    <w:rsid w:val="00EF764B"/>
    <w:rsid w:val="00EF7D06"/>
    <w:rsid w:val="00F0031C"/>
    <w:rsid w:val="00F00631"/>
    <w:rsid w:val="00F0077B"/>
    <w:rsid w:val="00F00A46"/>
    <w:rsid w:val="00F00B25"/>
    <w:rsid w:val="00F00BA6"/>
    <w:rsid w:val="00F01532"/>
    <w:rsid w:val="00F01B62"/>
    <w:rsid w:val="00F01D15"/>
    <w:rsid w:val="00F01F4A"/>
    <w:rsid w:val="00F01F50"/>
    <w:rsid w:val="00F020F3"/>
    <w:rsid w:val="00F0223C"/>
    <w:rsid w:val="00F02847"/>
    <w:rsid w:val="00F02FD0"/>
    <w:rsid w:val="00F02FF8"/>
    <w:rsid w:val="00F038A1"/>
    <w:rsid w:val="00F041FF"/>
    <w:rsid w:val="00F04640"/>
    <w:rsid w:val="00F04C2A"/>
    <w:rsid w:val="00F04C30"/>
    <w:rsid w:val="00F05454"/>
    <w:rsid w:val="00F06027"/>
    <w:rsid w:val="00F066C0"/>
    <w:rsid w:val="00F06784"/>
    <w:rsid w:val="00F0693B"/>
    <w:rsid w:val="00F06B44"/>
    <w:rsid w:val="00F07C15"/>
    <w:rsid w:val="00F07C6B"/>
    <w:rsid w:val="00F1022A"/>
    <w:rsid w:val="00F1043B"/>
    <w:rsid w:val="00F11079"/>
    <w:rsid w:val="00F1133E"/>
    <w:rsid w:val="00F11C9A"/>
    <w:rsid w:val="00F11F4A"/>
    <w:rsid w:val="00F124C5"/>
    <w:rsid w:val="00F12594"/>
    <w:rsid w:val="00F12C19"/>
    <w:rsid w:val="00F13642"/>
    <w:rsid w:val="00F13827"/>
    <w:rsid w:val="00F13AD0"/>
    <w:rsid w:val="00F1423D"/>
    <w:rsid w:val="00F1453C"/>
    <w:rsid w:val="00F145F5"/>
    <w:rsid w:val="00F14742"/>
    <w:rsid w:val="00F14BE4"/>
    <w:rsid w:val="00F14E33"/>
    <w:rsid w:val="00F152FD"/>
    <w:rsid w:val="00F15A22"/>
    <w:rsid w:val="00F15CFB"/>
    <w:rsid w:val="00F16509"/>
    <w:rsid w:val="00F17490"/>
    <w:rsid w:val="00F1798A"/>
    <w:rsid w:val="00F17F91"/>
    <w:rsid w:val="00F20D6D"/>
    <w:rsid w:val="00F20EEE"/>
    <w:rsid w:val="00F2100A"/>
    <w:rsid w:val="00F21978"/>
    <w:rsid w:val="00F21BFF"/>
    <w:rsid w:val="00F21E8E"/>
    <w:rsid w:val="00F2209B"/>
    <w:rsid w:val="00F221B0"/>
    <w:rsid w:val="00F2261D"/>
    <w:rsid w:val="00F228FB"/>
    <w:rsid w:val="00F22BEB"/>
    <w:rsid w:val="00F22EB6"/>
    <w:rsid w:val="00F2302E"/>
    <w:rsid w:val="00F23667"/>
    <w:rsid w:val="00F2393F"/>
    <w:rsid w:val="00F23B71"/>
    <w:rsid w:val="00F24216"/>
    <w:rsid w:val="00F245E6"/>
    <w:rsid w:val="00F246D4"/>
    <w:rsid w:val="00F24F33"/>
    <w:rsid w:val="00F2577A"/>
    <w:rsid w:val="00F25EBC"/>
    <w:rsid w:val="00F25F55"/>
    <w:rsid w:val="00F271C2"/>
    <w:rsid w:val="00F27513"/>
    <w:rsid w:val="00F30532"/>
    <w:rsid w:val="00F30623"/>
    <w:rsid w:val="00F30CC0"/>
    <w:rsid w:val="00F30D74"/>
    <w:rsid w:val="00F30DD5"/>
    <w:rsid w:val="00F311F5"/>
    <w:rsid w:val="00F31242"/>
    <w:rsid w:val="00F317E4"/>
    <w:rsid w:val="00F31D5C"/>
    <w:rsid w:val="00F31F9D"/>
    <w:rsid w:val="00F32166"/>
    <w:rsid w:val="00F322D9"/>
    <w:rsid w:val="00F327B5"/>
    <w:rsid w:val="00F32B6B"/>
    <w:rsid w:val="00F3308C"/>
    <w:rsid w:val="00F3338B"/>
    <w:rsid w:val="00F3407D"/>
    <w:rsid w:val="00F344AF"/>
    <w:rsid w:val="00F34690"/>
    <w:rsid w:val="00F352BC"/>
    <w:rsid w:val="00F35463"/>
    <w:rsid w:val="00F358DE"/>
    <w:rsid w:val="00F36016"/>
    <w:rsid w:val="00F3624E"/>
    <w:rsid w:val="00F3640D"/>
    <w:rsid w:val="00F36777"/>
    <w:rsid w:val="00F3695E"/>
    <w:rsid w:val="00F36BF9"/>
    <w:rsid w:val="00F36F62"/>
    <w:rsid w:val="00F3741B"/>
    <w:rsid w:val="00F40230"/>
    <w:rsid w:val="00F40B34"/>
    <w:rsid w:val="00F40FD7"/>
    <w:rsid w:val="00F4128C"/>
    <w:rsid w:val="00F41371"/>
    <w:rsid w:val="00F41570"/>
    <w:rsid w:val="00F41973"/>
    <w:rsid w:val="00F41CE1"/>
    <w:rsid w:val="00F42047"/>
    <w:rsid w:val="00F42127"/>
    <w:rsid w:val="00F4274A"/>
    <w:rsid w:val="00F42D40"/>
    <w:rsid w:val="00F4420E"/>
    <w:rsid w:val="00F44331"/>
    <w:rsid w:val="00F44520"/>
    <w:rsid w:val="00F448FF"/>
    <w:rsid w:val="00F44AE6"/>
    <w:rsid w:val="00F44B6A"/>
    <w:rsid w:val="00F44F3D"/>
    <w:rsid w:val="00F451F1"/>
    <w:rsid w:val="00F4570E"/>
    <w:rsid w:val="00F45D4E"/>
    <w:rsid w:val="00F460BA"/>
    <w:rsid w:val="00F46128"/>
    <w:rsid w:val="00F462FB"/>
    <w:rsid w:val="00F46905"/>
    <w:rsid w:val="00F4761E"/>
    <w:rsid w:val="00F47798"/>
    <w:rsid w:val="00F47B5A"/>
    <w:rsid w:val="00F5002E"/>
    <w:rsid w:val="00F5073F"/>
    <w:rsid w:val="00F50D8B"/>
    <w:rsid w:val="00F512AD"/>
    <w:rsid w:val="00F5185A"/>
    <w:rsid w:val="00F51906"/>
    <w:rsid w:val="00F5193A"/>
    <w:rsid w:val="00F524F8"/>
    <w:rsid w:val="00F53361"/>
    <w:rsid w:val="00F53854"/>
    <w:rsid w:val="00F54B40"/>
    <w:rsid w:val="00F54D7C"/>
    <w:rsid w:val="00F550DE"/>
    <w:rsid w:val="00F551F9"/>
    <w:rsid w:val="00F552CF"/>
    <w:rsid w:val="00F55855"/>
    <w:rsid w:val="00F55977"/>
    <w:rsid w:val="00F55BD5"/>
    <w:rsid w:val="00F55CE5"/>
    <w:rsid w:val="00F5689C"/>
    <w:rsid w:val="00F56CB0"/>
    <w:rsid w:val="00F56D5B"/>
    <w:rsid w:val="00F56D61"/>
    <w:rsid w:val="00F57223"/>
    <w:rsid w:val="00F5728B"/>
    <w:rsid w:val="00F5740A"/>
    <w:rsid w:val="00F574AB"/>
    <w:rsid w:val="00F57576"/>
    <w:rsid w:val="00F57721"/>
    <w:rsid w:val="00F57732"/>
    <w:rsid w:val="00F57E44"/>
    <w:rsid w:val="00F60036"/>
    <w:rsid w:val="00F60A1B"/>
    <w:rsid w:val="00F61883"/>
    <w:rsid w:val="00F61B32"/>
    <w:rsid w:val="00F621F9"/>
    <w:rsid w:val="00F62697"/>
    <w:rsid w:val="00F627FC"/>
    <w:rsid w:val="00F628F2"/>
    <w:rsid w:val="00F629B0"/>
    <w:rsid w:val="00F62AA1"/>
    <w:rsid w:val="00F6310F"/>
    <w:rsid w:val="00F63348"/>
    <w:rsid w:val="00F6356B"/>
    <w:rsid w:val="00F638ED"/>
    <w:rsid w:val="00F63906"/>
    <w:rsid w:val="00F64493"/>
    <w:rsid w:val="00F649FE"/>
    <w:rsid w:val="00F64CEB"/>
    <w:rsid w:val="00F655C2"/>
    <w:rsid w:val="00F65A9E"/>
    <w:rsid w:val="00F67167"/>
    <w:rsid w:val="00F675FC"/>
    <w:rsid w:val="00F67676"/>
    <w:rsid w:val="00F67E52"/>
    <w:rsid w:val="00F7048C"/>
    <w:rsid w:val="00F705B3"/>
    <w:rsid w:val="00F709EC"/>
    <w:rsid w:val="00F70C05"/>
    <w:rsid w:val="00F71117"/>
    <w:rsid w:val="00F715B9"/>
    <w:rsid w:val="00F71C76"/>
    <w:rsid w:val="00F71F3D"/>
    <w:rsid w:val="00F72141"/>
    <w:rsid w:val="00F724EF"/>
    <w:rsid w:val="00F72930"/>
    <w:rsid w:val="00F72D2A"/>
    <w:rsid w:val="00F72E79"/>
    <w:rsid w:val="00F731DE"/>
    <w:rsid w:val="00F732C4"/>
    <w:rsid w:val="00F7380D"/>
    <w:rsid w:val="00F73B60"/>
    <w:rsid w:val="00F74035"/>
    <w:rsid w:val="00F74AA6"/>
    <w:rsid w:val="00F74E49"/>
    <w:rsid w:val="00F7542C"/>
    <w:rsid w:val="00F758BA"/>
    <w:rsid w:val="00F75B07"/>
    <w:rsid w:val="00F75B9C"/>
    <w:rsid w:val="00F75D21"/>
    <w:rsid w:val="00F75E3E"/>
    <w:rsid w:val="00F75FF1"/>
    <w:rsid w:val="00F7620D"/>
    <w:rsid w:val="00F772E4"/>
    <w:rsid w:val="00F77578"/>
    <w:rsid w:val="00F7792B"/>
    <w:rsid w:val="00F801D9"/>
    <w:rsid w:val="00F80653"/>
    <w:rsid w:val="00F80E19"/>
    <w:rsid w:val="00F82D88"/>
    <w:rsid w:val="00F82E2D"/>
    <w:rsid w:val="00F83622"/>
    <w:rsid w:val="00F8387A"/>
    <w:rsid w:val="00F83953"/>
    <w:rsid w:val="00F83CDD"/>
    <w:rsid w:val="00F84D05"/>
    <w:rsid w:val="00F84D59"/>
    <w:rsid w:val="00F84F69"/>
    <w:rsid w:val="00F85112"/>
    <w:rsid w:val="00F8514B"/>
    <w:rsid w:val="00F8528A"/>
    <w:rsid w:val="00F86789"/>
    <w:rsid w:val="00F86D5D"/>
    <w:rsid w:val="00F86FAC"/>
    <w:rsid w:val="00F87211"/>
    <w:rsid w:val="00F87832"/>
    <w:rsid w:val="00F878C4"/>
    <w:rsid w:val="00F87FC1"/>
    <w:rsid w:val="00F90644"/>
    <w:rsid w:val="00F90913"/>
    <w:rsid w:val="00F909F0"/>
    <w:rsid w:val="00F9170E"/>
    <w:rsid w:val="00F91AC4"/>
    <w:rsid w:val="00F924A3"/>
    <w:rsid w:val="00F925E1"/>
    <w:rsid w:val="00F92AB9"/>
    <w:rsid w:val="00F92B43"/>
    <w:rsid w:val="00F93B41"/>
    <w:rsid w:val="00F940D1"/>
    <w:rsid w:val="00F9458C"/>
    <w:rsid w:val="00F948B7"/>
    <w:rsid w:val="00F95690"/>
    <w:rsid w:val="00F964A4"/>
    <w:rsid w:val="00F9672A"/>
    <w:rsid w:val="00F96FF3"/>
    <w:rsid w:val="00F9705C"/>
    <w:rsid w:val="00F9734F"/>
    <w:rsid w:val="00F97AB6"/>
    <w:rsid w:val="00F97C4C"/>
    <w:rsid w:val="00FA0498"/>
    <w:rsid w:val="00FA05EE"/>
    <w:rsid w:val="00FA0BCB"/>
    <w:rsid w:val="00FA1971"/>
    <w:rsid w:val="00FA27CF"/>
    <w:rsid w:val="00FA2B29"/>
    <w:rsid w:val="00FA2C0F"/>
    <w:rsid w:val="00FA2EF4"/>
    <w:rsid w:val="00FA33F2"/>
    <w:rsid w:val="00FA3595"/>
    <w:rsid w:val="00FA3D00"/>
    <w:rsid w:val="00FA42C8"/>
    <w:rsid w:val="00FA44B3"/>
    <w:rsid w:val="00FA44E8"/>
    <w:rsid w:val="00FA4E70"/>
    <w:rsid w:val="00FA54FB"/>
    <w:rsid w:val="00FA5962"/>
    <w:rsid w:val="00FA60A4"/>
    <w:rsid w:val="00FA624E"/>
    <w:rsid w:val="00FA6262"/>
    <w:rsid w:val="00FA6739"/>
    <w:rsid w:val="00FA6939"/>
    <w:rsid w:val="00FA6C26"/>
    <w:rsid w:val="00FA6E91"/>
    <w:rsid w:val="00FA74D9"/>
    <w:rsid w:val="00FB0088"/>
    <w:rsid w:val="00FB056C"/>
    <w:rsid w:val="00FB061A"/>
    <w:rsid w:val="00FB0911"/>
    <w:rsid w:val="00FB0B23"/>
    <w:rsid w:val="00FB153B"/>
    <w:rsid w:val="00FB1842"/>
    <w:rsid w:val="00FB1C5D"/>
    <w:rsid w:val="00FB31D1"/>
    <w:rsid w:val="00FB447F"/>
    <w:rsid w:val="00FB4CEF"/>
    <w:rsid w:val="00FB4E2F"/>
    <w:rsid w:val="00FB552A"/>
    <w:rsid w:val="00FB553B"/>
    <w:rsid w:val="00FB5884"/>
    <w:rsid w:val="00FB5BAF"/>
    <w:rsid w:val="00FB5EF8"/>
    <w:rsid w:val="00FB690B"/>
    <w:rsid w:val="00FB6C9B"/>
    <w:rsid w:val="00FB7491"/>
    <w:rsid w:val="00FB7B45"/>
    <w:rsid w:val="00FC0589"/>
    <w:rsid w:val="00FC0768"/>
    <w:rsid w:val="00FC07AF"/>
    <w:rsid w:val="00FC0A4E"/>
    <w:rsid w:val="00FC0A88"/>
    <w:rsid w:val="00FC0DA3"/>
    <w:rsid w:val="00FC0DB1"/>
    <w:rsid w:val="00FC0EED"/>
    <w:rsid w:val="00FC10B7"/>
    <w:rsid w:val="00FC10CB"/>
    <w:rsid w:val="00FC1106"/>
    <w:rsid w:val="00FC1205"/>
    <w:rsid w:val="00FC1290"/>
    <w:rsid w:val="00FC1641"/>
    <w:rsid w:val="00FC168A"/>
    <w:rsid w:val="00FC16F9"/>
    <w:rsid w:val="00FC171D"/>
    <w:rsid w:val="00FC1824"/>
    <w:rsid w:val="00FC198D"/>
    <w:rsid w:val="00FC19D1"/>
    <w:rsid w:val="00FC217D"/>
    <w:rsid w:val="00FC2957"/>
    <w:rsid w:val="00FC2B83"/>
    <w:rsid w:val="00FC3034"/>
    <w:rsid w:val="00FC322D"/>
    <w:rsid w:val="00FC38FC"/>
    <w:rsid w:val="00FC468B"/>
    <w:rsid w:val="00FC510C"/>
    <w:rsid w:val="00FC56AC"/>
    <w:rsid w:val="00FC6A6A"/>
    <w:rsid w:val="00FC7D2E"/>
    <w:rsid w:val="00FD10D0"/>
    <w:rsid w:val="00FD15A3"/>
    <w:rsid w:val="00FD1C4E"/>
    <w:rsid w:val="00FD1ED9"/>
    <w:rsid w:val="00FD207F"/>
    <w:rsid w:val="00FD2166"/>
    <w:rsid w:val="00FD2635"/>
    <w:rsid w:val="00FD26A3"/>
    <w:rsid w:val="00FD39FD"/>
    <w:rsid w:val="00FD427B"/>
    <w:rsid w:val="00FD4599"/>
    <w:rsid w:val="00FD5453"/>
    <w:rsid w:val="00FD55DA"/>
    <w:rsid w:val="00FD5C0B"/>
    <w:rsid w:val="00FD5E28"/>
    <w:rsid w:val="00FD61C2"/>
    <w:rsid w:val="00FD63B2"/>
    <w:rsid w:val="00FD6F74"/>
    <w:rsid w:val="00FD7777"/>
    <w:rsid w:val="00FE024F"/>
    <w:rsid w:val="00FE04E5"/>
    <w:rsid w:val="00FE09AE"/>
    <w:rsid w:val="00FE0A8C"/>
    <w:rsid w:val="00FE0ACC"/>
    <w:rsid w:val="00FE103E"/>
    <w:rsid w:val="00FE1CEF"/>
    <w:rsid w:val="00FE20C5"/>
    <w:rsid w:val="00FE254F"/>
    <w:rsid w:val="00FE2668"/>
    <w:rsid w:val="00FE2A07"/>
    <w:rsid w:val="00FE39B8"/>
    <w:rsid w:val="00FE3E3D"/>
    <w:rsid w:val="00FE3E93"/>
    <w:rsid w:val="00FE3F99"/>
    <w:rsid w:val="00FE418E"/>
    <w:rsid w:val="00FE44FC"/>
    <w:rsid w:val="00FE4534"/>
    <w:rsid w:val="00FE458F"/>
    <w:rsid w:val="00FE4A1B"/>
    <w:rsid w:val="00FE4ADE"/>
    <w:rsid w:val="00FE4AEE"/>
    <w:rsid w:val="00FE4B31"/>
    <w:rsid w:val="00FE51AC"/>
    <w:rsid w:val="00FE535E"/>
    <w:rsid w:val="00FE53E7"/>
    <w:rsid w:val="00FE557E"/>
    <w:rsid w:val="00FE58DC"/>
    <w:rsid w:val="00FE5EE9"/>
    <w:rsid w:val="00FE65DB"/>
    <w:rsid w:val="00FE65FE"/>
    <w:rsid w:val="00FE6883"/>
    <w:rsid w:val="00FE6E84"/>
    <w:rsid w:val="00FE708E"/>
    <w:rsid w:val="00FE7272"/>
    <w:rsid w:val="00FE7288"/>
    <w:rsid w:val="00FE759C"/>
    <w:rsid w:val="00FE75B3"/>
    <w:rsid w:val="00FE778B"/>
    <w:rsid w:val="00FE797A"/>
    <w:rsid w:val="00FF0A55"/>
    <w:rsid w:val="00FF15D3"/>
    <w:rsid w:val="00FF1875"/>
    <w:rsid w:val="00FF1B75"/>
    <w:rsid w:val="00FF1B79"/>
    <w:rsid w:val="00FF1E3C"/>
    <w:rsid w:val="00FF2155"/>
    <w:rsid w:val="00FF215F"/>
    <w:rsid w:val="00FF225C"/>
    <w:rsid w:val="00FF261C"/>
    <w:rsid w:val="00FF2654"/>
    <w:rsid w:val="00FF26E8"/>
    <w:rsid w:val="00FF29C0"/>
    <w:rsid w:val="00FF2BE1"/>
    <w:rsid w:val="00FF2BE3"/>
    <w:rsid w:val="00FF33AC"/>
    <w:rsid w:val="00FF42F2"/>
    <w:rsid w:val="00FF4794"/>
    <w:rsid w:val="00FF50E3"/>
    <w:rsid w:val="00FF55CD"/>
    <w:rsid w:val="00FF5DB7"/>
    <w:rsid w:val="00FF6456"/>
    <w:rsid w:val="00FF65CE"/>
    <w:rsid w:val="00FF6835"/>
    <w:rsid w:val="00FF68E4"/>
    <w:rsid w:val="00FF69E1"/>
    <w:rsid w:val="00FF70F9"/>
    <w:rsid w:val="00FF713B"/>
    <w:rsid w:val="00FF7143"/>
    <w:rsid w:val="00FF7B88"/>
    <w:rsid w:val="00FF7DFE"/>
    <w:rsid w:val="00FF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F7DB28"/>
  <w15:chartTrackingRefBased/>
  <w15:docId w15:val="{52B7E767-C0A5-4F20-932E-BE2F3DE8A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endnote reference" w:uiPriority="99"/>
    <w:lsdException w:name="endnote text" w:uiPriority="99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C168A"/>
    <w:pPr>
      <w:spacing w:after="240" w:line="480" w:lineRule="auto"/>
    </w:pPr>
    <w:rPr>
      <w:rFonts w:ascii="Arial" w:hAnsi="Arial"/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FC168A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qFormat/>
    <w:rsid w:val="00FC168A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FC168A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rsid w:val="00FC168A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FC168A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rsid w:val="00FC168A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sid w:val="00FC168A"/>
    <w:rPr>
      <w:rFonts w:ascii="Arial" w:hAnsi="Arial"/>
      <w:color w:val="auto"/>
      <w:sz w:val="18"/>
    </w:rPr>
  </w:style>
  <w:style w:type="paragraph" w:styleId="BodyTextIndent">
    <w:name w:val="Body Text Indent"/>
    <w:basedOn w:val="Normal"/>
    <w:rsid w:val="004E3842"/>
    <w:pPr>
      <w:tabs>
        <w:tab w:val="left" w:pos="360"/>
      </w:tabs>
      <w:ind w:left="360" w:hanging="360"/>
    </w:pPr>
  </w:style>
  <w:style w:type="paragraph" w:styleId="Title">
    <w:name w:val="Title"/>
    <w:basedOn w:val="Normal"/>
    <w:next w:val="Normal"/>
    <w:qFormat/>
    <w:rsid w:val="00FC168A"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rsid w:val="00FC168A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FC168A"/>
    <w:pPr>
      <w:pageBreakBefore/>
      <w:outlineLvl w:val="0"/>
    </w:pPr>
    <w:rPr>
      <w:b/>
    </w:rPr>
  </w:style>
  <w:style w:type="paragraph" w:customStyle="1" w:styleId="bullet1">
    <w:name w:val="bullet 1"/>
    <w:basedOn w:val="Normal"/>
    <w:rsid w:val="00FC168A"/>
    <w:pPr>
      <w:widowControl w:val="0"/>
      <w:numPr>
        <w:numId w:val="1"/>
      </w:numPr>
      <w:tabs>
        <w:tab w:val="clear" w:pos="360"/>
      </w:tabs>
      <w:ind w:left="284" w:hanging="284"/>
    </w:pPr>
  </w:style>
  <w:style w:type="paragraph" w:customStyle="1" w:styleId="bullet2">
    <w:name w:val="bullet2"/>
    <w:basedOn w:val="bullet1"/>
    <w:rsid w:val="00FC168A"/>
    <w:pPr>
      <w:keepLines/>
      <w:numPr>
        <w:numId w:val="2"/>
      </w:numPr>
      <w:tabs>
        <w:tab w:val="clear" w:pos="728"/>
      </w:tabs>
      <w:spacing w:after="120"/>
      <w:ind w:left="568" w:hanging="284"/>
    </w:pPr>
  </w:style>
  <w:style w:type="table" w:styleId="TableGrid">
    <w:name w:val="Table Grid"/>
    <w:basedOn w:val="TableNormal"/>
    <w:rsid w:val="00FC168A"/>
    <w:pPr>
      <w:spacing w:after="24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text">
    <w:name w:val="Author text"/>
    <w:basedOn w:val="Normal"/>
    <w:rsid w:val="00FC168A"/>
    <w:rPr>
      <w:b/>
    </w:rPr>
  </w:style>
  <w:style w:type="paragraph" w:customStyle="1" w:styleId="Authoraffiliation">
    <w:name w:val="Author affiliation"/>
    <w:basedOn w:val="Normal"/>
    <w:rsid w:val="00FC168A"/>
    <w:rPr>
      <w:i/>
    </w:rPr>
  </w:style>
  <w:style w:type="character" w:customStyle="1" w:styleId="Heading1Char">
    <w:name w:val="Heading 1 Char"/>
    <w:link w:val="Heading1"/>
    <w:rsid w:val="00FC168A"/>
    <w:rPr>
      <w:rFonts w:ascii="Arial" w:hAnsi="Arial"/>
      <w:b/>
      <w:kern w:val="28"/>
      <w:sz w:val="30"/>
      <w:lang w:val="en-US" w:eastAsia="en-US"/>
    </w:rPr>
  </w:style>
  <w:style w:type="character" w:styleId="Hyperlink">
    <w:name w:val="Hyperlink"/>
    <w:unhideWhenUsed/>
    <w:rsid w:val="00FC168A"/>
    <w:rPr>
      <w:color w:val="0563C1"/>
      <w:u w:val="single"/>
    </w:rPr>
  </w:style>
  <w:style w:type="character" w:styleId="EndnoteReference">
    <w:name w:val="endnote reference"/>
    <w:uiPriority w:val="99"/>
    <w:rsid w:val="00251F32"/>
    <w:rPr>
      <w:rFonts w:ascii="Times New Roman" w:hAnsi="Times New Roman" w:cs="Arial"/>
      <w:vertAlign w:val="superscript"/>
    </w:rPr>
  </w:style>
  <w:style w:type="paragraph" w:styleId="EndnoteText">
    <w:name w:val="endnote text"/>
    <w:link w:val="EndnoteTextChar"/>
    <w:uiPriority w:val="99"/>
    <w:qFormat/>
    <w:rsid w:val="00251F32"/>
    <w:pPr>
      <w:spacing w:after="240"/>
      <w:ind w:left="461" w:right="1440" w:hanging="461"/>
    </w:pPr>
    <w:rPr>
      <w:rFonts w:eastAsia="SimSun"/>
      <w:sz w:val="24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51F32"/>
    <w:rPr>
      <w:rFonts w:eastAsia="SimSun"/>
      <w:sz w:val="24"/>
      <w:lang w:val="en-US" w:eastAsia="en-US"/>
    </w:rPr>
  </w:style>
  <w:style w:type="paragraph" w:customStyle="1" w:styleId="Content">
    <w:name w:val="Content"/>
    <w:basedOn w:val="Normal"/>
    <w:link w:val="ContentChar"/>
    <w:qFormat/>
    <w:rsid w:val="00251F32"/>
    <w:pPr>
      <w:spacing w:before="120" w:line="300" w:lineRule="exact"/>
    </w:pPr>
    <w:rPr>
      <w:rFonts w:ascii="Times New Roman" w:hAnsi="Times New Roman"/>
      <w:sz w:val="22"/>
      <w:szCs w:val="22"/>
    </w:rPr>
  </w:style>
  <w:style w:type="character" w:customStyle="1" w:styleId="ContentChar">
    <w:name w:val="Content Char"/>
    <w:link w:val="Content"/>
    <w:rsid w:val="00251F32"/>
    <w:rPr>
      <w:sz w:val="22"/>
      <w:szCs w:val="22"/>
      <w:lang w:val="en-US" w:eastAsia="en-US"/>
    </w:rPr>
  </w:style>
  <w:style w:type="paragraph" w:customStyle="1" w:styleId="Paragraph">
    <w:name w:val="Paragraph"/>
    <w:link w:val="ParagraphChar"/>
    <w:uiPriority w:val="99"/>
    <w:rsid w:val="006823F5"/>
    <w:pPr>
      <w:spacing w:after="240"/>
    </w:pPr>
    <w:rPr>
      <w:rFonts w:eastAsia="SimSun"/>
      <w:sz w:val="24"/>
      <w:szCs w:val="24"/>
      <w:lang w:val="en-US" w:eastAsia="en-US"/>
    </w:rPr>
  </w:style>
  <w:style w:type="character" w:customStyle="1" w:styleId="ParagraphChar">
    <w:name w:val="Paragraph Char"/>
    <w:link w:val="Paragraph"/>
    <w:uiPriority w:val="99"/>
    <w:rsid w:val="006823F5"/>
    <w:rPr>
      <w:rFonts w:eastAsia="SimSun"/>
      <w:sz w:val="24"/>
      <w:szCs w:val="24"/>
      <w:lang w:val="en-US" w:eastAsia="en-US"/>
    </w:rPr>
  </w:style>
  <w:style w:type="paragraph" w:styleId="ListNumber">
    <w:name w:val="List Number"/>
    <w:rsid w:val="00630C7E"/>
    <w:pPr>
      <w:numPr>
        <w:numId w:val="3"/>
      </w:numPr>
      <w:spacing w:after="240"/>
    </w:pPr>
    <w:rPr>
      <w:rFonts w:eastAsia="SimSun"/>
      <w:sz w:val="24"/>
      <w:szCs w:val="24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5747CF"/>
    <w:pPr>
      <w:ind w:left="720"/>
      <w:contextualSpacing/>
    </w:pPr>
  </w:style>
  <w:style w:type="character" w:styleId="CommentReference">
    <w:name w:val="annotation reference"/>
    <w:basedOn w:val="DefaultParagraphFont"/>
    <w:rsid w:val="006B114F"/>
    <w:rPr>
      <w:sz w:val="16"/>
      <w:szCs w:val="16"/>
    </w:rPr>
  </w:style>
  <w:style w:type="paragraph" w:styleId="CommentText">
    <w:name w:val="annotation text"/>
    <w:basedOn w:val="Normal"/>
    <w:link w:val="CommentTextChar"/>
    <w:rsid w:val="006B114F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6B114F"/>
    <w:rPr>
      <w:rFonts w:ascii="Arial" w:hAnsi="Arial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6B11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B114F"/>
    <w:rPr>
      <w:rFonts w:ascii="Arial" w:hAnsi="Arial"/>
      <w:b/>
      <w:bCs/>
      <w:lang w:val="en-US" w:eastAsia="en-US"/>
    </w:rPr>
  </w:style>
  <w:style w:type="character" w:customStyle="1" w:styleId="Instructions">
    <w:name w:val="Instructions"/>
    <w:rsid w:val="00930043"/>
    <w:rPr>
      <w:i/>
      <w:iCs/>
      <w:color w:val="008000"/>
    </w:rPr>
  </w:style>
  <w:style w:type="paragraph" w:customStyle="1" w:styleId="EndNoteBibliographyTitle">
    <w:name w:val="EndNote Bibliography Title"/>
    <w:basedOn w:val="Normal"/>
    <w:link w:val="EndNoteBibliographyTitleChar"/>
    <w:rsid w:val="00A1741E"/>
    <w:pPr>
      <w:spacing w:after="0"/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1741E"/>
    <w:rPr>
      <w:rFonts w:ascii="Arial" w:hAnsi="Arial"/>
      <w:sz w:val="24"/>
      <w:lang w:val="en-US"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1741E"/>
    <w:rPr>
      <w:rFonts w:ascii="Arial" w:hAnsi="Arial" w:cs="Arial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A1741E"/>
    <w:pPr>
      <w:spacing w:line="360" w:lineRule="auto"/>
    </w:pPr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1741E"/>
    <w:rPr>
      <w:rFonts w:ascii="Arial" w:hAnsi="Arial" w:cs="Arial"/>
      <w:noProof/>
      <w:sz w:val="24"/>
      <w:lang w:val="en-US" w:eastAsia="en-US"/>
    </w:rPr>
  </w:style>
  <w:style w:type="paragraph" w:styleId="Revision">
    <w:name w:val="Revision"/>
    <w:hidden/>
    <w:uiPriority w:val="99"/>
    <w:semiHidden/>
    <w:rsid w:val="00675B5B"/>
    <w:rPr>
      <w:rFonts w:ascii="Arial" w:hAnsi="Arial"/>
      <w:sz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50F3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A50F3D"/>
    <w:rPr>
      <w:color w:val="954F72" w:themeColor="followedHyperlink"/>
      <w:u w:val="single"/>
    </w:rPr>
  </w:style>
  <w:style w:type="paragraph" w:customStyle="1" w:styleId="bullet3">
    <w:name w:val="bullet3"/>
    <w:basedOn w:val="bullet2"/>
    <w:next w:val="Normal"/>
    <w:qFormat/>
    <w:rsid w:val="00E3526A"/>
    <w:pPr>
      <w:numPr>
        <w:numId w:val="4"/>
      </w:numPr>
      <w:ind w:left="851" w:hanging="284"/>
    </w:pPr>
    <w:rPr>
      <w:bCs/>
    </w:rPr>
  </w:style>
  <w:style w:type="paragraph" w:customStyle="1" w:styleId="Default">
    <w:name w:val="Default"/>
    <w:rsid w:val="005A5025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/>
    </w:rPr>
  </w:style>
  <w:style w:type="character" w:styleId="Emphasis">
    <w:name w:val="Emphasis"/>
    <w:uiPriority w:val="20"/>
    <w:qFormat/>
    <w:rsid w:val="00FC168A"/>
    <w:rPr>
      <w:b/>
      <w:bCs/>
      <w:i w:val="0"/>
      <w:iCs w:val="0"/>
    </w:rPr>
  </w:style>
  <w:style w:type="character" w:customStyle="1" w:styleId="ui-provider">
    <w:name w:val="ui-provider"/>
    <w:basedOn w:val="DefaultParagraphFont"/>
    <w:rsid w:val="00CC4037"/>
  </w:style>
  <w:style w:type="paragraph" w:styleId="BalloonText">
    <w:name w:val="Balloon Text"/>
    <w:basedOn w:val="Normal"/>
    <w:link w:val="BalloonTextChar"/>
    <w:rsid w:val="00FC16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C168A"/>
    <w:rPr>
      <w:rFonts w:ascii="Tahoma" w:hAnsi="Tahoma" w:cs="Tahoma"/>
      <w:sz w:val="16"/>
      <w:szCs w:val="16"/>
      <w:lang w:val="en-US" w:eastAsia="en-US"/>
    </w:rPr>
  </w:style>
  <w:style w:type="paragraph" w:customStyle="1" w:styleId="Referencelist">
    <w:name w:val="Reference list"/>
    <w:basedOn w:val="Normal"/>
    <w:rsid w:val="00FC168A"/>
  </w:style>
  <w:style w:type="paragraph" w:customStyle="1" w:styleId="Cover">
    <w:name w:val="Cover"/>
    <w:basedOn w:val="Normal"/>
    <w:rsid w:val="00FC168A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FC168A"/>
    <w:pPr>
      <w:ind w:firstLine="450"/>
    </w:pPr>
  </w:style>
  <w:style w:type="paragraph" w:customStyle="1" w:styleId="Tablehead">
    <w:name w:val="Table head"/>
    <w:basedOn w:val="Tabletext"/>
    <w:next w:val="Normal"/>
    <w:rsid w:val="00FC168A"/>
    <w:rPr>
      <w:b/>
    </w:rPr>
  </w:style>
  <w:style w:type="character" w:customStyle="1" w:styleId="cf01">
    <w:name w:val="cf01"/>
    <w:basedOn w:val="DefaultParagraphFont"/>
    <w:rsid w:val="00957117"/>
    <w:rPr>
      <w:rFonts w:ascii="Segoe UI" w:hAnsi="Segoe UI" w:cs="Segoe UI" w:hint="default"/>
      <w:b/>
      <w:bCs/>
      <w:sz w:val="18"/>
      <w:szCs w:val="18"/>
    </w:rPr>
  </w:style>
  <w:style w:type="character" w:styleId="LineNumber">
    <w:name w:val="line number"/>
    <w:basedOn w:val="DefaultParagraphFont"/>
    <w:rsid w:val="00896BB0"/>
  </w:style>
  <w:style w:type="paragraph" w:styleId="NormalWeb">
    <w:name w:val="Normal (Web)"/>
    <w:basedOn w:val="Normal"/>
    <w:uiPriority w:val="99"/>
    <w:unhideWhenUsed/>
    <w:rsid w:val="00567ABA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9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7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073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8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image" Target="media/image4.tif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inead.Stewart\Prime%20Medica%20Ltd\PGP%20Everyone%20-%20General\Templates\UK_Editorial\ONYX\Manu_Onyx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FE3438E5E447469A03D4DD0CCB9001" ma:contentTypeVersion="14" ma:contentTypeDescription="Create a new document." ma:contentTypeScope="" ma:versionID="ac05b90320dff61cacd8b31286ddaba5">
  <xsd:schema xmlns:xsd="http://www.w3.org/2001/XMLSchema" xmlns:xs="http://www.w3.org/2001/XMLSchema" xmlns:p="http://schemas.microsoft.com/office/2006/metadata/properties" xmlns:ns2="0474a952-fdcd-4647-8ab9-1d2527efe9ca" xmlns:ns3="5b5be292-f55b-428b-9d22-1c3e1f6539a1" targetNamespace="http://schemas.microsoft.com/office/2006/metadata/properties" ma:root="true" ma:fieldsID="5e62055926c91b7b4c6588ee475cfb61" ns2:_="" ns3:_="">
    <xsd:import namespace="0474a952-fdcd-4647-8ab9-1d2527efe9ca"/>
    <xsd:import namespace="5b5be292-f55b-428b-9d22-1c3e1f6539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74a952-fdcd-4647-8ab9-1d2527efe9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5be292-f55b-428b-9d22-1c3e1f6539a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63e7ed1-d7a1-484c-9ca1-3f9fdce67b59}" ma:internalName="TaxCatchAll" ma:showField="CatchAllData" ma:web="5b5be292-f55b-428b-9d22-1c3e1f6539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474a952-fdcd-4647-8ab9-1d2527efe9ca">
      <Terms xmlns="http://schemas.microsoft.com/office/infopath/2007/PartnerControls"/>
    </lcf76f155ced4ddcb4097134ff3c332f>
    <TaxCatchAll xmlns="5b5be292-f55b-428b-9d22-1c3e1f6539a1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F8664-A42E-4A40-A509-94D723667E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74a952-fdcd-4647-8ab9-1d2527efe9ca"/>
    <ds:schemaRef ds:uri="5b5be292-f55b-428b-9d22-1c3e1f6539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216387-7389-4A13-96DC-D87B76DB44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F2BABF-25F4-40AA-985F-0F88C642EC31}">
  <ds:schemaRefs>
    <ds:schemaRef ds:uri="http://schemas.microsoft.com/office/2006/metadata/properties"/>
    <ds:schemaRef ds:uri="http://schemas.microsoft.com/office/infopath/2007/PartnerControls"/>
    <ds:schemaRef ds:uri="0474a952-fdcd-4647-8ab9-1d2527efe9ca"/>
    <ds:schemaRef ds:uri="5b5be292-f55b-428b-9d22-1c3e1f6539a1"/>
  </ds:schemaRefs>
</ds:datastoreItem>
</file>

<file path=customXml/itemProps4.xml><?xml version="1.0" encoding="utf-8"?>
<ds:datastoreItem xmlns:ds="http://schemas.openxmlformats.org/officeDocument/2006/customXml" ds:itemID="{C6EEA319-8D95-406E-9615-8AC8C51BB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Onyx</Template>
  <TotalTime>1</TotalTime>
  <Pages>8</Pages>
  <Words>565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utline</vt:lpstr>
    </vt:vector>
  </TitlesOfParts>
  <Company>Prime Medica</Company>
  <LinksUpToDate>false</LinksUpToDate>
  <CharactersWithSpaces>3783</CharactersWithSpaces>
  <SharedDoc>false</SharedDoc>
  <HLinks>
    <vt:vector size="30" baseType="variant">
      <vt:variant>
        <vt:i4>8061046</vt:i4>
      </vt:variant>
      <vt:variant>
        <vt:i4>78</vt:i4>
      </vt:variant>
      <vt:variant>
        <vt:i4>0</vt:i4>
      </vt:variant>
      <vt:variant>
        <vt:i4>5</vt:i4>
      </vt:variant>
      <vt:variant>
        <vt:lpwstr>https://www.va.gov/health/aboutvha.asp</vt:lpwstr>
      </vt:variant>
      <vt:variant>
        <vt:lpwstr/>
      </vt:variant>
      <vt:variant>
        <vt:i4>5111826</vt:i4>
      </vt:variant>
      <vt:variant>
        <vt:i4>75</vt:i4>
      </vt:variant>
      <vt:variant>
        <vt:i4>0</vt:i4>
      </vt:variant>
      <vt:variant>
        <vt:i4>5</vt:i4>
      </vt:variant>
      <vt:variant>
        <vt:lpwstr>https://d56bochluxqnz.cloudfront.net/documents/full-guideline/EAU-EANM-ESTRO-ESUR-ISUP-SIOG-Guidelines-on-Prostate-Cancer-2023_2023-03-27-131655_pdvy.pdf</vt:lpwstr>
      </vt:variant>
      <vt:variant>
        <vt:lpwstr/>
      </vt:variant>
      <vt:variant>
        <vt:i4>4653119</vt:i4>
      </vt:variant>
      <vt:variant>
        <vt:i4>0</vt:i4>
      </vt:variant>
      <vt:variant>
        <vt:i4>0</vt:i4>
      </vt:variant>
      <vt:variant>
        <vt:i4>5</vt:i4>
      </vt:variant>
      <vt:variant>
        <vt:lpwstr>mailto:Stephen.Freedland@cshs.org</vt:lpwstr>
      </vt:variant>
      <vt:variant>
        <vt:lpwstr/>
      </vt:variant>
      <vt:variant>
        <vt:i4>4194427</vt:i4>
      </vt:variant>
      <vt:variant>
        <vt:i4>3</vt:i4>
      </vt:variant>
      <vt:variant>
        <vt:i4>0</vt:i4>
      </vt:variant>
      <vt:variant>
        <vt:i4>5</vt:i4>
      </vt:variant>
      <vt:variant>
        <vt:lpwstr>https://ascopubs.org/doi/10.1200/JCO.2018.36.15_suppl.5018</vt:lpwstr>
      </vt:variant>
      <vt:variant>
        <vt:lpwstr/>
      </vt:variant>
      <vt:variant>
        <vt:i4>3539007</vt:i4>
      </vt:variant>
      <vt:variant>
        <vt:i4>0</vt:i4>
      </vt:variant>
      <vt:variant>
        <vt:i4>0</vt:i4>
      </vt:variant>
      <vt:variant>
        <vt:i4>5</vt:i4>
      </vt:variant>
      <vt:variant>
        <vt:lpwstr>https://www.thelancet.com/journals/lanonc/article/PIIS1470-2045(16)00107-8/abstrac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line</dc:title>
  <dc:subject/>
  <dc:creator>Medical Writer</dc:creator>
  <cp:keywords/>
  <cp:lastModifiedBy>Rosie Henderson</cp:lastModifiedBy>
  <cp:revision>3</cp:revision>
  <cp:lastPrinted>2000-05-05T12:01:00Z</cp:lastPrinted>
  <dcterms:created xsi:type="dcterms:W3CDTF">2024-05-17T09:28:00Z</dcterms:created>
  <dcterms:modified xsi:type="dcterms:W3CDTF">2024-05-17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FE3438E5E447469A03D4DD0CCB9001</vt:lpwstr>
  </property>
  <property fmtid="{D5CDD505-2E9C-101B-9397-08002B2CF9AE}" pid="3" name="MediaServiceImageTags">
    <vt:lpwstr/>
  </property>
  <property fmtid="{D5CDD505-2E9C-101B-9397-08002B2CF9AE}" pid="4" name="MSIP_Label_e96f34de-6201-4396-9b5e-7ee7670aa56c_Enabled">
    <vt:lpwstr>true</vt:lpwstr>
  </property>
  <property fmtid="{D5CDD505-2E9C-101B-9397-08002B2CF9AE}" pid="5" name="MSIP_Label_e96f34de-6201-4396-9b5e-7ee7670aa56c_SetDate">
    <vt:lpwstr>2023-05-08T20:47:20Z</vt:lpwstr>
  </property>
  <property fmtid="{D5CDD505-2E9C-101B-9397-08002B2CF9AE}" pid="6" name="MSIP_Label_e96f34de-6201-4396-9b5e-7ee7670aa56c_Method">
    <vt:lpwstr>Privileged</vt:lpwstr>
  </property>
  <property fmtid="{D5CDD505-2E9C-101B-9397-08002B2CF9AE}" pid="7" name="MSIP_Label_e96f34de-6201-4396-9b5e-7ee7670aa56c_Name">
    <vt:lpwstr>e96f34de-6201-4396-9b5e-7ee7670aa56c</vt:lpwstr>
  </property>
  <property fmtid="{D5CDD505-2E9C-101B-9397-08002B2CF9AE}" pid="8" name="MSIP_Label_e96f34de-6201-4396-9b5e-7ee7670aa56c_SiteId">
    <vt:lpwstr>7a916015-20ae-4ad1-9170-eefd915e9272</vt:lpwstr>
  </property>
  <property fmtid="{D5CDD505-2E9C-101B-9397-08002B2CF9AE}" pid="9" name="MSIP_Label_e96f34de-6201-4396-9b5e-7ee7670aa56c_ActionId">
    <vt:lpwstr>e5349d94-218c-4d75-b3a6-4dbccc4b3b9e</vt:lpwstr>
  </property>
  <property fmtid="{D5CDD505-2E9C-101B-9397-08002B2CF9AE}" pid="10" name="MSIP_Label_e96f34de-6201-4396-9b5e-7ee7670aa56c_ContentBits">
    <vt:lpwstr>0</vt:lpwstr>
  </property>
</Properties>
</file>